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65BCC" w14:textId="4F7D757C" w:rsidR="00383ADF" w:rsidRDefault="00A84321" w:rsidP="001D7A9C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</w:t>
      </w:r>
      <w:r w:rsidR="00383ADF">
        <w:rPr>
          <w:b/>
          <w:bCs/>
          <w:sz w:val="24"/>
          <w:szCs w:val="24"/>
          <w:lang w:val="en-US"/>
        </w:rPr>
        <w:t xml:space="preserve"> tables</w:t>
      </w:r>
      <w:r w:rsidR="001A4DD2">
        <w:rPr>
          <w:b/>
          <w:bCs/>
          <w:sz w:val="24"/>
          <w:szCs w:val="24"/>
          <w:lang w:val="en-US"/>
        </w:rPr>
        <w:t xml:space="preserve"> </w:t>
      </w:r>
      <w:r w:rsidR="004F2E7A">
        <w:rPr>
          <w:b/>
          <w:bCs/>
          <w:sz w:val="24"/>
          <w:szCs w:val="24"/>
          <w:lang w:val="en-US"/>
        </w:rPr>
        <w:t xml:space="preserve">of random effect models </w:t>
      </w:r>
      <w:r w:rsidR="00E9076B">
        <w:rPr>
          <w:b/>
          <w:bCs/>
          <w:sz w:val="24"/>
          <w:szCs w:val="24"/>
          <w:lang w:val="en-US"/>
        </w:rPr>
        <w:t>(REM)</w:t>
      </w:r>
    </w:p>
    <w:p w14:paraId="1254E85B" w14:textId="77777777" w:rsidR="00666499" w:rsidRDefault="00666499" w:rsidP="00666499">
      <w:pPr>
        <w:suppressLineNumbers/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75C750E1" w14:textId="0D0F4658" w:rsidR="001D7A9C" w:rsidRPr="00F00836" w:rsidRDefault="00A84321" w:rsidP="00666499">
      <w:pPr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  <w:proofErr w:type="spellStart"/>
      <w:r>
        <w:rPr>
          <w:rFonts w:cstheme="minorHAnsi"/>
          <w:sz w:val="18"/>
          <w:szCs w:val="18"/>
          <w:lang w:val="en-US"/>
        </w:rPr>
        <w:t>Supplementary</w:t>
      </w:r>
      <w:r w:rsidR="001D7A9C" w:rsidRPr="00F00836">
        <w:rPr>
          <w:rFonts w:cstheme="minorHAnsi"/>
          <w:sz w:val="18"/>
          <w:szCs w:val="18"/>
          <w:lang w:val="en-US"/>
        </w:rPr>
        <w:t>Table</w:t>
      </w:r>
      <w:proofErr w:type="spellEnd"/>
      <w:r w:rsidR="001D7A9C" w:rsidRPr="00F00836">
        <w:rPr>
          <w:rFonts w:cstheme="minorHAnsi"/>
          <w:sz w:val="18"/>
          <w:szCs w:val="18"/>
          <w:lang w:val="en-US"/>
        </w:rPr>
        <w:t xml:space="preserve"> </w:t>
      </w:r>
      <w:r w:rsidR="006E3D4A">
        <w:rPr>
          <w:rFonts w:cstheme="minorHAnsi"/>
          <w:sz w:val="18"/>
          <w:szCs w:val="18"/>
          <w:lang w:val="en-US"/>
        </w:rPr>
        <w:t>1</w:t>
      </w:r>
      <w:r w:rsidR="001D7A9C" w:rsidRPr="00F00836">
        <w:rPr>
          <w:rFonts w:cstheme="minorHAnsi"/>
          <w:sz w:val="18"/>
          <w:szCs w:val="18"/>
          <w:lang w:val="en-US"/>
        </w:rPr>
        <w:t>. CKD-</w:t>
      </w:r>
      <w:proofErr w:type="spellStart"/>
      <w:r w:rsidR="001D7A9C" w:rsidRPr="00F00836">
        <w:rPr>
          <w:rFonts w:cstheme="minorHAnsi"/>
          <w:sz w:val="18"/>
          <w:szCs w:val="18"/>
          <w:lang w:val="en-US"/>
        </w:rPr>
        <w:t>aP</w:t>
      </w:r>
      <w:proofErr w:type="spellEnd"/>
      <w:r w:rsidR="001D7A9C" w:rsidRPr="00F00836">
        <w:rPr>
          <w:rFonts w:cstheme="minorHAnsi"/>
          <w:sz w:val="18"/>
          <w:szCs w:val="18"/>
          <w:lang w:val="en-US"/>
        </w:rPr>
        <w:t xml:space="preserve"> presence and independent variables </w:t>
      </w:r>
      <w:r w:rsidR="00E9076B">
        <w:rPr>
          <w:rFonts w:cstheme="minorHAnsi"/>
          <w:sz w:val="18"/>
          <w:szCs w:val="18"/>
          <w:lang w:val="en-US"/>
        </w:rPr>
        <w:t>REM</w:t>
      </w:r>
    </w:p>
    <w:tbl>
      <w:tblPr>
        <w:tblW w:w="5632" w:type="pct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4"/>
        <w:gridCol w:w="405"/>
        <w:gridCol w:w="852"/>
        <w:gridCol w:w="697"/>
        <w:gridCol w:w="848"/>
        <w:gridCol w:w="709"/>
        <w:gridCol w:w="599"/>
        <w:gridCol w:w="683"/>
        <w:gridCol w:w="568"/>
        <w:gridCol w:w="568"/>
        <w:gridCol w:w="568"/>
        <w:gridCol w:w="568"/>
      </w:tblGrid>
      <w:tr w:rsidR="001C617E" w:rsidRPr="00F00836" w14:paraId="77453253" w14:textId="77777777" w:rsidTr="005E5190">
        <w:trPr>
          <w:trHeight w:val="489"/>
          <w:jc w:val="center"/>
        </w:trPr>
        <w:tc>
          <w:tcPr>
            <w:tcW w:w="15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76C4C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ociodemographic / clinical variable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687FB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78F8F6A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021A8C8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F8EE60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Coef.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81C389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DB5099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3D0FC4" w14:textId="77777777" w:rsidR="001D7A9C" w:rsidRPr="00D95E8F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629290FE" w14:textId="77777777" w:rsidR="001D7A9C" w:rsidRPr="00D95E8F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2BD1425B" w14:textId="77777777" w:rsidR="001D7A9C" w:rsidRPr="00D95E8F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D95E8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p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EB6DF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andom Effect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E7169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5B7C7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esidual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C2F5F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62CD9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 xml:space="preserve">LR Test </w:t>
            </w:r>
          </w:p>
          <w:p w14:paraId="2274D61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χ²</w:t>
            </w:r>
          </w:p>
        </w:tc>
      </w:tr>
      <w:tr w:rsidR="001C617E" w:rsidRPr="00F00836" w14:paraId="1082CB0C" w14:textId="77777777" w:rsidTr="00AB7315">
        <w:trPr>
          <w:trHeight w:val="20"/>
          <w:jc w:val="center"/>
        </w:trPr>
        <w:tc>
          <w:tcPr>
            <w:tcW w:w="1543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4A8866D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19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39C93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E8C64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40B6B5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521780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LL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007018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UL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D1A4F3" w14:textId="77777777" w:rsidR="001D7A9C" w:rsidRPr="00D95E8F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B1FE7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7C865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D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3B2A98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DE0BD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D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7841D8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</w:tr>
      <w:tr w:rsidR="001D7A9C" w:rsidRPr="00F00836" w14:paraId="6A0AB75A" w14:textId="77777777" w:rsidTr="005E5190">
        <w:trPr>
          <w:trHeight w:val="55"/>
          <w:jc w:val="center"/>
        </w:trPr>
        <w:tc>
          <w:tcPr>
            <w:tcW w:w="1543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B43B18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114BAFE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A7325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43FBA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19A4F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DA37D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379E634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3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bottom"/>
          </w:tcPr>
          <w:p w14:paraId="525402B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7BF8475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7ED4FAC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4BA5134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16E1A88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27</w:t>
            </w:r>
          </w:p>
        </w:tc>
      </w:tr>
      <w:tr w:rsidR="001D7A9C" w:rsidRPr="00F00836" w14:paraId="1BC5F09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28EB03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198" w:type="pct"/>
          </w:tcPr>
          <w:p w14:paraId="14CC9A7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4ED94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F1E03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33880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8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F5690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93</w:t>
            </w:r>
          </w:p>
        </w:tc>
        <w:tc>
          <w:tcPr>
            <w:tcW w:w="293" w:type="pct"/>
            <w:vAlign w:val="bottom"/>
          </w:tcPr>
          <w:p w14:paraId="51CB032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895</w:t>
            </w:r>
          </w:p>
        </w:tc>
        <w:tc>
          <w:tcPr>
            <w:tcW w:w="334" w:type="pct"/>
            <w:vAlign w:val="bottom"/>
          </w:tcPr>
          <w:p w14:paraId="744459F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7D3D92F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3E3B9CA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0FF51F1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49B765B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3.8</w:t>
            </w:r>
          </w:p>
        </w:tc>
      </w:tr>
      <w:tr w:rsidR="001D7A9C" w:rsidRPr="00F00836" w14:paraId="52B52E37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AB221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arital Status (reference: Single)</w:t>
            </w:r>
          </w:p>
        </w:tc>
        <w:tc>
          <w:tcPr>
            <w:tcW w:w="198" w:type="pct"/>
          </w:tcPr>
          <w:p w14:paraId="27480C1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04EDF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297F6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0A9E5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69415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</w:tcPr>
          <w:p w14:paraId="1FFCFA2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4714951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BA74ED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C87971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8BD490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0A7069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63074A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BADFF5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             Married</w:t>
            </w:r>
          </w:p>
        </w:tc>
        <w:tc>
          <w:tcPr>
            <w:tcW w:w="198" w:type="pct"/>
          </w:tcPr>
          <w:p w14:paraId="1B2E63A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B24A4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5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D921C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F16C7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7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D9F7C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93" w:type="pct"/>
          </w:tcPr>
          <w:p w14:paraId="3803672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77</w:t>
            </w:r>
          </w:p>
        </w:tc>
        <w:tc>
          <w:tcPr>
            <w:tcW w:w="334" w:type="pct"/>
            <w:vAlign w:val="bottom"/>
          </w:tcPr>
          <w:p w14:paraId="7598550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7002A09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FD6CF5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7</w:t>
            </w:r>
          </w:p>
        </w:tc>
        <w:tc>
          <w:tcPr>
            <w:tcW w:w="278" w:type="pct"/>
            <w:vAlign w:val="bottom"/>
          </w:tcPr>
          <w:p w14:paraId="5EDD0F6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61A4B13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2</w:t>
            </w:r>
          </w:p>
        </w:tc>
      </w:tr>
      <w:tr w:rsidR="001D7A9C" w:rsidRPr="00F00836" w14:paraId="09080B7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F848C5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In a relationship</w:t>
            </w:r>
          </w:p>
        </w:tc>
        <w:tc>
          <w:tcPr>
            <w:tcW w:w="198" w:type="pct"/>
          </w:tcPr>
          <w:p w14:paraId="4F0C6B1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74E35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1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424AD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1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3EB3F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74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8BB12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14</w:t>
            </w:r>
          </w:p>
        </w:tc>
        <w:tc>
          <w:tcPr>
            <w:tcW w:w="293" w:type="pct"/>
          </w:tcPr>
          <w:p w14:paraId="4916E5A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1</w:t>
            </w:r>
          </w:p>
        </w:tc>
        <w:tc>
          <w:tcPr>
            <w:tcW w:w="334" w:type="pct"/>
          </w:tcPr>
          <w:p w14:paraId="0E75070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A9B0C0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9285D4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C8E46C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093D202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63F4BE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AC4852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198" w:type="pct"/>
          </w:tcPr>
          <w:p w14:paraId="305F29D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D4CB7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3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8F3E9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61324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8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D368C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293" w:type="pct"/>
          </w:tcPr>
          <w:p w14:paraId="5D68361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334" w:type="pct"/>
          </w:tcPr>
          <w:p w14:paraId="01F11F3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A46BC8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6BA2D3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F65F9C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62C8D8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24E42A7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4F325D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98" w:type="pct"/>
          </w:tcPr>
          <w:p w14:paraId="4A4BC6A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11606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3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ABC71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02041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7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62CEE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11</w:t>
            </w:r>
          </w:p>
        </w:tc>
        <w:tc>
          <w:tcPr>
            <w:tcW w:w="293" w:type="pct"/>
          </w:tcPr>
          <w:p w14:paraId="73A9304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60</w:t>
            </w:r>
          </w:p>
        </w:tc>
        <w:tc>
          <w:tcPr>
            <w:tcW w:w="334" w:type="pct"/>
          </w:tcPr>
          <w:p w14:paraId="3CAD763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59C3FB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646453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0DA767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7FECBF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677F8A5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03EA9C4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98" w:type="pct"/>
          </w:tcPr>
          <w:p w14:paraId="5F03B26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E0BA7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6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5F44C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6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DE20F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8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A3970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0</w:t>
            </w:r>
          </w:p>
        </w:tc>
        <w:tc>
          <w:tcPr>
            <w:tcW w:w="293" w:type="pct"/>
          </w:tcPr>
          <w:p w14:paraId="1EE66FB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3</w:t>
            </w:r>
          </w:p>
        </w:tc>
        <w:tc>
          <w:tcPr>
            <w:tcW w:w="334" w:type="pct"/>
          </w:tcPr>
          <w:p w14:paraId="0959915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C294FE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7EAD67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733C79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87DA71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DA85061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2EA66C0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Living alone                                      </w:t>
            </w:r>
          </w:p>
        </w:tc>
        <w:tc>
          <w:tcPr>
            <w:tcW w:w="198" w:type="pct"/>
            <w:shd w:val="clear" w:color="auto" w:fill="auto"/>
          </w:tcPr>
          <w:p w14:paraId="15748A0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DEE8F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9BD95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EEC73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7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5E2BB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293" w:type="pct"/>
            <w:shd w:val="clear" w:color="auto" w:fill="auto"/>
          </w:tcPr>
          <w:p w14:paraId="67BF693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801</w:t>
            </w:r>
          </w:p>
        </w:tc>
        <w:tc>
          <w:tcPr>
            <w:tcW w:w="334" w:type="pct"/>
            <w:shd w:val="clear" w:color="auto" w:fill="auto"/>
          </w:tcPr>
          <w:p w14:paraId="353522B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shd w:val="clear" w:color="auto" w:fill="auto"/>
          </w:tcPr>
          <w:p w14:paraId="5281093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shd w:val="clear" w:color="auto" w:fill="auto"/>
          </w:tcPr>
          <w:p w14:paraId="3B4A605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shd w:val="clear" w:color="auto" w:fill="auto"/>
          </w:tcPr>
          <w:p w14:paraId="2F5DA9C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  <w:shd w:val="clear" w:color="auto" w:fill="auto"/>
          </w:tcPr>
          <w:p w14:paraId="3747843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3.76</w:t>
            </w:r>
          </w:p>
        </w:tc>
      </w:tr>
      <w:tr w:rsidR="001D7A9C" w:rsidRPr="00F00836" w14:paraId="6585AACF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2072A1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BMI (kg/m2)</w:t>
            </w:r>
          </w:p>
        </w:tc>
        <w:tc>
          <w:tcPr>
            <w:tcW w:w="198" w:type="pct"/>
          </w:tcPr>
          <w:p w14:paraId="70DA58B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8A303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6939D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DD21A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6206F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293" w:type="pct"/>
          </w:tcPr>
          <w:p w14:paraId="6BB2547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7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</w:tcPr>
          <w:p w14:paraId="335F93E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</w:tcPr>
          <w:p w14:paraId="74B8E43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</w:tcPr>
          <w:p w14:paraId="74173A9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278" w:type="pct"/>
          </w:tcPr>
          <w:p w14:paraId="3A307AF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70EA3F2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35</w:t>
            </w:r>
          </w:p>
        </w:tc>
      </w:tr>
      <w:tr w:rsidR="001D7A9C" w:rsidRPr="00F00836" w14:paraId="0235D4E1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F6B9E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moker                                      </w:t>
            </w:r>
          </w:p>
        </w:tc>
        <w:tc>
          <w:tcPr>
            <w:tcW w:w="198" w:type="pct"/>
          </w:tcPr>
          <w:p w14:paraId="3B47235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24B36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04341E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6501C5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5D283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293" w:type="pct"/>
            <w:vAlign w:val="bottom"/>
          </w:tcPr>
          <w:p w14:paraId="02DC158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334" w:type="pct"/>
            <w:vAlign w:val="bottom"/>
          </w:tcPr>
          <w:p w14:paraId="5031BBB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  <w:vAlign w:val="bottom"/>
          </w:tcPr>
          <w:p w14:paraId="1EFA809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78" w:type="pct"/>
            <w:vAlign w:val="bottom"/>
          </w:tcPr>
          <w:p w14:paraId="0B242B6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278" w:type="pct"/>
            <w:vAlign w:val="bottom"/>
          </w:tcPr>
          <w:p w14:paraId="05A1BC4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78" w:type="pct"/>
          </w:tcPr>
          <w:p w14:paraId="28C0A99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2.62</w:t>
            </w:r>
          </w:p>
        </w:tc>
      </w:tr>
      <w:tr w:rsidR="001D7A9C" w:rsidRPr="00F00836" w14:paraId="255556F0" w14:textId="77777777" w:rsidTr="005E5190">
        <w:trPr>
          <w:trHeight w:val="8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346DDD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No. of prescribed medications </w:t>
            </w:r>
          </w:p>
        </w:tc>
        <w:tc>
          <w:tcPr>
            <w:tcW w:w="198" w:type="pct"/>
          </w:tcPr>
          <w:p w14:paraId="0467A4F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311F0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80345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64136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48C8D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293" w:type="pct"/>
          </w:tcPr>
          <w:p w14:paraId="284E581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8</w:t>
            </w:r>
          </w:p>
        </w:tc>
        <w:tc>
          <w:tcPr>
            <w:tcW w:w="334" w:type="pct"/>
            <w:vAlign w:val="bottom"/>
          </w:tcPr>
          <w:p w14:paraId="6097599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278" w:type="pct"/>
            <w:vAlign w:val="bottom"/>
          </w:tcPr>
          <w:p w14:paraId="2954651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5B6495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278" w:type="pct"/>
            <w:vAlign w:val="bottom"/>
          </w:tcPr>
          <w:p w14:paraId="5D296F3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199C898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97</w:t>
            </w:r>
          </w:p>
        </w:tc>
      </w:tr>
      <w:tr w:rsidR="001D7A9C" w:rsidRPr="00F00836" w14:paraId="0D518ED9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F50CED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No. of years on dialysis (years)</w:t>
            </w:r>
          </w:p>
        </w:tc>
        <w:tc>
          <w:tcPr>
            <w:tcW w:w="198" w:type="pct"/>
          </w:tcPr>
          <w:p w14:paraId="34FDD4D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DAEF6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20390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39D61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D6B11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293" w:type="pct"/>
          </w:tcPr>
          <w:p w14:paraId="19552B9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62</w:t>
            </w:r>
          </w:p>
        </w:tc>
        <w:tc>
          <w:tcPr>
            <w:tcW w:w="334" w:type="pct"/>
            <w:vAlign w:val="bottom"/>
          </w:tcPr>
          <w:p w14:paraId="7376A83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A1FDD5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37BDFA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6240ADB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665606D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59</w:t>
            </w:r>
          </w:p>
        </w:tc>
      </w:tr>
      <w:tr w:rsidR="001D7A9C" w:rsidRPr="00F00836" w14:paraId="5AF13501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E1D069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" w:type="pct"/>
          </w:tcPr>
          <w:p w14:paraId="4E04FAC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1470D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39C0D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A7148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7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CB498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293" w:type="pct"/>
            <w:vAlign w:val="bottom"/>
          </w:tcPr>
          <w:p w14:paraId="7ED0624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57</w:t>
            </w:r>
          </w:p>
        </w:tc>
        <w:tc>
          <w:tcPr>
            <w:tcW w:w="334" w:type="pct"/>
            <w:vAlign w:val="bottom"/>
          </w:tcPr>
          <w:p w14:paraId="1B5764B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02C04E7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68E569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3D9BA26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16B28DA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.83</w:t>
            </w:r>
          </w:p>
        </w:tc>
      </w:tr>
      <w:tr w:rsidR="001D7A9C" w:rsidRPr="00F00836" w14:paraId="61CCF187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8B526F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98" w:type="pct"/>
          </w:tcPr>
          <w:p w14:paraId="65E65BD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5D458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42304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41F50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5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619EA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293" w:type="pct"/>
            <w:vAlign w:val="bottom"/>
          </w:tcPr>
          <w:p w14:paraId="650F60D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55</w:t>
            </w:r>
          </w:p>
        </w:tc>
        <w:tc>
          <w:tcPr>
            <w:tcW w:w="334" w:type="pct"/>
            <w:vAlign w:val="bottom"/>
          </w:tcPr>
          <w:p w14:paraId="1A03674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0F9E181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3F0DEEA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278" w:type="pct"/>
            <w:vAlign w:val="bottom"/>
          </w:tcPr>
          <w:p w14:paraId="1489A2D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7F39A71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.79</w:t>
            </w:r>
          </w:p>
        </w:tc>
      </w:tr>
      <w:tr w:rsidR="001D7A9C" w:rsidRPr="00F00836" w14:paraId="045B062D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5ABAC3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vere Covid-19 complications</w:t>
            </w:r>
          </w:p>
        </w:tc>
        <w:tc>
          <w:tcPr>
            <w:tcW w:w="198" w:type="pct"/>
          </w:tcPr>
          <w:p w14:paraId="49BB81D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70D50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A8F85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4BB4B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5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60902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56</w:t>
            </w:r>
          </w:p>
        </w:tc>
        <w:tc>
          <w:tcPr>
            <w:tcW w:w="293" w:type="pct"/>
            <w:vAlign w:val="bottom"/>
          </w:tcPr>
          <w:p w14:paraId="0787AA9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334" w:type="pct"/>
            <w:vAlign w:val="bottom"/>
          </w:tcPr>
          <w:p w14:paraId="7AA8756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2BAD487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278" w:type="pct"/>
            <w:vAlign w:val="bottom"/>
          </w:tcPr>
          <w:p w14:paraId="31C0BDF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278" w:type="pct"/>
            <w:vAlign w:val="bottom"/>
          </w:tcPr>
          <w:p w14:paraId="4A43847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5</w:t>
            </w:r>
          </w:p>
        </w:tc>
        <w:tc>
          <w:tcPr>
            <w:tcW w:w="278" w:type="pct"/>
          </w:tcPr>
          <w:p w14:paraId="1B3CBE3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62</w:t>
            </w:r>
          </w:p>
        </w:tc>
      </w:tr>
      <w:tr w:rsidR="001D7A9C" w:rsidRPr="00F00836" w14:paraId="33671244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08A1EC" w14:textId="08554C03" w:rsidR="001D7A9C" w:rsidRPr="00F00836" w:rsidRDefault="009C6F3E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ysician-diagnosed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depression      </w:t>
            </w:r>
          </w:p>
        </w:tc>
        <w:tc>
          <w:tcPr>
            <w:tcW w:w="198" w:type="pct"/>
          </w:tcPr>
          <w:p w14:paraId="6D38AFB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B9657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76F87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8271D2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969A9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6</w:t>
            </w:r>
          </w:p>
        </w:tc>
        <w:tc>
          <w:tcPr>
            <w:tcW w:w="293" w:type="pct"/>
            <w:vAlign w:val="bottom"/>
          </w:tcPr>
          <w:p w14:paraId="4FB6686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0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23CF281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5D41751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78" w:type="pct"/>
            <w:vAlign w:val="bottom"/>
          </w:tcPr>
          <w:p w14:paraId="333697F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7</w:t>
            </w:r>
          </w:p>
        </w:tc>
        <w:tc>
          <w:tcPr>
            <w:tcW w:w="278" w:type="pct"/>
            <w:vAlign w:val="bottom"/>
          </w:tcPr>
          <w:p w14:paraId="50702AE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278" w:type="pct"/>
          </w:tcPr>
          <w:p w14:paraId="7A29DF4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.07</w:t>
            </w:r>
          </w:p>
        </w:tc>
      </w:tr>
      <w:tr w:rsidR="001D7A9C" w:rsidRPr="00F00836" w14:paraId="789BDE9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34772C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Dialysis Treatment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HDF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3BCC9CD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AAA7D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F6EAD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9BB88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031A5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56173D6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549C37B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8116AE1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F3DEA98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55D8D2E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0FDEDE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F850781" w14:textId="77777777" w:rsidTr="001D7A9C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B6A7B0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D</w:t>
            </w:r>
          </w:p>
        </w:tc>
        <w:tc>
          <w:tcPr>
            <w:tcW w:w="198" w:type="pct"/>
          </w:tcPr>
          <w:p w14:paraId="104BCF3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589D3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93F79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08EF11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7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C3DBE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293" w:type="pct"/>
            <w:vAlign w:val="bottom"/>
          </w:tcPr>
          <w:p w14:paraId="42D7A02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7</w:t>
            </w:r>
          </w:p>
        </w:tc>
        <w:tc>
          <w:tcPr>
            <w:tcW w:w="334" w:type="pct"/>
            <w:vAlign w:val="bottom"/>
          </w:tcPr>
          <w:p w14:paraId="6528E33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278" w:type="pct"/>
            <w:vAlign w:val="bottom"/>
          </w:tcPr>
          <w:p w14:paraId="6CA0D0E0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707A07CD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278" w:type="pct"/>
            <w:vAlign w:val="bottom"/>
          </w:tcPr>
          <w:p w14:paraId="148A2901" w14:textId="77777777" w:rsidR="001D7A9C" w:rsidRPr="00F00836" w:rsidRDefault="001D7A9C" w:rsidP="001D7A9C">
            <w:pPr>
              <w:spacing w:after="0" w:line="240" w:lineRule="auto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1353C3A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96</w:t>
            </w:r>
          </w:p>
        </w:tc>
      </w:tr>
      <w:tr w:rsidR="00AD6E3E" w:rsidRPr="00F00836" w14:paraId="3C9A2BDC" w14:textId="77777777" w:rsidTr="00F205C5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A4D07D" w14:textId="2C204FE5" w:rsidR="00AD6E3E" w:rsidRPr="00F00836" w:rsidRDefault="00AD6E3E" w:rsidP="00AD6E3E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4A39A6">
              <w:rPr>
                <w:rFonts w:cstheme="minorHAnsi"/>
                <w:sz w:val="18"/>
                <w:szCs w:val="18"/>
                <w:lang w:val="en-US"/>
              </w:rPr>
              <w:t>olume substitution</w:t>
            </w:r>
            <w:r w:rsidR="005E5AA3">
              <w:rPr>
                <w:rFonts w:cstheme="minorHAnsi"/>
                <w:sz w:val="18"/>
                <w:szCs w:val="18"/>
                <w:lang w:val="en-US"/>
              </w:rPr>
              <w:t xml:space="preserve"> (L)</w:t>
            </w:r>
          </w:p>
        </w:tc>
        <w:tc>
          <w:tcPr>
            <w:tcW w:w="198" w:type="pct"/>
          </w:tcPr>
          <w:p w14:paraId="14DF4FF6" w14:textId="07850867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0B5048" w14:textId="1786E19B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13B1AD" w14:textId="2C89C888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93F352" w14:textId="3CDEDF59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EA5079" w14:textId="4D2B4048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93" w:type="pct"/>
            <w:vAlign w:val="bottom"/>
          </w:tcPr>
          <w:p w14:paraId="5B1E414B" w14:textId="0F4DFA07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334" w:type="pct"/>
            <w:vAlign w:val="bottom"/>
          </w:tcPr>
          <w:p w14:paraId="32BBC685" w14:textId="3D7D994A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78" w:type="pct"/>
            <w:vAlign w:val="bottom"/>
          </w:tcPr>
          <w:p w14:paraId="68BBA1D9" w14:textId="166E6EF2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78" w:type="pct"/>
            <w:vAlign w:val="bottom"/>
          </w:tcPr>
          <w:p w14:paraId="013CF141" w14:textId="25A30332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278" w:type="pct"/>
            <w:vAlign w:val="bottom"/>
          </w:tcPr>
          <w:p w14:paraId="1A0001EA" w14:textId="79BE615D" w:rsidR="00AD6E3E" w:rsidRPr="00F00836" w:rsidRDefault="00AD6E3E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145842">
              <w:rPr>
                <w:rFonts w:cstheme="minorHAnsi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78" w:type="pct"/>
          </w:tcPr>
          <w:p w14:paraId="0D562370" w14:textId="371FC17B" w:rsidR="00AD6E3E" w:rsidRPr="00F00836" w:rsidRDefault="009010A5" w:rsidP="00AD6E3E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6</w:t>
            </w:r>
          </w:p>
        </w:tc>
      </w:tr>
      <w:tr w:rsidR="001D7A9C" w:rsidRPr="00F00836" w14:paraId="224C2C75" w14:textId="77777777" w:rsidTr="005E5190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7D97AE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Vascular access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Fistula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5630FAC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1174D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8BC401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F2652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1E691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14:paraId="37B3A4B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vAlign w:val="bottom"/>
          </w:tcPr>
          <w:p w14:paraId="01C24A1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15A0E66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58B441B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164A8FE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</w:tcPr>
          <w:p w14:paraId="457E88A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32E5A2CF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523F2C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mcath</w:t>
            </w:r>
          </w:p>
        </w:tc>
        <w:tc>
          <w:tcPr>
            <w:tcW w:w="198" w:type="pct"/>
          </w:tcPr>
          <w:p w14:paraId="714E5D7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63857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037F0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2DA2E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7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CF9D4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293" w:type="pct"/>
            <w:vAlign w:val="bottom"/>
          </w:tcPr>
          <w:p w14:paraId="0CD1CEC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49</w:t>
            </w:r>
          </w:p>
        </w:tc>
        <w:tc>
          <w:tcPr>
            <w:tcW w:w="334" w:type="pct"/>
            <w:vAlign w:val="bottom"/>
          </w:tcPr>
          <w:p w14:paraId="67F6E9F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067B30C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3F0B200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28D88F4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16FE3FE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82</w:t>
            </w:r>
          </w:p>
        </w:tc>
      </w:tr>
      <w:tr w:rsidR="001D7A9C" w:rsidRPr="00F00836" w14:paraId="3446F5F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A3B3A5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requency of dialysis (n/week)</w:t>
            </w:r>
          </w:p>
        </w:tc>
        <w:tc>
          <w:tcPr>
            <w:tcW w:w="198" w:type="pct"/>
          </w:tcPr>
          <w:p w14:paraId="592F8F9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A56F9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5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B71A3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4D34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8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DACA0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293" w:type="pct"/>
            <w:vAlign w:val="bottom"/>
          </w:tcPr>
          <w:p w14:paraId="3C842F1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12</w:t>
            </w:r>
          </w:p>
        </w:tc>
        <w:tc>
          <w:tcPr>
            <w:tcW w:w="334" w:type="pct"/>
            <w:vAlign w:val="bottom"/>
          </w:tcPr>
          <w:p w14:paraId="360FCEC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177BF24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090A1C5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278" w:type="pct"/>
            <w:vAlign w:val="bottom"/>
          </w:tcPr>
          <w:p w14:paraId="63EDA57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2EF2D0F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28</w:t>
            </w:r>
          </w:p>
        </w:tc>
      </w:tr>
      <w:tr w:rsidR="001D7A9C" w:rsidRPr="00F00836" w14:paraId="7B7043F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579A1E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lysis session duration (hours)</w:t>
            </w:r>
          </w:p>
        </w:tc>
        <w:tc>
          <w:tcPr>
            <w:tcW w:w="198" w:type="pct"/>
          </w:tcPr>
          <w:p w14:paraId="38C0350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BE6BD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3BCFF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A67E7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1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4F64F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26</w:t>
            </w:r>
          </w:p>
        </w:tc>
        <w:tc>
          <w:tcPr>
            <w:tcW w:w="293" w:type="pct"/>
            <w:vAlign w:val="bottom"/>
          </w:tcPr>
          <w:p w14:paraId="63E2271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94</w:t>
            </w:r>
          </w:p>
        </w:tc>
        <w:tc>
          <w:tcPr>
            <w:tcW w:w="334" w:type="pct"/>
            <w:vAlign w:val="bottom"/>
          </w:tcPr>
          <w:p w14:paraId="760337E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7484BE3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381EC1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4A4A28E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1A10393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71</w:t>
            </w:r>
          </w:p>
        </w:tc>
      </w:tr>
      <w:tr w:rsidR="00A737FB" w:rsidRPr="00A737FB" w14:paraId="53D75A8E" w14:textId="77777777" w:rsidTr="00A737FB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EBD856" w14:textId="77777777" w:rsidR="00A737FB" w:rsidRPr="00F00836" w:rsidRDefault="00A737FB" w:rsidP="00A737FB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eKt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V</w:t>
            </w:r>
          </w:p>
        </w:tc>
        <w:tc>
          <w:tcPr>
            <w:tcW w:w="198" w:type="pct"/>
            <w:shd w:val="clear" w:color="auto" w:fill="FFFFFF" w:themeFill="background1"/>
          </w:tcPr>
          <w:p w14:paraId="1ED715EA" w14:textId="0455DE4A" w:rsidR="00A737FB" w:rsidRPr="00F00836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706E1A" w14:textId="69CAE91C" w:rsidR="00A737FB" w:rsidRPr="00F00836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043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3CA8D9" w14:textId="2E7924F6" w:rsidR="00A737FB" w:rsidRPr="00F00836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70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2658A8" w14:textId="765B2CE2" w:rsidR="00A737FB" w:rsidRPr="00F00836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180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241E57" w14:textId="7E059808" w:rsidR="00A737FB" w:rsidRPr="00F00836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94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38ACCC71" w14:textId="7407009A" w:rsidR="00A737FB" w:rsidRPr="00A737FB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540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582BE6E9" w14:textId="77777777" w:rsidR="00A737FB" w:rsidRPr="00A737FB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3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27466D03" w14:textId="77777777" w:rsidR="00A737FB" w:rsidRPr="00A737FB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3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53D0C2F0" w14:textId="77777777" w:rsidR="00A737FB" w:rsidRPr="00A737FB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88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0AD34988" w14:textId="77777777" w:rsidR="00A737FB" w:rsidRPr="00A737FB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14</w:t>
            </w:r>
          </w:p>
        </w:tc>
        <w:tc>
          <w:tcPr>
            <w:tcW w:w="278" w:type="pct"/>
            <w:shd w:val="clear" w:color="auto" w:fill="FFFFFF" w:themeFill="background1"/>
          </w:tcPr>
          <w:p w14:paraId="66B89FCD" w14:textId="4D4498FE" w:rsidR="00A737FB" w:rsidRPr="00A737FB" w:rsidRDefault="00A737FB" w:rsidP="00A737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A737FB">
              <w:rPr>
                <w:rFonts w:eastAsia="Times New Roman" w:cstheme="minorHAnsi"/>
                <w:sz w:val="18"/>
                <w:szCs w:val="18"/>
                <w:lang w:val="en-US" w:eastAsia="fr-CH"/>
              </w:rPr>
              <w:t>2.01</w:t>
            </w:r>
          </w:p>
        </w:tc>
      </w:tr>
      <w:tr w:rsidR="001D7A9C" w:rsidRPr="00F00836" w14:paraId="41A6934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B9E6AF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erum albumin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>(g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01D38D0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0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D6545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6F08D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B3128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DA602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293" w:type="pct"/>
            <w:vAlign w:val="bottom"/>
          </w:tcPr>
          <w:p w14:paraId="6AA8220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88</w:t>
            </w:r>
          </w:p>
        </w:tc>
        <w:tc>
          <w:tcPr>
            <w:tcW w:w="334" w:type="pct"/>
            <w:vAlign w:val="bottom"/>
          </w:tcPr>
          <w:p w14:paraId="4F2DEFD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3056AC4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081CCB5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53B2438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78D5EB0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99</w:t>
            </w:r>
          </w:p>
        </w:tc>
      </w:tr>
      <w:tr w:rsidR="001D7A9C" w:rsidRPr="00F00836" w14:paraId="2A5E01C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6E0BD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Urea (mmol/L)</w:t>
            </w:r>
          </w:p>
        </w:tc>
        <w:tc>
          <w:tcPr>
            <w:tcW w:w="198" w:type="pct"/>
          </w:tcPr>
          <w:p w14:paraId="4EC96EF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0B3634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F4A1A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FEACEC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0C525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  <w:vAlign w:val="bottom"/>
          </w:tcPr>
          <w:p w14:paraId="59C05CC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7</w:t>
            </w:r>
          </w:p>
        </w:tc>
        <w:tc>
          <w:tcPr>
            <w:tcW w:w="334" w:type="pct"/>
            <w:vAlign w:val="bottom"/>
          </w:tcPr>
          <w:p w14:paraId="43B4117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6E0ECD8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48EFC94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278" w:type="pct"/>
            <w:vAlign w:val="bottom"/>
          </w:tcPr>
          <w:p w14:paraId="320A623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5366D09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54</w:t>
            </w:r>
          </w:p>
        </w:tc>
      </w:tr>
      <w:tr w:rsidR="001D7A9C" w:rsidRPr="00F00836" w14:paraId="58489BAE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7835D1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Residual Clearance (%)</w:t>
            </w:r>
          </w:p>
        </w:tc>
        <w:tc>
          <w:tcPr>
            <w:tcW w:w="198" w:type="pct"/>
          </w:tcPr>
          <w:p w14:paraId="65B5880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30BDE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F116D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05EF2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2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2B38F9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293" w:type="pct"/>
            <w:vAlign w:val="bottom"/>
          </w:tcPr>
          <w:p w14:paraId="6D9976F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70</w:t>
            </w:r>
          </w:p>
        </w:tc>
        <w:tc>
          <w:tcPr>
            <w:tcW w:w="334" w:type="pct"/>
            <w:vAlign w:val="bottom"/>
          </w:tcPr>
          <w:p w14:paraId="3374CD9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23003C8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5B1EC7A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4</w:t>
            </w:r>
          </w:p>
        </w:tc>
        <w:tc>
          <w:tcPr>
            <w:tcW w:w="278" w:type="pct"/>
            <w:vAlign w:val="bottom"/>
          </w:tcPr>
          <w:p w14:paraId="46DD5B5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278" w:type="pct"/>
          </w:tcPr>
          <w:p w14:paraId="3506932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1D7A9C" w:rsidRPr="00F00836" w14:paraId="48F5D84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8951D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198" w:type="pct"/>
          </w:tcPr>
          <w:p w14:paraId="53160AC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A7AA5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3E9AB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C2CA9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E2770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93" w:type="pct"/>
          </w:tcPr>
          <w:p w14:paraId="0BFCB9D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334" w:type="pct"/>
            <w:vAlign w:val="bottom"/>
          </w:tcPr>
          <w:p w14:paraId="7971F11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  <w:vAlign w:val="bottom"/>
          </w:tcPr>
          <w:p w14:paraId="233A57C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  <w:vAlign w:val="bottom"/>
          </w:tcPr>
          <w:p w14:paraId="1046E42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278" w:type="pct"/>
            <w:vAlign w:val="bottom"/>
          </w:tcPr>
          <w:p w14:paraId="0AACA5F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278" w:type="pct"/>
          </w:tcPr>
          <w:p w14:paraId="1C677B6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.85</w:t>
            </w:r>
          </w:p>
        </w:tc>
      </w:tr>
      <w:tr w:rsidR="001D7A9C" w:rsidRPr="00F00836" w14:paraId="7C5DDBD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7664E0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emoglobin (g/L)</w:t>
            </w:r>
          </w:p>
        </w:tc>
        <w:tc>
          <w:tcPr>
            <w:tcW w:w="198" w:type="pct"/>
          </w:tcPr>
          <w:p w14:paraId="4B08936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0ADE4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FF500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ADA90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3B64C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93" w:type="pct"/>
          </w:tcPr>
          <w:p w14:paraId="3D975A8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334" w:type="pct"/>
          </w:tcPr>
          <w:p w14:paraId="7278B44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78" w:type="pct"/>
          </w:tcPr>
          <w:p w14:paraId="1BA9BDD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</w:tcPr>
          <w:p w14:paraId="59E4F99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278" w:type="pct"/>
          </w:tcPr>
          <w:p w14:paraId="4047BB7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78" w:type="pct"/>
          </w:tcPr>
          <w:p w14:paraId="1AEFCB7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82</w:t>
            </w:r>
          </w:p>
        </w:tc>
      </w:tr>
      <w:tr w:rsidR="001D7A9C" w:rsidRPr="00F00836" w14:paraId="6043DC0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C79CC0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hosphorus (mmol/L)</w:t>
            </w:r>
          </w:p>
        </w:tc>
        <w:tc>
          <w:tcPr>
            <w:tcW w:w="198" w:type="pct"/>
          </w:tcPr>
          <w:p w14:paraId="7FD53CE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1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8E4AE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DB4F0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73058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4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A8B56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56</w:t>
            </w:r>
          </w:p>
        </w:tc>
        <w:tc>
          <w:tcPr>
            <w:tcW w:w="293" w:type="pct"/>
            <w:vAlign w:val="bottom"/>
          </w:tcPr>
          <w:p w14:paraId="29453A8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77</w:t>
            </w:r>
          </w:p>
        </w:tc>
        <w:tc>
          <w:tcPr>
            <w:tcW w:w="334" w:type="pct"/>
            <w:vAlign w:val="bottom"/>
          </w:tcPr>
          <w:p w14:paraId="5FE3AA7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3C0F1AA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2A7F465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278" w:type="pct"/>
            <w:vAlign w:val="bottom"/>
          </w:tcPr>
          <w:p w14:paraId="6FB9B21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41F1472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53</w:t>
            </w:r>
          </w:p>
        </w:tc>
      </w:tr>
      <w:tr w:rsidR="001D7A9C" w:rsidRPr="00F00836" w14:paraId="4BC27DF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5C636A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alcium (mmol/L)</w:t>
            </w:r>
          </w:p>
        </w:tc>
        <w:tc>
          <w:tcPr>
            <w:tcW w:w="198" w:type="pct"/>
          </w:tcPr>
          <w:p w14:paraId="415EAAC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CB7DB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A3EB3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838D3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CDA14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293" w:type="pct"/>
          </w:tcPr>
          <w:p w14:paraId="2FB18F1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334" w:type="pct"/>
          </w:tcPr>
          <w:p w14:paraId="49CA4A5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</w:tcPr>
          <w:p w14:paraId="7092597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</w:tcPr>
          <w:p w14:paraId="397F527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278" w:type="pct"/>
          </w:tcPr>
          <w:p w14:paraId="648AB10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78" w:type="pct"/>
          </w:tcPr>
          <w:p w14:paraId="37B5928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21</w:t>
            </w:r>
          </w:p>
        </w:tc>
      </w:tr>
      <w:tr w:rsidR="001D7A9C" w:rsidRPr="00F00836" w14:paraId="3C9EA86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F662B90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lastRenderedPageBreak/>
              <w:t>Potassium (mmol/L)</w:t>
            </w:r>
          </w:p>
        </w:tc>
        <w:tc>
          <w:tcPr>
            <w:tcW w:w="198" w:type="pct"/>
          </w:tcPr>
          <w:p w14:paraId="0DA2292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12728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BC13E7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868B1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6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92B0C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293" w:type="pct"/>
            <w:vAlign w:val="bottom"/>
          </w:tcPr>
          <w:p w14:paraId="21935C7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39</w:t>
            </w:r>
          </w:p>
        </w:tc>
        <w:tc>
          <w:tcPr>
            <w:tcW w:w="334" w:type="pct"/>
            <w:vAlign w:val="bottom"/>
          </w:tcPr>
          <w:p w14:paraId="2D4FFDB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70C5ABF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6A64574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278" w:type="pct"/>
            <w:vAlign w:val="bottom"/>
          </w:tcPr>
          <w:p w14:paraId="2674887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5FA4495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61</w:t>
            </w:r>
          </w:p>
        </w:tc>
      </w:tr>
      <w:tr w:rsidR="001D7A9C" w:rsidRPr="00F00836" w14:paraId="6E0F935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B080A5" w14:textId="4A4A45F0" w:rsidR="001D7A9C" w:rsidRPr="00F00836" w:rsidRDefault="000C55FF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-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="0043746D">
              <w:rPr>
                <w:rFonts w:cstheme="minorHAnsi"/>
                <w:sz w:val="18"/>
                <w:szCs w:val="18"/>
                <w:lang w:val="en-US"/>
              </w:rPr>
              <w:t xml:space="preserve">T 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98" w:type="pct"/>
          </w:tcPr>
          <w:p w14:paraId="6743F702" w14:textId="52A61F7D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467B4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67E2F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D7BE6E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5590A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9ADF4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  <w:vAlign w:val="bottom"/>
          </w:tcPr>
          <w:p w14:paraId="1674C917" w14:textId="7A538A5E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</w:t>
            </w:r>
            <w:r w:rsidR="00467B4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34" w:type="pct"/>
            <w:vAlign w:val="bottom"/>
          </w:tcPr>
          <w:p w14:paraId="19533B9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278" w:type="pct"/>
            <w:vAlign w:val="bottom"/>
          </w:tcPr>
          <w:p w14:paraId="2922E21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3A48169F" w14:textId="72B3320A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</w:t>
            </w:r>
            <w:r w:rsidR="00467B4B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278" w:type="pct"/>
            <w:vAlign w:val="bottom"/>
          </w:tcPr>
          <w:p w14:paraId="7A98A72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4D526C3F" w14:textId="0C99D194" w:rsidR="001D7A9C" w:rsidRPr="00F00836" w:rsidRDefault="00467B4B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</w:tr>
      <w:tr w:rsidR="001D7A9C" w:rsidRPr="00F00836" w14:paraId="2E4BAAF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934983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Total Bilirubin µmol/L</w:t>
            </w:r>
          </w:p>
        </w:tc>
        <w:tc>
          <w:tcPr>
            <w:tcW w:w="198" w:type="pct"/>
          </w:tcPr>
          <w:p w14:paraId="3B7824B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248F0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904C5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CCCFE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50191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293" w:type="pct"/>
            <w:vAlign w:val="bottom"/>
          </w:tcPr>
          <w:p w14:paraId="25DFA1A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76</w:t>
            </w:r>
          </w:p>
        </w:tc>
        <w:tc>
          <w:tcPr>
            <w:tcW w:w="334" w:type="pct"/>
            <w:vAlign w:val="bottom"/>
          </w:tcPr>
          <w:p w14:paraId="0F489D9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9</w:t>
            </w:r>
          </w:p>
        </w:tc>
        <w:tc>
          <w:tcPr>
            <w:tcW w:w="278" w:type="pct"/>
            <w:vAlign w:val="bottom"/>
          </w:tcPr>
          <w:p w14:paraId="6FD3811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  <w:vAlign w:val="bottom"/>
          </w:tcPr>
          <w:p w14:paraId="200C9FF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3</w:t>
            </w:r>
          </w:p>
        </w:tc>
        <w:tc>
          <w:tcPr>
            <w:tcW w:w="278" w:type="pct"/>
            <w:vAlign w:val="bottom"/>
          </w:tcPr>
          <w:p w14:paraId="1F6147D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278" w:type="pct"/>
          </w:tcPr>
          <w:p w14:paraId="720E6BD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1.44</w:t>
            </w:r>
          </w:p>
        </w:tc>
      </w:tr>
      <w:tr w:rsidR="001D7A9C" w:rsidRPr="00F00836" w14:paraId="46DEFC7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EA7E74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erritin (µg/L)</w:t>
            </w:r>
          </w:p>
        </w:tc>
        <w:tc>
          <w:tcPr>
            <w:tcW w:w="198" w:type="pct"/>
          </w:tcPr>
          <w:p w14:paraId="6A01EED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0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735CCD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FFEFD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6A079C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6D628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93" w:type="pct"/>
            <w:vAlign w:val="bottom"/>
          </w:tcPr>
          <w:p w14:paraId="7069793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65</w:t>
            </w:r>
          </w:p>
        </w:tc>
        <w:tc>
          <w:tcPr>
            <w:tcW w:w="334" w:type="pct"/>
            <w:vAlign w:val="bottom"/>
          </w:tcPr>
          <w:p w14:paraId="195CC26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16998CC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1BB9A49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1</w:t>
            </w:r>
          </w:p>
        </w:tc>
        <w:tc>
          <w:tcPr>
            <w:tcW w:w="278" w:type="pct"/>
            <w:vAlign w:val="bottom"/>
          </w:tcPr>
          <w:p w14:paraId="3BEB7AC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53D253A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54</w:t>
            </w:r>
          </w:p>
        </w:tc>
      </w:tr>
      <w:tr w:rsidR="001D7A9C" w:rsidRPr="00F00836" w14:paraId="3F55DDC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8824D0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TH (</w:t>
            </w: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mol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48F9399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9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245E8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4C469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3D53B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C08DA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93" w:type="pct"/>
          </w:tcPr>
          <w:p w14:paraId="6807567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334" w:type="pct"/>
          </w:tcPr>
          <w:p w14:paraId="7C8E38A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</w:tcPr>
          <w:p w14:paraId="771F40F1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78" w:type="pct"/>
          </w:tcPr>
          <w:p w14:paraId="050B504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278" w:type="pct"/>
          </w:tcPr>
          <w:p w14:paraId="1E131E2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78" w:type="pct"/>
          </w:tcPr>
          <w:p w14:paraId="5E7811F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28</w:t>
            </w:r>
          </w:p>
        </w:tc>
      </w:tr>
      <w:tr w:rsidR="001D7A9C" w:rsidRPr="00F00836" w14:paraId="735063E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29620C" w14:textId="77777777" w:rsidR="001D7A9C" w:rsidRPr="00F00836" w:rsidRDefault="001D7A9C" w:rsidP="001D7A9C">
            <w:pPr>
              <w:spacing w:after="0" w:line="240" w:lineRule="auto"/>
              <w:contextualSpacing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ilter composition (reference: AN69)</w:t>
            </w:r>
          </w:p>
        </w:tc>
        <w:tc>
          <w:tcPr>
            <w:tcW w:w="198" w:type="pct"/>
          </w:tcPr>
          <w:p w14:paraId="3AA348E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30273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5C973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22AC1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31D42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6DA4295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4DD3CF2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1BE89B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5B72CE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F43069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961ADA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46E543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151BCF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odified cellulose</w:t>
            </w:r>
          </w:p>
        </w:tc>
        <w:tc>
          <w:tcPr>
            <w:tcW w:w="198" w:type="pct"/>
          </w:tcPr>
          <w:p w14:paraId="3AD8C95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AFD84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13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0A04C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3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66E57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99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7EF56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13</w:t>
            </w:r>
          </w:p>
        </w:tc>
        <w:tc>
          <w:tcPr>
            <w:tcW w:w="293" w:type="pct"/>
            <w:vAlign w:val="bottom"/>
          </w:tcPr>
          <w:p w14:paraId="4498659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49</w:t>
            </w:r>
          </w:p>
        </w:tc>
        <w:tc>
          <w:tcPr>
            <w:tcW w:w="334" w:type="pct"/>
            <w:vAlign w:val="bottom"/>
          </w:tcPr>
          <w:p w14:paraId="257DA26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78" w:type="pct"/>
            <w:vAlign w:val="bottom"/>
          </w:tcPr>
          <w:p w14:paraId="5FCD0A4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78" w:type="pct"/>
            <w:vAlign w:val="bottom"/>
          </w:tcPr>
          <w:p w14:paraId="580F7DF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278" w:type="pct"/>
            <w:vAlign w:val="bottom"/>
          </w:tcPr>
          <w:p w14:paraId="655F329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78" w:type="pct"/>
          </w:tcPr>
          <w:p w14:paraId="10255D0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57</w:t>
            </w:r>
          </w:p>
        </w:tc>
      </w:tr>
      <w:tr w:rsidR="001D7A9C" w:rsidRPr="00F00836" w14:paraId="73AA4A9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A0D1AA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CO</w:t>
            </w:r>
          </w:p>
        </w:tc>
        <w:tc>
          <w:tcPr>
            <w:tcW w:w="198" w:type="pct"/>
          </w:tcPr>
          <w:p w14:paraId="0F9835E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57F1B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E213A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18399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17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664CD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59</w:t>
            </w:r>
          </w:p>
        </w:tc>
        <w:tc>
          <w:tcPr>
            <w:tcW w:w="293" w:type="pct"/>
            <w:vAlign w:val="bottom"/>
          </w:tcPr>
          <w:p w14:paraId="6C9EBF0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56</w:t>
            </w:r>
          </w:p>
        </w:tc>
        <w:tc>
          <w:tcPr>
            <w:tcW w:w="334" w:type="pct"/>
            <w:vAlign w:val="bottom"/>
          </w:tcPr>
          <w:p w14:paraId="2113511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D1B191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39EDF4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0E9535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22EACD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A65DD1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FD48F1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ethersulfone</w:t>
            </w:r>
            <w:proofErr w:type="spellEnd"/>
          </w:p>
        </w:tc>
        <w:tc>
          <w:tcPr>
            <w:tcW w:w="198" w:type="pct"/>
          </w:tcPr>
          <w:p w14:paraId="1DE4329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74EFE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23EA66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E42C7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15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F8A89C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24</w:t>
            </w:r>
          </w:p>
        </w:tc>
        <w:tc>
          <w:tcPr>
            <w:tcW w:w="293" w:type="pct"/>
            <w:vAlign w:val="bottom"/>
          </w:tcPr>
          <w:p w14:paraId="30D55CB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75</w:t>
            </w:r>
          </w:p>
        </w:tc>
        <w:tc>
          <w:tcPr>
            <w:tcW w:w="334" w:type="pct"/>
            <w:vAlign w:val="bottom"/>
          </w:tcPr>
          <w:p w14:paraId="0452608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74CD2A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93B68A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72AA9C8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AC032B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508FBC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DF6996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sulfone</w:t>
            </w:r>
            <w:proofErr w:type="spellEnd"/>
          </w:p>
        </w:tc>
        <w:tc>
          <w:tcPr>
            <w:tcW w:w="198" w:type="pct"/>
          </w:tcPr>
          <w:p w14:paraId="55E27C1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BFDEC3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D1DF92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7A99E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8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6F707D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88</w:t>
            </w:r>
          </w:p>
        </w:tc>
        <w:tc>
          <w:tcPr>
            <w:tcW w:w="293" w:type="pct"/>
            <w:vAlign w:val="bottom"/>
          </w:tcPr>
          <w:p w14:paraId="113B340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4</w:t>
            </w:r>
          </w:p>
        </w:tc>
        <w:tc>
          <w:tcPr>
            <w:tcW w:w="334" w:type="pct"/>
            <w:vAlign w:val="bottom"/>
          </w:tcPr>
          <w:p w14:paraId="274757A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6FB094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79F8737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E13193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DBBB484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3C3F7813" w14:textId="77777777" w:rsidTr="001D7A9C">
        <w:trPr>
          <w:trHeight w:val="20"/>
          <w:jc w:val="center"/>
        </w:trPr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AEDFC0" w14:textId="77777777" w:rsidR="001D7A9C" w:rsidRPr="00F00836" w:rsidRDefault="001D7A9C" w:rsidP="001D7A9C">
            <w:pPr>
              <w:spacing w:after="0" w:line="240" w:lineRule="auto"/>
              <w:contextualSpacing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Triacetat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43CA8AE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3FF565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7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B5FAF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6A6079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93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03F460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68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6AC2C86F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9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4D90480E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332912F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49CA157A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68A6D18B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2C1B4BC" w14:textId="77777777" w:rsidR="001D7A9C" w:rsidRPr="00F00836" w:rsidRDefault="001D7A9C" w:rsidP="001D7A9C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69EE3A54" w14:textId="77777777" w:rsidR="001D7A9C" w:rsidRPr="00F00836" w:rsidRDefault="001D7A9C" w:rsidP="001D7A9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00836">
        <w:rPr>
          <w:rFonts w:cstheme="minorHAnsi"/>
          <w:sz w:val="18"/>
          <w:szCs w:val="18"/>
          <w:lang w:val="en-US"/>
        </w:rPr>
        <w:t>* Significance at p ≤ 0.05</w:t>
      </w:r>
    </w:p>
    <w:p w14:paraId="7340A904" w14:textId="77777777" w:rsidR="001D7A9C" w:rsidRDefault="001D7A9C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AF97B4C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FA9797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89A5E39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CAD419B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28808A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F339D0D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B2F22AD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D05FB48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421349E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5998C2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0FED968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3EA7A56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FEC086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599479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B7875A9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9EB0FC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7A7109E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C74AFED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B2C5E4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1F1626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4F268E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353FF17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FE9E26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2CB71B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66F313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BA26D28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CD61D4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07C480E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DB4DC69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8B367B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2C06F5E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AEAEA5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9E15FA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BAC465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7F59F4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0459FE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DA5EBA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9DA2CA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1BE47A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41D849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6ED884B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CC3396D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1267262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A01A145" w14:textId="3C4B92D5" w:rsidR="007050B4" w:rsidRPr="00F00836" w:rsidRDefault="00A84321" w:rsidP="007050B4">
      <w:pPr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lastRenderedPageBreak/>
        <w:t xml:space="preserve">Supplementary </w:t>
      </w:r>
      <w:r w:rsidR="001D7A9C" w:rsidRPr="00F00836">
        <w:rPr>
          <w:rFonts w:cstheme="minorHAnsi"/>
          <w:sz w:val="18"/>
          <w:szCs w:val="18"/>
          <w:lang w:val="en-US"/>
        </w:rPr>
        <w:t xml:space="preserve">Table </w:t>
      </w:r>
      <w:r w:rsidR="00E477F8">
        <w:rPr>
          <w:rFonts w:cstheme="minorHAnsi"/>
          <w:sz w:val="18"/>
          <w:szCs w:val="18"/>
          <w:lang w:val="en-US"/>
        </w:rPr>
        <w:t>2</w:t>
      </w:r>
      <w:r w:rsidR="001D7A9C" w:rsidRPr="00F00836">
        <w:rPr>
          <w:rFonts w:cstheme="minorHAnsi"/>
          <w:sz w:val="18"/>
          <w:szCs w:val="18"/>
          <w:lang w:val="en-US"/>
        </w:rPr>
        <w:t xml:space="preserve">. </w:t>
      </w:r>
      <w:r w:rsidR="007050B4" w:rsidRPr="007050B4">
        <w:rPr>
          <w:rFonts w:cstheme="minorHAnsi"/>
          <w:sz w:val="18"/>
          <w:szCs w:val="18"/>
          <w:lang w:val="en-US"/>
        </w:rPr>
        <w:t>CKD-</w:t>
      </w:r>
      <w:proofErr w:type="spellStart"/>
      <w:r w:rsidR="007050B4" w:rsidRPr="007050B4">
        <w:rPr>
          <w:rFonts w:cstheme="minorHAnsi"/>
          <w:sz w:val="18"/>
          <w:szCs w:val="18"/>
          <w:lang w:val="en-US"/>
        </w:rPr>
        <w:t>aP</w:t>
      </w:r>
      <w:proofErr w:type="spellEnd"/>
      <w:r w:rsidR="007050B4" w:rsidRPr="007050B4">
        <w:rPr>
          <w:rFonts w:cstheme="minorHAnsi"/>
          <w:sz w:val="18"/>
          <w:szCs w:val="18"/>
          <w:lang w:val="en-US"/>
        </w:rPr>
        <w:t xml:space="preserve"> </w:t>
      </w:r>
      <w:r w:rsidR="007050B4">
        <w:rPr>
          <w:rFonts w:cstheme="minorHAnsi"/>
          <w:sz w:val="18"/>
          <w:szCs w:val="18"/>
          <w:lang w:val="en-US"/>
        </w:rPr>
        <w:t>VAS - Average i</w:t>
      </w:r>
      <w:r w:rsidR="007050B4" w:rsidRPr="007050B4">
        <w:rPr>
          <w:rFonts w:cstheme="minorHAnsi"/>
          <w:sz w:val="18"/>
          <w:szCs w:val="18"/>
          <w:lang w:val="en-US"/>
        </w:rPr>
        <w:t>tch</w:t>
      </w:r>
      <w:r w:rsidR="000329EE">
        <w:rPr>
          <w:rFonts w:cstheme="minorHAnsi"/>
          <w:sz w:val="18"/>
          <w:szCs w:val="18"/>
          <w:lang w:val="en-US"/>
        </w:rPr>
        <w:t xml:space="preserve"> score </w:t>
      </w:r>
      <w:r w:rsidR="004A7DC6">
        <w:rPr>
          <w:rFonts w:cstheme="minorHAnsi"/>
          <w:sz w:val="18"/>
          <w:szCs w:val="18"/>
          <w:lang w:val="en-US"/>
        </w:rPr>
        <w:t>within the past 24h</w:t>
      </w:r>
      <w:r w:rsidR="007050B4">
        <w:rPr>
          <w:rFonts w:cstheme="minorHAnsi"/>
          <w:sz w:val="18"/>
          <w:szCs w:val="18"/>
          <w:lang w:val="en-US"/>
        </w:rPr>
        <w:t xml:space="preserve"> </w:t>
      </w:r>
      <w:r w:rsidR="007050B4" w:rsidRPr="00F00836">
        <w:rPr>
          <w:rFonts w:cstheme="minorHAnsi"/>
          <w:sz w:val="18"/>
          <w:szCs w:val="18"/>
          <w:lang w:val="en-US"/>
        </w:rPr>
        <w:t xml:space="preserve">and independent variables </w:t>
      </w:r>
      <w:r w:rsidR="007050B4">
        <w:rPr>
          <w:rFonts w:cstheme="minorHAnsi"/>
          <w:sz w:val="18"/>
          <w:szCs w:val="18"/>
          <w:lang w:val="en-US"/>
        </w:rPr>
        <w:t>REM</w:t>
      </w:r>
    </w:p>
    <w:tbl>
      <w:tblPr>
        <w:tblW w:w="5632" w:type="pct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4"/>
        <w:gridCol w:w="405"/>
        <w:gridCol w:w="852"/>
        <w:gridCol w:w="697"/>
        <w:gridCol w:w="848"/>
        <w:gridCol w:w="709"/>
        <w:gridCol w:w="599"/>
        <w:gridCol w:w="683"/>
        <w:gridCol w:w="568"/>
        <w:gridCol w:w="568"/>
        <w:gridCol w:w="568"/>
        <w:gridCol w:w="568"/>
      </w:tblGrid>
      <w:tr w:rsidR="001C617E" w:rsidRPr="00F00836" w14:paraId="286748D0" w14:textId="77777777" w:rsidTr="005E5190">
        <w:trPr>
          <w:trHeight w:val="129"/>
          <w:jc w:val="center"/>
        </w:trPr>
        <w:tc>
          <w:tcPr>
            <w:tcW w:w="15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28A850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ociodemographic / clinical variable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1F47BF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6610462C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1960F362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765B192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Coef.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35A0601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FA537A5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548245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051655EE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44EB3C2A" w14:textId="77777777" w:rsidR="001D7A9C" w:rsidRPr="00D95E8F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D95E8F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p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6FF3A6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andom Effect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E2D95B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B95ECA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esidual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761FFB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B5CDA8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 xml:space="preserve">LR Test </w:t>
            </w:r>
          </w:p>
          <w:p w14:paraId="329F680B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χ²</w:t>
            </w:r>
          </w:p>
        </w:tc>
      </w:tr>
      <w:tr w:rsidR="001C617E" w:rsidRPr="00F00836" w14:paraId="0C80352E" w14:textId="77777777" w:rsidTr="005E5190">
        <w:trPr>
          <w:trHeight w:val="20"/>
          <w:jc w:val="center"/>
        </w:trPr>
        <w:tc>
          <w:tcPr>
            <w:tcW w:w="1543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D610CBC" w14:textId="77777777" w:rsidR="001D7A9C" w:rsidRPr="00F00836" w:rsidRDefault="001D7A9C" w:rsidP="001D7A9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19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32527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892E56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677FE3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46003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LL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282AE3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UL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62C3E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02772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A19472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D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C8904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5332AE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D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CC1CF9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</w:tr>
      <w:tr w:rsidR="001D7A9C" w:rsidRPr="00F00836" w14:paraId="55AE5A56" w14:textId="77777777" w:rsidTr="005E5190">
        <w:trPr>
          <w:trHeight w:val="55"/>
          <w:jc w:val="center"/>
        </w:trPr>
        <w:tc>
          <w:tcPr>
            <w:tcW w:w="1543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84EC7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5F6F96D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FBD1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4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9F7DA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A424B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012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21716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2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340825A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64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bottom"/>
          </w:tcPr>
          <w:p w14:paraId="3798679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3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6CCA8DA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4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31A9274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.84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41554A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42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000B89B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10.24</w:t>
            </w:r>
          </w:p>
        </w:tc>
      </w:tr>
      <w:tr w:rsidR="001D7A9C" w:rsidRPr="00F00836" w14:paraId="299A35F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CC8BE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198" w:type="pct"/>
          </w:tcPr>
          <w:p w14:paraId="6E21062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F5AD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5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16B52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3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315BD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19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9BF39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709</w:t>
            </w:r>
          </w:p>
        </w:tc>
        <w:tc>
          <w:tcPr>
            <w:tcW w:w="293" w:type="pct"/>
          </w:tcPr>
          <w:p w14:paraId="1ADC94B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61</w:t>
            </w:r>
          </w:p>
        </w:tc>
        <w:tc>
          <w:tcPr>
            <w:tcW w:w="334" w:type="pct"/>
            <w:vAlign w:val="bottom"/>
          </w:tcPr>
          <w:p w14:paraId="1B42E8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33</w:t>
            </w:r>
          </w:p>
        </w:tc>
        <w:tc>
          <w:tcPr>
            <w:tcW w:w="278" w:type="pct"/>
            <w:vAlign w:val="bottom"/>
          </w:tcPr>
          <w:p w14:paraId="70EEDD3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41</w:t>
            </w:r>
          </w:p>
        </w:tc>
        <w:tc>
          <w:tcPr>
            <w:tcW w:w="278" w:type="pct"/>
            <w:vAlign w:val="bottom"/>
          </w:tcPr>
          <w:p w14:paraId="16AA1A6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.832</w:t>
            </w:r>
          </w:p>
        </w:tc>
        <w:tc>
          <w:tcPr>
            <w:tcW w:w="278" w:type="pct"/>
            <w:vAlign w:val="bottom"/>
          </w:tcPr>
          <w:p w14:paraId="16C449A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41</w:t>
            </w:r>
          </w:p>
        </w:tc>
        <w:tc>
          <w:tcPr>
            <w:tcW w:w="278" w:type="pct"/>
          </w:tcPr>
          <w:p w14:paraId="03492E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25</w:t>
            </w:r>
          </w:p>
        </w:tc>
      </w:tr>
      <w:tr w:rsidR="001D7A9C" w:rsidRPr="00F00836" w14:paraId="44B60BB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14B52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arital Status (reference: Single)</w:t>
            </w:r>
          </w:p>
        </w:tc>
        <w:tc>
          <w:tcPr>
            <w:tcW w:w="198" w:type="pct"/>
          </w:tcPr>
          <w:p w14:paraId="617645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5BD3A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D3139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A37F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71071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</w:tcPr>
          <w:p w14:paraId="2829C7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65D5C5F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519901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0B9B4F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F6171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83A03F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6B8F4F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EB68A9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             Married</w:t>
            </w:r>
          </w:p>
        </w:tc>
        <w:tc>
          <w:tcPr>
            <w:tcW w:w="198" w:type="pct"/>
          </w:tcPr>
          <w:p w14:paraId="601AC95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AA5C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25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A201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1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0F4F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86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578A5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56</w:t>
            </w:r>
          </w:p>
        </w:tc>
        <w:tc>
          <w:tcPr>
            <w:tcW w:w="293" w:type="pct"/>
          </w:tcPr>
          <w:p w14:paraId="4162504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414</w:t>
            </w:r>
          </w:p>
        </w:tc>
        <w:tc>
          <w:tcPr>
            <w:tcW w:w="334" w:type="pct"/>
            <w:vAlign w:val="bottom"/>
          </w:tcPr>
          <w:p w14:paraId="73AE30C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39</w:t>
            </w:r>
          </w:p>
        </w:tc>
        <w:tc>
          <w:tcPr>
            <w:tcW w:w="278" w:type="pct"/>
            <w:vAlign w:val="bottom"/>
          </w:tcPr>
          <w:p w14:paraId="7C92D1C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43</w:t>
            </w:r>
          </w:p>
        </w:tc>
        <w:tc>
          <w:tcPr>
            <w:tcW w:w="278" w:type="pct"/>
            <w:vAlign w:val="bottom"/>
          </w:tcPr>
          <w:p w14:paraId="2785DC9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.792</w:t>
            </w:r>
          </w:p>
        </w:tc>
        <w:tc>
          <w:tcPr>
            <w:tcW w:w="278" w:type="pct"/>
            <w:vAlign w:val="bottom"/>
          </w:tcPr>
          <w:p w14:paraId="556D447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38</w:t>
            </w:r>
          </w:p>
        </w:tc>
        <w:tc>
          <w:tcPr>
            <w:tcW w:w="278" w:type="pct"/>
          </w:tcPr>
          <w:p w14:paraId="5BE90D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66</w:t>
            </w:r>
          </w:p>
        </w:tc>
      </w:tr>
      <w:tr w:rsidR="001D7A9C" w:rsidRPr="00F00836" w14:paraId="3AF645CD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9BA544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In a relationship</w:t>
            </w:r>
          </w:p>
        </w:tc>
        <w:tc>
          <w:tcPr>
            <w:tcW w:w="198" w:type="pct"/>
          </w:tcPr>
          <w:p w14:paraId="7E1FF83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835AD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1.46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4178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1.13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CAB42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3.68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6D67B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760</w:t>
            </w:r>
          </w:p>
        </w:tc>
        <w:tc>
          <w:tcPr>
            <w:tcW w:w="293" w:type="pct"/>
          </w:tcPr>
          <w:p w14:paraId="7631093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97</w:t>
            </w:r>
          </w:p>
        </w:tc>
        <w:tc>
          <w:tcPr>
            <w:tcW w:w="334" w:type="pct"/>
            <w:vAlign w:val="bottom"/>
          </w:tcPr>
          <w:p w14:paraId="523B30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3CA821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AED1F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05EE4E5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241376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665140B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E0A0D8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198" w:type="pct"/>
          </w:tcPr>
          <w:p w14:paraId="08872A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63304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56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40957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9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B30FD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1.34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73462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20</w:t>
            </w:r>
          </w:p>
        </w:tc>
        <w:tc>
          <w:tcPr>
            <w:tcW w:w="293" w:type="pct"/>
          </w:tcPr>
          <w:p w14:paraId="755735F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59</w:t>
            </w:r>
          </w:p>
        </w:tc>
        <w:tc>
          <w:tcPr>
            <w:tcW w:w="334" w:type="pct"/>
          </w:tcPr>
          <w:p w14:paraId="2DBDF8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BF35A7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1E316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FF3277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E3EB27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2234F73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2CA33E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98" w:type="pct"/>
          </w:tcPr>
          <w:p w14:paraId="097F578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4E37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06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A2D9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8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67DB23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80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2B288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687</w:t>
            </w:r>
          </w:p>
        </w:tc>
        <w:tc>
          <w:tcPr>
            <w:tcW w:w="293" w:type="pct"/>
          </w:tcPr>
          <w:p w14:paraId="55BF55A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873</w:t>
            </w:r>
          </w:p>
        </w:tc>
        <w:tc>
          <w:tcPr>
            <w:tcW w:w="334" w:type="pct"/>
          </w:tcPr>
          <w:p w14:paraId="2845DCD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B369A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8D9700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8ABED2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6B5A9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45DB77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FC8651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98" w:type="pct"/>
          </w:tcPr>
          <w:p w14:paraId="46B9B8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D4CB6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1.00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8B8AA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87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53F66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2.72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2081F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712</w:t>
            </w:r>
          </w:p>
        </w:tc>
        <w:tc>
          <w:tcPr>
            <w:tcW w:w="293" w:type="pct"/>
          </w:tcPr>
          <w:p w14:paraId="7125E1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51</w:t>
            </w:r>
          </w:p>
        </w:tc>
        <w:tc>
          <w:tcPr>
            <w:tcW w:w="334" w:type="pct"/>
          </w:tcPr>
          <w:p w14:paraId="55379C2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16E0AF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05A853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59F879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42180F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B00C95A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54E098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Living alone                                      </w:t>
            </w:r>
          </w:p>
        </w:tc>
        <w:tc>
          <w:tcPr>
            <w:tcW w:w="198" w:type="pct"/>
            <w:shd w:val="clear" w:color="auto" w:fill="auto"/>
          </w:tcPr>
          <w:p w14:paraId="05390B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86E7CA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B14BE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3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B944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39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7CC7C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531</w:t>
            </w:r>
          </w:p>
        </w:tc>
        <w:tc>
          <w:tcPr>
            <w:tcW w:w="293" w:type="pct"/>
            <w:shd w:val="clear" w:color="auto" w:fill="auto"/>
            <w:vAlign w:val="bottom"/>
          </w:tcPr>
          <w:p w14:paraId="45083C4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76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7FCA7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62B5154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57FD459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848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2A62952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  <w:shd w:val="clear" w:color="auto" w:fill="auto"/>
          </w:tcPr>
          <w:p w14:paraId="2301E6D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9.94</w:t>
            </w:r>
          </w:p>
        </w:tc>
      </w:tr>
      <w:tr w:rsidR="001D7A9C" w:rsidRPr="00F00836" w14:paraId="20CCD109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394AF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BMI (kg/m</w:t>
            </w:r>
            <w:r w:rsidRPr="00F0083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" w:type="pct"/>
          </w:tcPr>
          <w:p w14:paraId="18FE250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DF269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D8D077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C23BF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2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848C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293" w:type="pct"/>
            <w:vAlign w:val="bottom"/>
          </w:tcPr>
          <w:p w14:paraId="0D0F66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334" w:type="pct"/>
            <w:vAlign w:val="bottom"/>
          </w:tcPr>
          <w:p w14:paraId="22DBAEA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7</w:t>
            </w:r>
          </w:p>
        </w:tc>
        <w:tc>
          <w:tcPr>
            <w:tcW w:w="278" w:type="pct"/>
            <w:vAlign w:val="bottom"/>
          </w:tcPr>
          <w:p w14:paraId="60C78C4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3</w:t>
            </w:r>
          </w:p>
        </w:tc>
        <w:tc>
          <w:tcPr>
            <w:tcW w:w="278" w:type="pct"/>
            <w:vAlign w:val="bottom"/>
          </w:tcPr>
          <w:p w14:paraId="625CD9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37</w:t>
            </w:r>
          </w:p>
        </w:tc>
        <w:tc>
          <w:tcPr>
            <w:tcW w:w="278" w:type="pct"/>
            <w:vAlign w:val="bottom"/>
          </w:tcPr>
          <w:p w14:paraId="1F110A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78" w:type="pct"/>
          </w:tcPr>
          <w:p w14:paraId="6BD3360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38</w:t>
            </w:r>
          </w:p>
        </w:tc>
      </w:tr>
      <w:tr w:rsidR="001D7A9C" w:rsidRPr="00F00836" w14:paraId="23152FAD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7C111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moker                                      </w:t>
            </w:r>
          </w:p>
        </w:tc>
        <w:tc>
          <w:tcPr>
            <w:tcW w:w="198" w:type="pct"/>
          </w:tcPr>
          <w:p w14:paraId="6EA9BDB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DFB4E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2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2AD36A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8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FD3B6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3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DD0F7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084</w:t>
            </w:r>
          </w:p>
        </w:tc>
        <w:tc>
          <w:tcPr>
            <w:tcW w:w="293" w:type="pct"/>
            <w:vAlign w:val="bottom"/>
          </w:tcPr>
          <w:p w14:paraId="06A6072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334" w:type="pct"/>
            <w:vAlign w:val="bottom"/>
          </w:tcPr>
          <w:p w14:paraId="2A6E4D7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0</w:t>
            </w:r>
          </w:p>
        </w:tc>
        <w:tc>
          <w:tcPr>
            <w:tcW w:w="278" w:type="pct"/>
            <w:vAlign w:val="bottom"/>
          </w:tcPr>
          <w:p w14:paraId="649DF12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9</w:t>
            </w:r>
          </w:p>
        </w:tc>
        <w:tc>
          <w:tcPr>
            <w:tcW w:w="278" w:type="pct"/>
            <w:vAlign w:val="bottom"/>
          </w:tcPr>
          <w:p w14:paraId="1A39E7E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21</w:t>
            </w:r>
          </w:p>
        </w:tc>
        <w:tc>
          <w:tcPr>
            <w:tcW w:w="278" w:type="pct"/>
            <w:vAlign w:val="bottom"/>
          </w:tcPr>
          <w:p w14:paraId="3A821DE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278" w:type="pct"/>
          </w:tcPr>
          <w:p w14:paraId="2CC1D50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8.07</w:t>
            </w:r>
          </w:p>
        </w:tc>
      </w:tr>
      <w:tr w:rsidR="001D7A9C" w:rsidRPr="00F00836" w14:paraId="69F0C09D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D2CF0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No. of prescribed medications </w:t>
            </w:r>
          </w:p>
        </w:tc>
        <w:tc>
          <w:tcPr>
            <w:tcW w:w="198" w:type="pct"/>
          </w:tcPr>
          <w:p w14:paraId="785DD8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59AB9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187F5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D940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99A0A1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14</w:t>
            </w:r>
          </w:p>
        </w:tc>
        <w:tc>
          <w:tcPr>
            <w:tcW w:w="293" w:type="pct"/>
            <w:vAlign w:val="bottom"/>
          </w:tcPr>
          <w:p w14:paraId="758304B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3E58452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3</w:t>
            </w:r>
          </w:p>
        </w:tc>
        <w:tc>
          <w:tcPr>
            <w:tcW w:w="278" w:type="pct"/>
            <w:vAlign w:val="bottom"/>
          </w:tcPr>
          <w:p w14:paraId="5B60F7C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67</w:t>
            </w:r>
          </w:p>
        </w:tc>
        <w:tc>
          <w:tcPr>
            <w:tcW w:w="278" w:type="pct"/>
            <w:vAlign w:val="bottom"/>
          </w:tcPr>
          <w:p w14:paraId="320F542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732</w:t>
            </w:r>
          </w:p>
        </w:tc>
        <w:tc>
          <w:tcPr>
            <w:tcW w:w="278" w:type="pct"/>
            <w:vAlign w:val="bottom"/>
          </w:tcPr>
          <w:p w14:paraId="111B5B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4</w:t>
            </w:r>
          </w:p>
        </w:tc>
        <w:tc>
          <w:tcPr>
            <w:tcW w:w="278" w:type="pct"/>
          </w:tcPr>
          <w:p w14:paraId="61A3F4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3.47</w:t>
            </w:r>
          </w:p>
        </w:tc>
      </w:tr>
      <w:tr w:rsidR="001D7A9C" w:rsidRPr="00F00836" w14:paraId="3B9C36BD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1A2B9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No. of years on dialysis (years)</w:t>
            </w:r>
          </w:p>
        </w:tc>
        <w:tc>
          <w:tcPr>
            <w:tcW w:w="198" w:type="pct"/>
          </w:tcPr>
          <w:p w14:paraId="0B0710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12E31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2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9FAC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2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BB935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01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1044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68</w:t>
            </w:r>
          </w:p>
        </w:tc>
        <w:tc>
          <w:tcPr>
            <w:tcW w:w="293" w:type="pct"/>
          </w:tcPr>
          <w:p w14:paraId="720D943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43</w:t>
            </w:r>
          </w:p>
        </w:tc>
        <w:tc>
          <w:tcPr>
            <w:tcW w:w="334" w:type="pct"/>
            <w:vAlign w:val="bottom"/>
          </w:tcPr>
          <w:p w14:paraId="0DFB97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224</w:t>
            </w:r>
          </w:p>
        </w:tc>
        <w:tc>
          <w:tcPr>
            <w:tcW w:w="278" w:type="pct"/>
            <w:vAlign w:val="bottom"/>
          </w:tcPr>
          <w:p w14:paraId="07FACE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38</w:t>
            </w:r>
          </w:p>
        </w:tc>
        <w:tc>
          <w:tcPr>
            <w:tcW w:w="278" w:type="pct"/>
            <w:vAlign w:val="bottom"/>
          </w:tcPr>
          <w:p w14:paraId="3BCF79E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67</w:t>
            </w:r>
          </w:p>
        </w:tc>
        <w:tc>
          <w:tcPr>
            <w:tcW w:w="278" w:type="pct"/>
            <w:vAlign w:val="bottom"/>
          </w:tcPr>
          <w:p w14:paraId="2184887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747</w:t>
            </w:r>
          </w:p>
        </w:tc>
        <w:tc>
          <w:tcPr>
            <w:tcW w:w="278" w:type="pct"/>
          </w:tcPr>
          <w:p w14:paraId="7474B04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9.66</w:t>
            </w:r>
          </w:p>
        </w:tc>
      </w:tr>
      <w:tr w:rsidR="001D7A9C" w:rsidRPr="00F00836" w14:paraId="2D6B2C1E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ECD67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" w:type="pct"/>
          </w:tcPr>
          <w:p w14:paraId="02ED4D7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C23A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A3910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2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A32A7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3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3E573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35</w:t>
            </w:r>
          </w:p>
        </w:tc>
        <w:tc>
          <w:tcPr>
            <w:tcW w:w="293" w:type="pct"/>
            <w:vAlign w:val="bottom"/>
          </w:tcPr>
          <w:p w14:paraId="36A592A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50</w:t>
            </w:r>
          </w:p>
        </w:tc>
        <w:tc>
          <w:tcPr>
            <w:tcW w:w="334" w:type="pct"/>
            <w:vAlign w:val="bottom"/>
          </w:tcPr>
          <w:p w14:paraId="08F711A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32</w:t>
            </w:r>
          </w:p>
        </w:tc>
        <w:tc>
          <w:tcPr>
            <w:tcW w:w="278" w:type="pct"/>
            <w:vAlign w:val="bottom"/>
          </w:tcPr>
          <w:p w14:paraId="096D852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1</w:t>
            </w:r>
          </w:p>
        </w:tc>
        <w:tc>
          <w:tcPr>
            <w:tcW w:w="278" w:type="pct"/>
            <w:vAlign w:val="bottom"/>
          </w:tcPr>
          <w:p w14:paraId="499A975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4.845</w:t>
            </w:r>
          </w:p>
        </w:tc>
        <w:tc>
          <w:tcPr>
            <w:tcW w:w="278" w:type="pct"/>
            <w:vAlign w:val="bottom"/>
          </w:tcPr>
          <w:p w14:paraId="4AADB5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</w:tcPr>
          <w:p w14:paraId="051262F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10.11</w:t>
            </w:r>
          </w:p>
        </w:tc>
      </w:tr>
      <w:tr w:rsidR="001D7A9C" w:rsidRPr="00F00836" w14:paraId="238890EC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884FF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98" w:type="pct"/>
          </w:tcPr>
          <w:p w14:paraId="1F6FB0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D7254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ABD7E5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2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A3B06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3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B279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25</w:t>
            </w:r>
          </w:p>
        </w:tc>
        <w:tc>
          <w:tcPr>
            <w:tcW w:w="293" w:type="pct"/>
            <w:vAlign w:val="bottom"/>
          </w:tcPr>
          <w:p w14:paraId="25FDD4D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73</w:t>
            </w:r>
          </w:p>
        </w:tc>
        <w:tc>
          <w:tcPr>
            <w:tcW w:w="334" w:type="pct"/>
            <w:vAlign w:val="bottom"/>
          </w:tcPr>
          <w:p w14:paraId="15DA38D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31</w:t>
            </w:r>
          </w:p>
        </w:tc>
        <w:tc>
          <w:tcPr>
            <w:tcW w:w="278" w:type="pct"/>
            <w:vAlign w:val="bottom"/>
          </w:tcPr>
          <w:p w14:paraId="6FC3143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278" w:type="pct"/>
            <w:vAlign w:val="bottom"/>
          </w:tcPr>
          <w:p w14:paraId="29EBCE8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4.846</w:t>
            </w:r>
          </w:p>
        </w:tc>
        <w:tc>
          <w:tcPr>
            <w:tcW w:w="278" w:type="pct"/>
            <w:vAlign w:val="bottom"/>
          </w:tcPr>
          <w:p w14:paraId="565F331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  <w:vAlign w:val="bottom"/>
          </w:tcPr>
          <w:p w14:paraId="1D38B51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10.03</w:t>
            </w:r>
          </w:p>
        </w:tc>
      </w:tr>
      <w:tr w:rsidR="001D7A9C" w:rsidRPr="00F00836" w14:paraId="06D95491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2C657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vere Covid-19 complications</w:t>
            </w:r>
          </w:p>
        </w:tc>
        <w:tc>
          <w:tcPr>
            <w:tcW w:w="198" w:type="pct"/>
          </w:tcPr>
          <w:p w14:paraId="473DFE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69520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8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7D2D3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5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3C59D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9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4E81A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659</w:t>
            </w:r>
          </w:p>
        </w:tc>
        <w:tc>
          <w:tcPr>
            <w:tcW w:w="293" w:type="pct"/>
            <w:vAlign w:val="bottom"/>
          </w:tcPr>
          <w:p w14:paraId="50D12F5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0</w:t>
            </w:r>
          </w:p>
        </w:tc>
        <w:tc>
          <w:tcPr>
            <w:tcW w:w="334" w:type="pct"/>
            <w:vAlign w:val="bottom"/>
          </w:tcPr>
          <w:p w14:paraId="0411517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5</w:t>
            </w:r>
          </w:p>
        </w:tc>
        <w:tc>
          <w:tcPr>
            <w:tcW w:w="278" w:type="pct"/>
            <w:vAlign w:val="bottom"/>
          </w:tcPr>
          <w:p w14:paraId="276EA1D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278" w:type="pct"/>
            <w:vAlign w:val="bottom"/>
          </w:tcPr>
          <w:p w14:paraId="5A44632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29</w:t>
            </w:r>
          </w:p>
        </w:tc>
        <w:tc>
          <w:tcPr>
            <w:tcW w:w="278" w:type="pct"/>
            <w:vAlign w:val="bottom"/>
          </w:tcPr>
          <w:p w14:paraId="0C9C3D5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78" w:type="pct"/>
          </w:tcPr>
          <w:p w14:paraId="60E9DD3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81</w:t>
            </w:r>
          </w:p>
        </w:tc>
      </w:tr>
      <w:tr w:rsidR="001D7A9C" w:rsidRPr="00F00836" w14:paraId="10C41CB9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8DE543" w14:textId="1AA7C617" w:rsidR="001D7A9C" w:rsidRPr="00F00836" w:rsidRDefault="009C6F3E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ysician-diagnosed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depression      </w:t>
            </w:r>
          </w:p>
        </w:tc>
        <w:tc>
          <w:tcPr>
            <w:tcW w:w="198" w:type="pct"/>
          </w:tcPr>
          <w:p w14:paraId="10A12A1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D8534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27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008B7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6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F3FE1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7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66D33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987</w:t>
            </w:r>
          </w:p>
        </w:tc>
        <w:tc>
          <w:tcPr>
            <w:tcW w:w="293" w:type="pct"/>
            <w:vAlign w:val="bottom"/>
          </w:tcPr>
          <w:p w14:paraId="08C143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7946E4D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0</w:t>
            </w:r>
          </w:p>
        </w:tc>
        <w:tc>
          <w:tcPr>
            <w:tcW w:w="278" w:type="pct"/>
            <w:vAlign w:val="bottom"/>
          </w:tcPr>
          <w:p w14:paraId="2FC591B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278" w:type="pct"/>
            <w:vAlign w:val="bottom"/>
          </w:tcPr>
          <w:p w14:paraId="4974580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4.716</w:t>
            </w:r>
          </w:p>
        </w:tc>
        <w:tc>
          <w:tcPr>
            <w:tcW w:w="278" w:type="pct"/>
            <w:vAlign w:val="bottom"/>
          </w:tcPr>
          <w:p w14:paraId="0F61B4A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33</w:t>
            </w:r>
          </w:p>
        </w:tc>
        <w:tc>
          <w:tcPr>
            <w:tcW w:w="278" w:type="pct"/>
          </w:tcPr>
          <w:p w14:paraId="325C0F4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8.64</w:t>
            </w:r>
          </w:p>
        </w:tc>
      </w:tr>
      <w:tr w:rsidR="001D7A9C" w:rsidRPr="00F00836" w14:paraId="1091C1B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8EA293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Dialysis Treatment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HDF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50FFB2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633A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D549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7C6B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2C52A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716C35B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5F55DE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C49EFCB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B8138E1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76FEC93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BD39F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38EE0AC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C0F39A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D</w:t>
            </w:r>
          </w:p>
        </w:tc>
        <w:tc>
          <w:tcPr>
            <w:tcW w:w="198" w:type="pct"/>
          </w:tcPr>
          <w:p w14:paraId="7F4E33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1257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3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AB1E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6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ABC7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95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09261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89</w:t>
            </w:r>
          </w:p>
        </w:tc>
        <w:tc>
          <w:tcPr>
            <w:tcW w:w="293" w:type="pct"/>
            <w:vAlign w:val="bottom"/>
          </w:tcPr>
          <w:p w14:paraId="5E063F4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4</w:t>
            </w:r>
          </w:p>
        </w:tc>
        <w:tc>
          <w:tcPr>
            <w:tcW w:w="334" w:type="pct"/>
            <w:vAlign w:val="bottom"/>
          </w:tcPr>
          <w:p w14:paraId="30B57BB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70</w:t>
            </w:r>
          </w:p>
        </w:tc>
        <w:tc>
          <w:tcPr>
            <w:tcW w:w="278" w:type="pct"/>
            <w:vAlign w:val="bottom"/>
          </w:tcPr>
          <w:p w14:paraId="3D58639D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278" w:type="pct"/>
            <w:vAlign w:val="bottom"/>
          </w:tcPr>
          <w:p w14:paraId="02F25E19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03</w:t>
            </w:r>
          </w:p>
        </w:tc>
        <w:tc>
          <w:tcPr>
            <w:tcW w:w="278" w:type="pct"/>
            <w:vAlign w:val="bottom"/>
          </w:tcPr>
          <w:p w14:paraId="27109351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9</w:t>
            </w:r>
          </w:p>
        </w:tc>
        <w:tc>
          <w:tcPr>
            <w:tcW w:w="278" w:type="pct"/>
          </w:tcPr>
          <w:p w14:paraId="41F040A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1.99</w:t>
            </w:r>
          </w:p>
        </w:tc>
      </w:tr>
      <w:tr w:rsidR="001C60EB" w:rsidRPr="00F00836" w14:paraId="29F7BB28" w14:textId="77777777" w:rsidTr="00214F11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AC4EC9" w14:textId="6D77C675" w:rsidR="001C60EB" w:rsidRPr="00F00836" w:rsidRDefault="001C60EB" w:rsidP="001C60EB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4A39A6">
              <w:rPr>
                <w:rFonts w:cstheme="minorHAnsi"/>
                <w:sz w:val="18"/>
                <w:szCs w:val="18"/>
                <w:lang w:val="en-US"/>
              </w:rPr>
              <w:t>olume substitution</w:t>
            </w:r>
            <w:r w:rsidR="005E5AA3">
              <w:rPr>
                <w:rFonts w:cstheme="minorHAnsi"/>
                <w:sz w:val="18"/>
                <w:szCs w:val="18"/>
                <w:lang w:val="en-US"/>
              </w:rPr>
              <w:t xml:space="preserve"> (L)</w:t>
            </w:r>
          </w:p>
        </w:tc>
        <w:tc>
          <w:tcPr>
            <w:tcW w:w="198" w:type="pct"/>
          </w:tcPr>
          <w:p w14:paraId="23573F47" w14:textId="50839988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233A7E" w14:textId="01ED8C86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-0.03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87DA5A" w14:textId="1134A00A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D07BB8" w14:textId="2AEC4B52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-0.07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27378F" w14:textId="46124F4C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93" w:type="pct"/>
            <w:vAlign w:val="bottom"/>
          </w:tcPr>
          <w:p w14:paraId="558B2A23" w14:textId="4778ED87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334" w:type="pct"/>
            <w:vAlign w:val="bottom"/>
          </w:tcPr>
          <w:p w14:paraId="56DC5B9A" w14:textId="053D227F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0.467</w:t>
            </w:r>
          </w:p>
        </w:tc>
        <w:tc>
          <w:tcPr>
            <w:tcW w:w="278" w:type="pct"/>
            <w:vAlign w:val="bottom"/>
          </w:tcPr>
          <w:p w14:paraId="5EB30972" w14:textId="15611C6F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0.303</w:t>
            </w:r>
          </w:p>
        </w:tc>
        <w:tc>
          <w:tcPr>
            <w:tcW w:w="278" w:type="pct"/>
            <w:vAlign w:val="bottom"/>
          </w:tcPr>
          <w:p w14:paraId="157E46D7" w14:textId="498C8DF0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4.641</w:t>
            </w:r>
          </w:p>
        </w:tc>
        <w:tc>
          <w:tcPr>
            <w:tcW w:w="278" w:type="pct"/>
            <w:vAlign w:val="bottom"/>
          </w:tcPr>
          <w:p w14:paraId="28705337" w14:textId="302E1232" w:rsidR="001C60EB" w:rsidRPr="00F00836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0.426</w:t>
            </w:r>
          </w:p>
        </w:tc>
        <w:tc>
          <w:tcPr>
            <w:tcW w:w="278" w:type="pct"/>
            <w:vAlign w:val="bottom"/>
          </w:tcPr>
          <w:p w14:paraId="783525CA" w14:textId="58BB1FF8" w:rsidR="001C60EB" w:rsidRPr="001C60EB" w:rsidRDefault="001C60EB" w:rsidP="001C60E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C60EB">
              <w:rPr>
                <w:rFonts w:cstheme="minorHAnsi"/>
                <w:sz w:val="18"/>
                <w:szCs w:val="18"/>
              </w:rPr>
              <w:t>10.07</w:t>
            </w:r>
          </w:p>
        </w:tc>
      </w:tr>
      <w:tr w:rsidR="001D7A9C" w:rsidRPr="00F00836" w14:paraId="0CD2556B" w14:textId="77777777" w:rsidTr="005E5190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21788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Vascular access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Fistula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62187D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82183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9E6D9A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839C5C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65F8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14:paraId="21E8107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vAlign w:val="bottom"/>
          </w:tcPr>
          <w:p w14:paraId="5ECD41E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036556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61C60FB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0656562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</w:tcPr>
          <w:p w14:paraId="3933A1C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0FAF326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23A297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mcath</w:t>
            </w:r>
          </w:p>
        </w:tc>
        <w:tc>
          <w:tcPr>
            <w:tcW w:w="198" w:type="pct"/>
          </w:tcPr>
          <w:p w14:paraId="7E2167F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9DC11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2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05C49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2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54570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7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9CB1B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22</w:t>
            </w:r>
          </w:p>
        </w:tc>
        <w:tc>
          <w:tcPr>
            <w:tcW w:w="293" w:type="pct"/>
            <w:vAlign w:val="bottom"/>
          </w:tcPr>
          <w:p w14:paraId="115B90F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02</w:t>
            </w:r>
          </w:p>
        </w:tc>
        <w:tc>
          <w:tcPr>
            <w:tcW w:w="334" w:type="pct"/>
            <w:vAlign w:val="bottom"/>
          </w:tcPr>
          <w:p w14:paraId="00D4AC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278" w:type="pct"/>
            <w:vAlign w:val="bottom"/>
          </w:tcPr>
          <w:p w14:paraId="79F1EA2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278" w:type="pct"/>
            <w:vAlign w:val="bottom"/>
          </w:tcPr>
          <w:p w14:paraId="50B0AA9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48</w:t>
            </w:r>
          </w:p>
        </w:tc>
        <w:tc>
          <w:tcPr>
            <w:tcW w:w="278" w:type="pct"/>
            <w:vAlign w:val="bottom"/>
          </w:tcPr>
          <w:p w14:paraId="248C5E4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</w:tcPr>
          <w:p w14:paraId="380ACA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00</w:t>
            </w:r>
          </w:p>
        </w:tc>
      </w:tr>
      <w:tr w:rsidR="001D7A9C" w:rsidRPr="00F00836" w14:paraId="609DEB3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64EA145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requency of dialysis (n/week)</w:t>
            </w:r>
          </w:p>
        </w:tc>
        <w:tc>
          <w:tcPr>
            <w:tcW w:w="198" w:type="pct"/>
          </w:tcPr>
          <w:p w14:paraId="118D8A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142B7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3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D4CB3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4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84425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01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F0C84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38</w:t>
            </w:r>
          </w:p>
        </w:tc>
        <w:tc>
          <w:tcPr>
            <w:tcW w:w="293" w:type="pct"/>
            <w:vAlign w:val="bottom"/>
          </w:tcPr>
          <w:p w14:paraId="58406E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27</w:t>
            </w:r>
          </w:p>
        </w:tc>
        <w:tc>
          <w:tcPr>
            <w:tcW w:w="334" w:type="pct"/>
            <w:vAlign w:val="bottom"/>
          </w:tcPr>
          <w:p w14:paraId="3ADA8BD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9</w:t>
            </w:r>
          </w:p>
        </w:tc>
        <w:tc>
          <w:tcPr>
            <w:tcW w:w="278" w:type="pct"/>
            <w:vAlign w:val="bottom"/>
          </w:tcPr>
          <w:p w14:paraId="6D32C0C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278" w:type="pct"/>
            <w:vAlign w:val="bottom"/>
          </w:tcPr>
          <w:p w14:paraId="4F1B0CD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30</w:t>
            </w:r>
          </w:p>
        </w:tc>
        <w:tc>
          <w:tcPr>
            <w:tcW w:w="278" w:type="pct"/>
            <w:vAlign w:val="bottom"/>
          </w:tcPr>
          <w:p w14:paraId="5BC8F09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78" w:type="pct"/>
          </w:tcPr>
          <w:p w14:paraId="46C3CD0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0.86</w:t>
            </w:r>
          </w:p>
        </w:tc>
      </w:tr>
      <w:tr w:rsidR="001D7A9C" w:rsidRPr="00F00836" w14:paraId="5FE3F5F9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54D2F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lysis session duration (hours)</w:t>
            </w:r>
          </w:p>
        </w:tc>
        <w:tc>
          <w:tcPr>
            <w:tcW w:w="198" w:type="pct"/>
          </w:tcPr>
          <w:p w14:paraId="422DA2C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CB42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0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FD172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18EA3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73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DE78F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15</w:t>
            </w:r>
          </w:p>
        </w:tc>
        <w:tc>
          <w:tcPr>
            <w:tcW w:w="293" w:type="pct"/>
            <w:vAlign w:val="bottom"/>
          </w:tcPr>
          <w:p w14:paraId="48D3FAB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32</w:t>
            </w:r>
          </w:p>
        </w:tc>
        <w:tc>
          <w:tcPr>
            <w:tcW w:w="334" w:type="pct"/>
            <w:vAlign w:val="bottom"/>
          </w:tcPr>
          <w:p w14:paraId="07462D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6</w:t>
            </w:r>
          </w:p>
        </w:tc>
        <w:tc>
          <w:tcPr>
            <w:tcW w:w="278" w:type="pct"/>
            <w:vAlign w:val="bottom"/>
          </w:tcPr>
          <w:p w14:paraId="2A5BAE3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3</w:t>
            </w:r>
          </w:p>
        </w:tc>
        <w:tc>
          <w:tcPr>
            <w:tcW w:w="278" w:type="pct"/>
            <w:vAlign w:val="bottom"/>
          </w:tcPr>
          <w:p w14:paraId="1A374FC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45</w:t>
            </w:r>
          </w:p>
        </w:tc>
        <w:tc>
          <w:tcPr>
            <w:tcW w:w="278" w:type="pct"/>
            <w:vAlign w:val="bottom"/>
          </w:tcPr>
          <w:p w14:paraId="56FBFF9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</w:tcPr>
          <w:p w14:paraId="1C8971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15</w:t>
            </w:r>
          </w:p>
        </w:tc>
      </w:tr>
      <w:tr w:rsidR="00E754AD" w:rsidRPr="00E96AE9" w14:paraId="07E8F85F" w14:textId="77777777" w:rsidTr="008056E6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6034BD" w14:textId="77777777" w:rsidR="00E754AD" w:rsidRPr="00F00836" w:rsidRDefault="00E754AD" w:rsidP="00E754A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eKt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V</w:t>
            </w:r>
          </w:p>
        </w:tc>
        <w:tc>
          <w:tcPr>
            <w:tcW w:w="198" w:type="pct"/>
            <w:shd w:val="clear" w:color="auto" w:fill="FFFFFF" w:themeFill="background1"/>
          </w:tcPr>
          <w:p w14:paraId="50D403FC" w14:textId="31D03356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371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A9C5C4" w14:textId="28629473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-0.088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14EDA2" w14:textId="4FE6AD1A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0.374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ED3C64" w14:textId="304FE346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-0.820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328851" w14:textId="2CB5824E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0.644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46A469E9" w14:textId="0937A237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14</w:t>
            </w:r>
          </w:p>
        </w:tc>
        <w:tc>
          <w:tcPr>
            <w:tcW w:w="334" w:type="pct"/>
            <w:shd w:val="clear" w:color="auto" w:fill="FFFFFF" w:themeFill="background1"/>
          </w:tcPr>
          <w:p w14:paraId="2C7FEB6F" w14:textId="79E92FAA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0.195</w:t>
            </w:r>
          </w:p>
        </w:tc>
        <w:tc>
          <w:tcPr>
            <w:tcW w:w="278" w:type="pct"/>
            <w:shd w:val="clear" w:color="auto" w:fill="FFFFFF" w:themeFill="background1"/>
          </w:tcPr>
          <w:p w14:paraId="4277C85B" w14:textId="1BF6A422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0.137</w:t>
            </w:r>
          </w:p>
        </w:tc>
        <w:tc>
          <w:tcPr>
            <w:tcW w:w="278" w:type="pct"/>
            <w:shd w:val="clear" w:color="auto" w:fill="FFFFFF" w:themeFill="background1"/>
          </w:tcPr>
          <w:p w14:paraId="084E2C65" w14:textId="38F74C35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5.216</w:t>
            </w:r>
          </w:p>
        </w:tc>
        <w:tc>
          <w:tcPr>
            <w:tcW w:w="278" w:type="pct"/>
            <w:shd w:val="clear" w:color="auto" w:fill="FFFFFF" w:themeFill="background1"/>
          </w:tcPr>
          <w:p w14:paraId="3A09D04B" w14:textId="097CB018" w:rsidR="00E754AD" w:rsidRPr="00E96AE9" w:rsidRDefault="00E754AD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0.388</w:t>
            </w:r>
          </w:p>
        </w:tc>
        <w:tc>
          <w:tcPr>
            <w:tcW w:w="278" w:type="pct"/>
            <w:shd w:val="clear" w:color="auto" w:fill="FFFFFF" w:themeFill="background1"/>
          </w:tcPr>
          <w:p w14:paraId="2588B087" w14:textId="036F94F1" w:rsidR="00E754AD" w:rsidRPr="00E96AE9" w:rsidRDefault="00E96AE9" w:rsidP="00E754A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6AE9">
              <w:rPr>
                <w:rFonts w:cstheme="minorHAnsi"/>
                <w:sz w:val="18"/>
                <w:szCs w:val="18"/>
              </w:rPr>
              <w:t>6.35</w:t>
            </w:r>
          </w:p>
        </w:tc>
      </w:tr>
      <w:tr w:rsidR="001D7A9C" w:rsidRPr="00F00836" w14:paraId="0BAE7DD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8D196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erum albumin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>(g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3313289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0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08922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DBBA9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91CC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4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6CD3F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293" w:type="pct"/>
            <w:vAlign w:val="bottom"/>
          </w:tcPr>
          <w:p w14:paraId="160D50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07</w:t>
            </w:r>
          </w:p>
        </w:tc>
        <w:tc>
          <w:tcPr>
            <w:tcW w:w="334" w:type="pct"/>
            <w:vAlign w:val="bottom"/>
          </w:tcPr>
          <w:p w14:paraId="17C2E79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5</w:t>
            </w:r>
          </w:p>
        </w:tc>
        <w:tc>
          <w:tcPr>
            <w:tcW w:w="278" w:type="pct"/>
            <w:vAlign w:val="bottom"/>
          </w:tcPr>
          <w:p w14:paraId="2B3B72A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4</w:t>
            </w:r>
          </w:p>
        </w:tc>
        <w:tc>
          <w:tcPr>
            <w:tcW w:w="278" w:type="pct"/>
            <w:vAlign w:val="bottom"/>
          </w:tcPr>
          <w:p w14:paraId="22AA78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682</w:t>
            </w:r>
          </w:p>
        </w:tc>
        <w:tc>
          <w:tcPr>
            <w:tcW w:w="278" w:type="pct"/>
            <w:vAlign w:val="bottom"/>
          </w:tcPr>
          <w:p w14:paraId="00EF5EB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2</w:t>
            </w:r>
          </w:p>
        </w:tc>
        <w:tc>
          <w:tcPr>
            <w:tcW w:w="278" w:type="pct"/>
          </w:tcPr>
          <w:p w14:paraId="7A117B2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1.53</w:t>
            </w:r>
          </w:p>
        </w:tc>
      </w:tr>
      <w:tr w:rsidR="001D7A9C" w:rsidRPr="00F00836" w14:paraId="16D5FAC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1F152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Urea (mmol/L)</w:t>
            </w:r>
          </w:p>
        </w:tc>
        <w:tc>
          <w:tcPr>
            <w:tcW w:w="198" w:type="pct"/>
          </w:tcPr>
          <w:p w14:paraId="037B1D7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2501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C573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F169A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2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6F5C8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293" w:type="pct"/>
            <w:vAlign w:val="bottom"/>
          </w:tcPr>
          <w:p w14:paraId="5F3C67C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2</w:t>
            </w:r>
          </w:p>
        </w:tc>
        <w:tc>
          <w:tcPr>
            <w:tcW w:w="334" w:type="pct"/>
            <w:vAlign w:val="bottom"/>
          </w:tcPr>
          <w:p w14:paraId="2B6515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278" w:type="pct"/>
            <w:vAlign w:val="bottom"/>
          </w:tcPr>
          <w:p w14:paraId="5FE3A2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5</w:t>
            </w:r>
          </w:p>
        </w:tc>
        <w:tc>
          <w:tcPr>
            <w:tcW w:w="278" w:type="pct"/>
            <w:vAlign w:val="bottom"/>
          </w:tcPr>
          <w:p w14:paraId="3ADFD73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34</w:t>
            </w:r>
          </w:p>
        </w:tc>
        <w:tc>
          <w:tcPr>
            <w:tcW w:w="278" w:type="pct"/>
            <w:vAlign w:val="bottom"/>
          </w:tcPr>
          <w:p w14:paraId="3850F4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78" w:type="pct"/>
          </w:tcPr>
          <w:p w14:paraId="14C9A54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9.47</w:t>
            </w:r>
          </w:p>
        </w:tc>
      </w:tr>
      <w:tr w:rsidR="001D7A9C" w:rsidRPr="00F00836" w14:paraId="795394B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03167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Residual Clearance (%)</w:t>
            </w:r>
          </w:p>
        </w:tc>
        <w:tc>
          <w:tcPr>
            <w:tcW w:w="198" w:type="pct"/>
          </w:tcPr>
          <w:p w14:paraId="5381891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759B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D32E7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AB4BA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7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78107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1</w:t>
            </w:r>
          </w:p>
        </w:tc>
        <w:tc>
          <w:tcPr>
            <w:tcW w:w="293" w:type="pct"/>
            <w:vAlign w:val="bottom"/>
          </w:tcPr>
          <w:p w14:paraId="5C00F39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48</w:t>
            </w:r>
          </w:p>
        </w:tc>
        <w:tc>
          <w:tcPr>
            <w:tcW w:w="334" w:type="pct"/>
            <w:vAlign w:val="bottom"/>
          </w:tcPr>
          <w:p w14:paraId="2B8D44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6597B2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07B2ED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740</w:t>
            </w:r>
          </w:p>
        </w:tc>
        <w:tc>
          <w:tcPr>
            <w:tcW w:w="278" w:type="pct"/>
            <w:vAlign w:val="bottom"/>
          </w:tcPr>
          <w:p w14:paraId="765922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185</w:t>
            </w:r>
          </w:p>
        </w:tc>
        <w:tc>
          <w:tcPr>
            <w:tcW w:w="278" w:type="pct"/>
          </w:tcPr>
          <w:p w14:paraId="54847A4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1D7A9C" w:rsidRPr="00F00836" w14:paraId="463D747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7DF12D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198" w:type="pct"/>
          </w:tcPr>
          <w:p w14:paraId="789A0F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93E9A6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B5C01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496794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B6C97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293" w:type="pct"/>
          </w:tcPr>
          <w:p w14:paraId="7E5AFD8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936</w:t>
            </w:r>
          </w:p>
        </w:tc>
        <w:tc>
          <w:tcPr>
            <w:tcW w:w="334" w:type="pct"/>
          </w:tcPr>
          <w:p w14:paraId="03BDA34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278" w:type="pct"/>
          </w:tcPr>
          <w:p w14:paraId="1D2C9B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278" w:type="pct"/>
          </w:tcPr>
          <w:p w14:paraId="535661C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020</w:t>
            </w:r>
          </w:p>
        </w:tc>
        <w:tc>
          <w:tcPr>
            <w:tcW w:w="278" w:type="pct"/>
          </w:tcPr>
          <w:p w14:paraId="33F1044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03</w:t>
            </w:r>
          </w:p>
        </w:tc>
        <w:tc>
          <w:tcPr>
            <w:tcW w:w="278" w:type="pct"/>
          </w:tcPr>
          <w:p w14:paraId="403ED9F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6.41</w:t>
            </w:r>
          </w:p>
        </w:tc>
      </w:tr>
      <w:tr w:rsidR="001D7A9C" w:rsidRPr="00F00836" w14:paraId="07C644D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AA8E0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emoglobin (g/L)</w:t>
            </w:r>
          </w:p>
        </w:tc>
        <w:tc>
          <w:tcPr>
            <w:tcW w:w="198" w:type="pct"/>
          </w:tcPr>
          <w:p w14:paraId="3017088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AF953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FC14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B8E01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2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7A881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293" w:type="pct"/>
          </w:tcPr>
          <w:p w14:paraId="43C470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301</w:t>
            </w:r>
          </w:p>
        </w:tc>
        <w:tc>
          <w:tcPr>
            <w:tcW w:w="334" w:type="pct"/>
          </w:tcPr>
          <w:p w14:paraId="6213AF3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278" w:type="pct"/>
          </w:tcPr>
          <w:p w14:paraId="28362BB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40</w:t>
            </w:r>
          </w:p>
        </w:tc>
        <w:tc>
          <w:tcPr>
            <w:tcW w:w="278" w:type="pct"/>
          </w:tcPr>
          <w:p w14:paraId="41372D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836</w:t>
            </w:r>
          </w:p>
        </w:tc>
        <w:tc>
          <w:tcPr>
            <w:tcW w:w="278" w:type="pct"/>
          </w:tcPr>
          <w:p w14:paraId="7CDA29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78" w:type="pct"/>
          </w:tcPr>
          <w:p w14:paraId="587E7E7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0.00</w:t>
            </w:r>
          </w:p>
        </w:tc>
      </w:tr>
      <w:tr w:rsidR="001D7A9C" w:rsidRPr="00F00836" w14:paraId="121F6B6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4AD87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hosphorus (mmol/L)</w:t>
            </w:r>
          </w:p>
        </w:tc>
        <w:tc>
          <w:tcPr>
            <w:tcW w:w="198" w:type="pct"/>
          </w:tcPr>
          <w:p w14:paraId="3E60606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1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5FD26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2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1656C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6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0B3EE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79B38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945</w:t>
            </w:r>
          </w:p>
        </w:tc>
        <w:tc>
          <w:tcPr>
            <w:tcW w:w="293" w:type="pct"/>
            <w:vAlign w:val="bottom"/>
          </w:tcPr>
          <w:p w14:paraId="52E95E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3</w:t>
            </w:r>
          </w:p>
        </w:tc>
        <w:tc>
          <w:tcPr>
            <w:tcW w:w="334" w:type="pct"/>
            <w:vAlign w:val="bottom"/>
          </w:tcPr>
          <w:p w14:paraId="5DE94B2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56</w:t>
            </w:r>
          </w:p>
        </w:tc>
        <w:tc>
          <w:tcPr>
            <w:tcW w:w="278" w:type="pct"/>
            <w:vAlign w:val="bottom"/>
          </w:tcPr>
          <w:p w14:paraId="59F5159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278" w:type="pct"/>
            <w:vAlign w:val="bottom"/>
          </w:tcPr>
          <w:p w14:paraId="2A496C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26</w:t>
            </w:r>
          </w:p>
        </w:tc>
        <w:tc>
          <w:tcPr>
            <w:tcW w:w="278" w:type="pct"/>
            <w:vAlign w:val="bottom"/>
          </w:tcPr>
          <w:p w14:paraId="5DCC1C1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78" w:type="pct"/>
          </w:tcPr>
          <w:p w14:paraId="7A5E639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1.6</w:t>
            </w:r>
          </w:p>
        </w:tc>
      </w:tr>
      <w:tr w:rsidR="001D7A9C" w:rsidRPr="00F00836" w14:paraId="6D90A80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68164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alcium (mmol/L)</w:t>
            </w:r>
          </w:p>
        </w:tc>
        <w:tc>
          <w:tcPr>
            <w:tcW w:w="198" w:type="pct"/>
          </w:tcPr>
          <w:p w14:paraId="662B5CA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8F9CF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9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84643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69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05D2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46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56F8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2.266</w:t>
            </w:r>
          </w:p>
        </w:tc>
        <w:tc>
          <w:tcPr>
            <w:tcW w:w="293" w:type="pct"/>
          </w:tcPr>
          <w:p w14:paraId="3F8A71C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96</w:t>
            </w:r>
          </w:p>
        </w:tc>
        <w:tc>
          <w:tcPr>
            <w:tcW w:w="334" w:type="pct"/>
          </w:tcPr>
          <w:p w14:paraId="3D3B7B0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21</w:t>
            </w:r>
          </w:p>
        </w:tc>
        <w:tc>
          <w:tcPr>
            <w:tcW w:w="278" w:type="pct"/>
          </w:tcPr>
          <w:p w14:paraId="2DEB2A3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37</w:t>
            </w:r>
          </w:p>
        </w:tc>
        <w:tc>
          <w:tcPr>
            <w:tcW w:w="278" w:type="pct"/>
          </w:tcPr>
          <w:p w14:paraId="31C01B3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842</w:t>
            </w:r>
          </w:p>
        </w:tc>
        <w:tc>
          <w:tcPr>
            <w:tcW w:w="278" w:type="pct"/>
          </w:tcPr>
          <w:p w14:paraId="31E0B12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</w:tcPr>
          <w:p w14:paraId="13F9B49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9.34</w:t>
            </w:r>
          </w:p>
        </w:tc>
      </w:tr>
      <w:tr w:rsidR="001D7A9C" w:rsidRPr="00F00836" w14:paraId="6448523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8B7C85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otassium (mmol/L)</w:t>
            </w:r>
          </w:p>
        </w:tc>
        <w:tc>
          <w:tcPr>
            <w:tcW w:w="198" w:type="pct"/>
          </w:tcPr>
          <w:p w14:paraId="3F34E1F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CCBC6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64C42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6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C645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6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6F471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89</w:t>
            </w:r>
          </w:p>
        </w:tc>
        <w:tc>
          <w:tcPr>
            <w:tcW w:w="293" w:type="pct"/>
            <w:vAlign w:val="bottom"/>
          </w:tcPr>
          <w:p w14:paraId="00083EB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97</w:t>
            </w:r>
          </w:p>
        </w:tc>
        <w:tc>
          <w:tcPr>
            <w:tcW w:w="334" w:type="pct"/>
            <w:vAlign w:val="bottom"/>
          </w:tcPr>
          <w:p w14:paraId="575AACC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7</w:t>
            </w:r>
          </w:p>
        </w:tc>
        <w:tc>
          <w:tcPr>
            <w:tcW w:w="278" w:type="pct"/>
            <w:vAlign w:val="bottom"/>
          </w:tcPr>
          <w:p w14:paraId="4CA30DE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3</w:t>
            </w:r>
          </w:p>
        </w:tc>
        <w:tc>
          <w:tcPr>
            <w:tcW w:w="278" w:type="pct"/>
            <w:vAlign w:val="bottom"/>
          </w:tcPr>
          <w:p w14:paraId="26596C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44</w:t>
            </w:r>
          </w:p>
        </w:tc>
        <w:tc>
          <w:tcPr>
            <w:tcW w:w="278" w:type="pct"/>
            <w:vAlign w:val="bottom"/>
          </w:tcPr>
          <w:p w14:paraId="4FB48C4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</w:tcPr>
          <w:p w14:paraId="5C77356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0.17</w:t>
            </w:r>
          </w:p>
        </w:tc>
      </w:tr>
      <w:tr w:rsidR="001D7A9C" w:rsidRPr="00F00836" w14:paraId="532400F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86B862" w14:textId="45876E6E" w:rsidR="001D7A9C" w:rsidRPr="00F00836" w:rsidRDefault="000C55FF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-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="0043746D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98" w:type="pct"/>
          </w:tcPr>
          <w:p w14:paraId="5C5C6E7A" w14:textId="5CF1C6F4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467B4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0727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78749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A1CEE1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E6B52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93" w:type="pct"/>
            <w:vAlign w:val="bottom"/>
          </w:tcPr>
          <w:p w14:paraId="57C0A056" w14:textId="2740DD64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</w:t>
            </w:r>
            <w:r w:rsidR="0081535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34" w:type="pct"/>
            <w:vAlign w:val="bottom"/>
          </w:tcPr>
          <w:p w14:paraId="13D3F729" w14:textId="2BE29F20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7</w:t>
            </w:r>
            <w:r w:rsidR="0081535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78" w:type="pct"/>
            <w:vAlign w:val="bottom"/>
          </w:tcPr>
          <w:p w14:paraId="45BD934C" w14:textId="7224083F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6</w:t>
            </w:r>
            <w:r w:rsidR="0081535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78" w:type="pct"/>
            <w:vAlign w:val="bottom"/>
          </w:tcPr>
          <w:p w14:paraId="14C89551" w14:textId="15671F59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</w:t>
            </w:r>
            <w:r w:rsidR="00815351">
              <w:rPr>
                <w:rFonts w:cstheme="minorHAnsi"/>
                <w:sz w:val="18"/>
                <w:szCs w:val="18"/>
              </w:rPr>
              <w:t>505</w:t>
            </w:r>
          </w:p>
        </w:tc>
        <w:tc>
          <w:tcPr>
            <w:tcW w:w="278" w:type="pct"/>
            <w:vAlign w:val="bottom"/>
          </w:tcPr>
          <w:p w14:paraId="6E14FB92" w14:textId="65D68492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</w:t>
            </w:r>
            <w:r w:rsidR="0081535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78" w:type="pct"/>
          </w:tcPr>
          <w:p w14:paraId="36040441" w14:textId="157C2369" w:rsidR="001D7A9C" w:rsidRPr="00F00836" w:rsidRDefault="00815351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</w:tr>
      <w:tr w:rsidR="001D7A9C" w:rsidRPr="00F00836" w14:paraId="0C3608A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45C4E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lastRenderedPageBreak/>
              <w:t>Total Bilirubin µmol/L</w:t>
            </w:r>
          </w:p>
        </w:tc>
        <w:tc>
          <w:tcPr>
            <w:tcW w:w="198" w:type="pct"/>
          </w:tcPr>
          <w:p w14:paraId="3AA0464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B4387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E78CB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0F28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6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9150F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4</w:t>
            </w:r>
          </w:p>
        </w:tc>
        <w:tc>
          <w:tcPr>
            <w:tcW w:w="293" w:type="pct"/>
            <w:vAlign w:val="bottom"/>
          </w:tcPr>
          <w:p w14:paraId="0CDB58C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77</w:t>
            </w:r>
          </w:p>
        </w:tc>
        <w:tc>
          <w:tcPr>
            <w:tcW w:w="334" w:type="pct"/>
            <w:vAlign w:val="bottom"/>
          </w:tcPr>
          <w:p w14:paraId="55E90C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23</w:t>
            </w:r>
          </w:p>
        </w:tc>
        <w:tc>
          <w:tcPr>
            <w:tcW w:w="278" w:type="pct"/>
            <w:vAlign w:val="bottom"/>
          </w:tcPr>
          <w:p w14:paraId="689363A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58</w:t>
            </w:r>
          </w:p>
        </w:tc>
        <w:tc>
          <w:tcPr>
            <w:tcW w:w="278" w:type="pct"/>
            <w:vAlign w:val="bottom"/>
          </w:tcPr>
          <w:p w14:paraId="7962BCC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264</w:t>
            </w:r>
          </w:p>
        </w:tc>
        <w:tc>
          <w:tcPr>
            <w:tcW w:w="278" w:type="pct"/>
            <w:vAlign w:val="bottom"/>
          </w:tcPr>
          <w:p w14:paraId="5BF0361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23</w:t>
            </w:r>
          </w:p>
        </w:tc>
        <w:tc>
          <w:tcPr>
            <w:tcW w:w="278" w:type="pct"/>
          </w:tcPr>
          <w:p w14:paraId="2957110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6.94</w:t>
            </w:r>
          </w:p>
        </w:tc>
      </w:tr>
      <w:tr w:rsidR="001D7A9C" w:rsidRPr="00F00836" w14:paraId="4B09E68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F5A0F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erritin (µg/L)</w:t>
            </w:r>
          </w:p>
        </w:tc>
        <w:tc>
          <w:tcPr>
            <w:tcW w:w="198" w:type="pct"/>
          </w:tcPr>
          <w:p w14:paraId="5D2DF2F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0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CE942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17166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C4478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2F8466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  <w:vAlign w:val="bottom"/>
          </w:tcPr>
          <w:p w14:paraId="49B2BBA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68</w:t>
            </w:r>
          </w:p>
        </w:tc>
        <w:tc>
          <w:tcPr>
            <w:tcW w:w="334" w:type="pct"/>
            <w:vAlign w:val="bottom"/>
          </w:tcPr>
          <w:p w14:paraId="68D50F3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3</w:t>
            </w:r>
          </w:p>
        </w:tc>
        <w:tc>
          <w:tcPr>
            <w:tcW w:w="278" w:type="pct"/>
            <w:vAlign w:val="bottom"/>
          </w:tcPr>
          <w:p w14:paraId="50B68BB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278" w:type="pct"/>
            <w:vAlign w:val="bottom"/>
          </w:tcPr>
          <w:p w14:paraId="061C10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829</w:t>
            </w:r>
          </w:p>
        </w:tc>
        <w:tc>
          <w:tcPr>
            <w:tcW w:w="278" w:type="pct"/>
            <w:vAlign w:val="bottom"/>
          </w:tcPr>
          <w:p w14:paraId="7DB1F0D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5</w:t>
            </w:r>
          </w:p>
        </w:tc>
        <w:tc>
          <w:tcPr>
            <w:tcW w:w="278" w:type="pct"/>
          </w:tcPr>
          <w:p w14:paraId="2E7148F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9.89</w:t>
            </w:r>
          </w:p>
        </w:tc>
      </w:tr>
      <w:tr w:rsidR="001D7A9C" w:rsidRPr="00F00836" w14:paraId="0273674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DCBF79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TH (</w:t>
            </w: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mol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10AA72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9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EEE82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4D229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35EA6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6D63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93" w:type="pct"/>
          </w:tcPr>
          <w:p w14:paraId="197DE56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334" w:type="pct"/>
          </w:tcPr>
          <w:p w14:paraId="0DD782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278" w:type="pct"/>
          </w:tcPr>
          <w:p w14:paraId="1FB75F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278" w:type="pct"/>
          </w:tcPr>
          <w:p w14:paraId="58D8291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965</w:t>
            </w:r>
          </w:p>
        </w:tc>
        <w:tc>
          <w:tcPr>
            <w:tcW w:w="278" w:type="pct"/>
          </w:tcPr>
          <w:p w14:paraId="77AC2A0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278" w:type="pct"/>
          </w:tcPr>
          <w:p w14:paraId="22D5E30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9.1</w:t>
            </w:r>
          </w:p>
        </w:tc>
      </w:tr>
      <w:tr w:rsidR="001D7A9C" w:rsidRPr="00F00836" w14:paraId="2C8D982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4DB93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ilter composition (reference: AN69)</w:t>
            </w:r>
          </w:p>
        </w:tc>
        <w:tc>
          <w:tcPr>
            <w:tcW w:w="198" w:type="pct"/>
          </w:tcPr>
          <w:p w14:paraId="60C6D26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8210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B77EB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84DCD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1809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312F849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06FDE8A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5D2FBB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A0EE23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809FA5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1D53CE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8D97B0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13A34E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odified cellulose</w:t>
            </w:r>
          </w:p>
        </w:tc>
        <w:tc>
          <w:tcPr>
            <w:tcW w:w="198" w:type="pct"/>
          </w:tcPr>
          <w:p w14:paraId="3F6CC09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A24AE0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29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36231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26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ECA7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4.72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F0647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140</w:t>
            </w:r>
          </w:p>
        </w:tc>
        <w:tc>
          <w:tcPr>
            <w:tcW w:w="293" w:type="pct"/>
            <w:vAlign w:val="bottom"/>
          </w:tcPr>
          <w:p w14:paraId="694BC06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97</w:t>
            </w:r>
          </w:p>
        </w:tc>
        <w:tc>
          <w:tcPr>
            <w:tcW w:w="334" w:type="pct"/>
            <w:vAlign w:val="bottom"/>
          </w:tcPr>
          <w:p w14:paraId="1A21746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67</w:t>
            </w:r>
          </w:p>
        </w:tc>
        <w:tc>
          <w:tcPr>
            <w:tcW w:w="278" w:type="pct"/>
            <w:vAlign w:val="bottom"/>
          </w:tcPr>
          <w:p w14:paraId="107B81B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7</w:t>
            </w:r>
          </w:p>
        </w:tc>
        <w:tc>
          <w:tcPr>
            <w:tcW w:w="278" w:type="pct"/>
            <w:vAlign w:val="bottom"/>
          </w:tcPr>
          <w:p w14:paraId="6D2C0B5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799</w:t>
            </w:r>
          </w:p>
        </w:tc>
        <w:tc>
          <w:tcPr>
            <w:tcW w:w="278" w:type="pct"/>
            <w:vAlign w:val="bottom"/>
          </w:tcPr>
          <w:p w14:paraId="4DBBFB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9</w:t>
            </w:r>
          </w:p>
        </w:tc>
        <w:tc>
          <w:tcPr>
            <w:tcW w:w="278" w:type="pct"/>
          </w:tcPr>
          <w:p w14:paraId="3FB9756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1.75</w:t>
            </w:r>
          </w:p>
        </w:tc>
      </w:tr>
      <w:tr w:rsidR="001D7A9C" w:rsidRPr="00F00836" w14:paraId="13A80FC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52C058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CO</w:t>
            </w:r>
          </w:p>
        </w:tc>
        <w:tc>
          <w:tcPr>
            <w:tcW w:w="198" w:type="pct"/>
          </w:tcPr>
          <w:p w14:paraId="33A9DE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6C0989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4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A9BF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11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266C0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1.53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0A05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831</w:t>
            </w:r>
          </w:p>
        </w:tc>
        <w:tc>
          <w:tcPr>
            <w:tcW w:w="293" w:type="pct"/>
            <w:vAlign w:val="bottom"/>
          </w:tcPr>
          <w:p w14:paraId="508206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60</w:t>
            </w:r>
          </w:p>
        </w:tc>
        <w:tc>
          <w:tcPr>
            <w:tcW w:w="334" w:type="pct"/>
            <w:vAlign w:val="bottom"/>
          </w:tcPr>
          <w:p w14:paraId="275241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9A8549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9C23DC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BC9177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C95389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0B51DF8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7338B7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ethersulfone</w:t>
            </w:r>
            <w:proofErr w:type="spellEnd"/>
          </w:p>
        </w:tc>
        <w:tc>
          <w:tcPr>
            <w:tcW w:w="198" w:type="pct"/>
          </w:tcPr>
          <w:p w14:paraId="2C5387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6F89A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8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01C14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B5FF42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67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25E9E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46</w:t>
            </w:r>
          </w:p>
        </w:tc>
        <w:tc>
          <w:tcPr>
            <w:tcW w:w="293" w:type="pct"/>
            <w:vAlign w:val="bottom"/>
          </w:tcPr>
          <w:p w14:paraId="488A770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61</w:t>
            </w:r>
          </w:p>
        </w:tc>
        <w:tc>
          <w:tcPr>
            <w:tcW w:w="334" w:type="pct"/>
            <w:vAlign w:val="bottom"/>
          </w:tcPr>
          <w:p w14:paraId="0304AE3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59C65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BDD5AD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5F401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CF867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A39A29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4B6BAB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sulfone</w:t>
            </w:r>
            <w:proofErr w:type="spellEnd"/>
          </w:p>
        </w:tc>
        <w:tc>
          <w:tcPr>
            <w:tcW w:w="198" w:type="pct"/>
          </w:tcPr>
          <w:p w14:paraId="5B6E37E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64001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6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639A3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0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20FEF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22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E2E7C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744</w:t>
            </w:r>
          </w:p>
        </w:tc>
        <w:tc>
          <w:tcPr>
            <w:tcW w:w="293" w:type="pct"/>
            <w:vAlign w:val="bottom"/>
          </w:tcPr>
          <w:p w14:paraId="40E3B70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334" w:type="pct"/>
            <w:vAlign w:val="bottom"/>
          </w:tcPr>
          <w:p w14:paraId="7AF09F9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C284CB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113B39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BDC863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6168D5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632811D0" w14:textId="77777777" w:rsidTr="005E5190">
        <w:trPr>
          <w:trHeight w:val="19"/>
          <w:jc w:val="center"/>
        </w:trPr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1E6B98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Triacetat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1A1274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12A4C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07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484C4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5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A2D51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398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D503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54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7301CD1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2726A23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102AA36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4ECB647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6BD9C5A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C7F854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340346D" w14:textId="77777777" w:rsidR="001D7A9C" w:rsidRPr="00F00836" w:rsidRDefault="001D7A9C" w:rsidP="001D7A9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00836">
        <w:rPr>
          <w:rFonts w:cstheme="minorHAnsi"/>
          <w:sz w:val="18"/>
          <w:szCs w:val="18"/>
          <w:lang w:val="en-US"/>
        </w:rPr>
        <w:t>* Significance at p ≤ 0.05</w:t>
      </w:r>
    </w:p>
    <w:p w14:paraId="2128079A" w14:textId="77777777" w:rsidR="001D7A9C" w:rsidRDefault="001D7A9C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6BBA12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78DFA6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F202C7D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E2ADBF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5D81498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C58D46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8C67E3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36DFCA4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359501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630157C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E7CC6F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D0BA4A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90A3C0B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107C96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42D7C7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809AA2C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7E96F9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7DB800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281075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AA2D8B4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0F64C6B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BFD2346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8A21ED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3895319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E19E44F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3B8F6062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8DB3ABB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D3E340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38BC5AB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7AFCD4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E3EA3A6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EF8A6CE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8F240A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C5073D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79F08F26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643AD2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15F90F2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F291DBC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F16634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1BC8225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4ED18483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6E5E71D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1AEB2B1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76D5680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09833B5A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2A3099B4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52A7C98C" w14:textId="77777777" w:rsidR="00937AD5" w:rsidRDefault="00937AD5" w:rsidP="00C31C8C">
      <w:pPr>
        <w:suppressLineNumbers/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</w:p>
    <w:p w14:paraId="17B855CC" w14:textId="30054728" w:rsidR="001D7A9C" w:rsidRDefault="00A84321" w:rsidP="001D7A9C">
      <w:pPr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lastRenderedPageBreak/>
        <w:t>Supplementary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1D7A9C" w:rsidRPr="00F00836">
        <w:rPr>
          <w:rFonts w:cstheme="minorHAnsi"/>
          <w:sz w:val="18"/>
          <w:szCs w:val="18"/>
          <w:lang w:val="en-US"/>
        </w:rPr>
        <w:t xml:space="preserve">Table </w:t>
      </w:r>
      <w:r w:rsidR="00E477F8">
        <w:rPr>
          <w:rFonts w:cstheme="minorHAnsi"/>
          <w:sz w:val="18"/>
          <w:szCs w:val="18"/>
          <w:lang w:val="en-US"/>
        </w:rPr>
        <w:t>3</w:t>
      </w:r>
      <w:r w:rsidR="001D7A9C" w:rsidRPr="00F00836">
        <w:rPr>
          <w:rFonts w:cstheme="minorHAnsi"/>
          <w:sz w:val="18"/>
          <w:szCs w:val="18"/>
          <w:lang w:val="en-US"/>
        </w:rPr>
        <w:t>. CKD-</w:t>
      </w:r>
      <w:proofErr w:type="spellStart"/>
      <w:r w:rsidR="001D7A9C" w:rsidRPr="00F00836">
        <w:rPr>
          <w:rFonts w:cstheme="minorHAnsi"/>
          <w:sz w:val="18"/>
          <w:szCs w:val="18"/>
          <w:lang w:val="en-US"/>
        </w:rPr>
        <w:t>aP</w:t>
      </w:r>
      <w:proofErr w:type="spellEnd"/>
      <w:r w:rsidR="001D7A9C" w:rsidRPr="00F00836">
        <w:rPr>
          <w:rFonts w:cstheme="minorHAnsi"/>
          <w:sz w:val="18"/>
          <w:szCs w:val="18"/>
          <w:lang w:val="en-US"/>
        </w:rPr>
        <w:t xml:space="preserve"> </w:t>
      </w:r>
      <w:r w:rsidR="000329EE">
        <w:rPr>
          <w:rFonts w:cstheme="minorHAnsi"/>
          <w:sz w:val="18"/>
          <w:szCs w:val="18"/>
          <w:lang w:val="en-US"/>
        </w:rPr>
        <w:t xml:space="preserve">VAS - </w:t>
      </w:r>
      <w:r w:rsidR="001D7A9C" w:rsidRPr="00F00836">
        <w:rPr>
          <w:rFonts w:cstheme="minorHAnsi"/>
          <w:sz w:val="18"/>
          <w:szCs w:val="18"/>
          <w:lang w:val="en-US"/>
        </w:rPr>
        <w:t xml:space="preserve">Worst </w:t>
      </w:r>
      <w:r w:rsidR="000329EE">
        <w:rPr>
          <w:rFonts w:cstheme="minorHAnsi"/>
          <w:sz w:val="18"/>
          <w:szCs w:val="18"/>
          <w:lang w:val="en-US"/>
        </w:rPr>
        <w:t xml:space="preserve">itch score </w:t>
      </w:r>
      <w:r w:rsidR="004A7DC6">
        <w:rPr>
          <w:rFonts w:cstheme="minorHAnsi"/>
          <w:sz w:val="18"/>
          <w:szCs w:val="18"/>
          <w:lang w:val="en-US"/>
        </w:rPr>
        <w:t>within the past 24h</w:t>
      </w:r>
      <w:r w:rsidR="001D7A9C" w:rsidRPr="00F00836">
        <w:rPr>
          <w:rFonts w:cstheme="minorHAnsi"/>
          <w:sz w:val="18"/>
          <w:szCs w:val="18"/>
          <w:lang w:val="en-US"/>
        </w:rPr>
        <w:t xml:space="preserve"> and independent variables </w:t>
      </w:r>
      <w:r w:rsidR="00E9076B">
        <w:rPr>
          <w:rFonts w:cstheme="minorHAnsi"/>
          <w:sz w:val="18"/>
          <w:szCs w:val="18"/>
          <w:lang w:val="en-US"/>
        </w:rPr>
        <w:t>REM</w:t>
      </w:r>
    </w:p>
    <w:tbl>
      <w:tblPr>
        <w:tblW w:w="5632" w:type="pct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4"/>
        <w:gridCol w:w="405"/>
        <w:gridCol w:w="852"/>
        <w:gridCol w:w="697"/>
        <w:gridCol w:w="848"/>
        <w:gridCol w:w="709"/>
        <w:gridCol w:w="599"/>
        <w:gridCol w:w="683"/>
        <w:gridCol w:w="568"/>
        <w:gridCol w:w="568"/>
        <w:gridCol w:w="568"/>
        <w:gridCol w:w="568"/>
      </w:tblGrid>
      <w:tr w:rsidR="001C617E" w:rsidRPr="00F00836" w14:paraId="4FD18179" w14:textId="77777777" w:rsidTr="005E5190">
        <w:trPr>
          <w:trHeight w:val="129"/>
          <w:jc w:val="center"/>
        </w:trPr>
        <w:tc>
          <w:tcPr>
            <w:tcW w:w="15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5C0251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ociodemographic / clinical variable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5B9CC1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609950D5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74BEE87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AE955C7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Coef.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48C9BD1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14289AC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A88923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6CA1F501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1C4119C8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p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86CF3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andom Effect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C86EB6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4C0E04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esidual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C27762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6AD2D4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 xml:space="preserve">LR Test </w:t>
            </w:r>
          </w:p>
          <w:p w14:paraId="4A26DBF7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χ²</w:t>
            </w:r>
          </w:p>
        </w:tc>
      </w:tr>
      <w:tr w:rsidR="001C617E" w:rsidRPr="00F00836" w14:paraId="5E6B7539" w14:textId="77777777" w:rsidTr="005E5190">
        <w:trPr>
          <w:trHeight w:val="20"/>
          <w:jc w:val="center"/>
        </w:trPr>
        <w:tc>
          <w:tcPr>
            <w:tcW w:w="1543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360EAA1" w14:textId="77777777" w:rsidR="001D7A9C" w:rsidRPr="00F00836" w:rsidRDefault="001D7A9C" w:rsidP="001D7A9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19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15FD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E97D3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18767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2A79B3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LL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2FA6D5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UL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416CB5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F44E3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6AA65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D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7C678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9D16B7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D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7D2E7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</w:tr>
      <w:tr w:rsidR="001D7A9C" w:rsidRPr="00F00836" w14:paraId="53944FB4" w14:textId="77777777" w:rsidTr="005E5190">
        <w:trPr>
          <w:trHeight w:val="55"/>
          <w:jc w:val="center"/>
        </w:trPr>
        <w:tc>
          <w:tcPr>
            <w:tcW w:w="1543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7CF355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638FE5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6D3FA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430BCA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C1D5E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24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375E6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5E2D4F7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82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bottom"/>
          </w:tcPr>
          <w:p w14:paraId="0B4F3F7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87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7A4340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00FD21E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8.93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14:paraId="0A0AFD2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629D9CC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28</w:t>
            </w:r>
          </w:p>
        </w:tc>
      </w:tr>
      <w:tr w:rsidR="001D7A9C" w:rsidRPr="00F00836" w14:paraId="331A256B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C2809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198" w:type="pct"/>
          </w:tcPr>
          <w:p w14:paraId="6FCCC0C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0D7A7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2053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2FD2F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1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BCADB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909</w:t>
            </w:r>
          </w:p>
        </w:tc>
        <w:tc>
          <w:tcPr>
            <w:tcW w:w="293" w:type="pct"/>
            <w:vAlign w:val="bottom"/>
          </w:tcPr>
          <w:p w14:paraId="0A61F00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334" w:type="pct"/>
            <w:vAlign w:val="bottom"/>
          </w:tcPr>
          <w:p w14:paraId="6A40D64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4</w:t>
            </w:r>
          </w:p>
        </w:tc>
        <w:tc>
          <w:tcPr>
            <w:tcW w:w="278" w:type="pct"/>
            <w:vAlign w:val="bottom"/>
          </w:tcPr>
          <w:p w14:paraId="5469A7C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0</w:t>
            </w:r>
          </w:p>
        </w:tc>
        <w:tc>
          <w:tcPr>
            <w:tcW w:w="278" w:type="pct"/>
            <w:vAlign w:val="bottom"/>
          </w:tcPr>
          <w:p w14:paraId="74556C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10</w:t>
            </w:r>
          </w:p>
        </w:tc>
        <w:tc>
          <w:tcPr>
            <w:tcW w:w="278" w:type="pct"/>
            <w:vAlign w:val="bottom"/>
          </w:tcPr>
          <w:p w14:paraId="0C3FD94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9</w:t>
            </w:r>
          </w:p>
        </w:tc>
        <w:tc>
          <w:tcPr>
            <w:tcW w:w="278" w:type="pct"/>
          </w:tcPr>
          <w:p w14:paraId="08800A5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57</w:t>
            </w:r>
          </w:p>
        </w:tc>
      </w:tr>
      <w:tr w:rsidR="001D7A9C" w:rsidRPr="00F00836" w14:paraId="25DED5A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1A43F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arital Status (reference: Single)</w:t>
            </w:r>
          </w:p>
        </w:tc>
        <w:tc>
          <w:tcPr>
            <w:tcW w:w="198" w:type="pct"/>
          </w:tcPr>
          <w:p w14:paraId="43AE99F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54C7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7F439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5034C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063A3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</w:tcPr>
          <w:p w14:paraId="65F454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6958C55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D98C88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952601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83CA21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9239A2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5F094E99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B6C2E0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             Married</w:t>
            </w:r>
          </w:p>
        </w:tc>
        <w:tc>
          <w:tcPr>
            <w:tcW w:w="198" w:type="pct"/>
          </w:tcPr>
          <w:p w14:paraId="2E5F04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3AEAB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9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4B9C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2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BE523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42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6562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31</w:t>
            </w:r>
          </w:p>
        </w:tc>
        <w:tc>
          <w:tcPr>
            <w:tcW w:w="293" w:type="pct"/>
            <w:vAlign w:val="bottom"/>
          </w:tcPr>
          <w:p w14:paraId="2C7F88E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334" w:type="pct"/>
            <w:vAlign w:val="bottom"/>
          </w:tcPr>
          <w:p w14:paraId="33B41B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278" w:type="pct"/>
            <w:vAlign w:val="bottom"/>
          </w:tcPr>
          <w:p w14:paraId="1F7DA0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278" w:type="pct"/>
            <w:vAlign w:val="bottom"/>
          </w:tcPr>
          <w:p w14:paraId="3190A5B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19</w:t>
            </w:r>
          </w:p>
        </w:tc>
        <w:tc>
          <w:tcPr>
            <w:tcW w:w="278" w:type="pct"/>
            <w:vAlign w:val="bottom"/>
          </w:tcPr>
          <w:p w14:paraId="1531FAC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2</w:t>
            </w:r>
          </w:p>
        </w:tc>
        <w:tc>
          <w:tcPr>
            <w:tcW w:w="278" w:type="pct"/>
          </w:tcPr>
          <w:p w14:paraId="396E7EF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79</w:t>
            </w:r>
          </w:p>
        </w:tc>
      </w:tr>
      <w:tr w:rsidR="001D7A9C" w:rsidRPr="00F00836" w14:paraId="117B44F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193C5F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In a relationship</w:t>
            </w:r>
          </w:p>
        </w:tc>
        <w:tc>
          <w:tcPr>
            <w:tcW w:w="198" w:type="pct"/>
          </w:tcPr>
          <w:p w14:paraId="7A2DB4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7237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2.29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C8A9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53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B1C936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5.3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50D8A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23</w:t>
            </w:r>
          </w:p>
        </w:tc>
        <w:tc>
          <w:tcPr>
            <w:tcW w:w="293" w:type="pct"/>
            <w:vAlign w:val="bottom"/>
          </w:tcPr>
          <w:p w14:paraId="4295261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6</w:t>
            </w:r>
          </w:p>
        </w:tc>
        <w:tc>
          <w:tcPr>
            <w:tcW w:w="334" w:type="pct"/>
            <w:vAlign w:val="bottom"/>
          </w:tcPr>
          <w:p w14:paraId="6EE3E2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76308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D5A329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8543B3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270EE8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56BC013D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11EA6F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198" w:type="pct"/>
          </w:tcPr>
          <w:p w14:paraId="675B865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3D34D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96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020B3E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4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A3A88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2.01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84E8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293" w:type="pct"/>
            <w:vAlign w:val="bottom"/>
          </w:tcPr>
          <w:p w14:paraId="7BCFF6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334" w:type="pct"/>
          </w:tcPr>
          <w:p w14:paraId="7432B51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8596DB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9D41C1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9477B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660482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201E6B9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88668B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98" w:type="pct"/>
          </w:tcPr>
          <w:p w14:paraId="5CD28CC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6EB30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3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D741D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1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05288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44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F073A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84</w:t>
            </w:r>
          </w:p>
        </w:tc>
        <w:tc>
          <w:tcPr>
            <w:tcW w:w="293" w:type="pct"/>
            <w:vAlign w:val="bottom"/>
          </w:tcPr>
          <w:p w14:paraId="519262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334" w:type="pct"/>
          </w:tcPr>
          <w:p w14:paraId="77E914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3C28C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9949C6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5412B6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02BF92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53A229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FCF85C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98" w:type="pct"/>
          </w:tcPr>
          <w:p w14:paraId="1CD0C14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92C0B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00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F9029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18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E5B6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3.33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984C32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322</w:t>
            </w:r>
          </w:p>
        </w:tc>
        <w:tc>
          <w:tcPr>
            <w:tcW w:w="293" w:type="pct"/>
            <w:vAlign w:val="bottom"/>
          </w:tcPr>
          <w:p w14:paraId="453E45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334" w:type="pct"/>
          </w:tcPr>
          <w:p w14:paraId="010D110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D5400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AB38E5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56763C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A6AFB5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1475885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24D9B6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Living alone                                      </w:t>
            </w:r>
          </w:p>
        </w:tc>
        <w:tc>
          <w:tcPr>
            <w:tcW w:w="198" w:type="pct"/>
            <w:shd w:val="clear" w:color="auto" w:fill="auto"/>
          </w:tcPr>
          <w:p w14:paraId="164E85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5B88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8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87C7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31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0EFCB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43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02A65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814</w:t>
            </w:r>
          </w:p>
        </w:tc>
        <w:tc>
          <w:tcPr>
            <w:tcW w:w="293" w:type="pct"/>
            <w:shd w:val="clear" w:color="auto" w:fill="auto"/>
            <w:vAlign w:val="bottom"/>
          </w:tcPr>
          <w:p w14:paraId="4DB537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55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C1DCFD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87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5EBB05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47BCD7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8.926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32B3842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278" w:type="pct"/>
            <w:shd w:val="clear" w:color="auto" w:fill="auto"/>
          </w:tcPr>
          <w:p w14:paraId="2BE1675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33</w:t>
            </w:r>
          </w:p>
        </w:tc>
      </w:tr>
      <w:tr w:rsidR="001D7A9C" w:rsidRPr="00F00836" w14:paraId="7C505D55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1B91D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BMI (kg/m</w:t>
            </w:r>
            <w:r w:rsidRPr="00F0083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" w:type="pct"/>
          </w:tcPr>
          <w:p w14:paraId="21B7202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9585F5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4EDB39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3CDB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1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BECCF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3</w:t>
            </w:r>
          </w:p>
        </w:tc>
        <w:tc>
          <w:tcPr>
            <w:tcW w:w="293" w:type="pct"/>
            <w:vAlign w:val="bottom"/>
          </w:tcPr>
          <w:p w14:paraId="49CA8FC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334" w:type="pct"/>
            <w:vAlign w:val="bottom"/>
          </w:tcPr>
          <w:p w14:paraId="7AFB846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11</w:t>
            </w:r>
          </w:p>
        </w:tc>
        <w:tc>
          <w:tcPr>
            <w:tcW w:w="278" w:type="pct"/>
            <w:vAlign w:val="bottom"/>
          </w:tcPr>
          <w:p w14:paraId="1E13A1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8</w:t>
            </w:r>
          </w:p>
        </w:tc>
        <w:tc>
          <w:tcPr>
            <w:tcW w:w="278" w:type="pct"/>
            <w:vAlign w:val="bottom"/>
          </w:tcPr>
          <w:p w14:paraId="721F522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72</w:t>
            </w:r>
          </w:p>
        </w:tc>
        <w:tc>
          <w:tcPr>
            <w:tcW w:w="278" w:type="pct"/>
            <w:vAlign w:val="bottom"/>
          </w:tcPr>
          <w:p w14:paraId="369F537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278" w:type="pct"/>
          </w:tcPr>
          <w:p w14:paraId="195210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01</w:t>
            </w:r>
          </w:p>
        </w:tc>
      </w:tr>
      <w:tr w:rsidR="001D7A9C" w:rsidRPr="00F00836" w14:paraId="493FC454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198DB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moker                                      </w:t>
            </w:r>
          </w:p>
        </w:tc>
        <w:tc>
          <w:tcPr>
            <w:tcW w:w="198" w:type="pct"/>
          </w:tcPr>
          <w:p w14:paraId="195ED83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98651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2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6AA094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8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9F58A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41A026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675</w:t>
            </w:r>
          </w:p>
        </w:tc>
        <w:tc>
          <w:tcPr>
            <w:tcW w:w="293" w:type="pct"/>
            <w:vAlign w:val="bottom"/>
          </w:tcPr>
          <w:p w14:paraId="04DBC2B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6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7DC922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25</w:t>
            </w:r>
          </w:p>
        </w:tc>
        <w:tc>
          <w:tcPr>
            <w:tcW w:w="278" w:type="pct"/>
            <w:vAlign w:val="bottom"/>
          </w:tcPr>
          <w:p w14:paraId="2832AC5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3</w:t>
            </w:r>
          </w:p>
        </w:tc>
        <w:tc>
          <w:tcPr>
            <w:tcW w:w="278" w:type="pct"/>
            <w:vAlign w:val="bottom"/>
          </w:tcPr>
          <w:p w14:paraId="3B0A51F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43</w:t>
            </w:r>
          </w:p>
        </w:tc>
        <w:tc>
          <w:tcPr>
            <w:tcW w:w="278" w:type="pct"/>
            <w:vAlign w:val="bottom"/>
          </w:tcPr>
          <w:p w14:paraId="15F7015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4</w:t>
            </w:r>
          </w:p>
        </w:tc>
        <w:tc>
          <w:tcPr>
            <w:tcW w:w="278" w:type="pct"/>
            <w:vAlign w:val="bottom"/>
          </w:tcPr>
          <w:p w14:paraId="3FFC331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65</w:t>
            </w:r>
          </w:p>
        </w:tc>
      </w:tr>
      <w:tr w:rsidR="001D7A9C" w:rsidRPr="00F00836" w14:paraId="6C89DE6C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5BAA5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No. of prescribed medications </w:t>
            </w:r>
          </w:p>
        </w:tc>
        <w:tc>
          <w:tcPr>
            <w:tcW w:w="198" w:type="pct"/>
          </w:tcPr>
          <w:p w14:paraId="0DA2FE6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05DE9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38999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69678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B4D9C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293" w:type="pct"/>
            <w:vAlign w:val="bottom"/>
          </w:tcPr>
          <w:p w14:paraId="061311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2492C7B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00</w:t>
            </w:r>
          </w:p>
        </w:tc>
        <w:tc>
          <w:tcPr>
            <w:tcW w:w="278" w:type="pct"/>
            <w:vAlign w:val="bottom"/>
          </w:tcPr>
          <w:p w14:paraId="2E04B97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57</w:t>
            </w:r>
          </w:p>
        </w:tc>
        <w:tc>
          <w:tcPr>
            <w:tcW w:w="278" w:type="pct"/>
            <w:vAlign w:val="bottom"/>
          </w:tcPr>
          <w:p w14:paraId="064C832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732</w:t>
            </w:r>
          </w:p>
        </w:tc>
        <w:tc>
          <w:tcPr>
            <w:tcW w:w="278" w:type="pct"/>
            <w:vAlign w:val="bottom"/>
          </w:tcPr>
          <w:p w14:paraId="404FE5A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17</w:t>
            </w:r>
          </w:p>
        </w:tc>
        <w:tc>
          <w:tcPr>
            <w:tcW w:w="278" w:type="pct"/>
          </w:tcPr>
          <w:p w14:paraId="542A0EE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8.29</w:t>
            </w:r>
          </w:p>
        </w:tc>
      </w:tr>
      <w:tr w:rsidR="001D7A9C" w:rsidRPr="00F00836" w14:paraId="021523D7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26CBC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No. of years on dialysis (years)</w:t>
            </w:r>
          </w:p>
        </w:tc>
        <w:tc>
          <w:tcPr>
            <w:tcW w:w="198" w:type="pct"/>
          </w:tcPr>
          <w:p w14:paraId="6B642C3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0035A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175EC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79CA02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3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EBA106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85</w:t>
            </w:r>
          </w:p>
        </w:tc>
        <w:tc>
          <w:tcPr>
            <w:tcW w:w="293" w:type="pct"/>
            <w:vAlign w:val="bottom"/>
          </w:tcPr>
          <w:p w14:paraId="531322E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54</w:t>
            </w:r>
          </w:p>
        </w:tc>
        <w:tc>
          <w:tcPr>
            <w:tcW w:w="334" w:type="pct"/>
            <w:vAlign w:val="bottom"/>
          </w:tcPr>
          <w:p w14:paraId="202E73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81</w:t>
            </w:r>
          </w:p>
        </w:tc>
        <w:tc>
          <w:tcPr>
            <w:tcW w:w="278" w:type="pct"/>
            <w:vAlign w:val="bottom"/>
          </w:tcPr>
          <w:p w14:paraId="3120133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5</w:t>
            </w:r>
          </w:p>
        </w:tc>
        <w:tc>
          <w:tcPr>
            <w:tcW w:w="278" w:type="pct"/>
            <w:vAlign w:val="bottom"/>
          </w:tcPr>
          <w:p w14:paraId="368D2F3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35</w:t>
            </w:r>
          </w:p>
        </w:tc>
        <w:tc>
          <w:tcPr>
            <w:tcW w:w="278" w:type="pct"/>
            <w:vAlign w:val="bottom"/>
          </w:tcPr>
          <w:p w14:paraId="6158565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31</w:t>
            </w:r>
          </w:p>
        </w:tc>
        <w:tc>
          <w:tcPr>
            <w:tcW w:w="278" w:type="pct"/>
          </w:tcPr>
          <w:p w14:paraId="14F47AB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16</w:t>
            </w:r>
          </w:p>
        </w:tc>
      </w:tr>
      <w:tr w:rsidR="001D7A9C" w:rsidRPr="00F00836" w14:paraId="7505F84E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0CA2A9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" w:type="pct"/>
          </w:tcPr>
          <w:p w14:paraId="7FC8DF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39B5C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FE61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FA50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8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AED7CA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94</w:t>
            </w:r>
          </w:p>
        </w:tc>
        <w:tc>
          <w:tcPr>
            <w:tcW w:w="293" w:type="pct"/>
            <w:vAlign w:val="bottom"/>
          </w:tcPr>
          <w:p w14:paraId="13D519C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983</w:t>
            </w:r>
          </w:p>
        </w:tc>
        <w:tc>
          <w:tcPr>
            <w:tcW w:w="334" w:type="pct"/>
            <w:vAlign w:val="bottom"/>
          </w:tcPr>
          <w:p w14:paraId="714B60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91</w:t>
            </w:r>
          </w:p>
        </w:tc>
        <w:tc>
          <w:tcPr>
            <w:tcW w:w="278" w:type="pct"/>
            <w:vAlign w:val="bottom"/>
          </w:tcPr>
          <w:p w14:paraId="73D0734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10</w:t>
            </w:r>
          </w:p>
        </w:tc>
        <w:tc>
          <w:tcPr>
            <w:tcW w:w="278" w:type="pct"/>
            <w:vAlign w:val="bottom"/>
          </w:tcPr>
          <w:p w14:paraId="1EE4299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8.932</w:t>
            </w:r>
          </w:p>
        </w:tc>
        <w:tc>
          <w:tcPr>
            <w:tcW w:w="278" w:type="pct"/>
            <w:vAlign w:val="bottom"/>
          </w:tcPr>
          <w:p w14:paraId="321D416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278" w:type="pct"/>
          </w:tcPr>
          <w:p w14:paraId="2761FBC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43</w:t>
            </w:r>
          </w:p>
        </w:tc>
      </w:tr>
      <w:tr w:rsidR="001D7A9C" w:rsidRPr="00F00836" w14:paraId="4AC219DA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13CCD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98" w:type="pct"/>
          </w:tcPr>
          <w:p w14:paraId="6FA5006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80E76F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6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F7DD6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9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F52D7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2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DE8D9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51</w:t>
            </w:r>
          </w:p>
        </w:tc>
        <w:tc>
          <w:tcPr>
            <w:tcW w:w="293" w:type="pct"/>
            <w:vAlign w:val="bottom"/>
          </w:tcPr>
          <w:p w14:paraId="64EAC5C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80</w:t>
            </w:r>
          </w:p>
        </w:tc>
        <w:tc>
          <w:tcPr>
            <w:tcW w:w="334" w:type="pct"/>
            <w:vAlign w:val="bottom"/>
          </w:tcPr>
          <w:p w14:paraId="1DB1462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90</w:t>
            </w:r>
          </w:p>
        </w:tc>
        <w:tc>
          <w:tcPr>
            <w:tcW w:w="278" w:type="pct"/>
            <w:vAlign w:val="bottom"/>
          </w:tcPr>
          <w:p w14:paraId="34DDBD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  <w:vAlign w:val="bottom"/>
          </w:tcPr>
          <w:p w14:paraId="39B34EF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8.925</w:t>
            </w:r>
          </w:p>
        </w:tc>
        <w:tc>
          <w:tcPr>
            <w:tcW w:w="278" w:type="pct"/>
            <w:vAlign w:val="bottom"/>
          </w:tcPr>
          <w:p w14:paraId="2EE860F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278" w:type="pct"/>
          </w:tcPr>
          <w:p w14:paraId="23DC053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45</w:t>
            </w:r>
          </w:p>
        </w:tc>
      </w:tr>
      <w:tr w:rsidR="001D7A9C" w:rsidRPr="00F00836" w14:paraId="323E61BA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66A37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vere Covid-19 complications</w:t>
            </w:r>
          </w:p>
        </w:tc>
        <w:tc>
          <w:tcPr>
            <w:tcW w:w="198" w:type="pct"/>
          </w:tcPr>
          <w:p w14:paraId="639A4CA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7B412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21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7FBF5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4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DBAF8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4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EA198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2.669</w:t>
            </w:r>
          </w:p>
        </w:tc>
        <w:tc>
          <w:tcPr>
            <w:tcW w:w="293" w:type="pct"/>
            <w:vAlign w:val="bottom"/>
          </w:tcPr>
          <w:p w14:paraId="34E2F69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334" w:type="pct"/>
            <w:vAlign w:val="bottom"/>
          </w:tcPr>
          <w:p w14:paraId="021AB3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25</w:t>
            </w:r>
          </w:p>
        </w:tc>
        <w:tc>
          <w:tcPr>
            <w:tcW w:w="278" w:type="pct"/>
            <w:vAlign w:val="bottom"/>
          </w:tcPr>
          <w:p w14:paraId="556356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23</w:t>
            </w:r>
          </w:p>
        </w:tc>
        <w:tc>
          <w:tcPr>
            <w:tcW w:w="278" w:type="pct"/>
            <w:vAlign w:val="bottom"/>
          </w:tcPr>
          <w:p w14:paraId="5EFE86F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58</w:t>
            </w:r>
          </w:p>
        </w:tc>
        <w:tc>
          <w:tcPr>
            <w:tcW w:w="278" w:type="pct"/>
            <w:vAlign w:val="bottom"/>
          </w:tcPr>
          <w:p w14:paraId="658CE94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5</w:t>
            </w:r>
          </w:p>
        </w:tc>
        <w:tc>
          <w:tcPr>
            <w:tcW w:w="278" w:type="pct"/>
          </w:tcPr>
          <w:p w14:paraId="69DF2FE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6.47</w:t>
            </w:r>
          </w:p>
        </w:tc>
      </w:tr>
      <w:tr w:rsidR="001D7A9C" w:rsidRPr="00F00836" w14:paraId="50E5E3EA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37F31D" w14:textId="5EE2F0D6" w:rsidR="001D7A9C" w:rsidRPr="00F00836" w:rsidRDefault="009C6F3E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ysician-diagnosed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depression      </w:t>
            </w:r>
          </w:p>
        </w:tc>
        <w:tc>
          <w:tcPr>
            <w:tcW w:w="198" w:type="pct"/>
          </w:tcPr>
          <w:p w14:paraId="637671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ED572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7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344AB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9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23B53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4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EAB0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2.661</w:t>
            </w:r>
          </w:p>
        </w:tc>
        <w:tc>
          <w:tcPr>
            <w:tcW w:w="293" w:type="pct"/>
            <w:vAlign w:val="bottom"/>
          </w:tcPr>
          <w:p w14:paraId="207B61B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3860126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46</w:t>
            </w:r>
          </w:p>
        </w:tc>
        <w:tc>
          <w:tcPr>
            <w:tcW w:w="278" w:type="pct"/>
            <w:vAlign w:val="bottom"/>
          </w:tcPr>
          <w:p w14:paraId="58AED55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88</w:t>
            </w:r>
          </w:p>
        </w:tc>
        <w:tc>
          <w:tcPr>
            <w:tcW w:w="278" w:type="pct"/>
            <w:vAlign w:val="bottom"/>
          </w:tcPr>
          <w:p w14:paraId="463BD9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8.698</w:t>
            </w:r>
          </w:p>
        </w:tc>
        <w:tc>
          <w:tcPr>
            <w:tcW w:w="278" w:type="pct"/>
            <w:vAlign w:val="bottom"/>
          </w:tcPr>
          <w:p w14:paraId="0101BAA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13</w:t>
            </w:r>
          </w:p>
        </w:tc>
        <w:tc>
          <w:tcPr>
            <w:tcW w:w="278" w:type="pct"/>
          </w:tcPr>
          <w:p w14:paraId="3A61B19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.51</w:t>
            </w:r>
          </w:p>
        </w:tc>
      </w:tr>
      <w:tr w:rsidR="001D7A9C" w:rsidRPr="00F00836" w14:paraId="13DD3CFE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655DF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Dialysis Treatment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HDF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31D21A3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4512F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F4624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6BC0A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CB4F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44BFDE6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0FC40B3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EEEB868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7256AE9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18353AC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62DBDF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D7A9C" w:rsidRPr="00F00836" w14:paraId="665A5ECE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799FB6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D</w:t>
            </w:r>
          </w:p>
        </w:tc>
        <w:tc>
          <w:tcPr>
            <w:tcW w:w="198" w:type="pct"/>
          </w:tcPr>
          <w:p w14:paraId="39F0CE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3D45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2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99C58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5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3C1C0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22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A0CB4D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7</w:t>
            </w:r>
          </w:p>
        </w:tc>
        <w:tc>
          <w:tcPr>
            <w:tcW w:w="293" w:type="pct"/>
            <w:vAlign w:val="bottom"/>
          </w:tcPr>
          <w:p w14:paraId="1481F2E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3</w:t>
            </w:r>
          </w:p>
        </w:tc>
        <w:tc>
          <w:tcPr>
            <w:tcW w:w="334" w:type="pct"/>
            <w:vAlign w:val="bottom"/>
          </w:tcPr>
          <w:p w14:paraId="585018C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278" w:type="pct"/>
            <w:vAlign w:val="bottom"/>
          </w:tcPr>
          <w:p w14:paraId="13D35F1D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2</w:t>
            </w:r>
          </w:p>
        </w:tc>
        <w:tc>
          <w:tcPr>
            <w:tcW w:w="278" w:type="pct"/>
            <w:vAlign w:val="bottom"/>
          </w:tcPr>
          <w:p w14:paraId="2EF4A6B1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62</w:t>
            </w:r>
          </w:p>
        </w:tc>
        <w:tc>
          <w:tcPr>
            <w:tcW w:w="278" w:type="pct"/>
            <w:vAlign w:val="bottom"/>
          </w:tcPr>
          <w:p w14:paraId="7AAB8EE4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278" w:type="pct"/>
          </w:tcPr>
          <w:p w14:paraId="2295C2A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6.73</w:t>
            </w:r>
          </w:p>
        </w:tc>
      </w:tr>
      <w:tr w:rsidR="00EA7C9F" w:rsidRPr="00F00836" w14:paraId="4DCCAB52" w14:textId="77777777" w:rsidTr="0037549B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B6AA11" w14:textId="2FA84F59" w:rsidR="00EA7C9F" w:rsidRPr="00F00836" w:rsidRDefault="00EA7C9F" w:rsidP="00EA7C9F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4A39A6">
              <w:rPr>
                <w:rFonts w:cstheme="minorHAnsi"/>
                <w:sz w:val="18"/>
                <w:szCs w:val="18"/>
                <w:lang w:val="en-US"/>
              </w:rPr>
              <w:t>olume substitution</w:t>
            </w:r>
            <w:r w:rsidR="005E5AA3">
              <w:rPr>
                <w:rFonts w:cstheme="minorHAnsi"/>
                <w:sz w:val="18"/>
                <w:szCs w:val="18"/>
                <w:lang w:val="en-US"/>
              </w:rPr>
              <w:t xml:space="preserve"> (L)</w:t>
            </w:r>
          </w:p>
        </w:tc>
        <w:tc>
          <w:tcPr>
            <w:tcW w:w="198" w:type="pct"/>
          </w:tcPr>
          <w:p w14:paraId="06A74C82" w14:textId="3B2F6C42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2ED44B" w14:textId="0D1C3992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-0.05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931C83" w14:textId="0ED95D26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B98A35" w14:textId="43D73CBE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-0.10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4F7EB12" w14:textId="334218DF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</w:tcPr>
          <w:p w14:paraId="4601E6E2" w14:textId="09C0E04F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334" w:type="pct"/>
          </w:tcPr>
          <w:p w14:paraId="520341AB" w14:textId="4769DA24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0.606</w:t>
            </w:r>
          </w:p>
        </w:tc>
        <w:tc>
          <w:tcPr>
            <w:tcW w:w="278" w:type="pct"/>
          </w:tcPr>
          <w:p w14:paraId="61FB2798" w14:textId="42E26DB2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0.458</w:t>
            </w:r>
          </w:p>
        </w:tc>
        <w:tc>
          <w:tcPr>
            <w:tcW w:w="278" w:type="pct"/>
          </w:tcPr>
          <w:p w14:paraId="7B2AD053" w14:textId="03971E9C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9.053</w:t>
            </w:r>
          </w:p>
        </w:tc>
        <w:tc>
          <w:tcPr>
            <w:tcW w:w="278" w:type="pct"/>
          </w:tcPr>
          <w:p w14:paraId="348705C0" w14:textId="577DEB16" w:rsidR="00EA7C9F" w:rsidRPr="00F00836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0.831</w:t>
            </w:r>
          </w:p>
        </w:tc>
        <w:tc>
          <w:tcPr>
            <w:tcW w:w="278" w:type="pct"/>
          </w:tcPr>
          <w:p w14:paraId="3AF46B7F" w14:textId="7E97374F" w:rsidR="00EA7C9F" w:rsidRPr="00EA7C9F" w:rsidRDefault="00EA7C9F" w:rsidP="00EA7C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A7C9F">
              <w:rPr>
                <w:rFonts w:cstheme="minorHAnsi"/>
                <w:sz w:val="18"/>
                <w:szCs w:val="18"/>
              </w:rPr>
              <w:t>5.72</w:t>
            </w:r>
          </w:p>
        </w:tc>
      </w:tr>
      <w:tr w:rsidR="001D7A9C" w:rsidRPr="00F00836" w14:paraId="4A6C947F" w14:textId="77777777" w:rsidTr="005E5190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F3FD9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Vascular access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Fistula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32558F1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5FF0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9C20B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A028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38178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14:paraId="7FEB56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vAlign w:val="bottom"/>
          </w:tcPr>
          <w:p w14:paraId="0272CD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094F81C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4A33875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35DCEF3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</w:tcPr>
          <w:p w14:paraId="77D1E5D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B834FE7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89A8F9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mcath</w:t>
            </w:r>
          </w:p>
        </w:tc>
        <w:tc>
          <w:tcPr>
            <w:tcW w:w="198" w:type="pct"/>
          </w:tcPr>
          <w:p w14:paraId="3624345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F7FBC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83519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9DE0C9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5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94A9B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63</w:t>
            </w:r>
          </w:p>
        </w:tc>
        <w:tc>
          <w:tcPr>
            <w:tcW w:w="293" w:type="pct"/>
            <w:vAlign w:val="bottom"/>
          </w:tcPr>
          <w:p w14:paraId="303F63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61</w:t>
            </w:r>
          </w:p>
        </w:tc>
        <w:tc>
          <w:tcPr>
            <w:tcW w:w="334" w:type="pct"/>
            <w:vAlign w:val="bottom"/>
          </w:tcPr>
          <w:p w14:paraId="0AE5F5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2</w:t>
            </w:r>
          </w:p>
        </w:tc>
        <w:tc>
          <w:tcPr>
            <w:tcW w:w="278" w:type="pct"/>
            <w:vAlign w:val="bottom"/>
          </w:tcPr>
          <w:p w14:paraId="3314FE9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278" w:type="pct"/>
            <w:vAlign w:val="bottom"/>
          </w:tcPr>
          <w:p w14:paraId="4776C2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30</w:t>
            </w:r>
          </w:p>
        </w:tc>
        <w:tc>
          <w:tcPr>
            <w:tcW w:w="278" w:type="pct"/>
            <w:vAlign w:val="bottom"/>
          </w:tcPr>
          <w:p w14:paraId="321A94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278" w:type="pct"/>
          </w:tcPr>
          <w:p w14:paraId="40C473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46</w:t>
            </w:r>
          </w:p>
        </w:tc>
      </w:tr>
      <w:tr w:rsidR="001D7A9C" w:rsidRPr="00F00836" w14:paraId="2DD7465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9D207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requency of dialysis (n/week)</w:t>
            </w:r>
          </w:p>
        </w:tc>
        <w:tc>
          <w:tcPr>
            <w:tcW w:w="198" w:type="pct"/>
          </w:tcPr>
          <w:p w14:paraId="31F457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DBAE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9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B5B5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6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105038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31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65346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18</w:t>
            </w:r>
          </w:p>
        </w:tc>
        <w:tc>
          <w:tcPr>
            <w:tcW w:w="293" w:type="pct"/>
            <w:vAlign w:val="bottom"/>
          </w:tcPr>
          <w:p w14:paraId="0D99001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95</w:t>
            </w:r>
          </w:p>
        </w:tc>
        <w:tc>
          <w:tcPr>
            <w:tcW w:w="334" w:type="pct"/>
            <w:vAlign w:val="bottom"/>
          </w:tcPr>
          <w:p w14:paraId="41A5E2B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17</w:t>
            </w:r>
          </w:p>
        </w:tc>
        <w:tc>
          <w:tcPr>
            <w:tcW w:w="278" w:type="pct"/>
            <w:vAlign w:val="bottom"/>
          </w:tcPr>
          <w:p w14:paraId="13F7C80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21</w:t>
            </w:r>
          </w:p>
        </w:tc>
        <w:tc>
          <w:tcPr>
            <w:tcW w:w="278" w:type="pct"/>
            <w:vAlign w:val="bottom"/>
          </w:tcPr>
          <w:p w14:paraId="23C1487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04</w:t>
            </w:r>
          </w:p>
        </w:tc>
        <w:tc>
          <w:tcPr>
            <w:tcW w:w="278" w:type="pct"/>
            <w:vAlign w:val="bottom"/>
          </w:tcPr>
          <w:p w14:paraId="49062F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8</w:t>
            </w:r>
          </w:p>
        </w:tc>
        <w:tc>
          <w:tcPr>
            <w:tcW w:w="278" w:type="pct"/>
          </w:tcPr>
          <w:p w14:paraId="0D69C5D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02</w:t>
            </w:r>
          </w:p>
        </w:tc>
      </w:tr>
      <w:tr w:rsidR="001D7A9C" w:rsidRPr="00F00836" w14:paraId="7B42878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B20F6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lysis session duration (hours)</w:t>
            </w:r>
          </w:p>
        </w:tc>
        <w:tc>
          <w:tcPr>
            <w:tcW w:w="198" w:type="pct"/>
          </w:tcPr>
          <w:p w14:paraId="6806E6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B33FB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9FE03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2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E687EC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84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D3B2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825</w:t>
            </w:r>
          </w:p>
        </w:tc>
        <w:tc>
          <w:tcPr>
            <w:tcW w:w="293" w:type="pct"/>
            <w:vAlign w:val="bottom"/>
          </w:tcPr>
          <w:p w14:paraId="6980BE3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78</w:t>
            </w:r>
          </w:p>
        </w:tc>
        <w:tc>
          <w:tcPr>
            <w:tcW w:w="334" w:type="pct"/>
            <w:vAlign w:val="bottom"/>
          </w:tcPr>
          <w:p w14:paraId="0B0D40B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1</w:t>
            </w:r>
          </w:p>
        </w:tc>
        <w:tc>
          <w:tcPr>
            <w:tcW w:w="278" w:type="pct"/>
            <w:vAlign w:val="bottom"/>
          </w:tcPr>
          <w:p w14:paraId="1678309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278" w:type="pct"/>
            <w:vAlign w:val="bottom"/>
          </w:tcPr>
          <w:p w14:paraId="1BED5D6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31</w:t>
            </w:r>
          </w:p>
        </w:tc>
        <w:tc>
          <w:tcPr>
            <w:tcW w:w="278" w:type="pct"/>
            <w:vAlign w:val="bottom"/>
          </w:tcPr>
          <w:p w14:paraId="7C255A5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30</w:t>
            </w:r>
          </w:p>
        </w:tc>
        <w:tc>
          <w:tcPr>
            <w:tcW w:w="278" w:type="pct"/>
          </w:tcPr>
          <w:p w14:paraId="4007833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40</w:t>
            </w:r>
          </w:p>
        </w:tc>
      </w:tr>
      <w:tr w:rsidR="00B2389D" w:rsidRPr="00F00836" w14:paraId="4C6345E1" w14:textId="77777777" w:rsidTr="005F2514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5589F3" w14:textId="77777777" w:rsidR="00B2389D" w:rsidRPr="00F00836" w:rsidRDefault="00B2389D" w:rsidP="00B2389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eKt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V</w:t>
            </w:r>
          </w:p>
        </w:tc>
        <w:tc>
          <w:tcPr>
            <w:tcW w:w="198" w:type="pct"/>
            <w:shd w:val="clear" w:color="auto" w:fill="FFFFFF" w:themeFill="background1"/>
          </w:tcPr>
          <w:p w14:paraId="669A15B4" w14:textId="374A8568" w:rsidR="00B2389D" w:rsidRPr="00F00836" w:rsidRDefault="00B2389D" w:rsidP="00B2389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3F7FD8" w14:textId="48596FF2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-0.202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18590F" w14:textId="6A6F4552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0.501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1D7B40" w14:textId="18CCF78C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-1.183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0E282F" w14:textId="0ABAB6AF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0.779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4C28560F" w14:textId="756D6264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86</w:t>
            </w:r>
          </w:p>
        </w:tc>
        <w:tc>
          <w:tcPr>
            <w:tcW w:w="334" w:type="pct"/>
            <w:shd w:val="clear" w:color="auto" w:fill="FFFFFF" w:themeFill="background1"/>
          </w:tcPr>
          <w:p w14:paraId="427A6620" w14:textId="16FC0F91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278" w:type="pct"/>
            <w:shd w:val="clear" w:color="auto" w:fill="FFFFFF" w:themeFill="background1"/>
          </w:tcPr>
          <w:p w14:paraId="6CACA9F2" w14:textId="6A250155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0.203</w:t>
            </w:r>
          </w:p>
        </w:tc>
        <w:tc>
          <w:tcPr>
            <w:tcW w:w="278" w:type="pct"/>
            <w:shd w:val="clear" w:color="auto" w:fill="FFFFFF" w:themeFill="background1"/>
          </w:tcPr>
          <w:p w14:paraId="37009E54" w14:textId="5D461A0B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9.535</w:t>
            </w:r>
          </w:p>
        </w:tc>
        <w:tc>
          <w:tcPr>
            <w:tcW w:w="278" w:type="pct"/>
            <w:shd w:val="clear" w:color="auto" w:fill="FFFFFF" w:themeFill="background1"/>
          </w:tcPr>
          <w:p w14:paraId="2DC6C845" w14:textId="7C75AEA8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0.710</w:t>
            </w:r>
          </w:p>
        </w:tc>
        <w:tc>
          <w:tcPr>
            <w:tcW w:w="278" w:type="pct"/>
            <w:shd w:val="clear" w:color="auto" w:fill="FFFFFF" w:themeFill="background1"/>
          </w:tcPr>
          <w:p w14:paraId="3DFDCB0B" w14:textId="467B728F" w:rsidR="00B2389D" w:rsidRPr="00B2389D" w:rsidRDefault="00B2389D" w:rsidP="00B2389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2389D">
              <w:rPr>
                <w:rFonts w:cstheme="minorHAnsi"/>
                <w:sz w:val="18"/>
                <w:szCs w:val="18"/>
              </w:rPr>
              <w:t>3.06</w:t>
            </w:r>
          </w:p>
        </w:tc>
      </w:tr>
      <w:tr w:rsidR="001D7A9C" w:rsidRPr="00F00836" w14:paraId="38D41029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7C9D43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erum albumin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>(g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22A9C2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0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9C18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71CA1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62DA5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7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5E99A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293" w:type="pct"/>
            <w:vAlign w:val="bottom"/>
          </w:tcPr>
          <w:p w14:paraId="7F39DDB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08</w:t>
            </w:r>
          </w:p>
        </w:tc>
        <w:tc>
          <w:tcPr>
            <w:tcW w:w="334" w:type="pct"/>
            <w:vAlign w:val="bottom"/>
          </w:tcPr>
          <w:p w14:paraId="69FC3A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08</w:t>
            </w:r>
          </w:p>
        </w:tc>
        <w:tc>
          <w:tcPr>
            <w:tcW w:w="278" w:type="pct"/>
            <w:vAlign w:val="bottom"/>
          </w:tcPr>
          <w:p w14:paraId="0C4A27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5</w:t>
            </w:r>
          </w:p>
        </w:tc>
        <w:tc>
          <w:tcPr>
            <w:tcW w:w="278" w:type="pct"/>
            <w:vAlign w:val="bottom"/>
          </w:tcPr>
          <w:p w14:paraId="13EAC11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24</w:t>
            </w:r>
          </w:p>
        </w:tc>
        <w:tc>
          <w:tcPr>
            <w:tcW w:w="278" w:type="pct"/>
            <w:vAlign w:val="bottom"/>
          </w:tcPr>
          <w:p w14:paraId="2FFD2FF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278" w:type="pct"/>
          </w:tcPr>
          <w:p w14:paraId="1F27116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07</w:t>
            </w:r>
          </w:p>
        </w:tc>
      </w:tr>
      <w:tr w:rsidR="001D7A9C" w:rsidRPr="00F00836" w14:paraId="5706CD9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7CCA0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Urea (mmol/L)</w:t>
            </w:r>
          </w:p>
        </w:tc>
        <w:tc>
          <w:tcPr>
            <w:tcW w:w="198" w:type="pct"/>
          </w:tcPr>
          <w:p w14:paraId="605EBC1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639B5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4C687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51B9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3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56F1F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293" w:type="pct"/>
            <w:vAlign w:val="bottom"/>
          </w:tcPr>
          <w:p w14:paraId="378CAE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84</w:t>
            </w:r>
          </w:p>
        </w:tc>
        <w:tc>
          <w:tcPr>
            <w:tcW w:w="334" w:type="pct"/>
            <w:vAlign w:val="bottom"/>
          </w:tcPr>
          <w:p w14:paraId="2B1D98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75</w:t>
            </w:r>
          </w:p>
        </w:tc>
        <w:tc>
          <w:tcPr>
            <w:tcW w:w="278" w:type="pct"/>
            <w:vAlign w:val="bottom"/>
          </w:tcPr>
          <w:p w14:paraId="2976DB6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2</w:t>
            </w:r>
          </w:p>
        </w:tc>
        <w:tc>
          <w:tcPr>
            <w:tcW w:w="278" w:type="pct"/>
            <w:vAlign w:val="bottom"/>
          </w:tcPr>
          <w:p w14:paraId="4FCB94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15</w:t>
            </w:r>
          </w:p>
        </w:tc>
        <w:tc>
          <w:tcPr>
            <w:tcW w:w="278" w:type="pct"/>
            <w:vAlign w:val="bottom"/>
          </w:tcPr>
          <w:p w14:paraId="500DA2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9</w:t>
            </w:r>
          </w:p>
        </w:tc>
        <w:tc>
          <w:tcPr>
            <w:tcW w:w="278" w:type="pct"/>
          </w:tcPr>
          <w:p w14:paraId="3622258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06</w:t>
            </w:r>
          </w:p>
        </w:tc>
      </w:tr>
      <w:tr w:rsidR="001D7A9C" w:rsidRPr="00F00836" w14:paraId="2437C86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09E50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Residual Clearance (%)</w:t>
            </w:r>
          </w:p>
        </w:tc>
        <w:tc>
          <w:tcPr>
            <w:tcW w:w="198" w:type="pct"/>
          </w:tcPr>
          <w:p w14:paraId="05A35EB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7743B0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10AA6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9BFC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8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3A0F3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6</w:t>
            </w:r>
          </w:p>
        </w:tc>
        <w:tc>
          <w:tcPr>
            <w:tcW w:w="293" w:type="pct"/>
            <w:vAlign w:val="bottom"/>
          </w:tcPr>
          <w:p w14:paraId="3D66363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62</w:t>
            </w:r>
          </w:p>
        </w:tc>
        <w:tc>
          <w:tcPr>
            <w:tcW w:w="334" w:type="pct"/>
            <w:vAlign w:val="bottom"/>
          </w:tcPr>
          <w:p w14:paraId="153B1DF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17F9973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5D2A4CC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1.748</w:t>
            </w:r>
          </w:p>
        </w:tc>
        <w:tc>
          <w:tcPr>
            <w:tcW w:w="278" w:type="pct"/>
            <w:vAlign w:val="bottom"/>
          </w:tcPr>
          <w:p w14:paraId="3AD0528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37</w:t>
            </w:r>
          </w:p>
        </w:tc>
        <w:tc>
          <w:tcPr>
            <w:tcW w:w="278" w:type="pct"/>
          </w:tcPr>
          <w:p w14:paraId="64FBA0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1D7A9C" w:rsidRPr="00F00836" w14:paraId="63B1A79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0EC074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198" w:type="pct"/>
          </w:tcPr>
          <w:p w14:paraId="4FF9D0B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CA087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AB4090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CB7A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1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2797B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93" w:type="pct"/>
            <w:vAlign w:val="bottom"/>
          </w:tcPr>
          <w:p w14:paraId="4DF3C35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988</w:t>
            </w:r>
          </w:p>
        </w:tc>
        <w:tc>
          <w:tcPr>
            <w:tcW w:w="334" w:type="pct"/>
          </w:tcPr>
          <w:p w14:paraId="1B9A7AA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41</w:t>
            </w:r>
          </w:p>
        </w:tc>
        <w:tc>
          <w:tcPr>
            <w:tcW w:w="278" w:type="pct"/>
          </w:tcPr>
          <w:p w14:paraId="105F8D5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278" w:type="pct"/>
          </w:tcPr>
          <w:p w14:paraId="3CBF13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9.224</w:t>
            </w:r>
          </w:p>
        </w:tc>
        <w:tc>
          <w:tcPr>
            <w:tcW w:w="278" w:type="pct"/>
          </w:tcPr>
          <w:p w14:paraId="096C87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741</w:t>
            </w:r>
          </w:p>
        </w:tc>
        <w:tc>
          <w:tcPr>
            <w:tcW w:w="278" w:type="pct"/>
          </w:tcPr>
          <w:p w14:paraId="23A7493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2.62</w:t>
            </w:r>
          </w:p>
        </w:tc>
      </w:tr>
      <w:tr w:rsidR="001D7A9C" w:rsidRPr="00F00836" w14:paraId="0EF2A26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76299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emoglobin (g/L)</w:t>
            </w:r>
          </w:p>
        </w:tc>
        <w:tc>
          <w:tcPr>
            <w:tcW w:w="198" w:type="pct"/>
          </w:tcPr>
          <w:p w14:paraId="1D2542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75AD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8FCDC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D5C65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3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271EC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293" w:type="pct"/>
          </w:tcPr>
          <w:p w14:paraId="64D44E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78</w:t>
            </w:r>
          </w:p>
        </w:tc>
        <w:tc>
          <w:tcPr>
            <w:tcW w:w="334" w:type="pct"/>
          </w:tcPr>
          <w:p w14:paraId="3FD9088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90</w:t>
            </w:r>
          </w:p>
        </w:tc>
        <w:tc>
          <w:tcPr>
            <w:tcW w:w="278" w:type="pct"/>
          </w:tcPr>
          <w:p w14:paraId="0429B41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4EEE5F9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8.921</w:t>
            </w:r>
          </w:p>
        </w:tc>
        <w:tc>
          <w:tcPr>
            <w:tcW w:w="278" w:type="pct"/>
          </w:tcPr>
          <w:p w14:paraId="29D54AF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629</w:t>
            </w:r>
          </w:p>
        </w:tc>
        <w:tc>
          <w:tcPr>
            <w:tcW w:w="278" w:type="pct"/>
          </w:tcPr>
          <w:p w14:paraId="76AABBC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43</w:t>
            </w:r>
          </w:p>
        </w:tc>
      </w:tr>
      <w:tr w:rsidR="001D7A9C" w:rsidRPr="00F00836" w14:paraId="2759B99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4D0C7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hosphorus (mmol/L)</w:t>
            </w:r>
          </w:p>
        </w:tc>
        <w:tc>
          <w:tcPr>
            <w:tcW w:w="198" w:type="pct"/>
          </w:tcPr>
          <w:p w14:paraId="5FE493F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1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0D36E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81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013E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5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BDE56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1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169D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522</w:t>
            </w:r>
          </w:p>
        </w:tc>
        <w:tc>
          <w:tcPr>
            <w:tcW w:w="293" w:type="pct"/>
            <w:vAlign w:val="bottom"/>
          </w:tcPr>
          <w:p w14:paraId="65A6EA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3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4F88173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52</w:t>
            </w:r>
          </w:p>
        </w:tc>
        <w:tc>
          <w:tcPr>
            <w:tcW w:w="278" w:type="pct"/>
            <w:vAlign w:val="bottom"/>
          </w:tcPr>
          <w:p w14:paraId="32EEBE6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278" w:type="pct"/>
            <w:vAlign w:val="bottom"/>
          </w:tcPr>
          <w:p w14:paraId="0C0AEB6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23</w:t>
            </w:r>
          </w:p>
        </w:tc>
        <w:tc>
          <w:tcPr>
            <w:tcW w:w="278" w:type="pct"/>
            <w:vAlign w:val="bottom"/>
          </w:tcPr>
          <w:p w14:paraId="19F4B50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4</w:t>
            </w:r>
          </w:p>
        </w:tc>
        <w:tc>
          <w:tcPr>
            <w:tcW w:w="278" w:type="pct"/>
          </w:tcPr>
          <w:p w14:paraId="5BD2217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7.48</w:t>
            </w:r>
          </w:p>
        </w:tc>
      </w:tr>
      <w:tr w:rsidR="001D7A9C" w:rsidRPr="00F00836" w14:paraId="74BB624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3222B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alcium (mmol/L)</w:t>
            </w:r>
          </w:p>
        </w:tc>
        <w:tc>
          <w:tcPr>
            <w:tcW w:w="198" w:type="pct"/>
          </w:tcPr>
          <w:p w14:paraId="766A6AD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90D7C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77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B3A15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94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40BC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1.07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8C620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2.617</w:t>
            </w:r>
          </w:p>
        </w:tc>
        <w:tc>
          <w:tcPr>
            <w:tcW w:w="293" w:type="pct"/>
          </w:tcPr>
          <w:p w14:paraId="169A679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12</w:t>
            </w:r>
          </w:p>
        </w:tc>
        <w:tc>
          <w:tcPr>
            <w:tcW w:w="334" w:type="pct"/>
          </w:tcPr>
          <w:p w14:paraId="3C85B2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75</w:t>
            </w:r>
          </w:p>
        </w:tc>
        <w:tc>
          <w:tcPr>
            <w:tcW w:w="278" w:type="pct"/>
          </w:tcPr>
          <w:p w14:paraId="70112E6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04</w:t>
            </w:r>
          </w:p>
        </w:tc>
        <w:tc>
          <w:tcPr>
            <w:tcW w:w="278" w:type="pct"/>
          </w:tcPr>
          <w:p w14:paraId="5E2E1F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8.942</w:t>
            </w:r>
          </w:p>
        </w:tc>
        <w:tc>
          <w:tcPr>
            <w:tcW w:w="278" w:type="pct"/>
          </w:tcPr>
          <w:p w14:paraId="2A71C19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632</w:t>
            </w:r>
          </w:p>
        </w:tc>
        <w:tc>
          <w:tcPr>
            <w:tcW w:w="278" w:type="pct"/>
          </w:tcPr>
          <w:p w14:paraId="691C10B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.93</w:t>
            </w:r>
          </w:p>
        </w:tc>
      </w:tr>
      <w:tr w:rsidR="001D7A9C" w:rsidRPr="00BE7CDE" w14:paraId="1988902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B51C8C" w14:textId="77777777" w:rsidR="001D7A9C" w:rsidRPr="00BE7CDE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  <w:lang w:val="en-US"/>
              </w:rPr>
              <w:t>Potassium (mmol/L)</w:t>
            </w:r>
          </w:p>
        </w:tc>
        <w:tc>
          <w:tcPr>
            <w:tcW w:w="198" w:type="pct"/>
          </w:tcPr>
          <w:p w14:paraId="661504E4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699D75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0.10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CA6A4C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0.22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D5CA273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-0.33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D10280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0.549</w:t>
            </w:r>
          </w:p>
        </w:tc>
        <w:tc>
          <w:tcPr>
            <w:tcW w:w="293" w:type="pct"/>
            <w:vAlign w:val="bottom"/>
          </w:tcPr>
          <w:p w14:paraId="0E59B18F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334" w:type="pct"/>
            <w:vAlign w:val="bottom"/>
          </w:tcPr>
          <w:p w14:paraId="21FD7240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304</w:t>
            </w:r>
          </w:p>
        </w:tc>
        <w:tc>
          <w:tcPr>
            <w:tcW w:w="278" w:type="pct"/>
            <w:vAlign w:val="bottom"/>
          </w:tcPr>
          <w:p w14:paraId="1314B6AD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217</w:t>
            </w:r>
          </w:p>
        </w:tc>
        <w:tc>
          <w:tcPr>
            <w:tcW w:w="278" w:type="pct"/>
            <w:vAlign w:val="bottom"/>
          </w:tcPr>
          <w:p w14:paraId="1CB0D1E2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8.920</w:t>
            </w:r>
          </w:p>
        </w:tc>
        <w:tc>
          <w:tcPr>
            <w:tcW w:w="278" w:type="pct"/>
            <w:vAlign w:val="bottom"/>
          </w:tcPr>
          <w:p w14:paraId="46708612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629</w:t>
            </w:r>
          </w:p>
        </w:tc>
        <w:tc>
          <w:tcPr>
            <w:tcW w:w="278" w:type="pct"/>
          </w:tcPr>
          <w:p w14:paraId="65D43881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  <w:lang w:val="en-US"/>
              </w:rPr>
              <w:t>5.67</w:t>
            </w:r>
          </w:p>
        </w:tc>
      </w:tr>
      <w:tr w:rsidR="001D7A9C" w:rsidRPr="00BE7CDE" w14:paraId="3B31A59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0EA8C5" w14:textId="7BDF79B5" w:rsidR="001D7A9C" w:rsidRPr="00BE7CDE" w:rsidRDefault="000C55FF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  <w:lang w:val="en-US"/>
              </w:rPr>
              <w:t>y-</w:t>
            </w:r>
            <w:r w:rsidR="001D7A9C" w:rsidRPr="00BE7CD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="0043746D" w:rsidRPr="00BE7CDE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1D7A9C" w:rsidRPr="00BE7CDE">
              <w:rPr>
                <w:rFonts w:cstheme="minorHAnsi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98" w:type="pct"/>
          </w:tcPr>
          <w:p w14:paraId="786D526C" w14:textId="6E3B248C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894A48" w:rsidRPr="00BE7CDE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FFF6AB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AA6B44B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85F879A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E1D710" w14:textId="77777777" w:rsidR="001D7A9C" w:rsidRPr="00BE7CDE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BE7CDE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293" w:type="pct"/>
            <w:vAlign w:val="bottom"/>
          </w:tcPr>
          <w:p w14:paraId="3A0482E4" w14:textId="2AAC00CC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22</w:t>
            </w:r>
            <w:r w:rsidR="00894A48" w:rsidRPr="00BE7CD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34" w:type="pct"/>
            <w:vAlign w:val="bottom"/>
          </w:tcPr>
          <w:p w14:paraId="5A1E24E4" w14:textId="63FFD355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30</w:t>
            </w:r>
            <w:r w:rsidR="00894A48" w:rsidRPr="00BE7CD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78" w:type="pct"/>
            <w:vAlign w:val="bottom"/>
          </w:tcPr>
          <w:p w14:paraId="517A2448" w14:textId="141896F1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22</w:t>
            </w:r>
            <w:r w:rsidR="00894A48" w:rsidRPr="00BE7CD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78" w:type="pct"/>
            <w:vAlign w:val="bottom"/>
          </w:tcPr>
          <w:p w14:paraId="55CEB5BF" w14:textId="7EC982DD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8.</w:t>
            </w:r>
            <w:r w:rsidR="00894A48" w:rsidRPr="00BE7CDE">
              <w:rPr>
                <w:rFonts w:cstheme="minorHAnsi"/>
                <w:sz w:val="18"/>
                <w:szCs w:val="18"/>
              </w:rPr>
              <w:t>307</w:t>
            </w:r>
          </w:p>
        </w:tc>
        <w:tc>
          <w:tcPr>
            <w:tcW w:w="278" w:type="pct"/>
            <w:vAlign w:val="bottom"/>
          </w:tcPr>
          <w:p w14:paraId="761F472F" w14:textId="42D23209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</w:rPr>
              <w:t>0.6</w:t>
            </w:r>
            <w:r w:rsidR="00894A48" w:rsidRPr="00BE7CD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278" w:type="pct"/>
          </w:tcPr>
          <w:p w14:paraId="28FADE5F" w14:textId="1E9BD892" w:rsidR="001D7A9C" w:rsidRPr="00BE7CDE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E7CDE">
              <w:rPr>
                <w:rFonts w:cstheme="minorHAnsi"/>
                <w:sz w:val="18"/>
                <w:szCs w:val="18"/>
                <w:lang w:val="en-US"/>
              </w:rPr>
              <w:t>4.</w:t>
            </w:r>
            <w:r w:rsidR="00894A48" w:rsidRPr="00BE7CDE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</w:tr>
      <w:tr w:rsidR="001D7A9C" w:rsidRPr="00F00836" w14:paraId="71CD19EE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A9C1A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lastRenderedPageBreak/>
              <w:t>Total Bilirubin µmol/L</w:t>
            </w:r>
          </w:p>
        </w:tc>
        <w:tc>
          <w:tcPr>
            <w:tcW w:w="198" w:type="pct"/>
          </w:tcPr>
          <w:p w14:paraId="5D7822C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DAFB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FA69D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BC62A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7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A21AE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93" w:type="pct"/>
            <w:vAlign w:val="bottom"/>
          </w:tcPr>
          <w:p w14:paraId="0927E58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0</w:t>
            </w:r>
          </w:p>
        </w:tc>
        <w:tc>
          <w:tcPr>
            <w:tcW w:w="334" w:type="pct"/>
            <w:vAlign w:val="bottom"/>
          </w:tcPr>
          <w:p w14:paraId="5A9D896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44</w:t>
            </w:r>
          </w:p>
        </w:tc>
        <w:tc>
          <w:tcPr>
            <w:tcW w:w="278" w:type="pct"/>
            <w:vAlign w:val="bottom"/>
          </w:tcPr>
          <w:p w14:paraId="68ACAC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48</w:t>
            </w:r>
          </w:p>
        </w:tc>
        <w:tc>
          <w:tcPr>
            <w:tcW w:w="278" w:type="pct"/>
            <w:vAlign w:val="bottom"/>
          </w:tcPr>
          <w:p w14:paraId="4358F4C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7.017</w:t>
            </w:r>
          </w:p>
        </w:tc>
        <w:tc>
          <w:tcPr>
            <w:tcW w:w="278" w:type="pct"/>
            <w:vAlign w:val="bottom"/>
          </w:tcPr>
          <w:p w14:paraId="46B46FB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60</w:t>
            </w:r>
          </w:p>
        </w:tc>
        <w:tc>
          <w:tcPr>
            <w:tcW w:w="278" w:type="pct"/>
          </w:tcPr>
          <w:p w14:paraId="132E49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1.87</w:t>
            </w:r>
          </w:p>
        </w:tc>
      </w:tr>
      <w:tr w:rsidR="001D7A9C" w:rsidRPr="00F00836" w14:paraId="777C8FD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68C67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erritin (µg/L)</w:t>
            </w:r>
          </w:p>
        </w:tc>
        <w:tc>
          <w:tcPr>
            <w:tcW w:w="198" w:type="pct"/>
          </w:tcPr>
          <w:p w14:paraId="229342D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0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76EF2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C1202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FB5D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83DB4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  <w:vAlign w:val="bottom"/>
          </w:tcPr>
          <w:p w14:paraId="7246B3B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1</w:t>
            </w:r>
          </w:p>
        </w:tc>
        <w:tc>
          <w:tcPr>
            <w:tcW w:w="334" w:type="pct"/>
            <w:vAlign w:val="bottom"/>
          </w:tcPr>
          <w:p w14:paraId="1D6954D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7</w:t>
            </w:r>
          </w:p>
        </w:tc>
        <w:tc>
          <w:tcPr>
            <w:tcW w:w="278" w:type="pct"/>
            <w:vAlign w:val="bottom"/>
          </w:tcPr>
          <w:p w14:paraId="6CE7879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278" w:type="pct"/>
            <w:vAlign w:val="bottom"/>
          </w:tcPr>
          <w:p w14:paraId="094A093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920</w:t>
            </w:r>
          </w:p>
        </w:tc>
        <w:tc>
          <w:tcPr>
            <w:tcW w:w="278" w:type="pct"/>
            <w:vAlign w:val="bottom"/>
          </w:tcPr>
          <w:p w14:paraId="784F8C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37</w:t>
            </w:r>
          </w:p>
        </w:tc>
        <w:tc>
          <w:tcPr>
            <w:tcW w:w="278" w:type="pct"/>
          </w:tcPr>
          <w:p w14:paraId="1ECE9D7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40</w:t>
            </w:r>
          </w:p>
        </w:tc>
      </w:tr>
      <w:tr w:rsidR="001D7A9C" w:rsidRPr="00F00836" w14:paraId="4BA343A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A7E7C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TH (</w:t>
            </w: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mol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4472A2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9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C7EBA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A8995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0FB4F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9F169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293" w:type="pct"/>
          </w:tcPr>
          <w:p w14:paraId="1632800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477</w:t>
            </w:r>
          </w:p>
        </w:tc>
        <w:tc>
          <w:tcPr>
            <w:tcW w:w="334" w:type="pct"/>
          </w:tcPr>
          <w:p w14:paraId="2A66C9B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278" w:type="pct"/>
          </w:tcPr>
          <w:p w14:paraId="445623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278" w:type="pct"/>
          </w:tcPr>
          <w:p w14:paraId="37A7C4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9.131</w:t>
            </w:r>
          </w:p>
        </w:tc>
        <w:tc>
          <w:tcPr>
            <w:tcW w:w="278" w:type="pct"/>
          </w:tcPr>
          <w:p w14:paraId="3A37386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278" w:type="pct"/>
          </w:tcPr>
          <w:p w14:paraId="737ADDF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94</w:t>
            </w:r>
          </w:p>
        </w:tc>
      </w:tr>
      <w:tr w:rsidR="001D7A9C" w:rsidRPr="00F00836" w14:paraId="1A8064BB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67F4A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ilter composition (reference: AN69)</w:t>
            </w:r>
          </w:p>
        </w:tc>
        <w:tc>
          <w:tcPr>
            <w:tcW w:w="198" w:type="pct"/>
          </w:tcPr>
          <w:p w14:paraId="1C20817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141FF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D1BA0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F955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4578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6B2479A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715C2CD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832572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E47566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1CA8D6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29F760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584357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A52084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odified cellulose</w:t>
            </w:r>
          </w:p>
        </w:tc>
        <w:tc>
          <w:tcPr>
            <w:tcW w:w="198" w:type="pct"/>
          </w:tcPr>
          <w:p w14:paraId="3BDD45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CD136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96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6F6A5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3.07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5007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6.98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3D205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5.058</w:t>
            </w:r>
          </w:p>
        </w:tc>
        <w:tc>
          <w:tcPr>
            <w:tcW w:w="293" w:type="pct"/>
            <w:vAlign w:val="bottom"/>
          </w:tcPr>
          <w:p w14:paraId="4E0F1A5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54</w:t>
            </w:r>
          </w:p>
        </w:tc>
        <w:tc>
          <w:tcPr>
            <w:tcW w:w="334" w:type="pct"/>
            <w:vAlign w:val="bottom"/>
          </w:tcPr>
          <w:p w14:paraId="3472B9A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1</w:t>
            </w:r>
          </w:p>
        </w:tc>
        <w:tc>
          <w:tcPr>
            <w:tcW w:w="278" w:type="pct"/>
            <w:vAlign w:val="bottom"/>
          </w:tcPr>
          <w:p w14:paraId="3047FB2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0</w:t>
            </w:r>
          </w:p>
        </w:tc>
        <w:tc>
          <w:tcPr>
            <w:tcW w:w="278" w:type="pct"/>
            <w:vAlign w:val="bottom"/>
          </w:tcPr>
          <w:p w14:paraId="547BD53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8.874</w:t>
            </w:r>
          </w:p>
        </w:tc>
        <w:tc>
          <w:tcPr>
            <w:tcW w:w="278" w:type="pct"/>
            <w:vAlign w:val="bottom"/>
          </w:tcPr>
          <w:p w14:paraId="2DAED5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7</w:t>
            </w:r>
          </w:p>
        </w:tc>
        <w:tc>
          <w:tcPr>
            <w:tcW w:w="278" w:type="pct"/>
          </w:tcPr>
          <w:p w14:paraId="2751BB1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24</w:t>
            </w:r>
          </w:p>
        </w:tc>
      </w:tr>
      <w:tr w:rsidR="001D7A9C" w:rsidRPr="00F00836" w14:paraId="39CD72F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038EE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CO</w:t>
            </w:r>
          </w:p>
        </w:tc>
        <w:tc>
          <w:tcPr>
            <w:tcW w:w="198" w:type="pct"/>
          </w:tcPr>
          <w:p w14:paraId="6F8D7BF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D8D8D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21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02A4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50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B7F65C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1.73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71740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4.168</w:t>
            </w:r>
          </w:p>
        </w:tc>
        <w:tc>
          <w:tcPr>
            <w:tcW w:w="293" w:type="pct"/>
            <w:vAlign w:val="bottom"/>
          </w:tcPr>
          <w:p w14:paraId="387C91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20</w:t>
            </w:r>
          </w:p>
        </w:tc>
        <w:tc>
          <w:tcPr>
            <w:tcW w:w="334" w:type="pct"/>
            <w:vAlign w:val="bottom"/>
          </w:tcPr>
          <w:p w14:paraId="1DED53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4ADAFF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64448D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4ABE74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1D37F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29EA126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C11254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ethersulfone</w:t>
            </w:r>
            <w:proofErr w:type="spellEnd"/>
          </w:p>
        </w:tc>
        <w:tc>
          <w:tcPr>
            <w:tcW w:w="198" w:type="pct"/>
          </w:tcPr>
          <w:p w14:paraId="1EE8DFC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DCD4A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0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D6762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6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7EFF6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1.38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18A7F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992</w:t>
            </w:r>
          </w:p>
        </w:tc>
        <w:tc>
          <w:tcPr>
            <w:tcW w:w="293" w:type="pct"/>
            <w:vAlign w:val="bottom"/>
          </w:tcPr>
          <w:p w14:paraId="71F1C7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26</w:t>
            </w:r>
          </w:p>
        </w:tc>
        <w:tc>
          <w:tcPr>
            <w:tcW w:w="334" w:type="pct"/>
            <w:vAlign w:val="bottom"/>
          </w:tcPr>
          <w:p w14:paraId="637DF44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212005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7A3152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66FE2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0D484E2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219A729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D06E55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sulfone</w:t>
            </w:r>
            <w:proofErr w:type="spellEnd"/>
          </w:p>
        </w:tc>
        <w:tc>
          <w:tcPr>
            <w:tcW w:w="198" w:type="pct"/>
          </w:tcPr>
          <w:p w14:paraId="3E256AD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80FAF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6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28EA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7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C31F8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76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79DF62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89</w:t>
            </w:r>
          </w:p>
        </w:tc>
        <w:tc>
          <w:tcPr>
            <w:tcW w:w="293" w:type="pct"/>
            <w:vAlign w:val="bottom"/>
          </w:tcPr>
          <w:p w14:paraId="01F839A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08</w:t>
            </w:r>
          </w:p>
        </w:tc>
        <w:tc>
          <w:tcPr>
            <w:tcW w:w="334" w:type="pct"/>
            <w:vAlign w:val="bottom"/>
          </w:tcPr>
          <w:p w14:paraId="2AC8008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5C9EF0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EE2B24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9DF5C5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8E62EB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B87A937" w14:textId="77777777" w:rsidTr="005E5190">
        <w:trPr>
          <w:trHeight w:val="19"/>
          <w:jc w:val="center"/>
        </w:trPr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2B552A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Triacetat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426EF0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0264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008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D7036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01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EAB66E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978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096B05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94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4FF8A5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10F0C39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7F8C26E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3EBD952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0A10EC2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463FE02B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3E73636B" w14:textId="77777777" w:rsidR="001D7A9C" w:rsidRDefault="001D7A9C" w:rsidP="001D7A9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00836">
        <w:rPr>
          <w:rFonts w:cstheme="minorHAnsi"/>
          <w:sz w:val="18"/>
          <w:szCs w:val="18"/>
          <w:lang w:val="en-US"/>
        </w:rPr>
        <w:t>* Significance at p ≤ 0.05</w:t>
      </w:r>
    </w:p>
    <w:p w14:paraId="149DC6E7" w14:textId="77777777" w:rsidR="00332846" w:rsidRDefault="00332846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FEA0B7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A8E714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736D75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C2FE1CA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5FAFF0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D763D84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F1DD028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FC7C19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E51A880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7E1E20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8DAB455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FD03BC8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E096DA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DC6C5C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F6EBF4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FE67D9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54ABBB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2DE9C36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576073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B07BD0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169C8EA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0E3FB96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1A9F65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0EB94C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1E0DC4D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317D31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5A59FF6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2F4BDD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F52B59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A2C0D7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5819C9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025522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180919C4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807CB07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F56980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066214A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EDD6486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10841A0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F67AD9D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786F750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F537B8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3AB54F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149114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4E0B5A8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E2D146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775D37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120D751D" w14:textId="77777777" w:rsidR="00937AD5" w:rsidRPr="00F00836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B2E5815" w14:textId="0F55C1FF" w:rsidR="007050B4" w:rsidRPr="00F00836" w:rsidRDefault="00A84321" w:rsidP="007050B4">
      <w:pPr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lastRenderedPageBreak/>
        <w:t>Supplementary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1D7A9C" w:rsidRPr="00F00836">
        <w:rPr>
          <w:rFonts w:cstheme="minorHAnsi"/>
          <w:sz w:val="18"/>
          <w:szCs w:val="18"/>
          <w:lang w:val="en-US"/>
        </w:rPr>
        <w:t xml:space="preserve">Table </w:t>
      </w:r>
      <w:r w:rsidR="00E477F8">
        <w:rPr>
          <w:rFonts w:cstheme="minorHAnsi"/>
          <w:sz w:val="18"/>
          <w:szCs w:val="18"/>
          <w:lang w:val="en-US"/>
        </w:rPr>
        <w:t>4</w:t>
      </w:r>
      <w:r w:rsidR="001D7A9C" w:rsidRPr="00F00836">
        <w:rPr>
          <w:rFonts w:cstheme="minorHAnsi"/>
          <w:sz w:val="18"/>
          <w:szCs w:val="18"/>
          <w:lang w:val="en-US"/>
        </w:rPr>
        <w:t xml:space="preserve">. </w:t>
      </w:r>
      <w:r w:rsidR="007050B4" w:rsidRPr="007050B4">
        <w:rPr>
          <w:rFonts w:cstheme="minorHAnsi"/>
          <w:sz w:val="18"/>
          <w:szCs w:val="18"/>
          <w:lang w:val="en-US"/>
        </w:rPr>
        <w:t>CKD-</w:t>
      </w:r>
      <w:proofErr w:type="spellStart"/>
      <w:r w:rsidR="007050B4" w:rsidRPr="007050B4">
        <w:rPr>
          <w:rFonts w:cstheme="minorHAnsi"/>
          <w:sz w:val="18"/>
          <w:szCs w:val="18"/>
          <w:lang w:val="en-US"/>
        </w:rPr>
        <w:t>aP</w:t>
      </w:r>
      <w:proofErr w:type="spellEnd"/>
      <w:r w:rsidR="007050B4" w:rsidRPr="007050B4">
        <w:rPr>
          <w:rFonts w:cstheme="minorHAnsi"/>
          <w:sz w:val="18"/>
          <w:szCs w:val="18"/>
          <w:lang w:val="en-US"/>
        </w:rPr>
        <w:t xml:space="preserve"> </w:t>
      </w:r>
      <w:r w:rsidR="007050B4">
        <w:rPr>
          <w:rFonts w:cstheme="minorHAnsi"/>
          <w:sz w:val="18"/>
          <w:szCs w:val="18"/>
          <w:lang w:val="en-US"/>
        </w:rPr>
        <w:t xml:space="preserve">VRS - Average </w:t>
      </w:r>
      <w:r w:rsidR="00471516">
        <w:rPr>
          <w:rFonts w:cstheme="minorHAnsi"/>
          <w:sz w:val="18"/>
          <w:szCs w:val="18"/>
          <w:lang w:val="en-US"/>
        </w:rPr>
        <w:t>itch</w:t>
      </w:r>
      <w:r w:rsidR="007050B4">
        <w:rPr>
          <w:rFonts w:cstheme="minorHAnsi"/>
          <w:sz w:val="18"/>
          <w:szCs w:val="18"/>
          <w:lang w:val="en-US"/>
        </w:rPr>
        <w:t xml:space="preserve"> </w:t>
      </w:r>
      <w:r w:rsidR="000329EE">
        <w:rPr>
          <w:rFonts w:cstheme="minorHAnsi"/>
          <w:sz w:val="18"/>
          <w:szCs w:val="18"/>
          <w:lang w:val="en-US"/>
        </w:rPr>
        <w:t xml:space="preserve">score </w:t>
      </w:r>
      <w:r w:rsidR="004A7DC6">
        <w:rPr>
          <w:rFonts w:cstheme="minorHAnsi"/>
          <w:sz w:val="18"/>
          <w:szCs w:val="18"/>
          <w:lang w:val="en-US"/>
        </w:rPr>
        <w:t>within the past 24h</w:t>
      </w:r>
      <w:r w:rsidR="007050B4">
        <w:rPr>
          <w:rFonts w:cstheme="minorHAnsi"/>
          <w:sz w:val="18"/>
          <w:szCs w:val="18"/>
          <w:lang w:val="en-US"/>
        </w:rPr>
        <w:t xml:space="preserve"> </w:t>
      </w:r>
      <w:r w:rsidR="007050B4" w:rsidRPr="00F00836">
        <w:rPr>
          <w:rFonts w:cstheme="minorHAnsi"/>
          <w:sz w:val="18"/>
          <w:szCs w:val="18"/>
          <w:lang w:val="en-US"/>
        </w:rPr>
        <w:t xml:space="preserve">and independent variables </w:t>
      </w:r>
      <w:r w:rsidR="007050B4">
        <w:rPr>
          <w:rFonts w:cstheme="minorHAnsi"/>
          <w:sz w:val="18"/>
          <w:szCs w:val="18"/>
          <w:lang w:val="en-US"/>
        </w:rPr>
        <w:t>REM</w:t>
      </w:r>
    </w:p>
    <w:tbl>
      <w:tblPr>
        <w:tblW w:w="5632" w:type="pct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4"/>
        <w:gridCol w:w="405"/>
        <w:gridCol w:w="852"/>
        <w:gridCol w:w="697"/>
        <w:gridCol w:w="848"/>
        <w:gridCol w:w="709"/>
        <w:gridCol w:w="599"/>
        <w:gridCol w:w="683"/>
        <w:gridCol w:w="568"/>
        <w:gridCol w:w="568"/>
        <w:gridCol w:w="568"/>
        <w:gridCol w:w="568"/>
      </w:tblGrid>
      <w:tr w:rsidR="001C617E" w:rsidRPr="00F00836" w14:paraId="37621FE8" w14:textId="77777777" w:rsidTr="005E5190">
        <w:trPr>
          <w:trHeight w:val="129"/>
          <w:jc w:val="center"/>
        </w:trPr>
        <w:tc>
          <w:tcPr>
            <w:tcW w:w="15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5185ED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ociodemographic / clinical variable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FA871E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001E41CD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23CEF5EB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5BD04CC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Coef.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F6DF8D3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8EF9403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0E1D5E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7A8976A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069A3798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p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5381FB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andom Effect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AE6A20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2A35B3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esidual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5AF954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1BFB88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 xml:space="preserve">LR Test </w:t>
            </w:r>
          </w:p>
          <w:p w14:paraId="088D7F87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χ²</w:t>
            </w:r>
          </w:p>
        </w:tc>
      </w:tr>
      <w:tr w:rsidR="001C617E" w:rsidRPr="00F00836" w14:paraId="1272FF94" w14:textId="77777777" w:rsidTr="005E5190">
        <w:trPr>
          <w:trHeight w:val="20"/>
          <w:jc w:val="center"/>
        </w:trPr>
        <w:tc>
          <w:tcPr>
            <w:tcW w:w="1543" w:type="pct"/>
            <w:vMerge/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A6ED428" w14:textId="77777777" w:rsidR="001D7A9C" w:rsidRPr="00F00836" w:rsidRDefault="001D7A9C" w:rsidP="001D7A9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198" w:type="pct"/>
            <w:vMerge/>
            <w:shd w:val="clear" w:color="auto" w:fill="D9D9D9" w:themeFill="background1" w:themeFillShade="D9"/>
          </w:tcPr>
          <w:p w14:paraId="18CDEA4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7" w:type="pct"/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EA2A22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032A62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21C072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LL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84BEBE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UL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14:paraId="03A5598E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334" w:type="pct"/>
            <w:shd w:val="clear" w:color="auto" w:fill="D9D9D9" w:themeFill="background1" w:themeFillShade="D9"/>
          </w:tcPr>
          <w:p w14:paraId="79695A4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shd w:val="clear" w:color="auto" w:fill="D9D9D9" w:themeFill="background1" w:themeFillShade="D9"/>
          </w:tcPr>
          <w:p w14:paraId="59B835E5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D</w:t>
            </w:r>
          </w:p>
        </w:tc>
        <w:tc>
          <w:tcPr>
            <w:tcW w:w="278" w:type="pct"/>
            <w:shd w:val="clear" w:color="auto" w:fill="D9D9D9" w:themeFill="background1" w:themeFillShade="D9"/>
          </w:tcPr>
          <w:p w14:paraId="0AF87AB8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shd w:val="clear" w:color="auto" w:fill="D9D9D9" w:themeFill="background1" w:themeFillShade="D9"/>
          </w:tcPr>
          <w:p w14:paraId="7988A73A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D</w:t>
            </w:r>
          </w:p>
        </w:tc>
        <w:tc>
          <w:tcPr>
            <w:tcW w:w="278" w:type="pct"/>
            <w:shd w:val="clear" w:color="auto" w:fill="D9D9D9" w:themeFill="background1" w:themeFillShade="D9"/>
          </w:tcPr>
          <w:p w14:paraId="0A8459B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</w:tr>
      <w:tr w:rsidR="001D7A9C" w:rsidRPr="00F00836" w14:paraId="22069D32" w14:textId="77777777" w:rsidTr="005E5190">
        <w:trPr>
          <w:trHeight w:val="55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0C37D6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" w:type="pct"/>
          </w:tcPr>
          <w:p w14:paraId="46AF7B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3383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48BE5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BBA8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0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4521E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293" w:type="pct"/>
            <w:vAlign w:val="bottom"/>
          </w:tcPr>
          <w:p w14:paraId="5633043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94</w:t>
            </w:r>
          </w:p>
        </w:tc>
        <w:tc>
          <w:tcPr>
            <w:tcW w:w="334" w:type="pct"/>
            <w:vAlign w:val="bottom"/>
          </w:tcPr>
          <w:p w14:paraId="7E36B0A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5</w:t>
            </w:r>
          </w:p>
        </w:tc>
        <w:tc>
          <w:tcPr>
            <w:tcW w:w="278" w:type="pct"/>
            <w:vAlign w:val="bottom"/>
          </w:tcPr>
          <w:p w14:paraId="13234F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4CAFDB9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859</w:t>
            </w:r>
          </w:p>
        </w:tc>
        <w:tc>
          <w:tcPr>
            <w:tcW w:w="278" w:type="pct"/>
            <w:vAlign w:val="bottom"/>
          </w:tcPr>
          <w:p w14:paraId="11891E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547184F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6.17</w:t>
            </w:r>
          </w:p>
        </w:tc>
      </w:tr>
      <w:tr w:rsidR="001D7A9C" w:rsidRPr="00F00836" w14:paraId="2628282D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C95A1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198" w:type="pct"/>
          </w:tcPr>
          <w:p w14:paraId="3192C0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0065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50D5B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23555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8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8E13F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75</w:t>
            </w:r>
          </w:p>
        </w:tc>
        <w:tc>
          <w:tcPr>
            <w:tcW w:w="293" w:type="pct"/>
            <w:vAlign w:val="bottom"/>
          </w:tcPr>
          <w:p w14:paraId="039FF1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02</w:t>
            </w:r>
          </w:p>
        </w:tc>
        <w:tc>
          <w:tcPr>
            <w:tcW w:w="334" w:type="pct"/>
            <w:vAlign w:val="bottom"/>
          </w:tcPr>
          <w:p w14:paraId="2A0ED26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78" w:type="pct"/>
            <w:vAlign w:val="bottom"/>
          </w:tcPr>
          <w:p w14:paraId="15A988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23F828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58</w:t>
            </w:r>
          </w:p>
        </w:tc>
        <w:tc>
          <w:tcPr>
            <w:tcW w:w="278" w:type="pct"/>
            <w:vAlign w:val="bottom"/>
          </w:tcPr>
          <w:p w14:paraId="022DD6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33823B4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05</w:t>
            </w:r>
          </w:p>
        </w:tc>
      </w:tr>
      <w:tr w:rsidR="001D7A9C" w:rsidRPr="00F00836" w14:paraId="187CAC2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99FE9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arital Status (reference: Single)</w:t>
            </w:r>
          </w:p>
        </w:tc>
        <w:tc>
          <w:tcPr>
            <w:tcW w:w="198" w:type="pct"/>
          </w:tcPr>
          <w:p w14:paraId="47C9DD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31F3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5EC17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2FD45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F28B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3BE8967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64E1899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B68DD7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10610F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0C6175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A7B551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70E85D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E40DC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             Married</w:t>
            </w:r>
          </w:p>
        </w:tc>
        <w:tc>
          <w:tcPr>
            <w:tcW w:w="198" w:type="pct"/>
          </w:tcPr>
          <w:p w14:paraId="24F0A5E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19E51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9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758C9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9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9FB81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7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966943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8</w:t>
            </w:r>
          </w:p>
        </w:tc>
        <w:tc>
          <w:tcPr>
            <w:tcW w:w="293" w:type="pct"/>
            <w:vAlign w:val="bottom"/>
          </w:tcPr>
          <w:p w14:paraId="6F50C27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00</w:t>
            </w:r>
          </w:p>
        </w:tc>
        <w:tc>
          <w:tcPr>
            <w:tcW w:w="334" w:type="pct"/>
            <w:vAlign w:val="bottom"/>
          </w:tcPr>
          <w:p w14:paraId="084244C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278" w:type="pct"/>
            <w:vAlign w:val="bottom"/>
          </w:tcPr>
          <w:p w14:paraId="71543FA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481AFBE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36</w:t>
            </w:r>
          </w:p>
        </w:tc>
        <w:tc>
          <w:tcPr>
            <w:tcW w:w="278" w:type="pct"/>
            <w:vAlign w:val="bottom"/>
          </w:tcPr>
          <w:p w14:paraId="4E3FA28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278" w:type="pct"/>
          </w:tcPr>
          <w:p w14:paraId="7A4A7F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47</w:t>
            </w:r>
          </w:p>
        </w:tc>
      </w:tr>
      <w:tr w:rsidR="001D7A9C" w:rsidRPr="00F00836" w14:paraId="7E3A189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30B6C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In a relationship</w:t>
            </w:r>
          </w:p>
        </w:tc>
        <w:tc>
          <w:tcPr>
            <w:tcW w:w="198" w:type="pct"/>
          </w:tcPr>
          <w:p w14:paraId="1EE018C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6235E2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99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DF485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0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1E82E5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2.37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45B00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76</w:t>
            </w:r>
          </w:p>
        </w:tc>
        <w:tc>
          <w:tcPr>
            <w:tcW w:w="293" w:type="pct"/>
            <w:vAlign w:val="bottom"/>
          </w:tcPr>
          <w:p w14:paraId="237F6EF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334" w:type="pct"/>
            <w:vAlign w:val="bottom"/>
          </w:tcPr>
          <w:p w14:paraId="6ACFB7F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DD17A3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84A50A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6049A6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9A4B17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5147574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CD852A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198" w:type="pct"/>
          </w:tcPr>
          <w:p w14:paraId="087A53E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F2A9B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2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661D5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4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8135A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9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AF327D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293" w:type="pct"/>
            <w:vAlign w:val="bottom"/>
          </w:tcPr>
          <w:p w14:paraId="4D4C78D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5</w:t>
            </w:r>
          </w:p>
        </w:tc>
        <w:tc>
          <w:tcPr>
            <w:tcW w:w="334" w:type="pct"/>
          </w:tcPr>
          <w:p w14:paraId="09C39A4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0018F8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6EBCE5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F579E1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F58EB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88382F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EC90D1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98" w:type="pct"/>
          </w:tcPr>
          <w:p w14:paraId="667C811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70F6B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9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B4CC0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3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0304D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6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2DCF0F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64</w:t>
            </w:r>
          </w:p>
        </w:tc>
        <w:tc>
          <w:tcPr>
            <w:tcW w:w="293" w:type="pct"/>
            <w:vAlign w:val="bottom"/>
          </w:tcPr>
          <w:p w14:paraId="2115E7B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77</w:t>
            </w:r>
          </w:p>
        </w:tc>
        <w:tc>
          <w:tcPr>
            <w:tcW w:w="334" w:type="pct"/>
          </w:tcPr>
          <w:p w14:paraId="6066136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702D5F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2D7617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BC3BC7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0F2138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57A857ED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432BD9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98" w:type="pct"/>
          </w:tcPr>
          <w:p w14:paraId="03F5E49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4E8C7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4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70238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109C0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60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43EC78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19</w:t>
            </w:r>
          </w:p>
        </w:tc>
        <w:tc>
          <w:tcPr>
            <w:tcW w:w="293" w:type="pct"/>
            <w:vAlign w:val="bottom"/>
          </w:tcPr>
          <w:p w14:paraId="07788F9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16</w:t>
            </w:r>
          </w:p>
        </w:tc>
        <w:tc>
          <w:tcPr>
            <w:tcW w:w="334" w:type="pct"/>
          </w:tcPr>
          <w:p w14:paraId="37291A4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EE2C74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D03B75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329CBE6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241215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665241FC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41F2B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Living alone                                      </w:t>
            </w:r>
          </w:p>
        </w:tc>
        <w:tc>
          <w:tcPr>
            <w:tcW w:w="198" w:type="pct"/>
            <w:shd w:val="clear" w:color="auto" w:fill="auto"/>
          </w:tcPr>
          <w:p w14:paraId="2D094B9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A5DC7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07775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4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F79B0E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23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844A3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341</w:t>
            </w:r>
          </w:p>
        </w:tc>
        <w:tc>
          <w:tcPr>
            <w:tcW w:w="293" w:type="pct"/>
            <w:shd w:val="clear" w:color="auto" w:fill="auto"/>
            <w:vAlign w:val="bottom"/>
          </w:tcPr>
          <w:p w14:paraId="7020C21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7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3C3454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6545629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31E37A9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.860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7EE1EC5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  <w:shd w:val="clear" w:color="auto" w:fill="auto"/>
          </w:tcPr>
          <w:p w14:paraId="3C355D8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87</w:t>
            </w:r>
          </w:p>
        </w:tc>
      </w:tr>
      <w:tr w:rsidR="001D7A9C" w:rsidRPr="00F00836" w14:paraId="3516D354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BA4BF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BMI (kg/m</w:t>
            </w:r>
            <w:r w:rsidRPr="00F0083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" w:type="pct"/>
          </w:tcPr>
          <w:p w14:paraId="12023B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AA7AFF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17370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A7EC2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1A71D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293" w:type="pct"/>
            <w:vAlign w:val="bottom"/>
          </w:tcPr>
          <w:p w14:paraId="658F679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334" w:type="pct"/>
            <w:vAlign w:val="bottom"/>
          </w:tcPr>
          <w:p w14:paraId="4985845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278" w:type="pct"/>
            <w:vAlign w:val="bottom"/>
          </w:tcPr>
          <w:p w14:paraId="2233B75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278" w:type="pct"/>
            <w:vAlign w:val="bottom"/>
          </w:tcPr>
          <w:p w14:paraId="350CFFA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49</w:t>
            </w:r>
          </w:p>
        </w:tc>
        <w:tc>
          <w:tcPr>
            <w:tcW w:w="278" w:type="pct"/>
            <w:vAlign w:val="bottom"/>
          </w:tcPr>
          <w:p w14:paraId="4EB8D0A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278" w:type="pct"/>
          </w:tcPr>
          <w:p w14:paraId="232A9E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46</w:t>
            </w:r>
          </w:p>
        </w:tc>
      </w:tr>
      <w:tr w:rsidR="001D7A9C" w:rsidRPr="00F00836" w14:paraId="6875AC01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B60DFD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moker                                      </w:t>
            </w:r>
          </w:p>
        </w:tc>
        <w:tc>
          <w:tcPr>
            <w:tcW w:w="198" w:type="pct"/>
          </w:tcPr>
          <w:p w14:paraId="2E437FE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8E5DF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8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B89F0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7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B9D3F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6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049CD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28</w:t>
            </w:r>
          </w:p>
        </w:tc>
        <w:tc>
          <w:tcPr>
            <w:tcW w:w="293" w:type="pct"/>
            <w:vAlign w:val="bottom"/>
          </w:tcPr>
          <w:p w14:paraId="1B00D6B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334" w:type="pct"/>
            <w:vAlign w:val="bottom"/>
          </w:tcPr>
          <w:p w14:paraId="0A3A0DB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278" w:type="pct"/>
            <w:vAlign w:val="bottom"/>
          </w:tcPr>
          <w:p w14:paraId="702BDF4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1</w:t>
            </w:r>
          </w:p>
        </w:tc>
        <w:tc>
          <w:tcPr>
            <w:tcW w:w="278" w:type="pct"/>
            <w:vAlign w:val="bottom"/>
          </w:tcPr>
          <w:p w14:paraId="5E222F9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54</w:t>
            </w:r>
          </w:p>
        </w:tc>
        <w:tc>
          <w:tcPr>
            <w:tcW w:w="278" w:type="pct"/>
            <w:vAlign w:val="bottom"/>
          </w:tcPr>
          <w:p w14:paraId="60888AB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713DBC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53</w:t>
            </w:r>
          </w:p>
        </w:tc>
      </w:tr>
      <w:tr w:rsidR="001D7A9C" w:rsidRPr="00F00836" w14:paraId="3B9E8CD7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54880B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No. of prescribed medications </w:t>
            </w:r>
          </w:p>
        </w:tc>
        <w:tc>
          <w:tcPr>
            <w:tcW w:w="198" w:type="pct"/>
          </w:tcPr>
          <w:p w14:paraId="16F3D42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1DD06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9D1C8A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0B8D7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3E6C5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93" w:type="pct"/>
            <w:vAlign w:val="bottom"/>
          </w:tcPr>
          <w:p w14:paraId="43D001B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4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1DDF238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0</w:t>
            </w:r>
          </w:p>
        </w:tc>
        <w:tc>
          <w:tcPr>
            <w:tcW w:w="278" w:type="pct"/>
            <w:vAlign w:val="bottom"/>
          </w:tcPr>
          <w:p w14:paraId="1462953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1</w:t>
            </w:r>
          </w:p>
        </w:tc>
        <w:tc>
          <w:tcPr>
            <w:tcW w:w="278" w:type="pct"/>
            <w:vAlign w:val="bottom"/>
          </w:tcPr>
          <w:p w14:paraId="25020D2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27</w:t>
            </w:r>
          </w:p>
        </w:tc>
        <w:tc>
          <w:tcPr>
            <w:tcW w:w="278" w:type="pct"/>
            <w:vAlign w:val="bottom"/>
          </w:tcPr>
          <w:p w14:paraId="5AC0872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9</w:t>
            </w:r>
          </w:p>
        </w:tc>
        <w:tc>
          <w:tcPr>
            <w:tcW w:w="278" w:type="pct"/>
          </w:tcPr>
          <w:p w14:paraId="270D12F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8.14</w:t>
            </w:r>
          </w:p>
        </w:tc>
      </w:tr>
      <w:tr w:rsidR="001D7A9C" w:rsidRPr="00F00836" w14:paraId="071D95F1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8DE38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No. of years on dialysis (years)</w:t>
            </w:r>
          </w:p>
        </w:tc>
        <w:tc>
          <w:tcPr>
            <w:tcW w:w="198" w:type="pct"/>
          </w:tcPr>
          <w:p w14:paraId="7A5EA0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428B1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DE654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E0BEB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1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0175D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293" w:type="pct"/>
          </w:tcPr>
          <w:p w14:paraId="20122FD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34</w:t>
            </w:r>
          </w:p>
        </w:tc>
        <w:tc>
          <w:tcPr>
            <w:tcW w:w="334" w:type="pct"/>
          </w:tcPr>
          <w:p w14:paraId="74C12AA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278" w:type="pct"/>
          </w:tcPr>
          <w:p w14:paraId="318F598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278" w:type="pct"/>
          </w:tcPr>
          <w:p w14:paraId="636AAE3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.863</w:t>
            </w:r>
          </w:p>
        </w:tc>
        <w:tc>
          <w:tcPr>
            <w:tcW w:w="278" w:type="pct"/>
          </w:tcPr>
          <w:p w14:paraId="0EAA5ED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278" w:type="pct"/>
          </w:tcPr>
          <w:p w14:paraId="3904C59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67</w:t>
            </w:r>
          </w:p>
        </w:tc>
      </w:tr>
      <w:tr w:rsidR="001D7A9C" w:rsidRPr="00F00836" w14:paraId="4BFBF34D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0DEEB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" w:type="pct"/>
          </w:tcPr>
          <w:p w14:paraId="528C4DE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958C2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2FA4D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3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D2B32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F30A99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37</w:t>
            </w:r>
          </w:p>
        </w:tc>
        <w:tc>
          <w:tcPr>
            <w:tcW w:w="293" w:type="pct"/>
            <w:vAlign w:val="bottom"/>
          </w:tcPr>
          <w:p w14:paraId="38E7542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18</w:t>
            </w:r>
          </w:p>
        </w:tc>
        <w:tc>
          <w:tcPr>
            <w:tcW w:w="334" w:type="pct"/>
            <w:vAlign w:val="bottom"/>
          </w:tcPr>
          <w:p w14:paraId="1D93787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78" w:type="pct"/>
            <w:vAlign w:val="bottom"/>
          </w:tcPr>
          <w:p w14:paraId="3D80439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7CADEF1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859</w:t>
            </w:r>
          </w:p>
        </w:tc>
        <w:tc>
          <w:tcPr>
            <w:tcW w:w="278" w:type="pct"/>
            <w:vAlign w:val="bottom"/>
          </w:tcPr>
          <w:p w14:paraId="37B938A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57BEC0E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6.03</w:t>
            </w:r>
          </w:p>
        </w:tc>
      </w:tr>
      <w:tr w:rsidR="001D7A9C" w:rsidRPr="00F00836" w14:paraId="24BB935A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B1BB73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98" w:type="pct"/>
          </w:tcPr>
          <w:p w14:paraId="0C70E28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AF0DE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0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B59EA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3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95366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6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55DCC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71</w:t>
            </w:r>
          </w:p>
        </w:tc>
        <w:tc>
          <w:tcPr>
            <w:tcW w:w="293" w:type="pct"/>
            <w:vAlign w:val="bottom"/>
          </w:tcPr>
          <w:p w14:paraId="750458D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47</w:t>
            </w:r>
          </w:p>
        </w:tc>
        <w:tc>
          <w:tcPr>
            <w:tcW w:w="334" w:type="pct"/>
            <w:vAlign w:val="bottom"/>
          </w:tcPr>
          <w:p w14:paraId="42D1556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278" w:type="pct"/>
            <w:vAlign w:val="bottom"/>
          </w:tcPr>
          <w:p w14:paraId="73C5F88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278" w:type="pct"/>
            <w:vAlign w:val="bottom"/>
          </w:tcPr>
          <w:p w14:paraId="0CDB4D8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858</w:t>
            </w:r>
          </w:p>
        </w:tc>
        <w:tc>
          <w:tcPr>
            <w:tcW w:w="278" w:type="pct"/>
            <w:vAlign w:val="bottom"/>
          </w:tcPr>
          <w:p w14:paraId="5439CD7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488B57F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97</w:t>
            </w:r>
          </w:p>
        </w:tc>
      </w:tr>
      <w:tr w:rsidR="001D7A9C" w:rsidRPr="00F00836" w14:paraId="295827D9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10A2A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vere Covid-19 complications</w:t>
            </w:r>
          </w:p>
        </w:tc>
        <w:tc>
          <w:tcPr>
            <w:tcW w:w="198" w:type="pct"/>
          </w:tcPr>
          <w:p w14:paraId="583C10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6003B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9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7A7E7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53251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7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C2356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161</w:t>
            </w:r>
          </w:p>
        </w:tc>
        <w:tc>
          <w:tcPr>
            <w:tcW w:w="293" w:type="pct"/>
            <w:vAlign w:val="bottom"/>
          </w:tcPr>
          <w:p w14:paraId="2488632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45</w:t>
            </w:r>
          </w:p>
        </w:tc>
        <w:tc>
          <w:tcPr>
            <w:tcW w:w="334" w:type="pct"/>
            <w:vAlign w:val="bottom"/>
          </w:tcPr>
          <w:p w14:paraId="1F51814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278" w:type="pct"/>
            <w:vAlign w:val="bottom"/>
          </w:tcPr>
          <w:p w14:paraId="14D84E2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278" w:type="pct"/>
            <w:vAlign w:val="bottom"/>
          </w:tcPr>
          <w:p w14:paraId="493B79E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48</w:t>
            </w:r>
          </w:p>
        </w:tc>
        <w:tc>
          <w:tcPr>
            <w:tcW w:w="278" w:type="pct"/>
            <w:vAlign w:val="bottom"/>
          </w:tcPr>
          <w:p w14:paraId="09C041D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278" w:type="pct"/>
          </w:tcPr>
          <w:p w14:paraId="2FAA0A4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92</w:t>
            </w:r>
          </w:p>
        </w:tc>
      </w:tr>
      <w:tr w:rsidR="001D7A9C" w:rsidRPr="00F00836" w14:paraId="329B5798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FD6734" w14:textId="434A170E" w:rsidR="001D7A9C" w:rsidRPr="00F00836" w:rsidRDefault="009C6F3E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ysician-diagnosed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depression      </w:t>
            </w:r>
          </w:p>
        </w:tc>
        <w:tc>
          <w:tcPr>
            <w:tcW w:w="198" w:type="pct"/>
          </w:tcPr>
          <w:p w14:paraId="556D18A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575B3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0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532EB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2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932EA6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6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56804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146</w:t>
            </w:r>
          </w:p>
        </w:tc>
        <w:tc>
          <w:tcPr>
            <w:tcW w:w="293" w:type="pct"/>
            <w:vAlign w:val="bottom"/>
          </w:tcPr>
          <w:p w14:paraId="5E83F32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071393A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278" w:type="pct"/>
            <w:vAlign w:val="bottom"/>
          </w:tcPr>
          <w:p w14:paraId="1513626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0</w:t>
            </w:r>
          </w:p>
        </w:tc>
        <w:tc>
          <w:tcPr>
            <w:tcW w:w="278" w:type="pct"/>
            <w:vAlign w:val="bottom"/>
          </w:tcPr>
          <w:p w14:paraId="23B1E36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821</w:t>
            </w:r>
          </w:p>
        </w:tc>
        <w:tc>
          <w:tcPr>
            <w:tcW w:w="278" w:type="pct"/>
            <w:vAlign w:val="bottom"/>
          </w:tcPr>
          <w:p w14:paraId="7A6CC64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278" w:type="pct"/>
          </w:tcPr>
          <w:p w14:paraId="3A00251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.96</w:t>
            </w:r>
          </w:p>
        </w:tc>
      </w:tr>
      <w:tr w:rsidR="001D7A9C" w:rsidRPr="00F00836" w14:paraId="1B9E8A7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7C2835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Dialysis Treatment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HDF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121F1F6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042AA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DE41A2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CC6F2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D150D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1416EC8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4E7C8EC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B7EF1D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01094C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7278D2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35FC1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55EEC48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33D9DE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D</w:t>
            </w:r>
          </w:p>
        </w:tc>
        <w:tc>
          <w:tcPr>
            <w:tcW w:w="198" w:type="pct"/>
          </w:tcPr>
          <w:p w14:paraId="5C39E82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8CC79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1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D28D8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6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8C566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3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DC5A0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04</w:t>
            </w:r>
          </w:p>
        </w:tc>
        <w:tc>
          <w:tcPr>
            <w:tcW w:w="293" w:type="pct"/>
            <w:vAlign w:val="bottom"/>
          </w:tcPr>
          <w:p w14:paraId="5576B4D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6</w:t>
            </w:r>
          </w:p>
        </w:tc>
        <w:tc>
          <w:tcPr>
            <w:tcW w:w="334" w:type="pct"/>
            <w:vAlign w:val="bottom"/>
          </w:tcPr>
          <w:p w14:paraId="4605082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278" w:type="pct"/>
            <w:vAlign w:val="bottom"/>
          </w:tcPr>
          <w:p w14:paraId="4A15BA4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278" w:type="pct"/>
            <w:vAlign w:val="bottom"/>
          </w:tcPr>
          <w:p w14:paraId="3E97D29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48</w:t>
            </w:r>
          </w:p>
        </w:tc>
        <w:tc>
          <w:tcPr>
            <w:tcW w:w="278" w:type="pct"/>
            <w:vAlign w:val="bottom"/>
          </w:tcPr>
          <w:p w14:paraId="6175D4E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278" w:type="pct"/>
          </w:tcPr>
          <w:p w14:paraId="0076502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7.14</w:t>
            </w:r>
          </w:p>
        </w:tc>
      </w:tr>
      <w:tr w:rsidR="00126F46" w:rsidRPr="00F00836" w14:paraId="4F0C8CB1" w14:textId="77777777" w:rsidTr="007B40AB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5E44CF" w14:textId="74125D59" w:rsidR="00126F46" w:rsidRPr="00F00836" w:rsidRDefault="00126F46" w:rsidP="00126F46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4A39A6">
              <w:rPr>
                <w:rFonts w:cstheme="minorHAnsi"/>
                <w:sz w:val="18"/>
                <w:szCs w:val="18"/>
                <w:lang w:val="en-US"/>
              </w:rPr>
              <w:t>olume substitution</w:t>
            </w:r>
            <w:r w:rsidR="005E5AA3">
              <w:rPr>
                <w:rFonts w:cstheme="minorHAnsi"/>
                <w:sz w:val="18"/>
                <w:szCs w:val="18"/>
                <w:lang w:val="en-US"/>
              </w:rPr>
              <w:t xml:space="preserve"> (L)</w:t>
            </w:r>
          </w:p>
        </w:tc>
        <w:tc>
          <w:tcPr>
            <w:tcW w:w="198" w:type="pct"/>
          </w:tcPr>
          <w:p w14:paraId="6682719E" w14:textId="3AB89C55" w:rsidR="00126F46" w:rsidRPr="00F00836" w:rsidRDefault="00126F46" w:rsidP="00126F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4DB1FC" w14:textId="1F330646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-0.02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B1E67E" w14:textId="03847743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E4305D" w14:textId="0BDFF1ED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-0.04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20294B" w14:textId="2950C77F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93" w:type="pct"/>
            <w:vAlign w:val="bottom"/>
          </w:tcPr>
          <w:p w14:paraId="00DCE875" w14:textId="1B022808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334" w:type="pct"/>
            <w:vAlign w:val="bottom"/>
          </w:tcPr>
          <w:p w14:paraId="35CE8B8C" w14:textId="3CC68D07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0.133</w:t>
            </w:r>
          </w:p>
        </w:tc>
        <w:tc>
          <w:tcPr>
            <w:tcW w:w="278" w:type="pct"/>
            <w:vAlign w:val="bottom"/>
          </w:tcPr>
          <w:p w14:paraId="4FCC58CB" w14:textId="281D2262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278" w:type="pct"/>
            <w:vAlign w:val="bottom"/>
          </w:tcPr>
          <w:p w14:paraId="6D774E5E" w14:textId="00BCBF1B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1.813</w:t>
            </w:r>
          </w:p>
        </w:tc>
        <w:tc>
          <w:tcPr>
            <w:tcW w:w="278" w:type="pct"/>
            <w:vAlign w:val="bottom"/>
          </w:tcPr>
          <w:p w14:paraId="15065833" w14:textId="63FC1672" w:rsidR="00126F46" w:rsidRPr="00F00836" w:rsidRDefault="00126F46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0.166</w:t>
            </w:r>
          </w:p>
        </w:tc>
        <w:tc>
          <w:tcPr>
            <w:tcW w:w="278" w:type="pct"/>
            <w:vAlign w:val="bottom"/>
          </w:tcPr>
          <w:p w14:paraId="2F724D4F" w14:textId="7092D969" w:rsidR="00126F46" w:rsidRPr="00126F46" w:rsidRDefault="00126F46" w:rsidP="00126F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26F46">
              <w:rPr>
                <w:rFonts w:cstheme="minorHAnsi"/>
                <w:sz w:val="18"/>
                <w:szCs w:val="18"/>
              </w:rPr>
              <w:t>6.39</w:t>
            </w:r>
          </w:p>
        </w:tc>
      </w:tr>
      <w:tr w:rsidR="001D7A9C" w:rsidRPr="00F00836" w14:paraId="6145C40C" w14:textId="77777777" w:rsidTr="005E5190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F59A3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Vascular access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Fistula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402A70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323D6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6A38A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0BA31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CE6C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14:paraId="6EAE1AF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vAlign w:val="bottom"/>
          </w:tcPr>
          <w:p w14:paraId="284D31D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347D393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430859A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32644CB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</w:tcPr>
          <w:p w14:paraId="4CE0A5C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6740A246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7EF5FF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mcath</w:t>
            </w:r>
          </w:p>
        </w:tc>
        <w:tc>
          <w:tcPr>
            <w:tcW w:w="198" w:type="pct"/>
          </w:tcPr>
          <w:p w14:paraId="3DB018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9DFB5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2C091D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A7153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4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E660A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5</w:t>
            </w:r>
          </w:p>
        </w:tc>
        <w:tc>
          <w:tcPr>
            <w:tcW w:w="293" w:type="pct"/>
            <w:vAlign w:val="bottom"/>
          </w:tcPr>
          <w:p w14:paraId="1517004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94</w:t>
            </w:r>
          </w:p>
        </w:tc>
        <w:tc>
          <w:tcPr>
            <w:tcW w:w="334" w:type="pct"/>
            <w:vAlign w:val="bottom"/>
          </w:tcPr>
          <w:p w14:paraId="2E723ED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78" w:type="pct"/>
            <w:vAlign w:val="bottom"/>
          </w:tcPr>
          <w:p w14:paraId="6FE1ADE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3FD92AB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60</w:t>
            </w:r>
          </w:p>
        </w:tc>
        <w:tc>
          <w:tcPr>
            <w:tcW w:w="278" w:type="pct"/>
            <w:vAlign w:val="bottom"/>
          </w:tcPr>
          <w:p w14:paraId="0947B5E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1F1AEE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00</w:t>
            </w:r>
          </w:p>
        </w:tc>
      </w:tr>
      <w:tr w:rsidR="001D7A9C" w:rsidRPr="00F00836" w14:paraId="0208743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9E3BD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requency of dialysis (n/week)</w:t>
            </w:r>
          </w:p>
        </w:tc>
        <w:tc>
          <w:tcPr>
            <w:tcW w:w="198" w:type="pct"/>
          </w:tcPr>
          <w:p w14:paraId="126A43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AC7FA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9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A9468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1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03EA0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61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3717B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23</w:t>
            </w:r>
          </w:p>
        </w:tc>
        <w:tc>
          <w:tcPr>
            <w:tcW w:w="293" w:type="pct"/>
            <w:vAlign w:val="bottom"/>
          </w:tcPr>
          <w:p w14:paraId="4F94BDD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62</w:t>
            </w:r>
          </w:p>
        </w:tc>
        <w:tc>
          <w:tcPr>
            <w:tcW w:w="334" w:type="pct"/>
            <w:vAlign w:val="bottom"/>
          </w:tcPr>
          <w:p w14:paraId="1843A11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278" w:type="pct"/>
            <w:vAlign w:val="bottom"/>
          </w:tcPr>
          <w:p w14:paraId="7587F43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278" w:type="pct"/>
            <w:vAlign w:val="bottom"/>
          </w:tcPr>
          <w:p w14:paraId="7BB04A9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54</w:t>
            </w:r>
          </w:p>
        </w:tc>
        <w:tc>
          <w:tcPr>
            <w:tcW w:w="278" w:type="pct"/>
            <w:vAlign w:val="bottom"/>
          </w:tcPr>
          <w:p w14:paraId="352ADC6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48550E0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61</w:t>
            </w:r>
          </w:p>
        </w:tc>
      </w:tr>
      <w:tr w:rsidR="001D7A9C" w:rsidRPr="00F00836" w14:paraId="7B9F009B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5E5E7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lysis session duration (hours)</w:t>
            </w:r>
          </w:p>
        </w:tc>
        <w:tc>
          <w:tcPr>
            <w:tcW w:w="198" w:type="pct"/>
          </w:tcPr>
          <w:p w14:paraId="545B76F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F0C4B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B8780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9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E1778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6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B4B30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293" w:type="pct"/>
            <w:vAlign w:val="bottom"/>
          </w:tcPr>
          <w:p w14:paraId="28457DD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41</w:t>
            </w:r>
          </w:p>
        </w:tc>
        <w:tc>
          <w:tcPr>
            <w:tcW w:w="334" w:type="pct"/>
            <w:vAlign w:val="bottom"/>
          </w:tcPr>
          <w:p w14:paraId="0CF9A0F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278" w:type="pct"/>
            <w:vAlign w:val="bottom"/>
          </w:tcPr>
          <w:p w14:paraId="5F9FC60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278" w:type="pct"/>
            <w:vAlign w:val="bottom"/>
          </w:tcPr>
          <w:p w14:paraId="0F7C757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61</w:t>
            </w:r>
          </w:p>
        </w:tc>
        <w:tc>
          <w:tcPr>
            <w:tcW w:w="278" w:type="pct"/>
            <w:vAlign w:val="bottom"/>
          </w:tcPr>
          <w:p w14:paraId="34B2892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4043945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87</w:t>
            </w:r>
          </w:p>
        </w:tc>
      </w:tr>
      <w:tr w:rsidR="004F2C82" w:rsidRPr="00F00836" w14:paraId="409D6AFF" w14:textId="77777777" w:rsidTr="0080289F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E73831" w14:textId="77777777" w:rsidR="004F2C82" w:rsidRPr="00F00836" w:rsidRDefault="004F2C82" w:rsidP="004F2C8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eKt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V</w:t>
            </w:r>
          </w:p>
        </w:tc>
        <w:tc>
          <w:tcPr>
            <w:tcW w:w="198" w:type="pct"/>
            <w:shd w:val="clear" w:color="auto" w:fill="FFFFFF" w:themeFill="background1"/>
          </w:tcPr>
          <w:p w14:paraId="4A636945" w14:textId="1D2AB703" w:rsidR="004F2C82" w:rsidRPr="00F00836" w:rsidRDefault="004F2C82" w:rsidP="004F2C8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CA621E" w14:textId="27BAAB0B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-0.166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2301E0" w14:textId="29BED016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0.228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0BB436" w14:textId="3B8201A7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-0.613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0D3A2F" w14:textId="08EFC18B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0.281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597DEA40" w14:textId="6C3C9897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67</w:t>
            </w:r>
          </w:p>
        </w:tc>
        <w:tc>
          <w:tcPr>
            <w:tcW w:w="334" w:type="pct"/>
            <w:shd w:val="clear" w:color="auto" w:fill="FFFFFF" w:themeFill="background1"/>
          </w:tcPr>
          <w:p w14:paraId="4E907689" w14:textId="5761D0F3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0.050</w:t>
            </w:r>
          </w:p>
        </w:tc>
        <w:tc>
          <w:tcPr>
            <w:tcW w:w="278" w:type="pct"/>
            <w:shd w:val="clear" w:color="auto" w:fill="FFFFFF" w:themeFill="background1"/>
          </w:tcPr>
          <w:p w14:paraId="17204515" w14:textId="51F7ABB4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278" w:type="pct"/>
            <w:shd w:val="clear" w:color="auto" w:fill="FFFFFF" w:themeFill="background1"/>
          </w:tcPr>
          <w:p w14:paraId="4C06EBE7" w14:textId="19572C95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1.973</w:t>
            </w:r>
          </w:p>
        </w:tc>
        <w:tc>
          <w:tcPr>
            <w:tcW w:w="278" w:type="pct"/>
            <w:shd w:val="clear" w:color="auto" w:fill="FFFFFF" w:themeFill="background1"/>
          </w:tcPr>
          <w:p w14:paraId="4094DC60" w14:textId="41D1C094" w:rsidR="004F2C82" w:rsidRPr="004F2C82" w:rsidRDefault="004F2C82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F2C82">
              <w:rPr>
                <w:rFonts w:cstheme="minorHAnsi"/>
                <w:sz w:val="18"/>
                <w:szCs w:val="18"/>
              </w:rPr>
              <w:t>0.147</w:t>
            </w:r>
          </w:p>
        </w:tc>
        <w:tc>
          <w:tcPr>
            <w:tcW w:w="278" w:type="pct"/>
            <w:shd w:val="clear" w:color="auto" w:fill="FFFFFF" w:themeFill="background1"/>
          </w:tcPr>
          <w:p w14:paraId="29D73873" w14:textId="6E006564" w:rsidR="004F2C82" w:rsidRPr="00F00836" w:rsidRDefault="004F2C82" w:rsidP="004F2C8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3.</w:t>
            </w:r>
            <w:r>
              <w:rPr>
                <w:rFonts w:cstheme="minorHAnsi"/>
                <w:sz w:val="18"/>
                <w:szCs w:val="18"/>
              </w:rPr>
              <w:t>42</w:t>
            </w:r>
          </w:p>
        </w:tc>
      </w:tr>
      <w:tr w:rsidR="001D7A9C" w:rsidRPr="00F00836" w14:paraId="752860F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1E7C98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erum albumin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>(g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169EC9C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0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AED8B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BDAC8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90265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3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21B77A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293" w:type="pct"/>
            <w:vAlign w:val="bottom"/>
          </w:tcPr>
          <w:p w14:paraId="22CAF7C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43</w:t>
            </w:r>
          </w:p>
        </w:tc>
        <w:tc>
          <w:tcPr>
            <w:tcW w:w="334" w:type="pct"/>
            <w:vAlign w:val="bottom"/>
          </w:tcPr>
          <w:p w14:paraId="5F911FC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8</w:t>
            </w:r>
          </w:p>
        </w:tc>
        <w:tc>
          <w:tcPr>
            <w:tcW w:w="278" w:type="pct"/>
            <w:vAlign w:val="bottom"/>
          </w:tcPr>
          <w:p w14:paraId="5D7C165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278" w:type="pct"/>
            <w:vAlign w:val="bottom"/>
          </w:tcPr>
          <w:p w14:paraId="7C72D32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28</w:t>
            </w:r>
          </w:p>
        </w:tc>
        <w:tc>
          <w:tcPr>
            <w:tcW w:w="278" w:type="pct"/>
            <w:vAlign w:val="bottom"/>
          </w:tcPr>
          <w:p w14:paraId="5C1BC2E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278" w:type="pct"/>
          </w:tcPr>
          <w:p w14:paraId="30101CA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85</w:t>
            </w:r>
          </w:p>
        </w:tc>
      </w:tr>
      <w:tr w:rsidR="001D7A9C" w:rsidRPr="00F00836" w14:paraId="0277DDF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1C372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Urea (mmol/L)</w:t>
            </w:r>
          </w:p>
        </w:tc>
        <w:tc>
          <w:tcPr>
            <w:tcW w:w="198" w:type="pct"/>
          </w:tcPr>
          <w:p w14:paraId="3A7C83C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D8FE8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A95D9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77DD1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6AA66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93" w:type="pct"/>
            <w:vAlign w:val="bottom"/>
          </w:tcPr>
          <w:p w14:paraId="1F7DE4E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95</w:t>
            </w:r>
          </w:p>
        </w:tc>
        <w:tc>
          <w:tcPr>
            <w:tcW w:w="334" w:type="pct"/>
            <w:vAlign w:val="bottom"/>
          </w:tcPr>
          <w:p w14:paraId="3BC4447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278" w:type="pct"/>
            <w:vAlign w:val="bottom"/>
          </w:tcPr>
          <w:p w14:paraId="738295E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278" w:type="pct"/>
            <w:vAlign w:val="bottom"/>
          </w:tcPr>
          <w:p w14:paraId="73BE1D4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55</w:t>
            </w:r>
          </w:p>
        </w:tc>
        <w:tc>
          <w:tcPr>
            <w:tcW w:w="278" w:type="pct"/>
            <w:vAlign w:val="bottom"/>
          </w:tcPr>
          <w:p w14:paraId="5F77175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76C86FD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52</w:t>
            </w:r>
          </w:p>
        </w:tc>
      </w:tr>
      <w:tr w:rsidR="001D7A9C" w:rsidRPr="00F00836" w14:paraId="754B817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8AB8E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Residual Clearance (%)</w:t>
            </w:r>
          </w:p>
        </w:tc>
        <w:tc>
          <w:tcPr>
            <w:tcW w:w="198" w:type="pct"/>
          </w:tcPr>
          <w:p w14:paraId="23E33E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D0269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64DBE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54E21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7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73716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293" w:type="pct"/>
            <w:vAlign w:val="bottom"/>
          </w:tcPr>
          <w:p w14:paraId="11D1D0B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56</w:t>
            </w:r>
          </w:p>
        </w:tc>
        <w:tc>
          <w:tcPr>
            <w:tcW w:w="334" w:type="pct"/>
            <w:vAlign w:val="bottom"/>
          </w:tcPr>
          <w:p w14:paraId="39419A1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24C1E78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3DDC318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747</w:t>
            </w:r>
          </w:p>
        </w:tc>
        <w:tc>
          <w:tcPr>
            <w:tcW w:w="278" w:type="pct"/>
            <w:vAlign w:val="bottom"/>
          </w:tcPr>
          <w:p w14:paraId="43661D0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87</w:t>
            </w:r>
          </w:p>
        </w:tc>
        <w:tc>
          <w:tcPr>
            <w:tcW w:w="278" w:type="pct"/>
          </w:tcPr>
          <w:p w14:paraId="3F748CD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1D7A9C" w:rsidRPr="00F00836" w14:paraId="5E77BCF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B1E9D9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198" w:type="pct"/>
          </w:tcPr>
          <w:p w14:paraId="0065185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32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640B8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1B749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559E3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A2EB5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293" w:type="pct"/>
          </w:tcPr>
          <w:p w14:paraId="5E2B0FC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664</w:t>
            </w:r>
          </w:p>
        </w:tc>
        <w:tc>
          <w:tcPr>
            <w:tcW w:w="334" w:type="pct"/>
          </w:tcPr>
          <w:p w14:paraId="3509B88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278" w:type="pct"/>
          </w:tcPr>
          <w:p w14:paraId="50F8444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278" w:type="pct"/>
          </w:tcPr>
          <w:p w14:paraId="5F60CEC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.888</w:t>
            </w:r>
          </w:p>
        </w:tc>
        <w:tc>
          <w:tcPr>
            <w:tcW w:w="278" w:type="pct"/>
          </w:tcPr>
          <w:p w14:paraId="1FE8B65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52</w:t>
            </w:r>
          </w:p>
        </w:tc>
        <w:tc>
          <w:tcPr>
            <w:tcW w:w="278" w:type="pct"/>
          </w:tcPr>
          <w:p w14:paraId="3DA783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3.83</w:t>
            </w:r>
          </w:p>
        </w:tc>
      </w:tr>
      <w:tr w:rsidR="001D7A9C" w:rsidRPr="00F00836" w14:paraId="37A3E7A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992EB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emoglobin (g/L)</w:t>
            </w:r>
          </w:p>
        </w:tc>
        <w:tc>
          <w:tcPr>
            <w:tcW w:w="198" w:type="pct"/>
          </w:tcPr>
          <w:p w14:paraId="39A2EE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AF84F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0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8CB97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B3095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01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67AB1B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93" w:type="pct"/>
          </w:tcPr>
          <w:p w14:paraId="2C00822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32</w:t>
            </w:r>
          </w:p>
        </w:tc>
        <w:tc>
          <w:tcPr>
            <w:tcW w:w="334" w:type="pct"/>
          </w:tcPr>
          <w:p w14:paraId="2A8E401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78" w:type="pct"/>
          </w:tcPr>
          <w:p w14:paraId="2E3D094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278" w:type="pct"/>
          </w:tcPr>
          <w:p w14:paraId="769A6DC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.854</w:t>
            </w:r>
          </w:p>
        </w:tc>
        <w:tc>
          <w:tcPr>
            <w:tcW w:w="278" w:type="pct"/>
          </w:tcPr>
          <w:p w14:paraId="1D71EB2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3656B67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6.00</w:t>
            </w:r>
          </w:p>
        </w:tc>
      </w:tr>
      <w:tr w:rsidR="001D7A9C" w:rsidRPr="00F00836" w14:paraId="19FD99F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F9B58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hosphorus (mmol/L)</w:t>
            </w:r>
          </w:p>
        </w:tc>
        <w:tc>
          <w:tcPr>
            <w:tcW w:w="198" w:type="pct"/>
          </w:tcPr>
          <w:p w14:paraId="77B5AB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1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88B99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5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4474F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6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4776B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6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A29F5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81</w:t>
            </w:r>
          </w:p>
        </w:tc>
        <w:tc>
          <w:tcPr>
            <w:tcW w:w="293" w:type="pct"/>
            <w:vAlign w:val="bottom"/>
          </w:tcPr>
          <w:p w14:paraId="45C81B1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7</w:t>
            </w:r>
          </w:p>
        </w:tc>
        <w:tc>
          <w:tcPr>
            <w:tcW w:w="334" w:type="pct"/>
            <w:vAlign w:val="bottom"/>
          </w:tcPr>
          <w:p w14:paraId="28C4CBB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278" w:type="pct"/>
            <w:vAlign w:val="bottom"/>
          </w:tcPr>
          <w:p w14:paraId="20C86E2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8</w:t>
            </w:r>
          </w:p>
        </w:tc>
        <w:tc>
          <w:tcPr>
            <w:tcW w:w="278" w:type="pct"/>
            <w:vAlign w:val="bottom"/>
          </w:tcPr>
          <w:p w14:paraId="4436578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51</w:t>
            </w:r>
          </w:p>
        </w:tc>
        <w:tc>
          <w:tcPr>
            <w:tcW w:w="278" w:type="pct"/>
            <w:vAlign w:val="bottom"/>
          </w:tcPr>
          <w:p w14:paraId="73C8F14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7EDDB1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7.33</w:t>
            </w:r>
          </w:p>
        </w:tc>
      </w:tr>
      <w:tr w:rsidR="001D7A9C" w:rsidRPr="00F00836" w14:paraId="17C5B19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079BF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alcium (mmol/L)</w:t>
            </w:r>
          </w:p>
        </w:tc>
        <w:tc>
          <w:tcPr>
            <w:tcW w:w="198" w:type="pct"/>
          </w:tcPr>
          <w:p w14:paraId="0BF78F1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39A4A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6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6E43B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3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29251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37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F80BA1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.306</w:t>
            </w:r>
          </w:p>
        </w:tc>
        <w:tc>
          <w:tcPr>
            <w:tcW w:w="293" w:type="pct"/>
          </w:tcPr>
          <w:p w14:paraId="38711E2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79</w:t>
            </w:r>
          </w:p>
        </w:tc>
        <w:tc>
          <w:tcPr>
            <w:tcW w:w="334" w:type="pct"/>
          </w:tcPr>
          <w:p w14:paraId="669E0DB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278" w:type="pct"/>
          </w:tcPr>
          <w:p w14:paraId="5880052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43</w:t>
            </w:r>
          </w:p>
        </w:tc>
        <w:tc>
          <w:tcPr>
            <w:tcW w:w="278" w:type="pct"/>
          </w:tcPr>
          <w:p w14:paraId="4251CE4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.861</w:t>
            </w:r>
          </w:p>
        </w:tc>
        <w:tc>
          <w:tcPr>
            <w:tcW w:w="278" w:type="pct"/>
          </w:tcPr>
          <w:p w14:paraId="57636D5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1C66332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40</w:t>
            </w:r>
          </w:p>
        </w:tc>
      </w:tr>
      <w:tr w:rsidR="001D7A9C" w:rsidRPr="00F00836" w14:paraId="52311A48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39E351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otassium (mmol/L)</w:t>
            </w:r>
          </w:p>
        </w:tc>
        <w:tc>
          <w:tcPr>
            <w:tcW w:w="198" w:type="pct"/>
          </w:tcPr>
          <w:p w14:paraId="45D2538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DAFEE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71480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0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E5B85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8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DCF1F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293" w:type="pct"/>
            <w:vAlign w:val="bottom"/>
          </w:tcPr>
          <w:p w14:paraId="423B51D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99</w:t>
            </w:r>
          </w:p>
        </w:tc>
        <w:tc>
          <w:tcPr>
            <w:tcW w:w="334" w:type="pct"/>
            <w:vAlign w:val="bottom"/>
          </w:tcPr>
          <w:p w14:paraId="78BFAAE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78" w:type="pct"/>
            <w:vAlign w:val="bottom"/>
          </w:tcPr>
          <w:p w14:paraId="6C0BBFB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19C60BF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60</w:t>
            </w:r>
          </w:p>
        </w:tc>
        <w:tc>
          <w:tcPr>
            <w:tcW w:w="278" w:type="pct"/>
            <w:vAlign w:val="bottom"/>
          </w:tcPr>
          <w:p w14:paraId="5DC6101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</w:tcPr>
          <w:p w14:paraId="126545B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88</w:t>
            </w:r>
          </w:p>
        </w:tc>
      </w:tr>
      <w:tr w:rsidR="001D7A9C" w:rsidRPr="00F00836" w14:paraId="7A4C3EB1" w14:textId="77777777" w:rsidTr="003E4291">
        <w:trPr>
          <w:trHeight w:val="73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CA25F5" w14:textId="3B4601E1" w:rsidR="001D7A9C" w:rsidRPr="00F00836" w:rsidRDefault="000C55FF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-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="0043746D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98" w:type="pct"/>
            <w:shd w:val="clear" w:color="auto" w:fill="FFFFFF" w:themeFill="background1"/>
          </w:tcPr>
          <w:p w14:paraId="261EEDC4" w14:textId="48D42FDE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3E4291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942FC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EFA9CC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F5D0E7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01412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3B2D3F1F" w14:textId="6D152959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</w:t>
            </w:r>
            <w:r w:rsidR="003E429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51DB6CD1" w14:textId="39024132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</w:t>
            </w:r>
            <w:r w:rsidR="003E429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69EA5E9F" w14:textId="61AA9FE3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</w:t>
            </w:r>
            <w:r w:rsidR="003E429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5F3CEBA7" w14:textId="3B5831E0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75</w:t>
            </w:r>
            <w:r w:rsidR="003E429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3F29431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278" w:type="pct"/>
            <w:shd w:val="clear" w:color="auto" w:fill="FFFFFF" w:themeFill="background1"/>
          </w:tcPr>
          <w:p w14:paraId="2D0029B1" w14:textId="5347C890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</w:t>
            </w:r>
            <w:r w:rsidR="003E4291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</w:tr>
      <w:tr w:rsidR="001D7A9C" w:rsidRPr="00F00836" w14:paraId="41D3898D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0E12D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lastRenderedPageBreak/>
              <w:t>Total Bilirubin µmol/L</w:t>
            </w:r>
          </w:p>
        </w:tc>
        <w:tc>
          <w:tcPr>
            <w:tcW w:w="198" w:type="pct"/>
          </w:tcPr>
          <w:p w14:paraId="68F6D78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B7C3D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E1E35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DBED6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3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2E7B7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293" w:type="pct"/>
            <w:vAlign w:val="bottom"/>
          </w:tcPr>
          <w:p w14:paraId="0A43DDF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93</w:t>
            </w:r>
          </w:p>
        </w:tc>
        <w:tc>
          <w:tcPr>
            <w:tcW w:w="334" w:type="pct"/>
            <w:vAlign w:val="bottom"/>
          </w:tcPr>
          <w:p w14:paraId="68A76D7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0</w:t>
            </w:r>
          </w:p>
        </w:tc>
        <w:tc>
          <w:tcPr>
            <w:tcW w:w="278" w:type="pct"/>
            <w:vAlign w:val="bottom"/>
          </w:tcPr>
          <w:p w14:paraId="7A1EC65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61</w:t>
            </w:r>
          </w:p>
        </w:tc>
        <w:tc>
          <w:tcPr>
            <w:tcW w:w="278" w:type="pct"/>
            <w:vAlign w:val="bottom"/>
          </w:tcPr>
          <w:p w14:paraId="09ACEC1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639</w:t>
            </w:r>
          </w:p>
        </w:tc>
        <w:tc>
          <w:tcPr>
            <w:tcW w:w="278" w:type="pct"/>
            <w:vAlign w:val="bottom"/>
          </w:tcPr>
          <w:p w14:paraId="49E96C5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278" w:type="pct"/>
          </w:tcPr>
          <w:p w14:paraId="1AEE44D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3.3</w:t>
            </w:r>
          </w:p>
        </w:tc>
      </w:tr>
      <w:tr w:rsidR="001D7A9C" w:rsidRPr="00F00836" w14:paraId="23BF1CC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50CED2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erritin (µg/L)</w:t>
            </w:r>
          </w:p>
        </w:tc>
        <w:tc>
          <w:tcPr>
            <w:tcW w:w="198" w:type="pct"/>
          </w:tcPr>
          <w:p w14:paraId="161B3E0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0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26A5F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BBA13B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93B15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07509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  <w:vAlign w:val="bottom"/>
          </w:tcPr>
          <w:p w14:paraId="08AB7F9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85</w:t>
            </w:r>
          </w:p>
        </w:tc>
        <w:tc>
          <w:tcPr>
            <w:tcW w:w="334" w:type="pct"/>
            <w:vAlign w:val="bottom"/>
          </w:tcPr>
          <w:p w14:paraId="364B337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278" w:type="pct"/>
            <w:vAlign w:val="bottom"/>
          </w:tcPr>
          <w:p w14:paraId="7E02A4C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5</w:t>
            </w:r>
          </w:p>
        </w:tc>
        <w:tc>
          <w:tcPr>
            <w:tcW w:w="278" w:type="pct"/>
            <w:vAlign w:val="bottom"/>
          </w:tcPr>
          <w:p w14:paraId="4679A31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60</w:t>
            </w:r>
          </w:p>
        </w:tc>
        <w:tc>
          <w:tcPr>
            <w:tcW w:w="278" w:type="pct"/>
            <w:vAlign w:val="bottom"/>
          </w:tcPr>
          <w:p w14:paraId="4371A56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3</w:t>
            </w:r>
          </w:p>
        </w:tc>
        <w:tc>
          <w:tcPr>
            <w:tcW w:w="278" w:type="pct"/>
          </w:tcPr>
          <w:p w14:paraId="79E365A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69</w:t>
            </w:r>
          </w:p>
        </w:tc>
      </w:tr>
      <w:tr w:rsidR="001D7A9C" w:rsidRPr="00F00836" w14:paraId="0B0F7F2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BF837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TH (</w:t>
            </w: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mol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4F23342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9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94F11F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0F2FF2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32C97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-0.00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68B03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08</w:t>
            </w:r>
          </w:p>
        </w:tc>
        <w:tc>
          <w:tcPr>
            <w:tcW w:w="293" w:type="pct"/>
          </w:tcPr>
          <w:p w14:paraId="233C950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383</w:t>
            </w:r>
          </w:p>
        </w:tc>
        <w:tc>
          <w:tcPr>
            <w:tcW w:w="334" w:type="pct"/>
          </w:tcPr>
          <w:p w14:paraId="662E1B1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62</w:t>
            </w:r>
          </w:p>
        </w:tc>
        <w:tc>
          <w:tcPr>
            <w:tcW w:w="278" w:type="pct"/>
          </w:tcPr>
          <w:p w14:paraId="11D20A4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045</w:t>
            </w:r>
          </w:p>
        </w:tc>
        <w:tc>
          <w:tcPr>
            <w:tcW w:w="278" w:type="pct"/>
          </w:tcPr>
          <w:p w14:paraId="41E07C1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1.898</w:t>
            </w:r>
          </w:p>
        </w:tc>
        <w:tc>
          <w:tcPr>
            <w:tcW w:w="278" w:type="pct"/>
          </w:tcPr>
          <w:p w14:paraId="5C0455D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0.136</w:t>
            </w:r>
          </w:p>
        </w:tc>
        <w:tc>
          <w:tcPr>
            <w:tcW w:w="278" w:type="pct"/>
          </w:tcPr>
          <w:p w14:paraId="2D5E05C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31</w:t>
            </w:r>
          </w:p>
        </w:tc>
      </w:tr>
      <w:tr w:rsidR="001D7A9C" w:rsidRPr="00F00836" w14:paraId="3812CE4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8CC97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ilter composition (reference: AN69)</w:t>
            </w:r>
          </w:p>
        </w:tc>
        <w:tc>
          <w:tcPr>
            <w:tcW w:w="198" w:type="pct"/>
          </w:tcPr>
          <w:p w14:paraId="7018AD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BA2DF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82108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C0127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91EEE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5A879F5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1FF88AA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CEBC51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BF3F0F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86F509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173F1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7FC2909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7F701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odified cellulose</w:t>
            </w:r>
          </w:p>
        </w:tc>
        <w:tc>
          <w:tcPr>
            <w:tcW w:w="198" w:type="pct"/>
          </w:tcPr>
          <w:p w14:paraId="67FB684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DC9B2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39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437F5F6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40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E3C85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3.13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889F2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354</w:t>
            </w:r>
          </w:p>
        </w:tc>
        <w:tc>
          <w:tcPr>
            <w:tcW w:w="293" w:type="pct"/>
            <w:vAlign w:val="bottom"/>
          </w:tcPr>
          <w:p w14:paraId="064D3DF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79</w:t>
            </w:r>
          </w:p>
        </w:tc>
        <w:tc>
          <w:tcPr>
            <w:tcW w:w="334" w:type="pct"/>
            <w:vAlign w:val="bottom"/>
          </w:tcPr>
          <w:p w14:paraId="5C4FAF3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278" w:type="pct"/>
            <w:vAlign w:val="bottom"/>
          </w:tcPr>
          <w:p w14:paraId="78025D9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8</w:t>
            </w:r>
          </w:p>
        </w:tc>
        <w:tc>
          <w:tcPr>
            <w:tcW w:w="278" w:type="pct"/>
            <w:vAlign w:val="bottom"/>
          </w:tcPr>
          <w:p w14:paraId="0DCD976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47</w:t>
            </w:r>
          </w:p>
        </w:tc>
        <w:tc>
          <w:tcPr>
            <w:tcW w:w="278" w:type="pct"/>
            <w:vAlign w:val="bottom"/>
          </w:tcPr>
          <w:p w14:paraId="2335A4E2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30</w:t>
            </w:r>
          </w:p>
        </w:tc>
        <w:tc>
          <w:tcPr>
            <w:tcW w:w="278" w:type="pct"/>
          </w:tcPr>
          <w:p w14:paraId="5C03258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76</w:t>
            </w:r>
          </w:p>
        </w:tc>
      </w:tr>
      <w:tr w:rsidR="001D7A9C" w:rsidRPr="00F00836" w14:paraId="628377C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30E82F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CO</w:t>
            </w:r>
          </w:p>
        </w:tc>
        <w:tc>
          <w:tcPr>
            <w:tcW w:w="198" w:type="pct"/>
          </w:tcPr>
          <w:p w14:paraId="7D48474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E3B12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9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102C4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8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7EF34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653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48156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044</w:t>
            </w:r>
          </w:p>
        </w:tc>
        <w:tc>
          <w:tcPr>
            <w:tcW w:w="293" w:type="pct"/>
            <w:vAlign w:val="bottom"/>
          </w:tcPr>
          <w:p w14:paraId="5E6A011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334" w:type="pct"/>
            <w:vAlign w:val="bottom"/>
          </w:tcPr>
          <w:p w14:paraId="23B9703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C125D5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793ECB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0EDB42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A24029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51834A3D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97C85D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ethersulfone</w:t>
            </w:r>
            <w:proofErr w:type="spellEnd"/>
          </w:p>
        </w:tc>
        <w:tc>
          <w:tcPr>
            <w:tcW w:w="198" w:type="pct"/>
          </w:tcPr>
          <w:p w14:paraId="21EE904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2183E7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6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CE10C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9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6696A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51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AE883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033</w:t>
            </w:r>
          </w:p>
        </w:tc>
        <w:tc>
          <w:tcPr>
            <w:tcW w:w="293" w:type="pct"/>
            <w:vAlign w:val="bottom"/>
          </w:tcPr>
          <w:p w14:paraId="68AD8AD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07</w:t>
            </w:r>
          </w:p>
        </w:tc>
        <w:tc>
          <w:tcPr>
            <w:tcW w:w="334" w:type="pct"/>
            <w:vAlign w:val="bottom"/>
          </w:tcPr>
          <w:p w14:paraId="64B5200B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39B251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1EA5D5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570C7E3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553F8F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4C2E76F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4C3E19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sulfone</w:t>
            </w:r>
            <w:proofErr w:type="spellEnd"/>
          </w:p>
        </w:tc>
        <w:tc>
          <w:tcPr>
            <w:tcW w:w="198" w:type="pct"/>
          </w:tcPr>
          <w:p w14:paraId="59B18EF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C61C95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2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A432FD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0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8FD973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28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F95D20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31</w:t>
            </w:r>
          </w:p>
        </w:tc>
        <w:tc>
          <w:tcPr>
            <w:tcW w:w="293" w:type="pct"/>
            <w:vAlign w:val="bottom"/>
          </w:tcPr>
          <w:p w14:paraId="71A7AB7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3</w:t>
            </w:r>
          </w:p>
        </w:tc>
        <w:tc>
          <w:tcPr>
            <w:tcW w:w="334" w:type="pct"/>
            <w:vAlign w:val="bottom"/>
          </w:tcPr>
          <w:p w14:paraId="486ABCCA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1D97E4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FCD5A8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416E1DC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CE36F3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2F1B08D" w14:textId="77777777" w:rsidTr="005E5190">
        <w:trPr>
          <w:trHeight w:val="19"/>
          <w:jc w:val="center"/>
        </w:trPr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96770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Triacetat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006078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EA228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4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3C4BED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6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3976A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36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88DF00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447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10DFB4AE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71233B18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6F9EF749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40819731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46920D64" w14:textId="77777777" w:rsidR="001D7A9C" w:rsidRPr="00F00836" w:rsidRDefault="001D7A9C" w:rsidP="0047730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6C187FF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0D0EBCE9" w14:textId="77777777" w:rsidR="001D7A9C" w:rsidRDefault="001D7A9C" w:rsidP="001D7A9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00836">
        <w:rPr>
          <w:rFonts w:cstheme="minorHAnsi"/>
          <w:sz w:val="18"/>
          <w:szCs w:val="18"/>
          <w:lang w:val="en-US"/>
        </w:rPr>
        <w:t>* Significance at p ≤ 0.05</w:t>
      </w:r>
    </w:p>
    <w:p w14:paraId="5ABC8958" w14:textId="77777777" w:rsidR="00332846" w:rsidRDefault="00332846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12EC610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0F76F7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F8398B4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4B081F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69C6E3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14F38A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ADAF20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8583FF8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32B54F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1E87BBB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28B6360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F22AFF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1FC436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E5CA081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546E90A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ECA7F4F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A3899D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3325A4D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0779AD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12F502C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AED11B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C20961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B478837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090297D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5A73234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21957B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508F196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21AD6A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402DBB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B60BA0D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4182208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61AD09A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E4A012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980E3EE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DC4F88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A2E0E2F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92A1924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F78C90B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1DACD76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6E703F3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1D5A131A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F6821C5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3C65BEA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268EB7B9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6944798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DBC8F12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061B66D" w14:textId="77777777" w:rsidR="00937AD5" w:rsidRDefault="00937AD5" w:rsidP="00C31C8C">
      <w:pPr>
        <w:suppressLineNumbers/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971E628" w14:textId="2FAD7980" w:rsidR="001D7A9C" w:rsidRDefault="00A84321" w:rsidP="001D7A9C">
      <w:pPr>
        <w:spacing w:after="0" w:line="240" w:lineRule="auto"/>
        <w:jc w:val="center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lastRenderedPageBreak/>
        <w:t>Supplementary</w:t>
      </w:r>
      <w:r w:rsidR="00B3631F">
        <w:rPr>
          <w:rFonts w:cstheme="minorHAnsi"/>
          <w:sz w:val="18"/>
          <w:szCs w:val="18"/>
          <w:lang w:val="en-US"/>
        </w:rPr>
        <w:t xml:space="preserve"> </w:t>
      </w:r>
      <w:r w:rsidR="001D7A9C" w:rsidRPr="00F00836">
        <w:rPr>
          <w:rFonts w:cstheme="minorHAnsi"/>
          <w:sz w:val="18"/>
          <w:szCs w:val="18"/>
          <w:lang w:val="en-US"/>
        </w:rPr>
        <w:t xml:space="preserve">Table </w:t>
      </w:r>
      <w:r w:rsidR="00E477F8">
        <w:rPr>
          <w:rFonts w:cstheme="minorHAnsi"/>
          <w:sz w:val="18"/>
          <w:szCs w:val="18"/>
          <w:lang w:val="en-US"/>
        </w:rPr>
        <w:t>5</w:t>
      </w:r>
      <w:r w:rsidR="001D7A9C" w:rsidRPr="00F00836">
        <w:rPr>
          <w:rFonts w:cstheme="minorHAnsi"/>
          <w:sz w:val="18"/>
          <w:szCs w:val="18"/>
          <w:lang w:val="en-US"/>
        </w:rPr>
        <w:t>. CKD-</w:t>
      </w:r>
      <w:proofErr w:type="spellStart"/>
      <w:r w:rsidR="001D7A9C" w:rsidRPr="00F00836">
        <w:rPr>
          <w:rFonts w:cstheme="minorHAnsi"/>
          <w:sz w:val="18"/>
          <w:szCs w:val="18"/>
          <w:lang w:val="en-US"/>
        </w:rPr>
        <w:t>aP</w:t>
      </w:r>
      <w:proofErr w:type="spellEnd"/>
      <w:r w:rsidR="001D7A9C" w:rsidRPr="00F00836">
        <w:rPr>
          <w:rFonts w:cstheme="minorHAnsi"/>
          <w:sz w:val="18"/>
          <w:szCs w:val="18"/>
          <w:lang w:val="en-US"/>
        </w:rPr>
        <w:t xml:space="preserve"> VRS– Worst</w:t>
      </w:r>
      <w:r w:rsidR="000329EE">
        <w:rPr>
          <w:rFonts w:cstheme="minorHAnsi"/>
          <w:sz w:val="18"/>
          <w:szCs w:val="18"/>
          <w:lang w:val="en-US"/>
        </w:rPr>
        <w:t xml:space="preserve"> </w:t>
      </w:r>
      <w:r w:rsidR="00471516">
        <w:rPr>
          <w:rFonts w:cstheme="minorHAnsi"/>
          <w:sz w:val="18"/>
          <w:szCs w:val="18"/>
          <w:lang w:val="en-US"/>
        </w:rPr>
        <w:t>itch</w:t>
      </w:r>
      <w:r w:rsidR="001D7A9C" w:rsidRPr="00F00836">
        <w:rPr>
          <w:rFonts w:cstheme="minorHAnsi"/>
          <w:sz w:val="18"/>
          <w:szCs w:val="18"/>
          <w:lang w:val="en-US"/>
        </w:rPr>
        <w:t xml:space="preserve"> </w:t>
      </w:r>
      <w:r w:rsidR="000329EE">
        <w:rPr>
          <w:rFonts w:cstheme="minorHAnsi"/>
          <w:sz w:val="18"/>
          <w:szCs w:val="18"/>
          <w:lang w:val="en-US"/>
        </w:rPr>
        <w:t xml:space="preserve">score </w:t>
      </w:r>
      <w:r w:rsidR="004A7DC6">
        <w:rPr>
          <w:rFonts w:cstheme="minorHAnsi"/>
          <w:sz w:val="18"/>
          <w:szCs w:val="18"/>
          <w:lang w:val="en-US"/>
        </w:rPr>
        <w:t>within the past 24h</w:t>
      </w:r>
      <w:r w:rsidR="001D7A9C" w:rsidRPr="00F00836">
        <w:rPr>
          <w:rFonts w:cstheme="minorHAnsi"/>
          <w:sz w:val="18"/>
          <w:szCs w:val="18"/>
          <w:lang w:val="en-US"/>
        </w:rPr>
        <w:t xml:space="preserve"> and independent variables </w:t>
      </w:r>
      <w:r w:rsidR="00E9076B">
        <w:rPr>
          <w:rFonts w:cstheme="minorHAnsi"/>
          <w:sz w:val="18"/>
          <w:szCs w:val="18"/>
          <w:lang w:val="en-US"/>
        </w:rPr>
        <w:t>REM</w:t>
      </w:r>
    </w:p>
    <w:tbl>
      <w:tblPr>
        <w:tblW w:w="5632" w:type="pct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4"/>
        <w:gridCol w:w="405"/>
        <w:gridCol w:w="852"/>
        <w:gridCol w:w="697"/>
        <w:gridCol w:w="848"/>
        <w:gridCol w:w="709"/>
        <w:gridCol w:w="599"/>
        <w:gridCol w:w="683"/>
        <w:gridCol w:w="568"/>
        <w:gridCol w:w="568"/>
        <w:gridCol w:w="568"/>
        <w:gridCol w:w="568"/>
      </w:tblGrid>
      <w:tr w:rsidR="001C617E" w:rsidRPr="00F00836" w14:paraId="7195D962" w14:textId="77777777" w:rsidTr="005E5190">
        <w:trPr>
          <w:trHeight w:val="129"/>
          <w:jc w:val="center"/>
        </w:trPr>
        <w:tc>
          <w:tcPr>
            <w:tcW w:w="154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19736C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ociodemographic / clinical variable</w:t>
            </w:r>
          </w:p>
        </w:tc>
        <w:tc>
          <w:tcPr>
            <w:tcW w:w="19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1D7252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71B79AAA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  <w:p w14:paraId="2BB554A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67D9642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Coef.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FA4B06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F1D1858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95% CI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3BC8DA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729527C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  <w:p w14:paraId="5F244CFE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p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AA9999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andom Effect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D33695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E1CE37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Residual Var.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B0F6E3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FC334F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 xml:space="preserve">LR Test </w:t>
            </w:r>
          </w:p>
          <w:p w14:paraId="38495D87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χ²</w:t>
            </w:r>
          </w:p>
        </w:tc>
      </w:tr>
      <w:tr w:rsidR="001C617E" w:rsidRPr="00F00836" w14:paraId="0110D307" w14:textId="77777777" w:rsidTr="005E5190">
        <w:trPr>
          <w:trHeight w:val="20"/>
          <w:jc w:val="center"/>
        </w:trPr>
        <w:tc>
          <w:tcPr>
            <w:tcW w:w="1543" w:type="pct"/>
            <w:vMerge/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CC18089" w14:textId="77777777" w:rsidR="001D7A9C" w:rsidRPr="00F00836" w:rsidRDefault="001D7A9C" w:rsidP="001D7A9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198" w:type="pct"/>
            <w:vMerge/>
            <w:shd w:val="clear" w:color="auto" w:fill="D9D9D9" w:themeFill="background1" w:themeFillShade="D9"/>
          </w:tcPr>
          <w:p w14:paraId="466CCC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7" w:type="pct"/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6DC149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40EBBD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44949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LL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A8BF8C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UL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14:paraId="06D41D60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334" w:type="pct"/>
            <w:shd w:val="clear" w:color="auto" w:fill="D9D9D9" w:themeFill="background1" w:themeFillShade="D9"/>
          </w:tcPr>
          <w:p w14:paraId="1277A400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shd w:val="clear" w:color="auto" w:fill="D9D9D9" w:themeFill="background1" w:themeFillShade="D9"/>
          </w:tcPr>
          <w:p w14:paraId="12DB495A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  <w:t>SD</w:t>
            </w:r>
          </w:p>
        </w:tc>
        <w:tc>
          <w:tcPr>
            <w:tcW w:w="278" w:type="pct"/>
            <w:shd w:val="clear" w:color="auto" w:fill="D9D9D9" w:themeFill="background1" w:themeFillShade="D9"/>
          </w:tcPr>
          <w:p w14:paraId="0199C1C3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  <w:tc>
          <w:tcPr>
            <w:tcW w:w="278" w:type="pct"/>
            <w:shd w:val="clear" w:color="auto" w:fill="D9D9D9" w:themeFill="background1" w:themeFillShade="D9"/>
          </w:tcPr>
          <w:p w14:paraId="02AB14EF" w14:textId="77777777" w:rsidR="001D7A9C" w:rsidRPr="00F00836" w:rsidRDefault="001D7A9C" w:rsidP="001D7A9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D</w:t>
            </w:r>
          </w:p>
        </w:tc>
        <w:tc>
          <w:tcPr>
            <w:tcW w:w="278" w:type="pct"/>
            <w:shd w:val="clear" w:color="auto" w:fill="D9D9D9" w:themeFill="background1" w:themeFillShade="D9"/>
          </w:tcPr>
          <w:p w14:paraId="784EC60D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18"/>
                <w:szCs w:val="18"/>
                <w:bdr w:val="none" w:sz="0" w:space="0" w:color="auto" w:frame="1"/>
                <w:lang w:val="en-US" w:eastAsia="fr-CH"/>
              </w:rPr>
            </w:pPr>
          </w:p>
        </w:tc>
      </w:tr>
      <w:tr w:rsidR="001D7A9C" w:rsidRPr="00F00836" w14:paraId="6D965115" w14:textId="77777777" w:rsidTr="005E5190">
        <w:trPr>
          <w:trHeight w:val="55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7C66DE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" w:type="pct"/>
          </w:tcPr>
          <w:p w14:paraId="28833CC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BE58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58326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91713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0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B0BA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293" w:type="pct"/>
            <w:vAlign w:val="bottom"/>
          </w:tcPr>
          <w:p w14:paraId="08DE364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73</w:t>
            </w:r>
          </w:p>
        </w:tc>
        <w:tc>
          <w:tcPr>
            <w:tcW w:w="334" w:type="pct"/>
            <w:vAlign w:val="bottom"/>
          </w:tcPr>
          <w:p w14:paraId="4FD4119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278" w:type="pct"/>
            <w:vAlign w:val="bottom"/>
          </w:tcPr>
          <w:p w14:paraId="15B292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278" w:type="pct"/>
            <w:vAlign w:val="bottom"/>
          </w:tcPr>
          <w:p w14:paraId="7EB5075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2.959</w:t>
            </w:r>
          </w:p>
        </w:tc>
        <w:tc>
          <w:tcPr>
            <w:tcW w:w="278" w:type="pct"/>
            <w:vAlign w:val="bottom"/>
          </w:tcPr>
          <w:p w14:paraId="01E6D5B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0FA2A4B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91</w:t>
            </w:r>
          </w:p>
        </w:tc>
      </w:tr>
      <w:tr w:rsidR="001D7A9C" w:rsidRPr="00F00836" w14:paraId="538624E8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B1777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198" w:type="pct"/>
          </w:tcPr>
          <w:p w14:paraId="4541966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33DCC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4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A8FB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8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C6705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0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0CFA8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01</w:t>
            </w:r>
          </w:p>
        </w:tc>
        <w:tc>
          <w:tcPr>
            <w:tcW w:w="293" w:type="pct"/>
            <w:vAlign w:val="bottom"/>
          </w:tcPr>
          <w:p w14:paraId="497EE3A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09</w:t>
            </w:r>
          </w:p>
        </w:tc>
        <w:tc>
          <w:tcPr>
            <w:tcW w:w="334" w:type="pct"/>
            <w:vAlign w:val="bottom"/>
          </w:tcPr>
          <w:p w14:paraId="23F0524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278" w:type="pct"/>
            <w:vAlign w:val="bottom"/>
          </w:tcPr>
          <w:p w14:paraId="5590B0F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278" w:type="pct"/>
            <w:vAlign w:val="bottom"/>
          </w:tcPr>
          <w:p w14:paraId="2AE1479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57</w:t>
            </w:r>
          </w:p>
        </w:tc>
        <w:tc>
          <w:tcPr>
            <w:tcW w:w="278" w:type="pct"/>
            <w:vAlign w:val="bottom"/>
          </w:tcPr>
          <w:p w14:paraId="1F8492F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3C062A0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80</w:t>
            </w:r>
          </w:p>
        </w:tc>
      </w:tr>
      <w:tr w:rsidR="001D7A9C" w:rsidRPr="00F00836" w14:paraId="2B940BB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42A921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arital Status (reference: Single)</w:t>
            </w:r>
          </w:p>
        </w:tc>
        <w:tc>
          <w:tcPr>
            <w:tcW w:w="198" w:type="pct"/>
          </w:tcPr>
          <w:p w14:paraId="045F307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D2A7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66A55D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6D3EB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0C430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</w:tcPr>
          <w:p w14:paraId="6B736A9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45CDB61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FCE8A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1A2940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514BA9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747E11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401291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9196A9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             Married</w:t>
            </w:r>
          </w:p>
        </w:tc>
        <w:tc>
          <w:tcPr>
            <w:tcW w:w="198" w:type="pct"/>
          </w:tcPr>
          <w:p w14:paraId="114DB9E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E2551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5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E85D8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4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359DB9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73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4A02E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21</w:t>
            </w:r>
          </w:p>
        </w:tc>
        <w:tc>
          <w:tcPr>
            <w:tcW w:w="293" w:type="pct"/>
          </w:tcPr>
          <w:p w14:paraId="675D2F1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94</w:t>
            </w:r>
          </w:p>
        </w:tc>
        <w:tc>
          <w:tcPr>
            <w:tcW w:w="334" w:type="pct"/>
            <w:vAlign w:val="bottom"/>
          </w:tcPr>
          <w:p w14:paraId="7CE4EF9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278" w:type="pct"/>
            <w:vAlign w:val="bottom"/>
          </w:tcPr>
          <w:p w14:paraId="75C7F9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278" w:type="pct"/>
            <w:vAlign w:val="bottom"/>
          </w:tcPr>
          <w:p w14:paraId="13C0488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25</w:t>
            </w:r>
          </w:p>
        </w:tc>
        <w:tc>
          <w:tcPr>
            <w:tcW w:w="278" w:type="pct"/>
            <w:vAlign w:val="bottom"/>
          </w:tcPr>
          <w:p w14:paraId="52AABE4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6</w:t>
            </w:r>
          </w:p>
        </w:tc>
        <w:tc>
          <w:tcPr>
            <w:tcW w:w="278" w:type="pct"/>
          </w:tcPr>
          <w:p w14:paraId="7B51965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12</w:t>
            </w:r>
          </w:p>
        </w:tc>
      </w:tr>
      <w:tr w:rsidR="001D7A9C" w:rsidRPr="00F00836" w14:paraId="6CC867D5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92856A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In a relationship</w:t>
            </w:r>
          </w:p>
        </w:tc>
        <w:tc>
          <w:tcPr>
            <w:tcW w:w="198" w:type="pct"/>
          </w:tcPr>
          <w:p w14:paraId="7F150B7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66043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27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BD659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88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EE112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3.01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14650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61</w:t>
            </w:r>
          </w:p>
        </w:tc>
        <w:tc>
          <w:tcPr>
            <w:tcW w:w="293" w:type="pct"/>
          </w:tcPr>
          <w:p w14:paraId="167473F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50</w:t>
            </w:r>
          </w:p>
        </w:tc>
        <w:tc>
          <w:tcPr>
            <w:tcW w:w="334" w:type="pct"/>
            <w:vAlign w:val="bottom"/>
          </w:tcPr>
          <w:p w14:paraId="0C90B97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7271C8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27E90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C7E662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482273F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65F96CAC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4435B0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198" w:type="pct"/>
          </w:tcPr>
          <w:p w14:paraId="56CC7C9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D3F2D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52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18CB7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1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439E6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13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621ACE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84</w:t>
            </w:r>
          </w:p>
        </w:tc>
        <w:tc>
          <w:tcPr>
            <w:tcW w:w="293" w:type="pct"/>
          </w:tcPr>
          <w:p w14:paraId="14F272E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334" w:type="pct"/>
          </w:tcPr>
          <w:p w14:paraId="342E099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532B64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586B1A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B595B6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E1490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3409104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CAF653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98" w:type="pct"/>
          </w:tcPr>
          <w:p w14:paraId="0158A0F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23591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1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1E179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9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7B8B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70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6B55E9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66</w:t>
            </w:r>
          </w:p>
        </w:tc>
        <w:tc>
          <w:tcPr>
            <w:tcW w:w="293" w:type="pct"/>
          </w:tcPr>
          <w:p w14:paraId="36FABB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91</w:t>
            </w:r>
          </w:p>
        </w:tc>
        <w:tc>
          <w:tcPr>
            <w:tcW w:w="334" w:type="pct"/>
          </w:tcPr>
          <w:p w14:paraId="4BED308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656C8F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0DA56D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342EEA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59C9F6A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28E8D8E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C368C9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98" w:type="pct"/>
          </w:tcPr>
          <w:p w14:paraId="1597C8C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FF3BE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64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A93E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8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BD15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1.98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ED534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92</w:t>
            </w:r>
          </w:p>
        </w:tc>
        <w:tc>
          <w:tcPr>
            <w:tcW w:w="293" w:type="pct"/>
          </w:tcPr>
          <w:p w14:paraId="26A12EC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3</w:t>
            </w:r>
          </w:p>
        </w:tc>
        <w:tc>
          <w:tcPr>
            <w:tcW w:w="334" w:type="pct"/>
          </w:tcPr>
          <w:p w14:paraId="108D3E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59228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326B8A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1F87396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1B1467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1247B187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D542E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Living alone                                      </w:t>
            </w:r>
          </w:p>
        </w:tc>
        <w:tc>
          <w:tcPr>
            <w:tcW w:w="198" w:type="pct"/>
            <w:shd w:val="clear" w:color="auto" w:fill="auto"/>
          </w:tcPr>
          <w:p w14:paraId="1B7441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01C46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D9B69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18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73F41C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-0.269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CC72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452</w:t>
            </w:r>
          </w:p>
        </w:tc>
        <w:tc>
          <w:tcPr>
            <w:tcW w:w="293" w:type="pct"/>
            <w:shd w:val="clear" w:color="auto" w:fill="auto"/>
            <w:vAlign w:val="bottom"/>
          </w:tcPr>
          <w:p w14:paraId="3E4F6DD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6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83660B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2929694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34B9B5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2.962</w:t>
            </w:r>
          </w:p>
        </w:tc>
        <w:tc>
          <w:tcPr>
            <w:tcW w:w="278" w:type="pct"/>
            <w:shd w:val="clear" w:color="auto" w:fill="auto"/>
            <w:vAlign w:val="bottom"/>
          </w:tcPr>
          <w:p w14:paraId="5381F7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  <w:shd w:val="clear" w:color="auto" w:fill="auto"/>
          </w:tcPr>
          <w:p w14:paraId="3C01207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5.61</w:t>
            </w:r>
          </w:p>
        </w:tc>
      </w:tr>
      <w:tr w:rsidR="001D7A9C" w:rsidRPr="00F00836" w14:paraId="1277301E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724D46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BMI (kg/m</w:t>
            </w:r>
            <w:r w:rsidRPr="00F0083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" w:type="pct"/>
          </w:tcPr>
          <w:p w14:paraId="330B705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E1816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2D8D40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90CBB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E4ABF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293" w:type="pct"/>
            <w:vAlign w:val="bottom"/>
          </w:tcPr>
          <w:p w14:paraId="0CA5CC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334" w:type="pct"/>
            <w:vAlign w:val="bottom"/>
          </w:tcPr>
          <w:p w14:paraId="4FB0311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278" w:type="pct"/>
            <w:vAlign w:val="bottom"/>
          </w:tcPr>
          <w:p w14:paraId="3558292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278" w:type="pct"/>
            <w:vAlign w:val="bottom"/>
          </w:tcPr>
          <w:p w14:paraId="122FA94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40</w:t>
            </w:r>
          </w:p>
        </w:tc>
        <w:tc>
          <w:tcPr>
            <w:tcW w:w="278" w:type="pct"/>
            <w:vAlign w:val="bottom"/>
          </w:tcPr>
          <w:p w14:paraId="497E59D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7</w:t>
            </w:r>
          </w:p>
        </w:tc>
        <w:tc>
          <w:tcPr>
            <w:tcW w:w="278" w:type="pct"/>
          </w:tcPr>
          <w:p w14:paraId="0F4984C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20</w:t>
            </w:r>
          </w:p>
        </w:tc>
      </w:tr>
      <w:tr w:rsidR="001D7A9C" w:rsidRPr="00F00836" w14:paraId="11747728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7DAB5F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moker                                      </w:t>
            </w:r>
          </w:p>
        </w:tc>
        <w:tc>
          <w:tcPr>
            <w:tcW w:w="198" w:type="pct"/>
          </w:tcPr>
          <w:p w14:paraId="4D23FF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8FB8D2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0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620B45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2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573FA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02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314DC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42</w:t>
            </w:r>
          </w:p>
        </w:tc>
        <w:tc>
          <w:tcPr>
            <w:tcW w:w="293" w:type="pct"/>
            <w:vAlign w:val="bottom"/>
          </w:tcPr>
          <w:p w14:paraId="59824F1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334" w:type="pct"/>
            <w:vAlign w:val="bottom"/>
          </w:tcPr>
          <w:p w14:paraId="772035B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278" w:type="pct"/>
            <w:vAlign w:val="bottom"/>
          </w:tcPr>
          <w:p w14:paraId="29B96E9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3</w:t>
            </w:r>
          </w:p>
        </w:tc>
        <w:tc>
          <w:tcPr>
            <w:tcW w:w="278" w:type="pct"/>
            <w:vAlign w:val="bottom"/>
          </w:tcPr>
          <w:p w14:paraId="49D4913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48</w:t>
            </w:r>
          </w:p>
        </w:tc>
        <w:tc>
          <w:tcPr>
            <w:tcW w:w="278" w:type="pct"/>
            <w:vAlign w:val="bottom"/>
          </w:tcPr>
          <w:p w14:paraId="7AD3B63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278" w:type="pct"/>
          </w:tcPr>
          <w:p w14:paraId="2701F72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.22</w:t>
            </w:r>
          </w:p>
        </w:tc>
      </w:tr>
      <w:tr w:rsidR="001D7A9C" w:rsidRPr="00F00836" w14:paraId="0120E38F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0BEC09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No. of prescribed medications </w:t>
            </w:r>
          </w:p>
        </w:tc>
        <w:tc>
          <w:tcPr>
            <w:tcW w:w="198" w:type="pct"/>
          </w:tcPr>
          <w:p w14:paraId="306AD91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16BC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42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585A0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D81AB8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9E721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8</w:t>
            </w:r>
          </w:p>
        </w:tc>
        <w:tc>
          <w:tcPr>
            <w:tcW w:w="293" w:type="pct"/>
            <w:vAlign w:val="bottom"/>
          </w:tcPr>
          <w:p w14:paraId="338B0B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23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7845547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3</w:t>
            </w:r>
          </w:p>
        </w:tc>
        <w:tc>
          <w:tcPr>
            <w:tcW w:w="278" w:type="pct"/>
            <w:vAlign w:val="bottom"/>
          </w:tcPr>
          <w:p w14:paraId="16C5413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278" w:type="pct"/>
            <w:vAlign w:val="bottom"/>
          </w:tcPr>
          <w:p w14:paraId="28632CC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15</w:t>
            </w:r>
          </w:p>
        </w:tc>
        <w:tc>
          <w:tcPr>
            <w:tcW w:w="278" w:type="pct"/>
            <w:vAlign w:val="bottom"/>
          </w:tcPr>
          <w:p w14:paraId="7FB898D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6</w:t>
            </w:r>
          </w:p>
        </w:tc>
        <w:tc>
          <w:tcPr>
            <w:tcW w:w="278" w:type="pct"/>
          </w:tcPr>
          <w:p w14:paraId="67CB664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7.77</w:t>
            </w:r>
          </w:p>
        </w:tc>
      </w:tr>
      <w:tr w:rsidR="001D7A9C" w:rsidRPr="00F00836" w14:paraId="031E6DAE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C685EA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No. of years on dialysis (years)</w:t>
            </w:r>
          </w:p>
        </w:tc>
        <w:tc>
          <w:tcPr>
            <w:tcW w:w="198" w:type="pct"/>
          </w:tcPr>
          <w:p w14:paraId="0C0C5F3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AD93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10C7D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D017D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2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2E7F0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293" w:type="pct"/>
            <w:vAlign w:val="bottom"/>
          </w:tcPr>
          <w:p w14:paraId="39CCCC3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22</w:t>
            </w:r>
          </w:p>
        </w:tc>
        <w:tc>
          <w:tcPr>
            <w:tcW w:w="334" w:type="pct"/>
            <w:vAlign w:val="bottom"/>
          </w:tcPr>
          <w:p w14:paraId="00C2760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4</w:t>
            </w:r>
          </w:p>
        </w:tc>
        <w:tc>
          <w:tcPr>
            <w:tcW w:w="278" w:type="pct"/>
            <w:vAlign w:val="bottom"/>
          </w:tcPr>
          <w:p w14:paraId="3F36B88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8</w:t>
            </w:r>
          </w:p>
        </w:tc>
        <w:tc>
          <w:tcPr>
            <w:tcW w:w="278" w:type="pct"/>
            <w:vAlign w:val="bottom"/>
          </w:tcPr>
          <w:p w14:paraId="315289B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66</w:t>
            </w:r>
          </w:p>
        </w:tc>
        <w:tc>
          <w:tcPr>
            <w:tcW w:w="278" w:type="pct"/>
            <w:vAlign w:val="bottom"/>
          </w:tcPr>
          <w:p w14:paraId="4679C88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490FEDB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38</w:t>
            </w:r>
          </w:p>
        </w:tc>
      </w:tr>
      <w:tr w:rsidR="001D7A9C" w:rsidRPr="00F00836" w14:paraId="19310CF4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625F89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" w:type="pct"/>
          </w:tcPr>
          <w:p w14:paraId="75F7F4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79E14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1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C4721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594AD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2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98472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53</w:t>
            </w:r>
          </w:p>
        </w:tc>
        <w:tc>
          <w:tcPr>
            <w:tcW w:w="293" w:type="pct"/>
            <w:vAlign w:val="bottom"/>
          </w:tcPr>
          <w:p w14:paraId="75EEC6C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935</w:t>
            </w:r>
          </w:p>
        </w:tc>
        <w:tc>
          <w:tcPr>
            <w:tcW w:w="334" w:type="pct"/>
            <w:vAlign w:val="bottom"/>
          </w:tcPr>
          <w:p w14:paraId="644DE80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8</w:t>
            </w:r>
          </w:p>
        </w:tc>
        <w:tc>
          <w:tcPr>
            <w:tcW w:w="278" w:type="pct"/>
            <w:vAlign w:val="bottom"/>
          </w:tcPr>
          <w:p w14:paraId="1BCA9BD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278" w:type="pct"/>
            <w:vAlign w:val="bottom"/>
          </w:tcPr>
          <w:p w14:paraId="46C8B43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2.963</w:t>
            </w:r>
          </w:p>
        </w:tc>
        <w:tc>
          <w:tcPr>
            <w:tcW w:w="278" w:type="pct"/>
            <w:vAlign w:val="bottom"/>
          </w:tcPr>
          <w:p w14:paraId="1CB73FA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3D12E6E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70</w:t>
            </w:r>
          </w:p>
        </w:tc>
      </w:tr>
      <w:tr w:rsidR="001D7A9C" w:rsidRPr="00F00836" w14:paraId="198B4906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CAA8BD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98" w:type="pct"/>
          </w:tcPr>
          <w:p w14:paraId="3EB801B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25FBDB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3BD38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2DD8A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3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DC470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45</w:t>
            </w:r>
          </w:p>
        </w:tc>
        <w:tc>
          <w:tcPr>
            <w:tcW w:w="293" w:type="pct"/>
            <w:vAlign w:val="bottom"/>
          </w:tcPr>
          <w:p w14:paraId="249D5CF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31</w:t>
            </w:r>
          </w:p>
        </w:tc>
        <w:tc>
          <w:tcPr>
            <w:tcW w:w="334" w:type="pct"/>
            <w:vAlign w:val="bottom"/>
          </w:tcPr>
          <w:p w14:paraId="4403570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98</w:t>
            </w:r>
          </w:p>
        </w:tc>
        <w:tc>
          <w:tcPr>
            <w:tcW w:w="278" w:type="pct"/>
            <w:vAlign w:val="bottom"/>
          </w:tcPr>
          <w:p w14:paraId="4F2E7A5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278" w:type="pct"/>
            <w:vAlign w:val="bottom"/>
          </w:tcPr>
          <w:p w14:paraId="45182A6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2.960</w:t>
            </w:r>
          </w:p>
        </w:tc>
        <w:tc>
          <w:tcPr>
            <w:tcW w:w="278" w:type="pct"/>
            <w:vAlign w:val="bottom"/>
          </w:tcPr>
          <w:p w14:paraId="4B209B1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3CEADF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5.71</w:t>
            </w:r>
          </w:p>
        </w:tc>
      </w:tr>
      <w:tr w:rsidR="001D7A9C" w:rsidRPr="00F00836" w14:paraId="1714CEBB" w14:textId="77777777" w:rsidTr="005E5190">
        <w:trPr>
          <w:trHeight w:val="4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7D2387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Severe Covid-19 complications</w:t>
            </w:r>
          </w:p>
        </w:tc>
        <w:tc>
          <w:tcPr>
            <w:tcW w:w="198" w:type="pct"/>
          </w:tcPr>
          <w:p w14:paraId="4EC8BC4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EC89A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68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6A720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2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A69CD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15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DBB37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524</w:t>
            </w:r>
          </w:p>
        </w:tc>
        <w:tc>
          <w:tcPr>
            <w:tcW w:w="293" w:type="pct"/>
            <w:vAlign w:val="bottom"/>
          </w:tcPr>
          <w:p w14:paraId="658050B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0</w:t>
            </w:r>
          </w:p>
        </w:tc>
        <w:tc>
          <w:tcPr>
            <w:tcW w:w="334" w:type="pct"/>
            <w:vAlign w:val="bottom"/>
          </w:tcPr>
          <w:p w14:paraId="06A4715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0</w:t>
            </w:r>
          </w:p>
        </w:tc>
        <w:tc>
          <w:tcPr>
            <w:tcW w:w="278" w:type="pct"/>
            <w:vAlign w:val="bottom"/>
          </w:tcPr>
          <w:p w14:paraId="6D9CE4A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278" w:type="pct"/>
            <w:vAlign w:val="bottom"/>
          </w:tcPr>
          <w:p w14:paraId="36FDCB6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39</w:t>
            </w:r>
          </w:p>
        </w:tc>
        <w:tc>
          <w:tcPr>
            <w:tcW w:w="278" w:type="pct"/>
            <w:vAlign w:val="bottom"/>
          </w:tcPr>
          <w:p w14:paraId="41708F9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7</w:t>
            </w:r>
          </w:p>
        </w:tc>
        <w:tc>
          <w:tcPr>
            <w:tcW w:w="278" w:type="pct"/>
          </w:tcPr>
          <w:p w14:paraId="1642ADD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77</w:t>
            </w:r>
          </w:p>
        </w:tc>
      </w:tr>
      <w:tr w:rsidR="001D7A9C" w:rsidRPr="00F00836" w14:paraId="69F45A05" w14:textId="77777777" w:rsidTr="005E5190">
        <w:trPr>
          <w:trHeight w:val="96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4B8E70" w14:textId="5A4F3C25" w:rsidR="001D7A9C" w:rsidRPr="00F00836" w:rsidRDefault="009C6F3E" w:rsidP="001D7A9C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hysician-diagnosed</w:t>
            </w:r>
            <w:r w:rsidR="001D7A9C" w:rsidRPr="00F00836">
              <w:rPr>
                <w:rFonts w:cstheme="minorHAnsi"/>
                <w:sz w:val="18"/>
                <w:szCs w:val="18"/>
                <w:lang w:val="en-US"/>
              </w:rPr>
              <w:t xml:space="preserve"> depression      </w:t>
            </w:r>
          </w:p>
        </w:tc>
        <w:tc>
          <w:tcPr>
            <w:tcW w:w="198" w:type="pct"/>
          </w:tcPr>
          <w:p w14:paraId="31A4228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0CC4AB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82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85BFE0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8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2CB2A0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7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CD7AE5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1.382</w:t>
            </w:r>
          </w:p>
        </w:tc>
        <w:tc>
          <w:tcPr>
            <w:tcW w:w="293" w:type="pct"/>
            <w:vAlign w:val="bottom"/>
          </w:tcPr>
          <w:p w14:paraId="7AF063B4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  <w:r w:rsidRPr="00F00836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" w:type="pct"/>
            <w:vAlign w:val="bottom"/>
          </w:tcPr>
          <w:p w14:paraId="732DD94A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86</w:t>
            </w:r>
          </w:p>
        </w:tc>
        <w:tc>
          <w:tcPr>
            <w:tcW w:w="278" w:type="pct"/>
            <w:vAlign w:val="bottom"/>
          </w:tcPr>
          <w:p w14:paraId="40F5D11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278" w:type="pct"/>
            <w:vAlign w:val="bottom"/>
          </w:tcPr>
          <w:p w14:paraId="3164084C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2.908</w:t>
            </w:r>
          </w:p>
        </w:tc>
        <w:tc>
          <w:tcPr>
            <w:tcW w:w="278" w:type="pct"/>
            <w:vAlign w:val="bottom"/>
          </w:tcPr>
          <w:p w14:paraId="659F1F6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5</w:t>
            </w:r>
          </w:p>
        </w:tc>
        <w:tc>
          <w:tcPr>
            <w:tcW w:w="278" w:type="pct"/>
          </w:tcPr>
          <w:p w14:paraId="2483A8E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.92</w:t>
            </w:r>
          </w:p>
        </w:tc>
      </w:tr>
      <w:tr w:rsidR="001D7A9C" w:rsidRPr="00F00836" w14:paraId="6563C83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2E6E6C" w14:textId="77777777" w:rsidR="001D7A9C" w:rsidRPr="00F00836" w:rsidRDefault="001D7A9C" w:rsidP="001D7A9C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Dialysis Treatment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HDF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364F01B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00E90D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F953F8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17061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B50A41F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3FB5335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257EA682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6C69B47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C3FA24D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00421D99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03761DD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D7A9C" w:rsidRPr="00F00836" w14:paraId="030F44A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0447D8" w14:textId="77777777" w:rsidR="001D7A9C" w:rsidRPr="00F00836" w:rsidRDefault="001D7A9C" w:rsidP="001D7A9C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D</w:t>
            </w:r>
          </w:p>
        </w:tc>
        <w:tc>
          <w:tcPr>
            <w:tcW w:w="198" w:type="pct"/>
          </w:tcPr>
          <w:p w14:paraId="7F45121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D305E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33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95F571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4F59BF6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74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6CF0C7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6</w:t>
            </w:r>
          </w:p>
        </w:tc>
        <w:tc>
          <w:tcPr>
            <w:tcW w:w="293" w:type="pct"/>
            <w:vAlign w:val="bottom"/>
          </w:tcPr>
          <w:p w14:paraId="675DD5E9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334" w:type="pct"/>
            <w:vAlign w:val="bottom"/>
          </w:tcPr>
          <w:p w14:paraId="15E440C3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278" w:type="pct"/>
            <w:vAlign w:val="bottom"/>
          </w:tcPr>
          <w:p w14:paraId="709528A4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278" w:type="pct"/>
            <w:vAlign w:val="bottom"/>
          </w:tcPr>
          <w:p w14:paraId="25451770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35</w:t>
            </w:r>
          </w:p>
        </w:tc>
        <w:tc>
          <w:tcPr>
            <w:tcW w:w="278" w:type="pct"/>
            <w:vAlign w:val="bottom"/>
          </w:tcPr>
          <w:p w14:paraId="66A0E0E7" w14:textId="77777777" w:rsidR="001D7A9C" w:rsidRPr="00F00836" w:rsidRDefault="001D7A9C" w:rsidP="001D7A9C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7</w:t>
            </w:r>
          </w:p>
        </w:tc>
        <w:tc>
          <w:tcPr>
            <w:tcW w:w="278" w:type="pct"/>
          </w:tcPr>
          <w:p w14:paraId="44E0E71E" w14:textId="77777777" w:rsidR="001D7A9C" w:rsidRPr="00F00836" w:rsidRDefault="001D7A9C" w:rsidP="001D7A9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7.26</w:t>
            </w:r>
          </w:p>
        </w:tc>
      </w:tr>
      <w:tr w:rsidR="00AE5E3B" w:rsidRPr="00AE5E3B" w14:paraId="6B372D82" w14:textId="77777777" w:rsidTr="000A7F27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764ADA" w14:textId="3137F387" w:rsidR="00AE5E3B" w:rsidRPr="00F00836" w:rsidRDefault="00AE5E3B" w:rsidP="00AE5E3B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4A39A6">
              <w:rPr>
                <w:rFonts w:cstheme="minorHAnsi"/>
                <w:sz w:val="18"/>
                <w:szCs w:val="18"/>
                <w:lang w:val="en-US"/>
              </w:rPr>
              <w:t>olume substitution</w:t>
            </w:r>
            <w:r w:rsidR="005E5AA3">
              <w:rPr>
                <w:rFonts w:cstheme="minorHAnsi"/>
                <w:sz w:val="18"/>
                <w:szCs w:val="18"/>
                <w:lang w:val="en-US"/>
              </w:rPr>
              <w:t xml:space="preserve"> (L)</w:t>
            </w:r>
          </w:p>
        </w:tc>
        <w:tc>
          <w:tcPr>
            <w:tcW w:w="198" w:type="pct"/>
          </w:tcPr>
          <w:p w14:paraId="552245B1" w14:textId="3CA51206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D86F7F" w14:textId="60DF177D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-0.02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3A120E" w14:textId="6994F558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D3A8C1" w14:textId="12951021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-0.06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8FDF61E" w14:textId="7B988FB0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293" w:type="pct"/>
          </w:tcPr>
          <w:p w14:paraId="61D79611" w14:textId="26CD3AA4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334" w:type="pct"/>
          </w:tcPr>
          <w:p w14:paraId="26A4FAB8" w14:textId="2A4F680B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0.217</w:t>
            </w:r>
          </w:p>
        </w:tc>
        <w:tc>
          <w:tcPr>
            <w:tcW w:w="278" w:type="pct"/>
          </w:tcPr>
          <w:p w14:paraId="223337F1" w14:textId="435725E5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278" w:type="pct"/>
          </w:tcPr>
          <w:p w14:paraId="21F5DCE3" w14:textId="01558901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3.016</w:t>
            </w:r>
          </w:p>
        </w:tc>
        <w:tc>
          <w:tcPr>
            <w:tcW w:w="278" w:type="pct"/>
          </w:tcPr>
          <w:p w14:paraId="7027BD1D" w14:textId="4975916D" w:rsidR="00AE5E3B" w:rsidRPr="00F00836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0.277</w:t>
            </w:r>
          </w:p>
        </w:tc>
        <w:tc>
          <w:tcPr>
            <w:tcW w:w="278" w:type="pct"/>
          </w:tcPr>
          <w:p w14:paraId="3F8EFAC5" w14:textId="42974AC2" w:rsidR="00AE5E3B" w:rsidRPr="00AE5E3B" w:rsidRDefault="00AE5E3B" w:rsidP="00AE5E3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E5E3B">
              <w:rPr>
                <w:rFonts w:cstheme="minorHAnsi"/>
                <w:sz w:val="18"/>
                <w:szCs w:val="18"/>
              </w:rPr>
              <w:t>6.55</w:t>
            </w:r>
          </w:p>
        </w:tc>
      </w:tr>
      <w:tr w:rsidR="00185492" w:rsidRPr="00F00836" w14:paraId="7944A678" w14:textId="77777777" w:rsidTr="005E5190">
        <w:trPr>
          <w:trHeight w:val="51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C8F9C7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Vascular access (reference: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Fistula)   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198" w:type="pct"/>
          </w:tcPr>
          <w:p w14:paraId="68233BF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AC00FB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2837B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EE964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0865C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14:paraId="6B36704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vAlign w:val="bottom"/>
          </w:tcPr>
          <w:p w14:paraId="227DD82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50D9A53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48A4C59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  <w:vAlign w:val="bottom"/>
          </w:tcPr>
          <w:p w14:paraId="743C0C3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8" w:type="pct"/>
          </w:tcPr>
          <w:p w14:paraId="3EAC765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85492" w:rsidRPr="00F00836" w14:paraId="02647538" w14:textId="77777777" w:rsidTr="005E5190">
        <w:trPr>
          <w:trHeight w:val="20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B332A4" w14:textId="77777777" w:rsidR="00185492" w:rsidRPr="00F00836" w:rsidRDefault="00185492" w:rsidP="00185492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ermcath</w:t>
            </w:r>
          </w:p>
        </w:tc>
        <w:tc>
          <w:tcPr>
            <w:tcW w:w="198" w:type="pct"/>
          </w:tcPr>
          <w:p w14:paraId="4AAAB0E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51099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E911B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7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594DA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7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04038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424</w:t>
            </w:r>
          </w:p>
        </w:tc>
        <w:tc>
          <w:tcPr>
            <w:tcW w:w="293" w:type="pct"/>
            <w:vAlign w:val="bottom"/>
          </w:tcPr>
          <w:p w14:paraId="0207934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80</w:t>
            </w:r>
          </w:p>
        </w:tc>
        <w:tc>
          <w:tcPr>
            <w:tcW w:w="334" w:type="pct"/>
            <w:vAlign w:val="bottom"/>
          </w:tcPr>
          <w:p w14:paraId="77A8F63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278" w:type="pct"/>
            <w:vAlign w:val="bottom"/>
          </w:tcPr>
          <w:p w14:paraId="27FA480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278" w:type="pct"/>
            <w:vAlign w:val="bottom"/>
          </w:tcPr>
          <w:p w14:paraId="47AA910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61</w:t>
            </w:r>
          </w:p>
        </w:tc>
        <w:tc>
          <w:tcPr>
            <w:tcW w:w="278" w:type="pct"/>
            <w:vAlign w:val="bottom"/>
          </w:tcPr>
          <w:p w14:paraId="758BB5B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0BC7932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78</w:t>
            </w:r>
          </w:p>
        </w:tc>
      </w:tr>
      <w:tr w:rsidR="00185492" w:rsidRPr="00F00836" w14:paraId="4C118FB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F18E1A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requency of dialysis (n/week)</w:t>
            </w:r>
          </w:p>
        </w:tc>
        <w:tc>
          <w:tcPr>
            <w:tcW w:w="198" w:type="pct"/>
          </w:tcPr>
          <w:p w14:paraId="67E5747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B1846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4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30F30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6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E73EC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77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61762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78</w:t>
            </w:r>
          </w:p>
        </w:tc>
        <w:tc>
          <w:tcPr>
            <w:tcW w:w="293" w:type="pct"/>
            <w:vAlign w:val="bottom"/>
          </w:tcPr>
          <w:p w14:paraId="10FD64D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55</w:t>
            </w:r>
          </w:p>
        </w:tc>
        <w:tc>
          <w:tcPr>
            <w:tcW w:w="334" w:type="pct"/>
            <w:vAlign w:val="bottom"/>
          </w:tcPr>
          <w:p w14:paraId="641192C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278" w:type="pct"/>
            <w:vAlign w:val="bottom"/>
          </w:tcPr>
          <w:p w14:paraId="1139730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278" w:type="pct"/>
            <w:vAlign w:val="bottom"/>
          </w:tcPr>
          <w:p w14:paraId="63FEA1F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52</w:t>
            </w:r>
          </w:p>
        </w:tc>
        <w:tc>
          <w:tcPr>
            <w:tcW w:w="278" w:type="pct"/>
            <w:vAlign w:val="bottom"/>
          </w:tcPr>
          <w:p w14:paraId="3A996DE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278" w:type="pct"/>
          </w:tcPr>
          <w:p w14:paraId="2B1B297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36</w:t>
            </w:r>
          </w:p>
        </w:tc>
      </w:tr>
      <w:tr w:rsidR="00185492" w:rsidRPr="00F00836" w14:paraId="00D8487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C2699E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Dialysis session duration (hours)</w:t>
            </w:r>
          </w:p>
        </w:tc>
        <w:tc>
          <w:tcPr>
            <w:tcW w:w="198" w:type="pct"/>
          </w:tcPr>
          <w:p w14:paraId="355AB6F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4297F5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706F82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4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6A0DC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42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9FC55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543</w:t>
            </w:r>
          </w:p>
        </w:tc>
        <w:tc>
          <w:tcPr>
            <w:tcW w:w="293" w:type="pct"/>
            <w:vAlign w:val="bottom"/>
          </w:tcPr>
          <w:p w14:paraId="586274F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06</w:t>
            </w:r>
          </w:p>
        </w:tc>
        <w:tc>
          <w:tcPr>
            <w:tcW w:w="334" w:type="pct"/>
            <w:vAlign w:val="bottom"/>
          </w:tcPr>
          <w:p w14:paraId="542E2A2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278" w:type="pct"/>
            <w:vAlign w:val="bottom"/>
          </w:tcPr>
          <w:p w14:paraId="0A15099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9</w:t>
            </w:r>
          </w:p>
        </w:tc>
        <w:tc>
          <w:tcPr>
            <w:tcW w:w="278" w:type="pct"/>
            <w:vAlign w:val="bottom"/>
          </w:tcPr>
          <w:p w14:paraId="641EC33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63</w:t>
            </w:r>
          </w:p>
        </w:tc>
        <w:tc>
          <w:tcPr>
            <w:tcW w:w="278" w:type="pct"/>
            <w:vAlign w:val="bottom"/>
          </w:tcPr>
          <w:p w14:paraId="0B35215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104D4EE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51</w:t>
            </w:r>
          </w:p>
        </w:tc>
      </w:tr>
      <w:tr w:rsidR="00185492" w:rsidRPr="00F00836" w14:paraId="6E89462D" w14:textId="77777777" w:rsidTr="0080289F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60A339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eKt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V</w:t>
            </w:r>
          </w:p>
        </w:tc>
        <w:tc>
          <w:tcPr>
            <w:tcW w:w="198" w:type="pct"/>
            <w:shd w:val="clear" w:color="auto" w:fill="FFFFFF" w:themeFill="background1"/>
          </w:tcPr>
          <w:p w14:paraId="0A6278B6" w14:textId="711E6A84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EBD8329" w14:textId="037B69CD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-0.081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5DC0CC" w14:textId="1D8B11B3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0.288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BA3CBB" w14:textId="1004CF2C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-0.645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B8BDFA" w14:textId="6199D27E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0.484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635D1D53" w14:textId="2659C55F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0.780</w:t>
            </w:r>
          </w:p>
        </w:tc>
        <w:tc>
          <w:tcPr>
            <w:tcW w:w="334" w:type="pct"/>
            <w:shd w:val="clear" w:color="auto" w:fill="FFFFFF" w:themeFill="background1"/>
          </w:tcPr>
          <w:p w14:paraId="063ADC96" w14:textId="44C04758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278" w:type="pct"/>
            <w:shd w:val="clear" w:color="auto" w:fill="FFFFFF" w:themeFill="background1"/>
          </w:tcPr>
          <w:p w14:paraId="1B2D1B65" w14:textId="36EA16F0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0.065</w:t>
            </w:r>
          </w:p>
        </w:tc>
        <w:tc>
          <w:tcPr>
            <w:tcW w:w="278" w:type="pct"/>
            <w:shd w:val="clear" w:color="auto" w:fill="FFFFFF" w:themeFill="background1"/>
          </w:tcPr>
          <w:p w14:paraId="2C80AE4F" w14:textId="6C919691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3.157</w:t>
            </w:r>
          </w:p>
        </w:tc>
        <w:tc>
          <w:tcPr>
            <w:tcW w:w="278" w:type="pct"/>
            <w:shd w:val="clear" w:color="auto" w:fill="FFFFFF" w:themeFill="background1"/>
          </w:tcPr>
          <w:p w14:paraId="5FABE483" w14:textId="3EFCA986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0.235</w:t>
            </w:r>
          </w:p>
        </w:tc>
        <w:tc>
          <w:tcPr>
            <w:tcW w:w="278" w:type="pct"/>
            <w:shd w:val="clear" w:color="auto" w:fill="FFFFFF" w:themeFill="background1"/>
          </w:tcPr>
          <w:p w14:paraId="606A714B" w14:textId="56E4C806" w:rsidR="00185492" w:rsidRPr="0080289F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289F">
              <w:rPr>
                <w:rFonts w:cstheme="minorHAnsi"/>
                <w:sz w:val="18"/>
                <w:szCs w:val="18"/>
              </w:rPr>
              <w:t>3.02</w:t>
            </w:r>
          </w:p>
        </w:tc>
      </w:tr>
      <w:tr w:rsidR="00185492" w:rsidRPr="00F00836" w14:paraId="428A8EE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5616D3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Serum albumin </w:t>
            </w:r>
            <w:proofErr w:type="gramStart"/>
            <w:r w:rsidRPr="00F00836">
              <w:rPr>
                <w:rFonts w:cstheme="minorHAnsi"/>
                <w:sz w:val="18"/>
                <w:szCs w:val="18"/>
                <w:lang w:val="en-US"/>
              </w:rPr>
              <w:t>(g</w:t>
            </w:r>
            <w:proofErr w:type="gram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38B6547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0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D38C2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4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B4D17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D3C00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42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479CC0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34</w:t>
            </w:r>
          </w:p>
        </w:tc>
        <w:tc>
          <w:tcPr>
            <w:tcW w:w="293" w:type="pct"/>
            <w:vAlign w:val="bottom"/>
          </w:tcPr>
          <w:p w14:paraId="7F95882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37</w:t>
            </w:r>
          </w:p>
        </w:tc>
        <w:tc>
          <w:tcPr>
            <w:tcW w:w="334" w:type="pct"/>
            <w:vAlign w:val="bottom"/>
          </w:tcPr>
          <w:p w14:paraId="2694346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278" w:type="pct"/>
            <w:vAlign w:val="bottom"/>
          </w:tcPr>
          <w:p w14:paraId="1EAC1CB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278" w:type="pct"/>
            <w:vAlign w:val="bottom"/>
          </w:tcPr>
          <w:p w14:paraId="4BD6F15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45</w:t>
            </w:r>
          </w:p>
        </w:tc>
        <w:tc>
          <w:tcPr>
            <w:tcW w:w="278" w:type="pct"/>
            <w:vAlign w:val="bottom"/>
          </w:tcPr>
          <w:p w14:paraId="0FF4CA4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3CFFF5E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15</w:t>
            </w:r>
          </w:p>
        </w:tc>
      </w:tr>
      <w:tr w:rsidR="00185492" w:rsidRPr="00F00836" w14:paraId="1E09ED9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989C17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Urea (mmol/L)</w:t>
            </w:r>
          </w:p>
        </w:tc>
        <w:tc>
          <w:tcPr>
            <w:tcW w:w="198" w:type="pct"/>
          </w:tcPr>
          <w:p w14:paraId="71A9015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eastAsia="Times New Roman" w:cstheme="minorHAnsi"/>
                <w:sz w:val="18"/>
                <w:szCs w:val="18"/>
                <w:lang w:val="en-US" w:eastAsia="fr-CH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BA5180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98CCC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F55D6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2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0C906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293" w:type="pct"/>
            <w:vAlign w:val="bottom"/>
          </w:tcPr>
          <w:p w14:paraId="000CBFC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6</w:t>
            </w:r>
          </w:p>
        </w:tc>
        <w:tc>
          <w:tcPr>
            <w:tcW w:w="334" w:type="pct"/>
            <w:vAlign w:val="bottom"/>
          </w:tcPr>
          <w:p w14:paraId="0425C82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278" w:type="pct"/>
            <w:vAlign w:val="bottom"/>
          </w:tcPr>
          <w:p w14:paraId="387D377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278" w:type="pct"/>
            <w:vAlign w:val="bottom"/>
          </w:tcPr>
          <w:p w14:paraId="36C6DFC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56</w:t>
            </w:r>
          </w:p>
        </w:tc>
        <w:tc>
          <w:tcPr>
            <w:tcW w:w="278" w:type="pct"/>
            <w:vAlign w:val="bottom"/>
          </w:tcPr>
          <w:p w14:paraId="068347A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278" w:type="pct"/>
          </w:tcPr>
          <w:p w14:paraId="7560CF9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31</w:t>
            </w:r>
          </w:p>
        </w:tc>
      </w:tr>
      <w:tr w:rsidR="00185492" w:rsidRPr="00F00836" w14:paraId="0F18CDC3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EB8F3E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Residual Clearance (%)</w:t>
            </w:r>
          </w:p>
        </w:tc>
        <w:tc>
          <w:tcPr>
            <w:tcW w:w="198" w:type="pct"/>
          </w:tcPr>
          <w:p w14:paraId="50E326D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5721D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B9ED0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53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9C6062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9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E7926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11</w:t>
            </w:r>
          </w:p>
        </w:tc>
        <w:tc>
          <w:tcPr>
            <w:tcW w:w="293" w:type="pct"/>
            <w:vAlign w:val="bottom"/>
          </w:tcPr>
          <w:p w14:paraId="1AE8AA7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97</w:t>
            </w:r>
          </w:p>
        </w:tc>
        <w:tc>
          <w:tcPr>
            <w:tcW w:w="334" w:type="pct"/>
            <w:vAlign w:val="bottom"/>
          </w:tcPr>
          <w:p w14:paraId="6AE0C61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4C1D1E6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278" w:type="pct"/>
            <w:vAlign w:val="bottom"/>
          </w:tcPr>
          <w:p w14:paraId="142517F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3.935</w:t>
            </w:r>
          </w:p>
        </w:tc>
        <w:tc>
          <w:tcPr>
            <w:tcW w:w="278" w:type="pct"/>
            <w:vAlign w:val="bottom"/>
          </w:tcPr>
          <w:p w14:paraId="6E15F6F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984</w:t>
            </w:r>
          </w:p>
        </w:tc>
        <w:tc>
          <w:tcPr>
            <w:tcW w:w="278" w:type="pct"/>
          </w:tcPr>
          <w:p w14:paraId="5BB0221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185492" w:rsidRPr="00F00836" w14:paraId="60FA7F62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9A598D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RP (mg/L)</w:t>
            </w:r>
          </w:p>
        </w:tc>
        <w:tc>
          <w:tcPr>
            <w:tcW w:w="198" w:type="pct"/>
          </w:tcPr>
          <w:p w14:paraId="4D6A5A6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20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1AF5A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4E4E5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2087E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0A34A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93" w:type="pct"/>
          </w:tcPr>
          <w:p w14:paraId="1D93E4F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334" w:type="pct"/>
            <w:vAlign w:val="bottom"/>
          </w:tcPr>
          <w:p w14:paraId="4DC44EF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278" w:type="pct"/>
            <w:vAlign w:val="bottom"/>
          </w:tcPr>
          <w:p w14:paraId="7F174FF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278" w:type="pct"/>
            <w:vAlign w:val="bottom"/>
          </w:tcPr>
          <w:p w14:paraId="3C64CEC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102</w:t>
            </w:r>
          </w:p>
        </w:tc>
        <w:tc>
          <w:tcPr>
            <w:tcW w:w="278" w:type="pct"/>
            <w:vAlign w:val="bottom"/>
          </w:tcPr>
          <w:p w14:paraId="025DFD9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278" w:type="pct"/>
          </w:tcPr>
          <w:p w14:paraId="6AD74EE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2.77</w:t>
            </w:r>
          </w:p>
        </w:tc>
      </w:tr>
      <w:tr w:rsidR="00185492" w:rsidRPr="00F00836" w14:paraId="4DB6D378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F5BB6E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Hemoglobin (g/L)</w:t>
            </w:r>
          </w:p>
        </w:tc>
        <w:tc>
          <w:tcPr>
            <w:tcW w:w="198" w:type="pct"/>
          </w:tcPr>
          <w:p w14:paraId="622422D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5A18B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738A5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8FCFC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21DAE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93" w:type="pct"/>
          </w:tcPr>
          <w:p w14:paraId="0ED7CE2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334" w:type="pct"/>
          </w:tcPr>
          <w:p w14:paraId="080D4A4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278" w:type="pct"/>
          </w:tcPr>
          <w:p w14:paraId="00E8171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278" w:type="pct"/>
          </w:tcPr>
          <w:p w14:paraId="62C95EE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2.954</w:t>
            </w:r>
          </w:p>
        </w:tc>
        <w:tc>
          <w:tcPr>
            <w:tcW w:w="278" w:type="pct"/>
          </w:tcPr>
          <w:p w14:paraId="624BD16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278" w:type="pct"/>
          </w:tcPr>
          <w:p w14:paraId="11ADA59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73</w:t>
            </w:r>
          </w:p>
        </w:tc>
      </w:tr>
      <w:tr w:rsidR="00185492" w:rsidRPr="00F00836" w14:paraId="6E0F829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DB8A37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hosphorus (mmol/L)</w:t>
            </w:r>
          </w:p>
        </w:tc>
        <w:tc>
          <w:tcPr>
            <w:tcW w:w="198" w:type="pct"/>
          </w:tcPr>
          <w:p w14:paraId="7652683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1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744F0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316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09C6E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200DD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9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C0CCD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723</w:t>
            </w:r>
          </w:p>
        </w:tc>
        <w:tc>
          <w:tcPr>
            <w:tcW w:w="293" w:type="pct"/>
            <w:vAlign w:val="bottom"/>
          </w:tcPr>
          <w:p w14:paraId="087F7A7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334" w:type="pct"/>
            <w:vAlign w:val="bottom"/>
          </w:tcPr>
          <w:p w14:paraId="1D894A8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3</w:t>
            </w:r>
          </w:p>
        </w:tc>
        <w:tc>
          <w:tcPr>
            <w:tcW w:w="278" w:type="pct"/>
            <w:vAlign w:val="bottom"/>
          </w:tcPr>
          <w:p w14:paraId="36FD9C4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278" w:type="pct"/>
            <w:vAlign w:val="bottom"/>
          </w:tcPr>
          <w:p w14:paraId="3A60105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49</w:t>
            </w:r>
          </w:p>
        </w:tc>
        <w:tc>
          <w:tcPr>
            <w:tcW w:w="278" w:type="pct"/>
            <w:vAlign w:val="bottom"/>
          </w:tcPr>
          <w:p w14:paraId="1260230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</w:tcPr>
          <w:p w14:paraId="0D2C0D8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7.04</w:t>
            </w:r>
          </w:p>
        </w:tc>
      </w:tr>
      <w:tr w:rsidR="00185492" w:rsidRPr="00F00836" w14:paraId="44DE9DAA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114ABE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Calcium (mmol/L)</w:t>
            </w:r>
          </w:p>
        </w:tc>
        <w:tc>
          <w:tcPr>
            <w:tcW w:w="198" w:type="pct"/>
          </w:tcPr>
          <w:p w14:paraId="066D594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2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06D51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2A3E4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A32E7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51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3A3F7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.610</w:t>
            </w:r>
          </w:p>
        </w:tc>
        <w:tc>
          <w:tcPr>
            <w:tcW w:w="293" w:type="pct"/>
          </w:tcPr>
          <w:p w14:paraId="00A1363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334" w:type="pct"/>
          </w:tcPr>
          <w:p w14:paraId="43A96CC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278" w:type="pct"/>
          </w:tcPr>
          <w:p w14:paraId="55BE690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278" w:type="pct"/>
          </w:tcPr>
          <w:p w14:paraId="04D118D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2.964</w:t>
            </w:r>
          </w:p>
        </w:tc>
        <w:tc>
          <w:tcPr>
            <w:tcW w:w="278" w:type="pct"/>
          </w:tcPr>
          <w:p w14:paraId="64B22F3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278" w:type="pct"/>
          </w:tcPr>
          <w:p w14:paraId="22CA45A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09</w:t>
            </w:r>
          </w:p>
        </w:tc>
      </w:tr>
      <w:tr w:rsidR="00185492" w:rsidRPr="00F00836" w14:paraId="06E65024" w14:textId="77777777" w:rsidTr="00C84B44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534A9E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otassium (mmol/L)</w:t>
            </w:r>
          </w:p>
        </w:tc>
        <w:tc>
          <w:tcPr>
            <w:tcW w:w="198" w:type="pct"/>
            <w:shd w:val="clear" w:color="auto" w:fill="FFFFFF" w:themeFill="background1"/>
          </w:tcPr>
          <w:p w14:paraId="35624A4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6C8F03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1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B561E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129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A7A8E0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232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A8511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274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463C3E1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69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1027DF6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9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64B2A92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3510B14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62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5C6E0F1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278" w:type="pct"/>
            <w:shd w:val="clear" w:color="auto" w:fill="FFFFFF" w:themeFill="background1"/>
          </w:tcPr>
          <w:p w14:paraId="0546C45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65</w:t>
            </w:r>
          </w:p>
        </w:tc>
      </w:tr>
      <w:tr w:rsidR="00185492" w:rsidRPr="00F00836" w14:paraId="5BFD334F" w14:textId="77777777" w:rsidTr="00C84B44">
        <w:trPr>
          <w:trHeight w:val="19"/>
          <w:jc w:val="center"/>
        </w:trPr>
        <w:tc>
          <w:tcPr>
            <w:tcW w:w="1543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9D1A18" w14:textId="2633E78F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-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>G</w:t>
            </w: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98" w:type="pct"/>
            <w:shd w:val="clear" w:color="auto" w:fill="FFFFFF" w:themeFill="background1"/>
          </w:tcPr>
          <w:p w14:paraId="41FEDA38" w14:textId="20E4A405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7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06657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341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6F7F3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415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712E6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47" w:type="pct"/>
            <w:shd w:val="clear" w:color="auto" w:fill="FFFFFF" w:themeFill="background1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0E578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93" w:type="pct"/>
            <w:shd w:val="clear" w:color="auto" w:fill="FFFFFF" w:themeFill="background1"/>
            <w:vAlign w:val="bottom"/>
          </w:tcPr>
          <w:p w14:paraId="4740804D" w14:textId="478449DE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1086F4E6" w14:textId="79B2FF13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246DD6C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24D44A42" w14:textId="38D22388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7</w:t>
            </w:r>
            <w:r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278" w:type="pct"/>
            <w:shd w:val="clear" w:color="auto" w:fill="FFFFFF" w:themeFill="background1"/>
            <w:vAlign w:val="bottom"/>
          </w:tcPr>
          <w:p w14:paraId="7F319CE4" w14:textId="4055285D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78" w:type="pct"/>
            <w:shd w:val="clear" w:color="auto" w:fill="FFFFFF" w:themeFill="background1"/>
          </w:tcPr>
          <w:p w14:paraId="2D5CCBA5" w14:textId="2798B31C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F00836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</w:tr>
      <w:tr w:rsidR="00185492" w:rsidRPr="00F00836" w14:paraId="27ABD86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A64AA6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lastRenderedPageBreak/>
              <w:t>Total Bilirubin µmol/L</w:t>
            </w:r>
          </w:p>
        </w:tc>
        <w:tc>
          <w:tcPr>
            <w:tcW w:w="198" w:type="pct"/>
          </w:tcPr>
          <w:p w14:paraId="558A79D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139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70845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1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92050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19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3D6B37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-0.047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AF5CE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293" w:type="pct"/>
            <w:vAlign w:val="bottom"/>
          </w:tcPr>
          <w:p w14:paraId="588BFC1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71</w:t>
            </w:r>
          </w:p>
        </w:tc>
        <w:tc>
          <w:tcPr>
            <w:tcW w:w="334" w:type="pct"/>
            <w:vAlign w:val="bottom"/>
          </w:tcPr>
          <w:p w14:paraId="0D53911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37</w:t>
            </w:r>
          </w:p>
        </w:tc>
        <w:tc>
          <w:tcPr>
            <w:tcW w:w="278" w:type="pct"/>
            <w:vAlign w:val="bottom"/>
          </w:tcPr>
          <w:p w14:paraId="59F308A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34</w:t>
            </w:r>
          </w:p>
        </w:tc>
        <w:tc>
          <w:tcPr>
            <w:tcW w:w="278" w:type="pct"/>
            <w:vAlign w:val="bottom"/>
          </w:tcPr>
          <w:p w14:paraId="5BA0104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544</w:t>
            </w:r>
          </w:p>
        </w:tc>
        <w:tc>
          <w:tcPr>
            <w:tcW w:w="278" w:type="pct"/>
            <w:vAlign w:val="bottom"/>
          </w:tcPr>
          <w:p w14:paraId="269DB90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278" w:type="pct"/>
          </w:tcPr>
          <w:p w14:paraId="0BCF383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0836">
              <w:rPr>
                <w:rFonts w:cstheme="minorHAnsi"/>
                <w:sz w:val="18"/>
                <w:szCs w:val="18"/>
              </w:rPr>
              <w:t>11.44</w:t>
            </w:r>
          </w:p>
        </w:tc>
      </w:tr>
      <w:tr w:rsidR="00185492" w:rsidRPr="00F00836" w14:paraId="5C8211AF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6994255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erritin (µg/L)</w:t>
            </w:r>
          </w:p>
        </w:tc>
        <w:tc>
          <w:tcPr>
            <w:tcW w:w="198" w:type="pct"/>
          </w:tcPr>
          <w:p w14:paraId="40926DB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0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8850E9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94DA6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8B808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CD9B9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293" w:type="pct"/>
            <w:vAlign w:val="bottom"/>
          </w:tcPr>
          <w:p w14:paraId="49D7020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25</w:t>
            </w:r>
          </w:p>
        </w:tc>
        <w:tc>
          <w:tcPr>
            <w:tcW w:w="334" w:type="pct"/>
            <w:vAlign w:val="bottom"/>
          </w:tcPr>
          <w:p w14:paraId="5876222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97</w:t>
            </w:r>
          </w:p>
        </w:tc>
        <w:tc>
          <w:tcPr>
            <w:tcW w:w="278" w:type="pct"/>
            <w:vAlign w:val="bottom"/>
          </w:tcPr>
          <w:p w14:paraId="4709414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278" w:type="pct"/>
            <w:vAlign w:val="bottom"/>
          </w:tcPr>
          <w:p w14:paraId="491A3E7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58</w:t>
            </w:r>
          </w:p>
        </w:tc>
        <w:tc>
          <w:tcPr>
            <w:tcW w:w="278" w:type="pct"/>
            <w:vAlign w:val="bottom"/>
          </w:tcPr>
          <w:p w14:paraId="0EDA8CB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278" w:type="pct"/>
          </w:tcPr>
          <w:p w14:paraId="7154C7C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40</w:t>
            </w:r>
          </w:p>
        </w:tc>
      </w:tr>
      <w:tr w:rsidR="00185492" w:rsidRPr="00F00836" w14:paraId="0CF241F0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ED5D7D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PTH (</w:t>
            </w: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mol</w:t>
            </w:r>
            <w:proofErr w:type="spellEnd"/>
            <w:r w:rsidRPr="00F00836">
              <w:rPr>
                <w:rFonts w:cstheme="minorHAnsi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" w:type="pct"/>
          </w:tcPr>
          <w:p w14:paraId="2128420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fr-CH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98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78DFA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29DC5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F6F66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57D6D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93" w:type="pct"/>
          </w:tcPr>
          <w:p w14:paraId="65D9AE8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334" w:type="pct"/>
          </w:tcPr>
          <w:p w14:paraId="6B09424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278" w:type="pct"/>
          </w:tcPr>
          <w:p w14:paraId="5D4000A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278" w:type="pct"/>
          </w:tcPr>
          <w:p w14:paraId="7B65A0F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3.020</w:t>
            </w:r>
          </w:p>
        </w:tc>
        <w:tc>
          <w:tcPr>
            <w:tcW w:w="278" w:type="pct"/>
          </w:tcPr>
          <w:p w14:paraId="04DD1A9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278" w:type="pct"/>
          </w:tcPr>
          <w:p w14:paraId="315109D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5.11</w:t>
            </w:r>
          </w:p>
        </w:tc>
      </w:tr>
      <w:tr w:rsidR="00185492" w:rsidRPr="00F00836" w14:paraId="61BBB2A6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D851B4" w14:textId="77777777" w:rsidR="00185492" w:rsidRPr="00F00836" w:rsidRDefault="00185492" w:rsidP="00185492">
            <w:pPr>
              <w:spacing w:after="0" w:line="240" w:lineRule="auto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Filter composition (reference: AN69)</w:t>
            </w:r>
          </w:p>
        </w:tc>
        <w:tc>
          <w:tcPr>
            <w:tcW w:w="198" w:type="pct"/>
          </w:tcPr>
          <w:p w14:paraId="39C3451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413</w:t>
            </w: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3EC0B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736D1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2CF1F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4A2AD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vAlign w:val="bottom"/>
          </w:tcPr>
          <w:p w14:paraId="3F5ABC8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Align w:val="bottom"/>
          </w:tcPr>
          <w:p w14:paraId="1700080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7418F3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9214A6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D2FA46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7C23D7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85492" w:rsidRPr="00F00836" w14:paraId="321176F4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C176A6" w14:textId="77777777" w:rsidR="00185492" w:rsidRPr="00F00836" w:rsidRDefault="00185492" w:rsidP="00185492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odified cellulose</w:t>
            </w:r>
          </w:p>
        </w:tc>
        <w:tc>
          <w:tcPr>
            <w:tcW w:w="198" w:type="pct"/>
          </w:tcPr>
          <w:p w14:paraId="30F1B12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26A9F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577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545A4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768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81829E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4.041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0DB55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887</w:t>
            </w:r>
          </w:p>
        </w:tc>
        <w:tc>
          <w:tcPr>
            <w:tcW w:w="293" w:type="pct"/>
            <w:vAlign w:val="bottom"/>
          </w:tcPr>
          <w:p w14:paraId="62F31D6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744</w:t>
            </w:r>
          </w:p>
        </w:tc>
        <w:tc>
          <w:tcPr>
            <w:tcW w:w="334" w:type="pct"/>
            <w:vAlign w:val="bottom"/>
          </w:tcPr>
          <w:p w14:paraId="23BAEA5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111</w:t>
            </w:r>
          </w:p>
        </w:tc>
        <w:tc>
          <w:tcPr>
            <w:tcW w:w="278" w:type="pct"/>
            <w:vAlign w:val="bottom"/>
          </w:tcPr>
          <w:p w14:paraId="54BD86E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076</w:t>
            </w:r>
          </w:p>
        </w:tc>
        <w:tc>
          <w:tcPr>
            <w:tcW w:w="278" w:type="pct"/>
            <w:vAlign w:val="bottom"/>
          </w:tcPr>
          <w:p w14:paraId="05EDA16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940</w:t>
            </w:r>
          </w:p>
        </w:tc>
        <w:tc>
          <w:tcPr>
            <w:tcW w:w="278" w:type="pct"/>
            <w:vAlign w:val="bottom"/>
          </w:tcPr>
          <w:p w14:paraId="08553FC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08</w:t>
            </w:r>
          </w:p>
        </w:tc>
        <w:tc>
          <w:tcPr>
            <w:tcW w:w="278" w:type="pct"/>
          </w:tcPr>
          <w:p w14:paraId="497BEBC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6.5</w:t>
            </w:r>
          </w:p>
        </w:tc>
      </w:tr>
      <w:tr w:rsidR="00185492" w:rsidRPr="00F00836" w14:paraId="36287181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0D4EEC" w14:textId="77777777" w:rsidR="00185492" w:rsidRPr="00F00836" w:rsidRDefault="00185492" w:rsidP="00185492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MCO</w:t>
            </w:r>
          </w:p>
        </w:tc>
        <w:tc>
          <w:tcPr>
            <w:tcW w:w="198" w:type="pct"/>
          </w:tcPr>
          <w:p w14:paraId="10999D3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031D70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93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13AF7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867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3E51FF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80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DC9C9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2.593</w:t>
            </w:r>
          </w:p>
        </w:tc>
        <w:tc>
          <w:tcPr>
            <w:tcW w:w="293" w:type="pct"/>
            <w:vAlign w:val="bottom"/>
          </w:tcPr>
          <w:p w14:paraId="046F6D5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03</w:t>
            </w:r>
          </w:p>
        </w:tc>
        <w:tc>
          <w:tcPr>
            <w:tcW w:w="334" w:type="pct"/>
            <w:vAlign w:val="bottom"/>
          </w:tcPr>
          <w:p w14:paraId="41C1CC4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42C7032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7CFF76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30542D2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2853E943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85492" w:rsidRPr="00F00836" w14:paraId="096551A7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972440" w14:textId="77777777" w:rsidR="00185492" w:rsidRPr="00F00836" w:rsidRDefault="00185492" w:rsidP="00185492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ethersulfone</w:t>
            </w:r>
            <w:proofErr w:type="spellEnd"/>
          </w:p>
        </w:tc>
        <w:tc>
          <w:tcPr>
            <w:tcW w:w="198" w:type="pct"/>
          </w:tcPr>
          <w:p w14:paraId="6956828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DAD96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15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D3F6A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496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AA2628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758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869CE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187</w:t>
            </w:r>
          </w:p>
        </w:tc>
        <w:tc>
          <w:tcPr>
            <w:tcW w:w="293" w:type="pct"/>
            <w:vAlign w:val="bottom"/>
          </w:tcPr>
          <w:p w14:paraId="1B3F2C7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66</w:t>
            </w:r>
          </w:p>
        </w:tc>
        <w:tc>
          <w:tcPr>
            <w:tcW w:w="334" w:type="pct"/>
            <w:vAlign w:val="bottom"/>
          </w:tcPr>
          <w:p w14:paraId="619A323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38639E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7F685AC2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16ED0D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34DC40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85492" w:rsidRPr="00F00836" w14:paraId="4E9834BB" w14:textId="77777777" w:rsidTr="005E5190">
        <w:trPr>
          <w:trHeight w:val="19"/>
          <w:jc w:val="center"/>
        </w:trPr>
        <w:tc>
          <w:tcPr>
            <w:tcW w:w="154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FA2DBE" w14:textId="77777777" w:rsidR="00185492" w:rsidRPr="00F00836" w:rsidRDefault="00185492" w:rsidP="00185492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F00836">
              <w:rPr>
                <w:rFonts w:cstheme="minorHAnsi"/>
                <w:sz w:val="18"/>
                <w:szCs w:val="18"/>
                <w:lang w:val="en-US"/>
              </w:rPr>
              <w:t>Polysulfone</w:t>
            </w:r>
            <w:proofErr w:type="spellEnd"/>
          </w:p>
        </w:tc>
        <w:tc>
          <w:tcPr>
            <w:tcW w:w="198" w:type="pct"/>
          </w:tcPr>
          <w:p w14:paraId="2EB97CB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F3004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49</w:t>
            </w:r>
          </w:p>
        </w:tc>
        <w:tc>
          <w:tcPr>
            <w:tcW w:w="341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5F792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90</w:t>
            </w:r>
          </w:p>
        </w:tc>
        <w:tc>
          <w:tcPr>
            <w:tcW w:w="41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6B82F61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415</w:t>
            </w:r>
          </w:p>
        </w:tc>
        <w:tc>
          <w:tcPr>
            <w:tcW w:w="34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FE5E0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114</w:t>
            </w:r>
          </w:p>
        </w:tc>
        <w:tc>
          <w:tcPr>
            <w:tcW w:w="293" w:type="pct"/>
            <w:vAlign w:val="bottom"/>
          </w:tcPr>
          <w:p w14:paraId="0369F87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370</w:t>
            </w:r>
          </w:p>
        </w:tc>
        <w:tc>
          <w:tcPr>
            <w:tcW w:w="334" w:type="pct"/>
            <w:vAlign w:val="bottom"/>
          </w:tcPr>
          <w:p w14:paraId="136D3FA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613098E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2066B395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Align w:val="bottom"/>
          </w:tcPr>
          <w:p w14:paraId="1F04108E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</w:tcPr>
          <w:p w14:paraId="79FBDE9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85492" w:rsidRPr="00F00836" w14:paraId="1142D046" w14:textId="77777777" w:rsidTr="005E5190">
        <w:trPr>
          <w:trHeight w:val="19"/>
          <w:jc w:val="center"/>
        </w:trPr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2BC1FA" w14:textId="77777777" w:rsidR="00185492" w:rsidRPr="00F00836" w:rsidRDefault="00185492" w:rsidP="00185492">
            <w:pPr>
              <w:spacing w:after="0" w:line="240" w:lineRule="auto"/>
              <w:jc w:val="right"/>
              <w:textAlignment w:val="baseline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  <w:lang w:val="en-US"/>
              </w:rPr>
              <w:t>Triacetat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9BD57B4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DA83F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68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05399A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58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7F9C7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-0.46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A3558D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1.826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73160306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00836">
              <w:rPr>
                <w:rFonts w:cstheme="minorHAnsi"/>
                <w:sz w:val="18"/>
                <w:szCs w:val="18"/>
              </w:rPr>
              <w:t>0.24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2E7EE05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54701C87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6C033B1C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bottom"/>
          </w:tcPr>
          <w:p w14:paraId="52FF99BB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32B97ED0" w14:textId="77777777" w:rsidR="00185492" w:rsidRPr="00F00836" w:rsidRDefault="00185492" w:rsidP="001854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4B3CD7AF" w14:textId="6B4B24EB" w:rsidR="001D7A9C" w:rsidRPr="00F00836" w:rsidRDefault="001D7A9C" w:rsidP="001D7A9C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00836">
        <w:rPr>
          <w:rFonts w:cstheme="minorHAnsi"/>
          <w:sz w:val="18"/>
          <w:szCs w:val="18"/>
          <w:lang w:val="en-US"/>
        </w:rPr>
        <w:t>* Significance at p ≤ 0.05</w:t>
      </w:r>
    </w:p>
    <w:sectPr w:rsidR="001D7A9C" w:rsidRPr="00F00836" w:rsidSect="00E7657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ABA37" w14:textId="77777777" w:rsidR="00814E9C" w:rsidRDefault="00814E9C" w:rsidP="00F16D51">
      <w:pPr>
        <w:spacing w:after="0" w:line="240" w:lineRule="auto"/>
      </w:pPr>
      <w:r>
        <w:separator/>
      </w:r>
    </w:p>
  </w:endnote>
  <w:endnote w:type="continuationSeparator" w:id="0">
    <w:p w14:paraId="15D32216" w14:textId="77777777" w:rsidR="00814E9C" w:rsidRDefault="00814E9C" w:rsidP="00F16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6105645"/>
      <w:docPartObj>
        <w:docPartGallery w:val="Page Numbers (Bottom of Page)"/>
        <w:docPartUnique/>
      </w:docPartObj>
    </w:sdtPr>
    <w:sdtEndPr/>
    <w:sdtContent>
      <w:p w14:paraId="2552201E" w14:textId="4D5FF8DB" w:rsidR="00F16D51" w:rsidRDefault="00F16D5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736418" w14:textId="77777777" w:rsidR="00F16D51" w:rsidRDefault="00F16D5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ED9B1" w14:textId="77777777" w:rsidR="00814E9C" w:rsidRDefault="00814E9C" w:rsidP="00F16D51">
      <w:pPr>
        <w:spacing w:after="0" w:line="240" w:lineRule="auto"/>
      </w:pPr>
      <w:r>
        <w:separator/>
      </w:r>
    </w:p>
  </w:footnote>
  <w:footnote w:type="continuationSeparator" w:id="0">
    <w:p w14:paraId="166507FA" w14:textId="77777777" w:rsidR="00814E9C" w:rsidRDefault="00814E9C" w:rsidP="00F16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02398"/>
    <w:multiLevelType w:val="hybridMultilevel"/>
    <w:tmpl w:val="958C995A"/>
    <w:lvl w:ilvl="0" w:tplc="C574A4E0">
      <w:start w:val="1"/>
      <w:numFmt w:val="bullet"/>
      <w:suff w:val="space"/>
      <w:lvlText w:val=""/>
      <w:lvlJc w:val="left"/>
      <w:pPr>
        <w:ind w:left="644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D232D51"/>
    <w:multiLevelType w:val="hybridMultilevel"/>
    <w:tmpl w:val="DD7EE1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65BC6"/>
    <w:multiLevelType w:val="hybridMultilevel"/>
    <w:tmpl w:val="0C22D7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6C2527"/>
    <w:multiLevelType w:val="hybridMultilevel"/>
    <w:tmpl w:val="03C0206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B73E6"/>
    <w:multiLevelType w:val="hybridMultilevel"/>
    <w:tmpl w:val="E10E900C"/>
    <w:lvl w:ilvl="0" w:tplc="92963328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2215D"/>
    <w:multiLevelType w:val="hybridMultilevel"/>
    <w:tmpl w:val="626404B8"/>
    <w:lvl w:ilvl="0" w:tplc="FFFFFFFF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 w:tplc="FFFFFFFF">
      <w:start w:val="1"/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0212805"/>
    <w:multiLevelType w:val="hybridMultilevel"/>
    <w:tmpl w:val="F02A43A4"/>
    <w:lvl w:ilvl="0" w:tplc="6C74330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383304"/>
    <w:multiLevelType w:val="hybridMultilevel"/>
    <w:tmpl w:val="107495A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EF7555"/>
    <w:multiLevelType w:val="hybridMultilevel"/>
    <w:tmpl w:val="76AAC14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3531C9"/>
    <w:multiLevelType w:val="hybridMultilevel"/>
    <w:tmpl w:val="A08CA7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C27DF"/>
    <w:multiLevelType w:val="hybridMultilevel"/>
    <w:tmpl w:val="157822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C21776"/>
    <w:multiLevelType w:val="hybridMultilevel"/>
    <w:tmpl w:val="363E52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939A8"/>
    <w:multiLevelType w:val="hybridMultilevel"/>
    <w:tmpl w:val="54A494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6457F"/>
    <w:multiLevelType w:val="hybridMultilevel"/>
    <w:tmpl w:val="D1CAD908"/>
    <w:lvl w:ilvl="0" w:tplc="100C000F">
      <w:start w:val="1"/>
      <w:numFmt w:val="decimal"/>
      <w:lvlText w:val="%1."/>
      <w:lvlJc w:val="left"/>
      <w:pPr>
        <w:ind w:left="502" w:hanging="360"/>
      </w:pPr>
    </w:lvl>
    <w:lvl w:ilvl="1" w:tplc="100C0019" w:tentative="1">
      <w:start w:val="1"/>
      <w:numFmt w:val="lowerLetter"/>
      <w:lvlText w:val="%2."/>
      <w:lvlJc w:val="left"/>
      <w:pPr>
        <w:ind w:left="1222" w:hanging="360"/>
      </w:pPr>
    </w:lvl>
    <w:lvl w:ilvl="2" w:tplc="100C001B" w:tentative="1">
      <w:start w:val="1"/>
      <w:numFmt w:val="lowerRoman"/>
      <w:lvlText w:val="%3."/>
      <w:lvlJc w:val="right"/>
      <w:pPr>
        <w:ind w:left="1942" w:hanging="180"/>
      </w:pPr>
    </w:lvl>
    <w:lvl w:ilvl="3" w:tplc="100C000F" w:tentative="1">
      <w:start w:val="1"/>
      <w:numFmt w:val="decimal"/>
      <w:lvlText w:val="%4."/>
      <w:lvlJc w:val="left"/>
      <w:pPr>
        <w:ind w:left="2662" w:hanging="360"/>
      </w:pPr>
    </w:lvl>
    <w:lvl w:ilvl="4" w:tplc="100C0019" w:tentative="1">
      <w:start w:val="1"/>
      <w:numFmt w:val="lowerLetter"/>
      <w:lvlText w:val="%5."/>
      <w:lvlJc w:val="left"/>
      <w:pPr>
        <w:ind w:left="3382" w:hanging="360"/>
      </w:pPr>
    </w:lvl>
    <w:lvl w:ilvl="5" w:tplc="100C001B" w:tentative="1">
      <w:start w:val="1"/>
      <w:numFmt w:val="lowerRoman"/>
      <w:lvlText w:val="%6."/>
      <w:lvlJc w:val="right"/>
      <w:pPr>
        <w:ind w:left="4102" w:hanging="180"/>
      </w:pPr>
    </w:lvl>
    <w:lvl w:ilvl="6" w:tplc="100C000F" w:tentative="1">
      <w:start w:val="1"/>
      <w:numFmt w:val="decimal"/>
      <w:lvlText w:val="%7."/>
      <w:lvlJc w:val="left"/>
      <w:pPr>
        <w:ind w:left="4822" w:hanging="360"/>
      </w:pPr>
    </w:lvl>
    <w:lvl w:ilvl="7" w:tplc="100C0019" w:tentative="1">
      <w:start w:val="1"/>
      <w:numFmt w:val="lowerLetter"/>
      <w:lvlText w:val="%8."/>
      <w:lvlJc w:val="left"/>
      <w:pPr>
        <w:ind w:left="5542" w:hanging="360"/>
      </w:pPr>
    </w:lvl>
    <w:lvl w:ilvl="8" w:tplc="10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60596EAF"/>
    <w:multiLevelType w:val="hybridMultilevel"/>
    <w:tmpl w:val="6B1A284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F3610"/>
    <w:multiLevelType w:val="hybridMultilevel"/>
    <w:tmpl w:val="A08CA7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653076">
    <w:abstractNumId w:val="10"/>
  </w:num>
  <w:num w:numId="2" w16cid:durableId="1070276839">
    <w:abstractNumId w:val="2"/>
  </w:num>
  <w:num w:numId="3" w16cid:durableId="757212001">
    <w:abstractNumId w:val="1"/>
  </w:num>
  <w:num w:numId="4" w16cid:durableId="705763721">
    <w:abstractNumId w:val="9"/>
  </w:num>
  <w:num w:numId="5" w16cid:durableId="1373112532">
    <w:abstractNumId w:val="15"/>
  </w:num>
  <w:num w:numId="6" w16cid:durableId="1970545349">
    <w:abstractNumId w:val="11"/>
  </w:num>
  <w:num w:numId="7" w16cid:durableId="1658729642">
    <w:abstractNumId w:val="3"/>
  </w:num>
  <w:num w:numId="8" w16cid:durableId="1922762400">
    <w:abstractNumId w:val="13"/>
  </w:num>
  <w:num w:numId="9" w16cid:durableId="639920366">
    <w:abstractNumId w:val="5"/>
  </w:num>
  <w:num w:numId="10" w16cid:durableId="885144568">
    <w:abstractNumId w:val="0"/>
  </w:num>
  <w:num w:numId="11" w16cid:durableId="246694610">
    <w:abstractNumId w:val="4"/>
  </w:num>
  <w:num w:numId="12" w16cid:durableId="442461395">
    <w:abstractNumId w:val="8"/>
  </w:num>
  <w:num w:numId="13" w16cid:durableId="432356940">
    <w:abstractNumId w:val="6"/>
  </w:num>
  <w:num w:numId="14" w16cid:durableId="872578498">
    <w:abstractNumId w:val="12"/>
  </w:num>
  <w:num w:numId="15" w16cid:durableId="1857229302">
    <w:abstractNumId w:val="14"/>
  </w:num>
  <w:num w:numId="16" w16cid:durableId="5100667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C5"/>
    <w:rsid w:val="00000436"/>
    <w:rsid w:val="00001706"/>
    <w:rsid w:val="00001DB6"/>
    <w:rsid w:val="00003B42"/>
    <w:rsid w:val="00003D4B"/>
    <w:rsid w:val="00004EBB"/>
    <w:rsid w:val="000057FC"/>
    <w:rsid w:val="00005919"/>
    <w:rsid w:val="000067C3"/>
    <w:rsid w:val="00007443"/>
    <w:rsid w:val="00014CB5"/>
    <w:rsid w:val="00015312"/>
    <w:rsid w:val="0001609D"/>
    <w:rsid w:val="00017959"/>
    <w:rsid w:val="00017AB7"/>
    <w:rsid w:val="00020A49"/>
    <w:rsid w:val="00020C42"/>
    <w:rsid w:val="000216C6"/>
    <w:rsid w:val="00021995"/>
    <w:rsid w:val="0002258C"/>
    <w:rsid w:val="00023DA0"/>
    <w:rsid w:val="0002402B"/>
    <w:rsid w:val="00024248"/>
    <w:rsid w:val="000259CD"/>
    <w:rsid w:val="00025E93"/>
    <w:rsid w:val="00026084"/>
    <w:rsid w:val="000278D0"/>
    <w:rsid w:val="00027930"/>
    <w:rsid w:val="00027956"/>
    <w:rsid w:val="00027FD9"/>
    <w:rsid w:val="0003016E"/>
    <w:rsid w:val="0003093F"/>
    <w:rsid w:val="000329BD"/>
    <w:rsid w:val="000329EE"/>
    <w:rsid w:val="00033558"/>
    <w:rsid w:val="0003417D"/>
    <w:rsid w:val="00034A39"/>
    <w:rsid w:val="000353F2"/>
    <w:rsid w:val="00036AFE"/>
    <w:rsid w:val="00037166"/>
    <w:rsid w:val="0003718E"/>
    <w:rsid w:val="0003793F"/>
    <w:rsid w:val="00037D73"/>
    <w:rsid w:val="00040E92"/>
    <w:rsid w:val="00041045"/>
    <w:rsid w:val="000412CC"/>
    <w:rsid w:val="00041361"/>
    <w:rsid w:val="000413AE"/>
    <w:rsid w:val="00042320"/>
    <w:rsid w:val="00043B76"/>
    <w:rsid w:val="00043CF6"/>
    <w:rsid w:val="00044024"/>
    <w:rsid w:val="00045150"/>
    <w:rsid w:val="000458AD"/>
    <w:rsid w:val="00047209"/>
    <w:rsid w:val="0005011A"/>
    <w:rsid w:val="000540A8"/>
    <w:rsid w:val="00054461"/>
    <w:rsid w:val="00054526"/>
    <w:rsid w:val="000550FB"/>
    <w:rsid w:val="00056077"/>
    <w:rsid w:val="00056B18"/>
    <w:rsid w:val="00061E3E"/>
    <w:rsid w:val="00061E73"/>
    <w:rsid w:val="00063187"/>
    <w:rsid w:val="00063897"/>
    <w:rsid w:val="00063E4F"/>
    <w:rsid w:val="000647A0"/>
    <w:rsid w:val="0006599D"/>
    <w:rsid w:val="00065CA1"/>
    <w:rsid w:val="000675D7"/>
    <w:rsid w:val="000676DE"/>
    <w:rsid w:val="00067758"/>
    <w:rsid w:val="00067D4C"/>
    <w:rsid w:val="000705CD"/>
    <w:rsid w:val="00070749"/>
    <w:rsid w:val="00071E73"/>
    <w:rsid w:val="00072CE4"/>
    <w:rsid w:val="0007305E"/>
    <w:rsid w:val="00073603"/>
    <w:rsid w:val="00073959"/>
    <w:rsid w:val="00073B5F"/>
    <w:rsid w:val="00073BCF"/>
    <w:rsid w:val="0007486E"/>
    <w:rsid w:val="00074C85"/>
    <w:rsid w:val="00075CF7"/>
    <w:rsid w:val="000765B7"/>
    <w:rsid w:val="000767BB"/>
    <w:rsid w:val="00077F3C"/>
    <w:rsid w:val="000808BF"/>
    <w:rsid w:val="0008172C"/>
    <w:rsid w:val="00081CB1"/>
    <w:rsid w:val="000821CE"/>
    <w:rsid w:val="00082692"/>
    <w:rsid w:val="00083497"/>
    <w:rsid w:val="00083817"/>
    <w:rsid w:val="000850FD"/>
    <w:rsid w:val="0008652B"/>
    <w:rsid w:val="00086FA1"/>
    <w:rsid w:val="000878AD"/>
    <w:rsid w:val="000919EB"/>
    <w:rsid w:val="00092A89"/>
    <w:rsid w:val="0009547C"/>
    <w:rsid w:val="00095714"/>
    <w:rsid w:val="00095845"/>
    <w:rsid w:val="0009665D"/>
    <w:rsid w:val="000973DD"/>
    <w:rsid w:val="00097A00"/>
    <w:rsid w:val="000A00F1"/>
    <w:rsid w:val="000A0CB3"/>
    <w:rsid w:val="000A1227"/>
    <w:rsid w:val="000A12A7"/>
    <w:rsid w:val="000A21E6"/>
    <w:rsid w:val="000A2804"/>
    <w:rsid w:val="000A2CB4"/>
    <w:rsid w:val="000A35BB"/>
    <w:rsid w:val="000A43A7"/>
    <w:rsid w:val="000A58AC"/>
    <w:rsid w:val="000A5A9D"/>
    <w:rsid w:val="000A60F8"/>
    <w:rsid w:val="000A7F0F"/>
    <w:rsid w:val="000B13BA"/>
    <w:rsid w:val="000B1400"/>
    <w:rsid w:val="000B31DB"/>
    <w:rsid w:val="000B369F"/>
    <w:rsid w:val="000B3954"/>
    <w:rsid w:val="000B4373"/>
    <w:rsid w:val="000B4568"/>
    <w:rsid w:val="000B4BDB"/>
    <w:rsid w:val="000B4BDD"/>
    <w:rsid w:val="000B5499"/>
    <w:rsid w:val="000B5C25"/>
    <w:rsid w:val="000B7C60"/>
    <w:rsid w:val="000C04E9"/>
    <w:rsid w:val="000C21F0"/>
    <w:rsid w:val="000C33F8"/>
    <w:rsid w:val="000C37A9"/>
    <w:rsid w:val="000C440D"/>
    <w:rsid w:val="000C4736"/>
    <w:rsid w:val="000C49F7"/>
    <w:rsid w:val="000C4ABA"/>
    <w:rsid w:val="000C55FF"/>
    <w:rsid w:val="000C65F9"/>
    <w:rsid w:val="000C6EF4"/>
    <w:rsid w:val="000C7679"/>
    <w:rsid w:val="000D1694"/>
    <w:rsid w:val="000D1972"/>
    <w:rsid w:val="000D3562"/>
    <w:rsid w:val="000D5FEA"/>
    <w:rsid w:val="000D6B13"/>
    <w:rsid w:val="000E0351"/>
    <w:rsid w:val="000E0488"/>
    <w:rsid w:val="000E2151"/>
    <w:rsid w:val="000E4596"/>
    <w:rsid w:val="000E4A39"/>
    <w:rsid w:val="000E6333"/>
    <w:rsid w:val="000F0AC8"/>
    <w:rsid w:val="000F1682"/>
    <w:rsid w:val="000F16BB"/>
    <w:rsid w:val="000F3C06"/>
    <w:rsid w:val="000F3EF0"/>
    <w:rsid w:val="000F4910"/>
    <w:rsid w:val="000F4E2F"/>
    <w:rsid w:val="000F5576"/>
    <w:rsid w:val="000F668B"/>
    <w:rsid w:val="000F6799"/>
    <w:rsid w:val="001004D6"/>
    <w:rsid w:val="00100DBE"/>
    <w:rsid w:val="00102D48"/>
    <w:rsid w:val="001057D4"/>
    <w:rsid w:val="00105A7C"/>
    <w:rsid w:val="0010657F"/>
    <w:rsid w:val="00107217"/>
    <w:rsid w:val="00110C0E"/>
    <w:rsid w:val="00110F2D"/>
    <w:rsid w:val="00111D0A"/>
    <w:rsid w:val="00112536"/>
    <w:rsid w:val="00113156"/>
    <w:rsid w:val="00114120"/>
    <w:rsid w:val="001141D4"/>
    <w:rsid w:val="001141D5"/>
    <w:rsid w:val="0011472F"/>
    <w:rsid w:val="00114955"/>
    <w:rsid w:val="00114E71"/>
    <w:rsid w:val="0011776A"/>
    <w:rsid w:val="00117F2A"/>
    <w:rsid w:val="0012090C"/>
    <w:rsid w:val="00120E7F"/>
    <w:rsid w:val="00121542"/>
    <w:rsid w:val="00121ABE"/>
    <w:rsid w:val="00122E91"/>
    <w:rsid w:val="00123169"/>
    <w:rsid w:val="001248D0"/>
    <w:rsid w:val="00124E45"/>
    <w:rsid w:val="00125EF3"/>
    <w:rsid w:val="001260C4"/>
    <w:rsid w:val="0012618E"/>
    <w:rsid w:val="00126BCE"/>
    <w:rsid w:val="00126F46"/>
    <w:rsid w:val="001275B7"/>
    <w:rsid w:val="0013045D"/>
    <w:rsid w:val="00130AD6"/>
    <w:rsid w:val="00130FA0"/>
    <w:rsid w:val="001312CD"/>
    <w:rsid w:val="00131379"/>
    <w:rsid w:val="00132187"/>
    <w:rsid w:val="00134222"/>
    <w:rsid w:val="001349D8"/>
    <w:rsid w:val="0013548B"/>
    <w:rsid w:val="00136A30"/>
    <w:rsid w:val="0013714A"/>
    <w:rsid w:val="00140254"/>
    <w:rsid w:val="001402D9"/>
    <w:rsid w:val="001402E2"/>
    <w:rsid w:val="00140DD3"/>
    <w:rsid w:val="0014123D"/>
    <w:rsid w:val="00141AC9"/>
    <w:rsid w:val="001427C6"/>
    <w:rsid w:val="00142940"/>
    <w:rsid w:val="00142A41"/>
    <w:rsid w:val="00142AB9"/>
    <w:rsid w:val="00142DC6"/>
    <w:rsid w:val="00143621"/>
    <w:rsid w:val="00143F40"/>
    <w:rsid w:val="001455D6"/>
    <w:rsid w:val="00145682"/>
    <w:rsid w:val="00145842"/>
    <w:rsid w:val="00147D31"/>
    <w:rsid w:val="00150F17"/>
    <w:rsid w:val="0015165A"/>
    <w:rsid w:val="00152B0A"/>
    <w:rsid w:val="00152F56"/>
    <w:rsid w:val="0015371F"/>
    <w:rsid w:val="0015389D"/>
    <w:rsid w:val="001540C2"/>
    <w:rsid w:val="001548A2"/>
    <w:rsid w:val="00156F80"/>
    <w:rsid w:val="001573F4"/>
    <w:rsid w:val="00160110"/>
    <w:rsid w:val="00160181"/>
    <w:rsid w:val="0016094E"/>
    <w:rsid w:val="00161078"/>
    <w:rsid w:val="001613A6"/>
    <w:rsid w:val="001621AC"/>
    <w:rsid w:val="0016341B"/>
    <w:rsid w:val="00163C6F"/>
    <w:rsid w:val="00164D49"/>
    <w:rsid w:val="00165088"/>
    <w:rsid w:val="00165BE1"/>
    <w:rsid w:val="001670A6"/>
    <w:rsid w:val="00171733"/>
    <w:rsid w:val="00171A17"/>
    <w:rsid w:val="00171C07"/>
    <w:rsid w:val="00173646"/>
    <w:rsid w:val="00175174"/>
    <w:rsid w:val="00176BB9"/>
    <w:rsid w:val="001779A6"/>
    <w:rsid w:val="001803D0"/>
    <w:rsid w:val="00181C58"/>
    <w:rsid w:val="00182050"/>
    <w:rsid w:val="00182FD6"/>
    <w:rsid w:val="001830F9"/>
    <w:rsid w:val="0018370E"/>
    <w:rsid w:val="001837B2"/>
    <w:rsid w:val="001844B5"/>
    <w:rsid w:val="001850EA"/>
    <w:rsid w:val="00185492"/>
    <w:rsid w:val="00186775"/>
    <w:rsid w:val="001867FA"/>
    <w:rsid w:val="00186809"/>
    <w:rsid w:val="00186E29"/>
    <w:rsid w:val="001871A0"/>
    <w:rsid w:val="001877DB"/>
    <w:rsid w:val="00187DF6"/>
    <w:rsid w:val="001921FE"/>
    <w:rsid w:val="00192356"/>
    <w:rsid w:val="00193426"/>
    <w:rsid w:val="0019364A"/>
    <w:rsid w:val="00196A25"/>
    <w:rsid w:val="00196ABC"/>
    <w:rsid w:val="00196B36"/>
    <w:rsid w:val="001A1724"/>
    <w:rsid w:val="001A18BB"/>
    <w:rsid w:val="001A25CD"/>
    <w:rsid w:val="001A3619"/>
    <w:rsid w:val="001A4010"/>
    <w:rsid w:val="001A4DD2"/>
    <w:rsid w:val="001A4E44"/>
    <w:rsid w:val="001A5115"/>
    <w:rsid w:val="001A65D0"/>
    <w:rsid w:val="001A683B"/>
    <w:rsid w:val="001A72EB"/>
    <w:rsid w:val="001A7977"/>
    <w:rsid w:val="001B050F"/>
    <w:rsid w:val="001B0EFC"/>
    <w:rsid w:val="001B11B5"/>
    <w:rsid w:val="001B3D5E"/>
    <w:rsid w:val="001B4239"/>
    <w:rsid w:val="001B4B83"/>
    <w:rsid w:val="001B4DF4"/>
    <w:rsid w:val="001B5E14"/>
    <w:rsid w:val="001B7FF0"/>
    <w:rsid w:val="001C0153"/>
    <w:rsid w:val="001C0414"/>
    <w:rsid w:val="001C06F6"/>
    <w:rsid w:val="001C0E31"/>
    <w:rsid w:val="001C0F7D"/>
    <w:rsid w:val="001C1601"/>
    <w:rsid w:val="001C2B62"/>
    <w:rsid w:val="001C2C34"/>
    <w:rsid w:val="001C3679"/>
    <w:rsid w:val="001C39AB"/>
    <w:rsid w:val="001C4234"/>
    <w:rsid w:val="001C4724"/>
    <w:rsid w:val="001C4B50"/>
    <w:rsid w:val="001C4C90"/>
    <w:rsid w:val="001C4D60"/>
    <w:rsid w:val="001C60EB"/>
    <w:rsid w:val="001C617E"/>
    <w:rsid w:val="001C6F83"/>
    <w:rsid w:val="001D03CB"/>
    <w:rsid w:val="001D1D72"/>
    <w:rsid w:val="001D3635"/>
    <w:rsid w:val="001D3D4F"/>
    <w:rsid w:val="001D3EE9"/>
    <w:rsid w:val="001D43DD"/>
    <w:rsid w:val="001D5733"/>
    <w:rsid w:val="001D7A9C"/>
    <w:rsid w:val="001E0102"/>
    <w:rsid w:val="001E12FF"/>
    <w:rsid w:val="001E19DD"/>
    <w:rsid w:val="001E3656"/>
    <w:rsid w:val="001E4C46"/>
    <w:rsid w:val="001E4D48"/>
    <w:rsid w:val="001E57EC"/>
    <w:rsid w:val="001E5A83"/>
    <w:rsid w:val="001E688E"/>
    <w:rsid w:val="001E7E96"/>
    <w:rsid w:val="001F0560"/>
    <w:rsid w:val="001F0B80"/>
    <w:rsid w:val="001F1F91"/>
    <w:rsid w:val="001F2211"/>
    <w:rsid w:val="001F25D0"/>
    <w:rsid w:val="001F3AE6"/>
    <w:rsid w:val="001F5326"/>
    <w:rsid w:val="001F535B"/>
    <w:rsid w:val="001F55BF"/>
    <w:rsid w:val="001F5964"/>
    <w:rsid w:val="001F5DCC"/>
    <w:rsid w:val="001F640B"/>
    <w:rsid w:val="00200638"/>
    <w:rsid w:val="00200750"/>
    <w:rsid w:val="002023D3"/>
    <w:rsid w:val="00203A19"/>
    <w:rsid w:val="00203E88"/>
    <w:rsid w:val="0020442D"/>
    <w:rsid w:val="00204F13"/>
    <w:rsid w:val="002053D6"/>
    <w:rsid w:val="002059E0"/>
    <w:rsid w:val="0020682B"/>
    <w:rsid w:val="0021045D"/>
    <w:rsid w:val="00211B93"/>
    <w:rsid w:val="00211FCE"/>
    <w:rsid w:val="002125FB"/>
    <w:rsid w:val="00212BCD"/>
    <w:rsid w:val="00212C23"/>
    <w:rsid w:val="00216909"/>
    <w:rsid w:val="00216C77"/>
    <w:rsid w:val="00216F91"/>
    <w:rsid w:val="00217536"/>
    <w:rsid w:val="00220427"/>
    <w:rsid w:val="002207CE"/>
    <w:rsid w:val="00221140"/>
    <w:rsid w:val="00221EB8"/>
    <w:rsid w:val="00221FE9"/>
    <w:rsid w:val="00222858"/>
    <w:rsid w:val="002232FD"/>
    <w:rsid w:val="00223B0D"/>
    <w:rsid w:val="002241F0"/>
    <w:rsid w:val="002247E9"/>
    <w:rsid w:val="00225267"/>
    <w:rsid w:val="002262FA"/>
    <w:rsid w:val="002278CC"/>
    <w:rsid w:val="00227DA9"/>
    <w:rsid w:val="002314A3"/>
    <w:rsid w:val="002335A3"/>
    <w:rsid w:val="00235276"/>
    <w:rsid w:val="00235B75"/>
    <w:rsid w:val="00235BBA"/>
    <w:rsid w:val="0023609E"/>
    <w:rsid w:val="002363D2"/>
    <w:rsid w:val="002364EA"/>
    <w:rsid w:val="00237564"/>
    <w:rsid w:val="002401E0"/>
    <w:rsid w:val="00241389"/>
    <w:rsid w:val="00241853"/>
    <w:rsid w:val="00241FD0"/>
    <w:rsid w:val="002436FA"/>
    <w:rsid w:val="00243AB2"/>
    <w:rsid w:val="00243C6E"/>
    <w:rsid w:val="00243F7B"/>
    <w:rsid w:val="0024485B"/>
    <w:rsid w:val="00244CE6"/>
    <w:rsid w:val="002452D4"/>
    <w:rsid w:val="0024535A"/>
    <w:rsid w:val="002454B7"/>
    <w:rsid w:val="00245E01"/>
    <w:rsid w:val="0024625B"/>
    <w:rsid w:val="00246DE4"/>
    <w:rsid w:val="00246EC2"/>
    <w:rsid w:val="00247B36"/>
    <w:rsid w:val="002523F8"/>
    <w:rsid w:val="00253981"/>
    <w:rsid w:val="002540DE"/>
    <w:rsid w:val="00254593"/>
    <w:rsid w:val="00255F4E"/>
    <w:rsid w:val="00256711"/>
    <w:rsid w:val="0026037B"/>
    <w:rsid w:val="00260ED2"/>
    <w:rsid w:val="002624CE"/>
    <w:rsid w:val="00262713"/>
    <w:rsid w:val="00262905"/>
    <w:rsid w:val="00263657"/>
    <w:rsid w:val="002642A0"/>
    <w:rsid w:val="002648AB"/>
    <w:rsid w:val="00264A93"/>
    <w:rsid w:val="00264CBC"/>
    <w:rsid w:val="002666DA"/>
    <w:rsid w:val="00270722"/>
    <w:rsid w:val="00270746"/>
    <w:rsid w:val="00270E70"/>
    <w:rsid w:val="00271BB8"/>
    <w:rsid w:val="00272053"/>
    <w:rsid w:val="00273FF7"/>
    <w:rsid w:val="002745B3"/>
    <w:rsid w:val="00275090"/>
    <w:rsid w:val="00275D53"/>
    <w:rsid w:val="00276E56"/>
    <w:rsid w:val="0027730C"/>
    <w:rsid w:val="0028005E"/>
    <w:rsid w:val="00281AC7"/>
    <w:rsid w:val="002825EE"/>
    <w:rsid w:val="0028298D"/>
    <w:rsid w:val="0028324A"/>
    <w:rsid w:val="00285657"/>
    <w:rsid w:val="00287662"/>
    <w:rsid w:val="002909A2"/>
    <w:rsid w:val="00290C22"/>
    <w:rsid w:val="0029169B"/>
    <w:rsid w:val="00291B5C"/>
    <w:rsid w:val="0029392F"/>
    <w:rsid w:val="0029567A"/>
    <w:rsid w:val="0029569B"/>
    <w:rsid w:val="00296AED"/>
    <w:rsid w:val="002A018B"/>
    <w:rsid w:val="002A1406"/>
    <w:rsid w:val="002A187C"/>
    <w:rsid w:val="002A2A3E"/>
    <w:rsid w:val="002A2FC3"/>
    <w:rsid w:val="002A5660"/>
    <w:rsid w:val="002A682A"/>
    <w:rsid w:val="002A726D"/>
    <w:rsid w:val="002A7F12"/>
    <w:rsid w:val="002B008B"/>
    <w:rsid w:val="002B0459"/>
    <w:rsid w:val="002B04E9"/>
    <w:rsid w:val="002B0D7A"/>
    <w:rsid w:val="002B2003"/>
    <w:rsid w:val="002B2B97"/>
    <w:rsid w:val="002B559A"/>
    <w:rsid w:val="002B576C"/>
    <w:rsid w:val="002B582F"/>
    <w:rsid w:val="002B6CBA"/>
    <w:rsid w:val="002B6F09"/>
    <w:rsid w:val="002C078E"/>
    <w:rsid w:val="002C0A52"/>
    <w:rsid w:val="002C297A"/>
    <w:rsid w:val="002C2C1B"/>
    <w:rsid w:val="002C2C5D"/>
    <w:rsid w:val="002C35EB"/>
    <w:rsid w:val="002C57AF"/>
    <w:rsid w:val="002C5AF4"/>
    <w:rsid w:val="002C6486"/>
    <w:rsid w:val="002C68A9"/>
    <w:rsid w:val="002C6F58"/>
    <w:rsid w:val="002D08E0"/>
    <w:rsid w:val="002D0C13"/>
    <w:rsid w:val="002D12F2"/>
    <w:rsid w:val="002D1881"/>
    <w:rsid w:val="002D39E1"/>
    <w:rsid w:val="002D3CDE"/>
    <w:rsid w:val="002D470C"/>
    <w:rsid w:val="002D573C"/>
    <w:rsid w:val="002D5FDD"/>
    <w:rsid w:val="002D718B"/>
    <w:rsid w:val="002D75C5"/>
    <w:rsid w:val="002D7C5E"/>
    <w:rsid w:val="002E06BF"/>
    <w:rsid w:val="002E1352"/>
    <w:rsid w:val="002E296B"/>
    <w:rsid w:val="002E3549"/>
    <w:rsid w:val="002E3768"/>
    <w:rsid w:val="002E3E39"/>
    <w:rsid w:val="002E41D8"/>
    <w:rsid w:val="002E4208"/>
    <w:rsid w:val="002E48F0"/>
    <w:rsid w:val="002E4D45"/>
    <w:rsid w:val="002E50A0"/>
    <w:rsid w:val="002E57F1"/>
    <w:rsid w:val="002E7D78"/>
    <w:rsid w:val="002F1807"/>
    <w:rsid w:val="002F2579"/>
    <w:rsid w:val="002F2FDF"/>
    <w:rsid w:val="002F33CC"/>
    <w:rsid w:val="002F3E8B"/>
    <w:rsid w:val="002F5781"/>
    <w:rsid w:val="002F66EB"/>
    <w:rsid w:val="002F6EE7"/>
    <w:rsid w:val="002F7BC6"/>
    <w:rsid w:val="002F7D61"/>
    <w:rsid w:val="00301175"/>
    <w:rsid w:val="0030327C"/>
    <w:rsid w:val="00304459"/>
    <w:rsid w:val="0030506F"/>
    <w:rsid w:val="003071CC"/>
    <w:rsid w:val="00307D8D"/>
    <w:rsid w:val="00307F8C"/>
    <w:rsid w:val="0031037D"/>
    <w:rsid w:val="0031119E"/>
    <w:rsid w:val="003113C0"/>
    <w:rsid w:val="00311478"/>
    <w:rsid w:val="00311A95"/>
    <w:rsid w:val="003128D7"/>
    <w:rsid w:val="00313452"/>
    <w:rsid w:val="00313CCF"/>
    <w:rsid w:val="00314B88"/>
    <w:rsid w:val="003153D2"/>
    <w:rsid w:val="003160B7"/>
    <w:rsid w:val="00316484"/>
    <w:rsid w:val="00316641"/>
    <w:rsid w:val="003170C0"/>
    <w:rsid w:val="00317892"/>
    <w:rsid w:val="00322A48"/>
    <w:rsid w:val="00324539"/>
    <w:rsid w:val="0032476A"/>
    <w:rsid w:val="00324D60"/>
    <w:rsid w:val="00325073"/>
    <w:rsid w:val="00327106"/>
    <w:rsid w:val="003272FB"/>
    <w:rsid w:val="00330684"/>
    <w:rsid w:val="003309AF"/>
    <w:rsid w:val="0033129B"/>
    <w:rsid w:val="00331DFB"/>
    <w:rsid w:val="00332750"/>
    <w:rsid w:val="00332846"/>
    <w:rsid w:val="00332E42"/>
    <w:rsid w:val="00333194"/>
    <w:rsid w:val="0033459A"/>
    <w:rsid w:val="003351E3"/>
    <w:rsid w:val="003362D4"/>
    <w:rsid w:val="003378B8"/>
    <w:rsid w:val="00337BB5"/>
    <w:rsid w:val="00341336"/>
    <w:rsid w:val="00341436"/>
    <w:rsid w:val="0034207B"/>
    <w:rsid w:val="003424CC"/>
    <w:rsid w:val="0034259F"/>
    <w:rsid w:val="003437DC"/>
    <w:rsid w:val="0034478C"/>
    <w:rsid w:val="00344F33"/>
    <w:rsid w:val="00345E09"/>
    <w:rsid w:val="00346607"/>
    <w:rsid w:val="003468A9"/>
    <w:rsid w:val="003479F7"/>
    <w:rsid w:val="00347A00"/>
    <w:rsid w:val="00347B29"/>
    <w:rsid w:val="00350480"/>
    <w:rsid w:val="00350E35"/>
    <w:rsid w:val="00350F07"/>
    <w:rsid w:val="0035137D"/>
    <w:rsid w:val="00352057"/>
    <w:rsid w:val="00353882"/>
    <w:rsid w:val="00354BFB"/>
    <w:rsid w:val="0035551C"/>
    <w:rsid w:val="00355667"/>
    <w:rsid w:val="00355B24"/>
    <w:rsid w:val="00357039"/>
    <w:rsid w:val="00357218"/>
    <w:rsid w:val="00357B03"/>
    <w:rsid w:val="00361AB9"/>
    <w:rsid w:val="003704F4"/>
    <w:rsid w:val="003709BE"/>
    <w:rsid w:val="00370D2F"/>
    <w:rsid w:val="003739B7"/>
    <w:rsid w:val="003764BA"/>
    <w:rsid w:val="00377F8E"/>
    <w:rsid w:val="00380672"/>
    <w:rsid w:val="00380753"/>
    <w:rsid w:val="003813EA"/>
    <w:rsid w:val="00381B8B"/>
    <w:rsid w:val="00381CC3"/>
    <w:rsid w:val="0038235C"/>
    <w:rsid w:val="0038249C"/>
    <w:rsid w:val="003828FD"/>
    <w:rsid w:val="00382E59"/>
    <w:rsid w:val="003830CB"/>
    <w:rsid w:val="003833E1"/>
    <w:rsid w:val="00383AC7"/>
    <w:rsid w:val="00383ADF"/>
    <w:rsid w:val="0038459F"/>
    <w:rsid w:val="00385504"/>
    <w:rsid w:val="0038567C"/>
    <w:rsid w:val="00386FE9"/>
    <w:rsid w:val="00390128"/>
    <w:rsid w:val="0039095B"/>
    <w:rsid w:val="003911AD"/>
    <w:rsid w:val="00392B72"/>
    <w:rsid w:val="00392D00"/>
    <w:rsid w:val="00395AB6"/>
    <w:rsid w:val="00395B51"/>
    <w:rsid w:val="00395FF0"/>
    <w:rsid w:val="003968DE"/>
    <w:rsid w:val="003969B9"/>
    <w:rsid w:val="003A2059"/>
    <w:rsid w:val="003A20E5"/>
    <w:rsid w:val="003A237F"/>
    <w:rsid w:val="003A2EF8"/>
    <w:rsid w:val="003A3B03"/>
    <w:rsid w:val="003A529A"/>
    <w:rsid w:val="003A784A"/>
    <w:rsid w:val="003B0F8F"/>
    <w:rsid w:val="003B18AF"/>
    <w:rsid w:val="003B3055"/>
    <w:rsid w:val="003B37AA"/>
    <w:rsid w:val="003B3EF1"/>
    <w:rsid w:val="003B4998"/>
    <w:rsid w:val="003B581F"/>
    <w:rsid w:val="003B7B7E"/>
    <w:rsid w:val="003B7C42"/>
    <w:rsid w:val="003C261C"/>
    <w:rsid w:val="003C3320"/>
    <w:rsid w:val="003C3E0C"/>
    <w:rsid w:val="003C54C0"/>
    <w:rsid w:val="003C5E58"/>
    <w:rsid w:val="003C65CE"/>
    <w:rsid w:val="003C6929"/>
    <w:rsid w:val="003C6BB7"/>
    <w:rsid w:val="003C77D1"/>
    <w:rsid w:val="003C7A45"/>
    <w:rsid w:val="003C7B60"/>
    <w:rsid w:val="003D078A"/>
    <w:rsid w:val="003D1809"/>
    <w:rsid w:val="003D1B1E"/>
    <w:rsid w:val="003D243A"/>
    <w:rsid w:val="003D35D8"/>
    <w:rsid w:val="003D3EED"/>
    <w:rsid w:val="003D5781"/>
    <w:rsid w:val="003D64A1"/>
    <w:rsid w:val="003D73A8"/>
    <w:rsid w:val="003D77FD"/>
    <w:rsid w:val="003D7DEA"/>
    <w:rsid w:val="003E166E"/>
    <w:rsid w:val="003E20AD"/>
    <w:rsid w:val="003E28A6"/>
    <w:rsid w:val="003E4291"/>
    <w:rsid w:val="003E4A65"/>
    <w:rsid w:val="003E534F"/>
    <w:rsid w:val="003E53E2"/>
    <w:rsid w:val="003E5E80"/>
    <w:rsid w:val="003E6709"/>
    <w:rsid w:val="003E6FC9"/>
    <w:rsid w:val="003E7603"/>
    <w:rsid w:val="003F3D77"/>
    <w:rsid w:val="003F3E88"/>
    <w:rsid w:val="003F49EE"/>
    <w:rsid w:val="003F4D15"/>
    <w:rsid w:val="003F69C1"/>
    <w:rsid w:val="003F6B10"/>
    <w:rsid w:val="003F7326"/>
    <w:rsid w:val="003F7A6F"/>
    <w:rsid w:val="00401655"/>
    <w:rsid w:val="0040183A"/>
    <w:rsid w:val="00403C47"/>
    <w:rsid w:val="0040412D"/>
    <w:rsid w:val="00404194"/>
    <w:rsid w:val="00405623"/>
    <w:rsid w:val="00405A4E"/>
    <w:rsid w:val="004062BD"/>
    <w:rsid w:val="00406D2C"/>
    <w:rsid w:val="00406DBB"/>
    <w:rsid w:val="004105D1"/>
    <w:rsid w:val="004106A4"/>
    <w:rsid w:val="00410C65"/>
    <w:rsid w:val="00412037"/>
    <w:rsid w:val="00412A9C"/>
    <w:rsid w:val="00412AE8"/>
    <w:rsid w:val="00413172"/>
    <w:rsid w:val="0041375C"/>
    <w:rsid w:val="00413D22"/>
    <w:rsid w:val="00417064"/>
    <w:rsid w:val="00420581"/>
    <w:rsid w:val="00422384"/>
    <w:rsid w:val="004223FC"/>
    <w:rsid w:val="00423F5E"/>
    <w:rsid w:val="0042488B"/>
    <w:rsid w:val="00425F97"/>
    <w:rsid w:val="00426081"/>
    <w:rsid w:val="00426422"/>
    <w:rsid w:val="00430478"/>
    <w:rsid w:val="004314D4"/>
    <w:rsid w:val="0043191B"/>
    <w:rsid w:val="00431A3F"/>
    <w:rsid w:val="00431B51"/>
    <w:rsid w:val="00433D8B"/>
    <w:rsid w:val="00434640"/>
    <w:rsid w:val="004348C7"/>
    <w:rsid w:val="004365D2"/>
    <w:rsid w:val="00436BA4"/>
    <w:rsid w:val="0043746D"/>
    <w:rsid w:val="0043784F"/>
    <w:rsid w:val="00437EBD"/>
    <w:rsid w:val="00441200"/>
    <w:rsid w:val="0044132C"/>
    <w:rsid w:val="00441697"/>
    <w:rsid w:val="00442C9A"/>
    <w:rsid w:val="004444F6"/>
    <w:rsid w:val="0044542F"/>
    <w:rsid w:val="00446795"/>
    <w:rsid w:val="00447146"/>
    <w:rsid w:val="00447B15"/>
    <w:rsid w:val="00451EAC"/>
    <w:rsid w:val="00451F91"/>
    <w:rsid w:val="004526DD"/>
    <w:rsid w:val="00453285"/>
    <w:rsid w:val="00453497"/>
    <w:rsid w:val="004535E1"/>
    <w:rsid w:val="0045415A"/>
    <w:rsid w:val="00454670"/>
    <w:rsid w:val="00454F58"/>
    <w:rsid w:val="00456647"/>
    <w:rsid w:val="004570A4"/>
    <w:rsid w:val="00457229"/>
    <w:rsid w:val="00460272"/>
    <w:rsid w:val="00460404"/>
    <w:rsid w:val="00460498"/>
    <w:rsid w:val="00461076"/>
    <w:rsid w:val="00461D30"/>
    <w:rsid w:val="00461E78"/>
    <w:rsid w:val="004624EB"/>
    <w:rsid w:val="00462F7B"/>
    <w:rsid w:val="00462FF6"/>
    <w:rsid w:val="0046396B"/>
    <w:rsid w:val="00463C8D"/>
    <w:rsid w:val="00463D98"/>
    <w:rsid w:val="00463F3D"/>
    <w:rsid w:val="004647FB"/>
    <w:rsid w:val="00465C07"/>
    <w:rsid w:val="00466849"/>
    <w:rsid w:val="0046715C"/>
    <w:rsid w:val="004676E9"/>
    <w:rsid w:val="00467B4B"/>
    <w:rsid w:val="00471516"/>
    <w:rsid w:val="00471E04"/>
    <w:rsid w:val="00472BC9"/>
    <w:rsid w:val="00472F75"/>
    <w:rsid w:val="00474336"/>
    <w:rsid w:val="00474977"/>
    <w:rsid w:val="00474A16"/>
    <w:rsid w:val="00474EAF"/>
    <w:rsid w:val="00475678"/>
    <w:rsid w:val="00475686"/>
    <w:rsid w:val="00476ED3"/>
    <w:rsid w:val="00477307"/>
    <w:rsid w:val="00480C09"/>
    <w:rsid w:val="0048104E"/>
    <w:rsid w:val="00484C59"/>
    <w:rsid w:val="004856B1"/>
    <w:rsid w:val="004869C5"/>
    <w:rsid w:val="00490BA0"/>
    <w:rsid w:val="00490D5A"/>
    <w:rsid w:val="004912AB"/>
    <w:rsid w:val="00491655"/>
    <w:rsid w:val="004937D6"/>
    <w:rsid w:val="00493F5F"/>
    <w:rsid w:val="00495DAA"/>
    <w:rsid w:val="00496F76"/>
    <w:rsid w:val="00497EAE"/>
    <w:rsid w:val="004A0A4C"/>
    <w:rsid w:val="004A0F86"/>
    <w:rsid w:val="004A16B9"/>
    <w:rsid w:val="004A29D0"/>
    <w:rsid w:val="004A39A6"/>
    <w:rsid w:val="004A6E7D"/>
    <w:rsid w:val="004A7DC6"/>
    <w:rsid w:val="004B1733"/>
    <w:rsid w:val="004B2F46"/>
    <w:rsid w:val="004B56C9"/>
    <w:rsid w:val="004B6AD6"/>
    <w:rsid w:val="004C007E"/>
    <w:rsid w:val="004C2684"/>
    <w:rsid w:val="004C39CD"/>
    <w:rsid w:val="004C4219"/>
    <w:rsid w:val="004C42AB"/>
    <w:rsid w:val="004C479B"/>
    <w:rsid w:val="004C622D"/>
    <w:rsid w:val="004C65DA"/>
    <w:rsid w:val="004C7318"/>
    <w:rsid w:val="004D0153"/>
    <w:rsid w:val="004D1CC1"/>
    <w:rsid w:val="004D204A"/>
    <w:rsid w:val="004D2BC7"/>
    <w:rsid w:val="004D2C26"/>
    <w:rsid w:val="004D3124"/>
    <w:rsid w:val="004D3BF2"/>
    <w:rsid w:val="004D402B"/>
    <w:rsid w:val="004D43AF"/>
    <w:rsid w:val="004D4756"/>
    <w:rsid w:val="004D5F2A"/>
    <w:rsid w:val="004D6C75"/>
    <w:rsid w:val="004D6FFF"/>
    <w:rsid w:val="004D72D6"/>
    <w:rsid w:val="004E0224"/>
    <w:rsid w:val="004E0948"/>
    <w:rsid w:val="004E0BC4"/>
    <w:rsid w:val="004E10E3"/>
    <w:rsid w:val="004E620D"/>
    <w:rsid w:val="004E7178"/>
    <w:rsid w:val="004E7564"/>
    <w:rsid w:val="004E7C40"/>
    <w:rsid w:val="004E7F5E"/>
    <w:rsid w:val="004F0F90"/>
    <w:rsid w:val="004F1FB3"/>
    <w:rsid w:val="004F20C0"/>
    <w:rsid w:val="004F2C82"/>
    <w:rsid w:val="004F2E7A"/>
    <w:rsid w:val="004F361E"/>
    <w:rsid w:val="004F48B5"/>
    <w:rsid w:val="004F48D5"/>
    <w:rsid w:val="004F797E"/>
    <w:rsid w:val="004F7FCE"/>
    <w:rsid w:val="005007B1"/>
    <w:rsid w:val="005017EF"/>
    <w:rsid w:val="00501E25"/>
    <w:rsid w:val="00502FBD"/>
    <w:rsid w:val="005032A3"/>
    <w:rsid w:val="00503884"/>
    <w:rsid w:val="00504C7B"/>
    <w:rsid w:val="00505195"/>
    <w:rsid w:val="00506955"/>
    <w:rsid w:val="00506BA7"/>
    <w:rsid w:val="00506CDA"/>
    <w:rsid w:val="00507B54"/>
    <w:rsid w:val="00510B48"/>
    <w:rsid w:val="00510FDF"/>
    <w:rsid w:val="00511805"/>
    <w:rsid w:val="0051297A"/>
    <w:rsid w:val="00512BA9"/>
    <w:rsid w:val="00515797"/>
    <w:rsid w:val="00516A8E"/>
    <w:rsid w:val="005171FE"/>
    <w:rsid w:val="00517672"/>
    <w:rsid w:val="005220F4"/>
    <w:rsid w:val="00523358"/>
    <w:rsid w:val="00523435"/>
    <w:rsid w:val="0052362C"/>
    <w:rsid w:val="00523B0B"/>
    <w:rsid w:val="00523CC8"/>
    <w:rsid w:val="00524257"/>
    <w:rsid w:val="005247B3"/>
    <w:rsid w:val="00524E7A"/>
    <w:rsid w:val="00525110"/>
    <w:rsid w:val="0052757A"/>
    <w:rsid w:val="0052765F"/>
    <w:rsid w:val="005278EE"/>
    <w:rsid w:val="00527ED4"/>
    <w:rsid w:val="00531432"/>
    <w:rsid w:val="0053148C"/>
    <w:rsid w:val="00531AC8"/>
    <w:rsid w:val="00531B49"/>
    <w:rsid w:val="0053224E"/>
    <w:rsid w:val="0053294A"/>
    <w:rsid w:val="00532CD4"/>
    <w:rsid w:val="00533077"/>
    <w:rsid w:val="00533A40"/>
    <w:rsid w:val="00534699"/>
    <w:rsid w:val="00534F0D"/>
    <w:rsid w:val="005351E5"/>
    <w:rsid w:val="00536172"/>
    <w:rsid w:val="00536EB3"/>
    <w:rsid w:val="005374A6"/>
    <w:rsid w:val="005377D3"/>
    <w:rsid w:val="005379AC"/>
    <w:rsid w:val="00541C73"/>
    <w:rsid w:val="00542345"/>
    <w:rsid w:val="00542C29"/>
    <w:rsid w:val="00543153"/>
    <w:rsid w:val="005444A6"/>
    <w:rsid w:val="0054474E"/>
    <w:rsid w:val="00545995"/>
    <w:rsid w:val="005464AC"/>
    <w:rsid w:val="00546BD0"/>
    <w:rsid w:val="005512F6"/>
    <w:rsid w:val="0055219E"/>
    <w:rsid w:val="00553C6B"/>
    <w:rsid w:val="0055494E"/>
    <w:rsid w:val="00554AEF"/>
    <w:rsid w:val="00554F43"/>
    <w:rsid w:val="00555459"/>
    <w:rsid w:val="00555C12"/>
    <w:rsid w:val="00556FD1"/>
    <w:rsid w:val="00557171"/>
    <w:rsid w:val="00557B72"/>
    <w:rsid w:val="00560A03"/>
    <w:rsid w:val="005614E9"/>
    <w:rsid w:val="00561DFC"/>
    <w:rsid w:val="0056217E"/>
    <w:rsid w:val="005625DD"/>
    <w:rsid w:val="00563052"/>
    <w:rsid w:val="00564C03"/>
    <w:rsid w:val="00564C91"/>
    <w:rsid w:val="005655D3"/>
    <w:rsid w:val="00567818"/>
    <w:rsid w:val="00567C57"/>
    <w:rsid w:val="00571184"/>
    <w:rsid w:val="00574791"/>
    <w:rsid w:val="00575DE7"/>
    <w:rsid w:val="005778AD"/>
    <w:rsid w:val="00577952"/>
    <w:rsid w:val="00581DC9"/>
    <w:rsid w:val="00581EC9"/>
    <w:rsid w:val="00582032"/>
    <w:rsid w:val="005821B7"/>
    <w:rsid w:val="00582538"/>
    <w:rsid w:val="00582FD5"/>
    <w:rsid w:val="00583360"/>
    <w:rsid w:val="00586542"/>
    <w:rsid w:val="00586CB0"/>
    <w:rsid w:val="005877F5"/>
    <w:rsid w:val="005901CC"/>
    <w:rsid w:val="005902D7"/>
    <w:rsid w:val="005907B3"/>
    <w:rsid w:val="005912E9"/>
    <w:rsid w:val="00591B07"/>
    <w:rsid w:val="00592365"/>
    <w:rsid w:val="0059425B"/>
    <w:rsid w:val="0059555C"/>
    <w:rsid w:val="00595EE5"/>
    <w:rsid w:val="00595FA3"/>
    <w:rsid w:val="00596C9E"/>
    <w:rsid w:val="0059728B"/>
    <w:rsid w:val="00597A85"/>
    <w:rsid w:val="005A0248"/>
    <w:rsid w:val="005A0795"/>
    <w:rsid w:val="005A0B08"/>
    <w:rsid w:val="005A219D"/>
    <w:rsid w:val="005A4D80"/>
    <w:rsid w:val="005A5A78"/>
    <w:rsid w:val="005A5C00"/>
    <w:rsid w:val="005A719F"/>
    <w:rsid w:val="005B127A"/>
    <w:rsid w:val="005B19F2"/>
    <w:rsid w:val="005B1ED0"/>
    <w:rsid w:val="005B21BE"/>
    <w:rsid w:val="005B230B"/>
    <w:rsid w:val="005B2ADF"/>
    <w:rsid w:val="005B3BF4"/>
    <w:rsid w:val="005B4E74"/>
    <w:rsid w:val="005B5FD6"/>
    <w:rsid w:val="005B6629"/>
    <w:rsid w:val="005B6B73"/>
    <w:rsid w:val="005C030E"/>
    <w:rsid w:val="005C07EE"/>
    <w:rsid w:val="005C1296"/>
    <w:rsid w:val="005C1BF2"/>
    <w:rsid w:val="005C206F"/>
    <w:rsid w:val="005C2DF4"/>
    <w:rsid w:val="005C4378"/>
    <w:rsid w:val="005C79F5"/>
    <w:rsid w:val="005D0DAC"/>
    <w:rsid w:val="005D0FD6"/>
    <w:rsid w:val="005D12DE"/>
    <w:rsid w:val="005D2251"/>
    <w:rsid w:val="005D2642"/>
    <w:rsid w:val="005D2F07"/>
    <w:rsid w:val="005D3BBF"/>
    <w:rsid w:val="005D4306"/>
    <w:rsid w:val="005D5CE2"/>
    <w:rsid w:val="005D5EAB"/>
    <w:rsid w:val="005D5F99"/>
    <w:rsid w:val="005E0215"/>
    <w:rsid w:val="005E04D5"/>
    <w:rsid w:val="005E09E4"/>
    <w:rsid w:val="005E1047"/>
    <w:rsid w:val="005E12B4"/>
    <w:rsid w:val="005E2755"/>
    <w:rsid w:val="005E316F"/>
    <w:rsid w:val="005E3BB3"/>
    <w:rsid w:val="005E43C8"/>
    <w:rsid w:val="005E531C"/>
    <w:rsid w:val="005E5AA3"/>
    <w:rsid w:val="005E5FF5"/>
    <w:rsid w:val="005E6B05"/>
    <w:rsid w:val="005E7846"/>
    <w:rsid w:val="005F03CF"/>
    <w:rsid w:val="005F072F"/>
    <w:rsid w:val="005F094B"/>
    <w:rsid w:val="005F1378"/>
    <w:rsid w:val="005F14A2"/>
    <w:rsid w:val="005F2514"/>
    <w:rsid w:val="005F4628"/>
    <w:rsid w:val="005F60E2"/>
    <w:rsid w:val="005F746D"/>
    <w:rsid w:val="006014B7"/>
    <w:rsid w:val="006024EC"/>
    <w:rsid w:val="00602733"/>
    <w:rsid w:val="006030F8"/>
    <w:rsid w:val="00603608"/>
    <w:rsid w:val="00603684"/>
    <w:rsid w:val="0060397E"/>
    <w:rsid w:val="006046DE"/>
    <w:rsid w:val="006055D3"/>
    <w:rsid w:val="006061F8"/>
    <w:rsid w:val="00606304"/>
    <w:rsid w:val="00606A80"/>
    <w:rsid w:val="00610103"/>
    <w:rsid w:val="00610739"/>
    <w:rsid w:val="006107E4"/>
    <w:rsid w:val="00612A4B"/>
    <w:rsid w:val="006130DF"/>
    <w:rsid w:val="00613A72"/>
    <w:rsid w:val="00614822"/>
    <w:rsid w:val="00614EDE"/>
    <w:rsid w:val="00616C3A"/>
    <w:rsid w:val="00616F8B"/>
    <w:rsid w:val="00617395"/>
    <w:rsid w:val="006205EC"/>
    <w:rsid w:val="00620BC9"/>
    <w:rsid w:val="0062447A"/>
    <w:rsid w:val="00625ACE"/>
    <w:rsid w:val="00626340"/>
    <w:rsid w:val="0062746A"/>
    <w:rsid w:val="00631AEF"/>
    <w:rsid w:val="00631CF5"/>
    <w:rsid w:val="00633437"/>
    <w:rsid w:val="00633C6F"/>
    <w:rsid w:val="006366B2"/>
    <w:rsid w:val="00636CF3"/>
    <w:rsid w:val="00637302"/>
    <w:rsid w:val="00637D92"/>
    <w:rsid w:val="0064033D"/>
    <w:rsid w:val="0064139A"/>
    <w:rsid w:val="00641507"/>
    <w:rsid w:val="0064237B"/>
    <w:rsid w:val="00642594"/>
    <w:rsid w:val="006426DF"/>
    <w:rsid w:val="00643836"/>
    <w:rsid w:val="00645447"/>
    <w:rsid w:val="00645D71"/>
    <w:rsid w:val="00645FD7"/>
    <w:rsid w:val="006466B2"/>
    <w:rsid w:val="00646723"/>
    <w:rsid w:val="0064699E"/>
    <w:rsid w:val="006474A0"/>
    <w:rsid w:val="00647C4A"/>
    <w:rsid w:val="00650776"/>
    <w:rsid w:val="006509B9"/>
    <w:rsid w:val="006522FA"/>
    <w:rsid w:val="006524C2"/>
    <w:rsid w:val="006527FC"/>
    <w:rsid w:val="0065295C"/>
    <w:rsid w:val="00653335"/>
    <w:rsid w:val="00653A45"/>
    <w:rsid w:val="00653DF4"/>
    <w:rsid w:val="00654EE8"/>
    <w:rsid w:val="0065549A"/>
    <w:rsid w:val="0065617B"/>
    <w:rsid w:val="00656D77"/>
    <w:rsid w:val="0065731C"/>
    <w:rsid w:val="006604B2"/>
    <w:rsid w:val="006605ED"/>
    <w:rsid w:val="00660845"/>
    <w:rsid w:val="006610A9"/>
    <w:rsid w:val="00661578"/>
    <w:rsid w:val="006616DB"/>
    <w:rsid w:val="00664E4E"/>
    <w:rsid w:val="00665050"/>
    <w:rsid w:val="006653BD"/>
    <w:rsid w:val="00665ECF"/>
    <w:rsid w:val="00666499"/>
    <w:rsid w:val="00666929"/>
    <w:rsid w:val="00666944"/>
    <w:rsid w:val="0066701F"/>
    <w:rsid w:val="00667C5C"/>
    <w:rsid w:val="00671557"/>
    <w:rsid w:val="00672FAA"/>
    <w:rsid w:val="00674310"/>
    <w:rsid w:val="00674F8F"/>
    <w:rsid w:val="00675A46"/>
    <w:rsid w:val="0067651D"/>
    <w:rsid w:val="00680BC5"/>
    <w:rsid w:val="00681C2D"/>
    <w:rsid w:val="0068289D"/>
    <w:rsid w:val="00682C81"/>
    <w:rsid w:val="00683531"/>
    <w:rsid w:val="006838E0"/>
    <w:rsid w:val="00683CAF"/>
    <w:rsid w:val="00683F7D"/>
    <w:rsid w:val="0068489E"/>
    <w:rsid w:val="00684BE3"/>
    <w:rsid w:val="00685036"/>
    <w:rsid w:val="00685178"/>
    <w:rsid w:val="00686D09"/>
    <w:rsid w:val="00690696"/>
    <w:rsid w:val="00690B7B"/>
    <w:rsid w:val="00692AB7"/>
    <w:rsid w:val="00695311"/>
    <w:rsid w:val="006955C2"/>
    <w:rsid w:val="00695F24"/>
    <w:rsid w:val="00696079"/>
    <w:rsid w:val="006965E2"/>
    <w:rsid w:val="00697424"/>
    <w:rsid w:val="00697E86"/>
    <w:rsid w:val="006A0A7C"/>
    <w:rsid w:val="006A0D8B"/>
    <w:rsid w:val="006A1546"/>
    <w:rsid w:val="006A2B09"/>
    <w:rsid w:val="006A53A9"/>
    <w:rsid w:val="006A5699"/>
    <w:rsid w:val="006A7E4D"/>
    <w:rsid w:val="006B20D0"/>
    <w:rsid w:val="006B25C1"/>
    <w:rsid w:val="006B2CA1"/>
    <w:rsid w:val="006B2E42"/>
    <w:rsid w:val="006B2F8E"/>
    <w:rsid w:val="006B350E"/>
    <w:rsid w:val="006B39AC"/>
    <w:rsid w:val="006B3D58"/>
    <w:rsid w:val="006B4235"/>
    <w:rsid w:val="006B59CB"/>
    <w:rsid w:val="006C0E49"/>
    <w:rsid w:val="006C2072"/>
    <w:rsid w:val="006C2D18"/>
    <w:rsid w:val="006C2E2C"/>
    <w:rsid w:val="006C52F4"/>
    <w:rsid w:val="006C72A3"/>
    <w:rsid w:val="006C7919"/>
    <w:rsid w:val="006D14FF"/>
    <w:rsid w:val="006D155E"/>
    <w:rsid w:val="006D237D"/>
    <w:rsid w:val="006D2B59"/>
    <w:rsid w:val="006D31F3"/>
    <w:rsid w:val="006D3EF6"/>
    <w:rsid w:val="006D48B7"/>
    <w:rsid w:val="006D607B"/>
    <w:rsid w:val="006D6377"/>
    <w:rsid w:val="006D67A8"/>
    <w:rsid w:val="006D7289"/>
    <w:rsid w:val="006D762E"/>
    <w:rsid w:val="006D76B0"/>
    <w:rsid w:val="006E093B"/>
    <w:rsid w:val="006E13AB"/>
    <w:rsid w:val="006E367D"/>
    <w:rsid w:val="006E3D4A"/>
    <w:rsid w:val="006E4325"/>
    <w:rsid w:val="006E522E"/>
    <w:rsid w:val="006E55C7"/>
    <w:rsid w:val="006E5F73"/>
    <w:rsid w:val="006E61E1"/>
    <w:rsid w:val="006F024F"/>
    <w:rsid w:val="006F0402"/>
    <w:rsid w:val="006F19CB"/>
    <w:rsid w:val="006F1FEA"/>
    <w:rsid w:val="006F225F"/>
    <w:rsid w:val="006F271C"/>
    <w:rsid w:val="006F438D"/>
    <w:rsid w:val="006F5AF3"/>
    <w:rsid w:val="0070028D"/>
    <w:rsid w:val="00700BC9"/>
    <w:rsid w:val="00702520"/>
    <w:rsid w:val="00702CA7"/>
    <w:rsid w:val="007050B4"/>
    <w:rsid w:val="00706551"/>
    <w:rsid w:val="0070733F"/>
    <w:rsid w:val="0071025D"/>
    <w:rsid w:val="00711F0E"/>
    <w:rsid w:val="0071290E"/>
    <w:rsid w:val="00712AB4"/>
    <w:rsid w:val="00713E3D"/>
    <w:rsid w:val="0071575E"/>
    <w:rsid w:val="0072023C"/>
    <w:rsid w:val="00720391"/>
    <w:rsid w:val="007210FC"/>
    <w:rsid w:val="007213D9"/>
    <w:rsid w:val="0072235A"/>
    <w:rsid w:val="00722FA3"/>
    <w:rsid w:val="007236CA"/>
    <w:rsid w:val="0072393E"/>
    <w:rsid w:val="00723AE8"/>
    <w:rsid w:val="00724607"/>
    <w:rsid w:val="0072579F"/>
    <w:rsid w:val="00725A93"/>
    <w:rsid w:val="00726121"/>
    <w:rsid w:val="0072646C"/>
    <w:rsid w:val="0072726E"/>
    <w:rsid w:val="00727A1B"/>
    <w:rsid w:val="00727B5D"/>
    <w:rsid w:val="00727DEF"/>
    <w:rsid w:val="00731969"/>
    <w:rsid w:val="00731CE8"/>
    <w:rsid w:val="00732C35"/>
    <w:rsid w:val="00734285"/>
    <w:rsid w:val="00734995"/>
    <w:rsid w:val="00734F1E"/>
    <w:rsid w:val="00735396"/>
    <w:rsid w:val="007355E7"/>
    <w:rsid w:val="00735B35"/>
    <w:rsid w:val="0073624F"/>
    <w:rsid w:val="00736330"/>
    <w:rsid w:val="00740E7A"/>
    <w:rsid w:val="0074165A"/>
    <w:rsid w:val="00741AC8"/>
    <w:rsid w:val="007440E8"/>
    <w:rsid w:val="0074589D"/>
    <w:rsid w:val="00746076"/>
    <w:rsid w:val="0074757C"/>
    <w:rsid w:val="00750A05"/>
    <w:rsid w:val="00750C9F"/>
    <w:rsid w:val="00751FC1"/>
    <w:rsid w:val="007522A9"/>
    <w:rsid w:val="0075390F"/>
    <w:rsid w:val="00753BAC"/>
    <w:rsid w:val="00755E93"/>
    <w:rsid w:val="0075663C"/>
    <w:rsid w:val="007575E3"/>
    <w:rsid w:val="007577DA"/>
    <w:rsid w:val="00757CA3"/>
    <w:rsid w:val="007600F7"/>
    <w:rsid w:val="00760CE2"/>
    <w:rsid w:val="007615BF"/>
    <w:rsid w:val="0076371E"/>
    <w:rsid w:val="00763835"/>
    <w:rsid w:val="00765AF7"/>
    <w:rsid w:val="007701CA"/>
    <w:rsid w:val="007717A3"/>
    <w:rsid w:val="007749D5"/>
    <w:rsid w:val="00775966"/>
    <w:rsid w:val="00777B23"/>
    <w:rsid w:val="007809BC"/>
    <w:rsid w:val="00780CCE"/>
    <w:rsid w:val="0078143B"/>
    <w:rsid w:val="0078188D"/>
    <w:rsid w:val="00782309"/>
    <w:rsid w:val="00782605"/>
    <w:rsid w:val="00782813"/>
    <w:rsid w:val="00782DB7"/>
    <w:rsid w:val="007834F2"/>
    <w:rsid w:val="0078396A"/>
    <w:rsid w:val="00783C4A"/>
    <w:rsid w:val="007867E3"/>
    <w:rsid w:val="007867F2"/>
    <w:rsid w:val="00786893"/>
    <w:rsid w:val="00786986"/>
    <w:rsid w:val="00787806"/>
    <w:rsid w:val="007879D2"/>
    <w:rsid w:val="00790C51"/>
    <w:rsid w:val="00791149"/>
    <w:rsid w:val="00791740"/>
    <w:rsid w:val="0079239E"/>
    <w:rsid w:val="00794C34"/>
    <w:rsid w:val="00794D71"/>
    <w:rsid w:val="00794F41"/>
    <w:rsid w:val="00795E9E"/>
    <w:rsid w:val="007961E4"/>
    <w:rsid w:val="00796A32"/>
    <w:rsid w:val="00797894"/>
    <w:rsid w:val="007A076F"/>
    <w:rsid w:val="007A1945"/>
    <w:rsid w:val="007A31EB"/>
    <w:rsid w:val="007A4A9F"/>
    <w:rsid w:val="007A4B50"/>
    <w:rsid w:val="007A5B0C"/>
    <w:rsid w:val="007A746E"/>
    <w:rsid w:val="007A7B21"/>
    <w:rsid w:val="007B2203"/>
    <w:rsid w:val="007B2FFC"/>
    <w:rsid w:val="007B40D3"/>
    <w:rsid w:val="007B4651"/>
    <w:rsid w:val="007B4700"/>
    <w:rsid w:val="007B4DAD"/>
    <w:rsid w:val="007B4DB2"/>
    <w:rsid w:val="007B53D7"/>
    <w:rsid w:val="007B60F3"/>
    <w:rsid w:val="007B6CBB"/>
    <w:rsid w:val="007C2A1E"/>
    <w:rsid w:val="007C2B97"/>
    <w:rsid w:val="007C2F38"/>
    <w:rsid w:val="007C3D87"/>
    <w:rsid w:val="007C5586"/>
    <w:rsid w:val="007C6B19"/>
    <w:rsid w:val="007C6FE1"/>
    <w:rsid w:val="007C7465"/>
    <w:rsid w:val="007C7533"/>
    <w:rsid w:val="007C794B"/>
    <w:rsid w:val="007C7F2D"/>
    <w:rsid w:val="007D0452"/>
    <w:rsid w:val="007D0A1D"/>
    <w:rsid w:val="007D1B85"/>
    <w:rsid w:val="007D2350"/>
    <w:rsid w:val="007D257E"/>
    <w:rsid w:val="007D3301"/>
    <w:rsid w:val="007D414E"/>
    <w:rsid w:val="007D539B"/>
    <w:rsid w:val="007D6C4A"/>
    <w:rsid w:val="007E12E0"/>
    <w:rsid w:val="007E1C2B"/>
    <w:rsid w:val="007E24FE"/>
    <w:rsid w:val="007E47DC"/>
    <w:rsid w:val="007E581A"/>
    <w:rsid w:val="007E5AE2"/>
    <w:rsid w:val="007E6FDB"/>
    <w:rsid w:val="007F0497"/>
    <w:rsid w:val="007F0D7F"/>
    <w:rsid w:val="007F2DFD"/>
    <w:rsid w:val="007F367F"/>
    <w:rsid w:val="007F37FD"/>
    <w:rsid w:val="007F3CB1"/>
    <w:rsid w:val="007F3D0E"/>
    <w:rsid w:val="007F41C7"/>
    <w:rsid w:val="007F43B1"/>
    <w:rsid w:val="007F61B3"/>
    <w:rsid w:val="007F621F"/>
    <w:rsid w:val="007F694A"/>
    <w:rsid w:val="007F7424"/>
    <w:rsid w:val="007F7CCC"/>
    <w:rsid w:val="00800972"/>
    <w:rsid w:val="00800AAF"/>
    <w:rsid w:val="00801718"/>
    <w:rsid w:val="008017FC"/>
    <w:rsid w:val="0080289F"/>
    <w:rsid w:val="00802B23"/>
    <w:rsid w:val="0080437F"/>
    <w:rsid w:val="0080511A"/>
    <w:rsid w:val="008056E6"/>
    <w:rsid w:val="00811281"/>
    <w:rsid w:val="008114B0"/>
    <w:rsid w:val="00811E97"/>
    <w:rsid w:val="008129C9"/>
    <w:rsid w:val="00812BCD"/>
    <w:rsid w:val="00813545"/>
    <w:rsid w:val="00814E9C"/>
    <w:rsid w:val="00814F9E"/>
    <w:rsid w:val="00815351"/>
    <w:rsid w:val="00815715"/>
    <w:rsid w:val="00815974"/>
    <w:rsid w:val="00815A79"/>
    <w:rsid w:val="00815BF1"/>
    <w:rsid w:val="00815CD4"/>
    <w:rsid w:val="00816D9F"/>
    <w:rsid w:val="00816DF8"/>
    <w:rsid w:val="0081738A"/>
    <w:rsid w:val="008177A3"/>
    <w:rsid w:val="00820537"/>
    <w:rsid w:val="00821ABE"/>
    <w:rsid w:val="00823A84"/>
    <w:rsid w:val="00825280"/>
    <w:rsid w:val="0083010E"/>
    <w:rsid w:val="0083154D"/>
    <w:rsid w:val="00831AFD"/>
    <w:rsid w:val="00832202"/>
    <w:rsid w:val="00832228"/>
    <w:rsid w:val="00832375"/>
    <w:rsid w:val="008324E1"/>
    <w:rsid w:val="00832E64"/>
    <w:rsid w:val="00833A4F"/>
    <w:rsid w:val="00833FD8"/>
    <w:rsid w:val="00835128"/>
    <w:rsid w:val="0083531A"/>
    <w:rsid w:val="008359B5"/>
    <w:rsid w:val="00835B18"/>
    <w:rsid w:val="00836B77"/>
    <w:rsid w:val="00837574"/>
    <w:rsid w:val="00840996"/>
    <w:rsid w:val="00842022"/>
    <w:rsid w:val="00842067"/>
    <w:rsid w:val="008438AE"/>
    <w:rsid w:val="0084393A"/>
    <w:rsid w:val="00845080"/>
    <w:rsid w:val="00845DE5"/>
    <w:rsid w:val="00846034"/>
    <w:rsid w:val="0085027C"/>
    <w:rsid w:val="0085124C"/>
    <w:rsid w:val="008513C7"/>
    <w:rsid w:val="00851A4A"/>
    <w:rsid w:val="00851D72"/>
    <w:rsid w:val="00852EA4"/>
    <w:rsid w:val="00853160"/>
    <w:rsid w:val="00854539"/>
    <w:rsid w:val="00854B89"/>
    <w:rsid w:val="00855675"/>
    <w:rsid w:val="00856EF9"/>
    <w:rsid w:val="008600E4"/>
    <w:rsid w:val="008601A0"/>
    <w:rsid w:val="00860591"/>
    <w:rsid w:val="00860DCB"/>
    <w:rsid w:val="0086293D"/>
    <w:rsid w:val="00863149"/>
    <w:rsid w:val="0086327A"/>
    <w:rsid w:val="00863DD5"/>
    <w:rsid w:val="008648E9"/>
    <w:rsid w:val="0086524E"/>
    <w:rsid w:val="00865B84"/>
    <w:rsid w:val="0086648F"/>
    <w:rsid w:val="00866870"/>
    <w:rsid w:val="008674D6"/>
    <w:rsid w:val="00867910"/>
    <w:rsid w:val="008701AC"/>
    <w:rsid w:val="00870231"/>
    <w:rsid w:val="00871B4D"/>
    <w:rsid w:val="0087348E"/>
    <w:rsid w:val="00873A28"/>
    <w:rsid w:val="00873F35"/>
    <w:rsid w:val="008748F7"/>
    <w:rsid w:val="00876075"/>
    <w:rsid w:val="008760C9"/>
    <w:rsid w:val="00876FFC"/>
    <w:rsid w:val="00877988"/>
    <w:rsid w:val="00877AD0"/>
    <w:rsid w:val="00877B8D"/>
    <w:rsid w:val="0088164C"/>
    <w:rsid w:val="008839AE"/>
    <w:rsid w:val="008845C8"/>
    <w:rsid w:val="00884D27"/>
    <w:rsid w:val="008860F4"/>
    <w:rsid w:val="00887260"/>
    <w:rsid w:val="00890208"/>
    <w:rsid w:val="00890F33"/>
    <w:rsid w:val="00892903"/>
    <w:rsid w:val="00893634"/>
    <w:rsid w:val="00893A76"/>
    <w:rsid w:val="0089450B"/>
    <w:rsid w:val="00894A48"/>
    <w:rsid w:val="00895F2C"/>
    <w:rsid w:val="00896147"/>
    <w:rsid w:val="00897180"/>
    <w:rsid w:val="00897942"/>
    <w:rsid w:val="00897E51"/>
    <w:rsid w:val="008A06A6"/>
    <w:rsid w:val="008A4206"/>
    <w:rsid w:val="008A5410"/>
    <w:rsid w:val="008A54D6"/>
    <w:rsid w:val="008A6098"/>
    <w:rsid w:val="008A6177"/>
    <w:rsid w:val="008A6361"/>
    <w:rsid w:val="008B013F"/>
    <w:rsid w:val="008B135B"/>
    <w:rsid w:val="008B17EB"/>
    <w:rsid w:val="008B28CA"/>
    <w:rsid w:val="008B2DDE"/>
    <w:rsid w:val="008B42A3"/>
    <w:rsid w:val="008B5911"/>
    <w:rsid w:val="008B6ABA"/>
    <w:rsid w:val="008B7488"/>
    <w:rsid w:val="008B7557"/>
    <w:rsid w:val="008C15E1"/>
    <w:rsid w:val="008C18B4"/>
    <w:rsid w:val="008C1E96"/>
    <w:rsid w:val="008C2319"/>
    <w:rsid w:val="008C4D37"/>
    <w:rsid w:val="008C53C9"/>
    <w:rsid w:val="008C626E"/>
    <w:rsid w:val="008C709D"/>
    <w:rsid w:val="008C71C4"/>
    <w:rsid w:val="008C72BA"/>
    <w:rsid w:val="008D0857"/>
    <w:rsid w:val="008D16C0"/>
    <w:rsid w:val="008D3B30"/>
    <w:rsid w:val="008D4511"/>
    <w:rsid w:val="008D47F9"/>
    <w:rsid w:val="008D7D00"/>
    <w:rsid w:val="008E080D"/>
    <w:rsid w:val="008E0B33"/>
    <w:rsid w:val="008E1D2F"/>
    <w:rsid w:val="008E2C4C"/>
    <w:rsid w:val="008E65E3"/>
    <w:rsid w:val="008E7A70"/>
    <w:rsid w:val="008E7A76"/>
    <w:rsid w:val="008E7BDA"/>
    <w:rsid w:val="008F2162"/>
    <w:rsid w:val="008F2DA1"/>
    <w:rsid w:val="008F42AC"/>
    <w:rsid w:val="008F4500"/>
    <w:rsid w:val="008F47CF"/>
    <w:rsid w:val="008F6478"/>
    <w:rsid w:val="008F67DC"/>
    <w:rsid w:val="009005B9"/>
    <w:rsid w:val="00900663"/>
    <w:rsid w:val="0090083E"/>
    <w:rsid w:val="0090096F"/>
    <w:rsid w:val="009010A5"/>
    <w:rsid w:val="009016D5"/>
    <w:rsid w:val="00901BE3"/>
    <w:rsid w:val="00901F8D"/>
    <w:rsid w:val="00903F64"/>
    <w:rsid w:val="00904081"/>
    <w:rsid w:val="00905262"/>
    <w:rsid w:val="009054F8"/>
    <w:rsid w:val="009057F4"/>
    <w:rsid w:val="00905819"/>
    <w:rsid w:val="00906231"/>
    <w:rsid w:val="00907D5C"/>
    <w:rsid w:val="0091057C"/>
    <w:rsid w:val="009115CF"/>
    <w:rsid w:val="00911B59"/>
    <w:rsid w:val="00913FB7"/>
    <w:rsid w:val="00914D7A"/>
    <w:rsid w:val="009151AA"/>
    <w:rsid w:val="00915894"/>
    <w:rsid w:val="00915B62"/>
    <w:rsid w:val="009177E2"/>
    <w:rsid w:val="00920987"/>
    <w:rsid w:val="0092104E"/>
    <w:rsid w:val="00922E41"/>
    <w:rsid w:val="009230F3"/>
    <w:rsid w:val="00923F81"/>
    <w:rsid w:val="00923FEE"/>
    <w:rsid w:val="0092510D"/>
    <w:rsid w:val="00925FFA"/>
    <w:rsid w:val="00926D98"/>
    <w:rsid w:val="00927FA8"/>
    <w:rsid w:val="009306A3"/>
    <w:rsid w:val="009311DE"/>
    <w:rsid w:val="0093226A"/>
    <w:rsid w:val="00932E75"/>
    <w:rsid w:val="00934DBC"/>
    <w:rsid w:val="00935603"/>
    <w:rsid w:val="00935B4E"/>
    <w:rsid w:val="00937AD5"/>
    <w:rsid w:val="009419DD"/>
    <w:rsid w:val="00943A6D"/>
    <w:rsid w:val="009440B1"/>
    <w:rsid w:val="0094490B"/>
    <w:rsid w:val="00945520"/>
    <w:rsid w:val="0094626A"/>
    <w:rsid w:val="00947559"/>
    <w:rsid w:val="00951725"/>
    <w:rsid w:val="00951A84"/>
    <w:rsid w:val="00953B22"/>
    <w:rsid w:val="00954977"/>
    <w:rsid w:val="00954A90"/>
    <w:rsid w:val="009550D7"/>
    <w:rsid w:val="00955A5A"/>
    <w:rsid w:val="00955B87"/>
    <w:rsid w:val="00956169"/>
    <w:rsid w:val="009562D5"/>
    <w:rsid w:val="00957C17"/>
    <w:rsid w:val="00957F46"/>
    <w:rsid w:val="009607FC"/>
    <w:rsid w:val="009627A3"/>
    <w:rsid w:val="00962987"/>
    <w:rsid w:val="00962A43"/>
    <w:rsid w:val="00963342"/>
    <w:rsid w:val="009655A8"/>
    <w:rsid w:val="00965D9A"/>
    <w:rsid w:val="0096751B"/>
    <w:rsid w:val="00967D6D"/>
    <w:rsid w:val="00970674"/>
    <w:rsid w:val="00971A55"/>
    <w:rsid w:val="00971F90"/>
    <w:rsid w:val="00973BFB"/>
    <w:rsid w:val="0097583A"/>
    <w:rsid w:val="00975BE9"/>
    <w:rsid w:val="0097731F"/>
    <w:rsid w:val="00977C36"/>
    <w:rsid w:val="009825B1"/>
    <w:rsid w:val="00982A0B"/>
    <w:rsid w:val="00983C98"/>
    <w:rsid w:val="00984446"/>
    <w:rsid w:val="00986A7A"/>
    <w:rsid w:val="009878E9"/>
    <w:rsid w:val="00990D64"/>
    <w:rsid w:val="00992970"/>
    <w:rsid w:val="009945CC"/>
    <w:rsid w:val="00995780"/>
    <w:rsid w:val="00995EFF"/>
    <w:rsid w:val="009969BA"/>
    <w:rsid w:val="009A02C7"/>
    <w:rsid w:val="009A0334"/>
    <w:rsid w:val="009A1BED"/>
    <w:rsid w:val="009A1D54"/>
    <w:rsid w:val="009A3AD7"/>
    <w:rsid w:val="009A4725"/>
    <w:rsid w:val="009A4F49"/>
    <w:rsid w:val="009A5985"/>
    <w:rsid w:val="009A77FE"/>
    <w:rsid w:val="009A7F09"/>
    <w:rsid w:val="009B0395"/>
    <w:rsid w:val="009B078A"/>
    <w:rsid w:val="009B328F"/>
    <w:rsid w:val="009B32FB"/>
    <w:rsid w:val="009B3B93"/>
    <w:rsid w:val="009B46C2"/>
    <w:rsid w:val="009B6825"/>
    <w:rsid w:val="009C0A3E"/>
    <w:rsid w:val="009C1902"/>
    <w:rsid w:val="009C21F9"/>
    <w:rsid w:val="009C2409"/>
    <w:rsid w:val="009C27C3"/>
    <w:rsid w:val="009C38F8"/>
    <w:rsid w:val="009C3BF4"/>
    <w:rsid w:val="009C5878"/>
    <w:rsid w:val="009C6142"/>
    <w:rsid w:val="009C63A6"/>
    <w:rsid w:val="009C691F"/>
    <w:rsid w:val="009C6C7C"/>
    <w:rsid w:val="009C6F3E"/>
    <w:rsid w:val="009D0A65"/>
    <w:rsid w:val="009D1AFD"/>
    <w:rsid w:val="009D2A48"/>
    <w:rsid w:val="009D2DA9"/>
    <w:rsid w:val="009D2F17"/>
    <w:rsid w:val="009D327C"/>
    <w:rsid w:val="009D4DB0"/>
    <w:rsid w:val="009D5C50"/>
    <w:rsid w:val="009D5DB7"/>
    <w:rsid w:val="009D658E"/>
    <w:rsid w:val="009D7817"/>
    <w:rsid w:val="009E054E"/>
    <w:rsid w:val="009E13B4"/>
    <w:rsid w:val="009E1538"/>
    <w:rsid w:val="009E231E"/>
    <w:rsid w:val="009E2637"/>
    <w:rsid w:val="009E4232"/>
    <w:rsid w:val="009E4342"/>
    <w:rsid w:val="009E452B"/>
    <w:rsid w:val="009E4A09"/>
    <w:rsid w:val="009E5B19"/>
    <w:rsid w:val="009E6408"/>
    <w:rsid w:val="009E6EE7"/>
    <w:rsid w:val="009E6F09"/>
    <w:rsid w:val="009F07B5"/>
    <w:rsid w:val="009F2362"/>
    <w:rsid w:val="009F3E57"/>
    <w:rsid w:val="009F51A1"/>
    <w:rsid w:val="009F6ED1"/>
    <w:rsid w:val="00A00F6F"/>
    <w:rsid w:val="00A018FE"/>
    <w:rsid w:val="00A020F1"/>
    <w:rsid w:val="00A03826"/>
    <w:rsid w:val="00A071BA"/>
    <w:rsid w:val="00A073F2"/>
    <w:rsid w:val="00A079AC"/>
    <w:rsid w:val="00A1038B"/>
    <w:rsid w:val="00A10895"/>
    <w:rsid w:val="00A112D5"/>
    <w:rsid w:val="00A1504F"/>
    <w:rsid w:val="00A15185"/>
    <w:rsid w:val="00A15B16"/>
    <w:rsid w:val="00A15CC8"/>
    <w:rsid w:val="00A16888"/>
    <w:rsid w:val="00A16CE9"/>
    <w:rsid w:val="00A20479"/>
    <w:rsid w:val="00A21340"/>
    <w:rsid w:val="00A21A16"/>
    <w:rsid w:val="00A21D9D"/>
    <w:rsid w:val="00A22A9F"/>
    <w:rsid w:val="00A24EBF"/>
    <w:rsid w:val="00A255F7"/>
    <w:rsid w:val="00A25CF9"/>
    <w:rsid w:val="00A27744"/>
    <w:rsid w:val="00A27962"/>
    <w:rsid w:val="00A32B44"/>
    <w:rsid w:val="00A33563"/>
    <w:rsid w:val="00A3543D"/>
    <w:rsid w:val="00A35A36"/>
    <w:rsid w:val="00A36E00"/>
    <w:rsid w:val="00A37C30"/>
    <w:rsid w:val="00A37E37"/>
    <w:rsid w:val="00A41B4F"/>
    <w:rsid w:val="00A427BE"/>
    <w:rsid w:val="00A44BB8"/>
    <w:rsid w:val="00A45214"/>
    <w:rsid w:val="00A4535B"/>
    <w:rsid w:val="00A45E2C"/>
    <w:rsid w:val="00A468C2"/>
    <w:rsid w:val="00A46AB7"/>
    <w:rsid w:val="00A46D19"/>
    <w:rsid w:val="00A46F36"/>
    <w:rsid w:val="00A47412"/>
    <w:rsid w:val="00A4744D"/>
    <w:rsid w:val="00A506BC"/>
    <w:rsid w:val="00A50CF6"/>
    <w:rsid w:val="00A50F3A"/>
    <w:rsid w:val="00A5390B"/>
    <w:rsid w:val="00A5520D"/>
    <w:rsid w:val="00A553F4"/>
    <w:rsid w:val="00A56798"/>
    <w:rsid w:val="00A5683B"/>
    <w:rsid w:val="00A56B04"/>
    <w:rsid w:val="00A611AB"/>
    <w:rsid w:val="00A6352F"/>
    <w:rsid w:val="00A6354E"/>
    <w:rsid w:val="00A67283"/>
    <w:rsid w:val="00A67B34"/>
    <w:rsid w:val="00A706A0"/>
    <w:rsid w:val="00A7159A"/>
    <w:rsid w:val="00A71848"/>
    <w:rsid w:val="00A72DE6"/>
    <w:rsid w:val="00A737FB"/>
    <w:rsid w:val="00A73A61"/>
    <w:rsid w:val="00A7480A"/>
    <w:rsid w:val="00A75FA7"/>
    <w:rsid w:val="00A775A4"/>
    <w:rsid w:val="00A77639"/>
    <w:rsid w:val="00A77B0D"/>
    <w:rsid w:val="00A805CF"/>
    <w:rsid w:val="00A80A45"/>
    <w:rsid w:val="00A82E4F"/>
    <w:rsid w:val="00A8364B"/>
    <w:rsid w:val="00A84321"/>
    <w:rsid w:val="00A84AAA"/>
    <w:rsid w:val="00A86105"/>
    <w:rsid w:val="00A87A74"/>
    <w:rsid w:val="00A87D46"/>
    <w:rsid w:val="00A90837"/>
    <w:rsid w:val="00A9150E"/>
    <w:rsid w:val="00A92040"/>
    <w:rsid w:val="00A930C6"/>
    <w:rsid w:val="00A947B0"/>
    <w:rsid w:val="00A954A7"/>
    <w:rsid w:val="00A97C1E"/>
    <w:rsid w:val="00AA0C1B"/>
    <w:rsid w:val="00AA0E42"/>
    <w:rsid w:val="00AA13CE"/>
    <w:rsid w:val="00AA1772"/>
    <w:rsid w:val="00AA1887"/>
    <w:rsid w:val="00AA1B6E"/>
    <w:rsid w:val="00AA2E9A"/>
    <w:rsid w:val="00AA313D"/>
    <w:rsid w:val="00AA343B"/>
    <w:rsid w:val="00AA4D29"/>
    <w:rsid w:val="00AA5EE5"/>
    <w:rsid w:val="00AA5F0C"/>
    <w:rsid w:val="00AA70A3"/>
    <w:rsid w:val="00AA727E"/>
    <w:rsid w:val="00AB1898"/>
    <w:rsid w:val="00AB344B"/>
    <w:rsid w:val="00AB4450"/>
    <w:rsid w:val="00AB4B32"/>
    <w:rsid w:val="00AB50C5"/>
    <w:rsid w:val="00AB5EEF"/>
    <w:rsid w:val="00AB5FA2"/>
    <w:rsid w:val="00AB632B"/>
    <w:rsid w:val="00AB6BAD"/>
    <w:rsid w:val="00AB6F76"/>
    <w:rsid w:val="00AB70FC"/>
    <w:rsid w:val="00AB7315"/>
    <w:rsid w:val="00AB7E29"/>
    <w:rsid w:val="00AC1889"/>
    <w:rsid w:val="00AC2CDB"/>
    <w:rsid w:val="00AC31DE"/>
    <w:rsid w:val="00AC3828"/>
    <w:rsid w:val="00AC3834"/>
    <w:rsid w:val="00AC5873"/>
    <w:rsid w:val="00AC6843"/>
    <w:rsid w:val="00AC784A"/>
    <w:rsid w:val="00AD17C2"/>
    <w:rsid w:val="00AD1828"/>
    <w:rsid w:val="00AD1D8C"/>
    <w:rsid w:val="00AD249F"/>
    <w:rsid w:val="00AD3216"/>
    <w:rsid w:val="00AD38D7"/>
    <w:rsid w:val="00AD3EB4"/>
    <w:rsid w:val="00AD401A"/>
    <w:rsid w:val="00AD62DC"/>
    <w:rsid w:val="00AD657F"/>
    <w:rsid w:val="00AD6CEB"/>
    <w:rsid w:val="00AD6E3E"/>
    <w:rsid w:val="00AD702B"/>
    <w:rsid w:val="00AE0213"/>
    <w:rsid w:val="00AE07FE"/>
    <w:rsid w:val="00AE10B6"/>
    <w:rsid w:val="00AE1B69"/>
    <w:rsid w:val="00AE234B"/>
    <w:rsid w:val="00AE2A84"/>
    <w:rsid w:val="00AE30C1"/>
    <w:rsid w:val="00AE3936"/>
    <w:rsid w:val="00AE55CE"/>
    <w:rsid w:val="00AE5E3B"/>
    <w:rsid w:val="00AE5E8C"/>
    <w:rsid w:val="00AE697D"/>
    <w:rsid w:val="00AE790B"/>
    <w:rsid w:val="00AF06D2"/>
    <w:rsid w:val="00AF06E7"/>
    <w:rsid w:val="00AF198D"/>
    <w:rsid w:val="00AF1B77"/>
    <w:rsid w:val="00AF282A"/>
    <w:rsid w:val="00AF321B"/>
    <w:rsid w:val="00AF4535"/>
    <w:rsid w:val="00AF587A"/>
    <w:rsid w:val="00AF5B18"/>
    <w:rsid w:val="00AF6667"/>
    <w:rsid w:val="00B0000E"/>
    <w:rsid w:val="00B00795"/>
    <w:rsid w:val="00B00851"/>
    <w:rsid w:val="00B0113C"/>
    <w:rsid w:val="00B0188D"/>
    <w:rsid w:val="00B020AF"/>
    <w:rsid w:val="00B028F7"/>
    <w:rsid w:val="00B03D03"/>
    <w:rsid w:val="00B042DF"/>
    <w:rsid w:val="00B04573"/>
    <w:rsid w:val="00B05D4F"/>
    <w:rsid w:val="00B06BB2"/>
    <w:rsid w:val="00B11351"/>
    <w:rsid w:val="00B115FD"/>
    <w:rsid w:val="00B11682"/>
    <w:rsid w:val="00B11C88"/>
    <w:rsid w:val="00B11F3D"/>
    <w:rsid w:val="00B1245B"/>
    <w:rsid w:val="00B1456E"/>
    <w:rsid w:val="00B14DFE"/>
    <w:rsid w:val="00B14E3D"/>
    <w:rsid w:val="00B15339"/>
    <w:rsid w:val="00B1546F"/>
    <w:rsid w:val="00B15DEA"/>
    <w:rsid w:val="00B1644B"/>
    <w:rsid w:val="00B16E3D"/>
    <w:rsid w:val="00B171B7"/>
    <w:rsid w:val="00B20912"/>
    <w:rsid w:val="00B2093F"/>
    <w:rsid w:val="00B22E9B"/>
    <w:rsid w:val="00B2308D"/>
    <w:rsid w:val="00B23292"/>
    <w:rsid w:val="00B2389D"/>
    <w:rsid w:val="00B24194"/>
    <w:rsid w:val="00B242A7"/>
    <w:rsid w:val="00B24D4F"/>
    <w:rsid w:val="00B2526C"/>
    <w:rsid w:val="00B2598B"/>
    <w:rsid w:val="00B25ECD"/>
    <w:rsid w:val="00B277DE"/>
    <w:rsid w:val="00B30BE3"/>
    <w:rsid w:val="00B31C36"/>
    <w:rsid w:val="00B31D5A"/>
    <w:rsid w:val="00B36019"/>
    <w:rsid w:val="00B36204"/>
    <w:rsid w:val="00B3631F"/>
    <w:rsid w:val="00B3664F"/>
    <w:rsid w:val="00B3665D"/>
    <w:rsid w:val="00B37359"/>
    <w:rsid w:val="00B37CB8"/>
    <w:rsid w:val="00B401BE"/>
    <w:rsid w:val="00B42D14"/>
    <w:rsid w:val="00B43E22"/>
    <w:rsid w:val="00B465BD"/>
    <w:rsid w:val="00B46C01"/>
    <w:rsid w:val="00B47139"/>
    <w:rsid w:val="00B47DF6"/>
    <w:rsid w:val="00B5069D"/>
    <w:rsid w:val="00B5161B"/>
    <w:rsid w:val="00B53482"/>
    <w:rsid w:val="00B53A78"/>
    <w:rsid w:val="00B53F4D"/>
    <w:rsid w:val="00B54B02"/>
    <w:rsid w:val="00B54B4A"/>
    <w:rsid w:val="00B54CFE"/>
    <w:rsid w:val="00B5512A"/>
    <w:rsid w:val="00B555C9"/>
    <w:rsid w:val="00B56F29"/>
    <w:rsid w:val="00B57C88"/>
    <w:rsid w:val="00B6009D"/>
    <w:rsid w:val="00B602D9"/>
    <w:rsid w:val="00B60E3C"/>
    <w:rsid w:val="00B60F2E"/>
    <w:rsid w:val="00B61360"/>
    <w:rsid w:val="00B62273"/>
    <w:rsid w:val="00B62AD6"/>
    <w:rsid w:val="00B62B8A"/>
    <w:rsid w:val="00B630E0"/>
    <w:rsid w:val="00B63816"/>
    <w:rsid w:val="00B63DD8"/>
    <w:rsid w:val="00B66F6E"/>
    <w:rsid w:val="00B675C2"/>
    <w:rsid w:val="00B705C6"/>
    <w:rsid w:val="00B71076"/>
    <w:rsid w:val="00B723D3"/>
    <w:rsid w:val="00B72DD1"/>
    <w:rsid w:val="00B730A7"/>
    <w:rsid w:val="00B73510"/>
    <w:rsid w:val="00B73C40"/>
    <w:rsid w:val="00B73FC6"/>
    <w:rsid w:val="00B74539"/>
    <w:rsid w:val="00B74F39"/>
    <w:rsid w:val="00B754E3"/>
    <w:rsid w:val="00B768EE"/>
    <w:rsid w:val="00B80AF0"/>
    <w:rsid w:val="00B82C02"/>
    <w:rsid w:val="00B830FB"/>
    <w:rsid w:val="00B837C5"/>
    <w:rsid w:val="00B838E6"/>
    <w:rsid w:val="00B83A9C"/>
    <w:rsid w:val="00B83D5A"/>
    <w:rsid w:val="00B858CA"/>
    <w:rsid w:val="00B85ABE"/>
    <w:rsid w:val="00B8640D"/>
    <w:rsid w:val="00B8650D"/>
    <w:rsid w:val="00B86A5A"/>
    <w:rsid w:val="00B87854"/>
    <w:rsid w:val="00B87CC5"/>
    <w:rsid w:val="00B87E20"/>
    <w:rsid w:val="00B90E62"/>
    <w:rsid w:val="00B9117C"/>
    <w:rsid w:val="00B921C1"/>
    <w:rsid w:val="00B9291F"/>
    <w:rsid w:val="00B92EE3"/>
    <w:rsid w:val="00B9461E"/>
    <w:rsid w:val="00B95DCB"/>
    <w:rsid w:val="00B96ABF"/>
    <w:rsid w:val="00B97B07"/>
    <w:rsid w:val="00BA01F3"/>
    <w:rsid w:val="00BA0E2E"/>
    <w:rsid w:val="00BA1F4E"/>
    <w:rsid w:val="00BA2B14"/>
    <w:rsid w:val="00BA2DA6"/>
    <w:rsid w:val="00BA4C83"/>
    <w:rsid w:val="00BA4DC6"/>
    <w:rsid w:val="00BA57B3"/>
    <w:rsid w:val="00BA6571"/>
    <w:rsid w:val="00BA6AA6"/>
    <w:rsid w:val="00BA7243"/>
    <w:rsid w:val="00BA7374"/>
    <w:rsid w:val="00BB00F8"/>
    <w:rsid w:val="00BB21DD"/>
    <w:rsid w:val="00BB3673"/>
    <w:rsid w:val="00BB47F0"/>
    <w:rsid w:val="00BB5C0C"/>
    <w:rsid w:val="00BB5EA3"/>
    <w:rsid w:val="00BB642C"/>
    <w:rsid w:val="00BB6F11"/>
    <w:rsid w:val="00BB77B0"/>
    <w:rsid w:val="00BC0692"/>
    <w:rsid w:val="00BC1056"/>
    <w:rsid w:val="00BC32B8"/>
    <w:rsid w:val="00BC3631"/>
    <w:rsid w:val="00BC3AB3"/>
    <w:rsid w:val="00BC3D78"/>
    <w:rsid w:val="00BC7E0C"/>
    <w:rsid w:val="00BD1E7D"/>
    <w:rsid w:val="00BD2B80"/>
    <w:rsid w:val="00BD2CB4"/>
    <w:rsid w:val="00BD3636"/>
    <w:rsid w:val="00BD3A0A"/>
    <w:rsid w:val="00BD4166"/>
    <w:rsid w:val="00BD41E7"/>
    <w:rsid w:val="00BD4440"/>
    <w:rsid w:val="00BD7594"/>
    <w:rsid w:val="00BE05C4"/>
    <w:rsid w:val="00BE0F78"/>
    <w:rsid w:val="00BE2221"/>
    <w:rsid w:val="00BE223F"/>
    <w:rsid w:val="00BE25F1"/>
    <w:rsid w:val="00BE3912"/>
    <w:rsid w:val="00BE437B"/>
    <w:rsid w:val="00BE4998"/>
    <w:rsid w:val="00BE5D90"/>
    <w:rsid w:val="00BE6852"/>
    <w:rsid w:val="00BE76E6"/>
    <w:rsid w:val="00BE7CDE"/>
    <w:rsid w:val="00BE7E49"/>
    <w:rsid w:val="00BE7F7E"/>
    <w:rsid w:val="00BF010A"/>
    <w:rsid w:val="00BF1E39"/>
    <w:rsid w:val="00BF1EB1"/>
    <w:rsid w:val="00BF24DE"/>
    <w:rsid w:val="00BF3650"/>
    <w:rsid w:val="00BF494C"/>
    <w:rsid w:val="00BF4D4A"/>
    <w:rsid w:val="00BF53CB"/>
    <w:rsid w:val="00BF57EF"/>
    <w:rsid w:val="00BF5D8A"/>
    <w:rsid w:val="00BF6C3C"/>
    <w:rsid w:val="00BF7C68"/>
    <w:rsid w:val="00BF7FBC"/>
    <w:rsid w:val="00C01F12"/>
    <w:rsid w:val="00C022AD"/>
    <w:rsid w:val="00C02747"/>
    <w:rsid w:val="00C03475"/>
    <w:rsid w:val="00C049C5"/>
    <w:rsid w:val="00C049F1"/>
    <w:rsid w:val="00C054CD"/>
    <w:rsid w:val="00C06086"/>
    <w:rsid w:val="00C0670C"/>
    <w:rsid w:val="00C06860"/>
    <w:rsid w:val="00C069AF"/>
    <w:rsid w:val="00C07E5E"/>
    <w:rsid w:val="00C10657"/>
    <w:rsid w:val="00C10AA3"/>
    <w:rsid w:val="00C10F90"/>
    <w:rsid w:val="00C11137"/>
    <w:rsid w:val="00C11204"/>
    <w:rsid w:val="00C11754"/>
    <w:rsid w:val="00C1349B"/>
    <w:rsid w:val="00C142E7"/>
    <w:rsid w:val="00C1432A"/>
    <w:rsid w:val="00C1472F"/>
    <w:rsid w:val="00C159E0"/>
    <w:rsid w:val="00C1652B"/>
    <w:rsid w:val="00C17320"/>
    <w:rsid w:val="00C203E0"/>
    <w:rsid w:val="00C223E4"/>
    <w:rsid w:val="00C231F9"/>
    <w:rsid w:val="00C23993"/>
    <w:rsid w:val="00C2403B"/>
    <w:rsid w:val="00C24384"/>
    <w:rsid w:val="00C25242"/>
    <w:rsid w:val="00C255FF"/>
    <w:rsid w:val="00C27A44"/>
    <w:rsid w:val="00C31C8C"/>
    <w:rsid w:val="00C325C7"/>
    <w:rsid w:val="00C331D6"/>
    <w:rsid w:val="00C34E2B"/>
    <w:rsid w:val="00C35705"/>
    <w:rsid w:val="00C357DE"/>
    <w:rsid w:val="00C358E8"/>
    <w:rsid w:val="00C362AA"/>
    <w:rsid w:val="00C3652A"/>
    <w:rsid w:val="00C367EE"/>
    <w:rsid w:val="00C367EF"/>
    <w:rsid w:val="00C36FCE"/>
    <w:rsid w:val="00C37795"/>
    <w:rsid w:val="00C40EEB"/>
    <w:rsid w:val="00C41659"/>
    <w:rsid w:val="00C417DD"/>
    <w:rsid w:val="00C422A9"/>
    <w:rsid w:val="00C425AC"/>
    <w:rsid w:val="00C44216"/>
    <w:rsid w:val="00C445CF"/>
    <w:rsid w:val="00C451CD"/>
    <w:rsid w:val="00C47798"/>
    <w:rsid w:val="00C52B0C"/>
    <w:rsid w:val="00C5468D"/>
    <w:rsid w:val="00C55A1E"/>
    <w:rsid w:val="00C55FFB"/>
    <w:rsid w:val="00C577F3"/>
    <w:rsid w:val="00C57AE4"/>
    <w:rsid w:val="00C60EB0"/>
    <w:rsid w:val="00C6139C"/>
    <w:rsid w:val="00C613A7"/>
    <w:rsid w:val="00C62AE6"/>
    <w:rsid w:val="00C64EEF"/>
    <w:rsid w:val="00C654A5"/>
    <w:rsid w:val="00C65906"/>
    <w:rsid w:val="00C673E5"/>
    <w:rsid w:val="00C67FA7"/>
    <w:rsid w:val="00C70626"/>
    <w:rsid w:val="00C71528"/>
    <w:rsid w:val="00C73D58"/>
    <w:rsid w:val="00C745B5"/>
    <w:rsid w:val="00C7566F"/>
    <w:rsid w:val="00C75CE0"/>
    <w:rsid w:val="00C762FA"/>
    <w:rsid w:val="00C7753F"/>
    <w:rsid w:val="00C77846"/>
    <w:rsid w:val="00C77B2A"/>
    <w:rsid w:val="00C808A9"/>
    <w:rsid w:val="00C80EE9"/>
    <w:rsid w:val="00C82CCB"/>
    <w:rsid w:val="00C830BF"/>
    <w:rsid w:val="00C8370C"/>
    <w:rsid w:val="00C84B44"/>
    <w:rsid w:val="00C8500C"/>
    <w:rsid w:val="00C870F8"/>
    <w:rsid w:val="00C87FEE"/>
    <w:rsid w:val="00C906B6"/>
    <w:rsid w:val="00C909C0"/>
    <w:rsid w:val="00C9137F"/>
    <w:rsid w:val="00C91B88"/>
    <w:rsid w:val="00C91CF3"/>
    <w:rsid w:val="00C95D44"/>
    <w:rsid w:val="00C95F63"/>
    <w:rsid w:val="00C961E8"/>
    <w:rsid w:val="00C968CD"/>
    <w:rsid w:val="00C96A41"/>
    <w:rsid w:val="00C96C43"/>
    <w:rsid w:val="00C96E67"/>
    <w:rsid w:val="00C96E95"/>
    <w:rsid w:val="00CA01C0"/>
    <w:rsid w:val="00CA0537"/>
    <w:rsid w:val="00CA1E7B"/>
    <w:rsid w:val="00CA21AE"/>
    <w:rsid w:val="00CA249A"/>
    <w:rsid w:val="00CA253A"/>
    <w:rsid w:val="00CA434E"/>
    <w:rsid w:val="00CA4A36"/>
    <w:rsid w:val="00CA4BEF"/>
    <w:rsid w:val="00CA61D4"/>
    <w:rsid w:val="00CA68CD"/>
    <w:rsid w:val="00CA6CDA"/>
    <w:rsid w:val="00CA7B00"/>
    <w:rsid w:val="00CA7C86"/>
    <w:rsid w:val="00CB033C"/>
    <w:rsid w:val="00CB159E"/>
    <w:rsid w:val="00CB1851"/>
    <w:rsid w:val="00CB1CAC"/>
    <w:rsid w:val="00CB2F7C"/>
    <w:rsid w:val="00CB36FE"/>
    <w:rsid w:val="00CB3D3A"/>
    <w:rsid w:val="00CB42F1"/>
    <w:rsid w:val="00CB438E"/>
    <w:rsid w:val="00CB45B5"/>
    <w:rsid w:val="00CB4849"/>
    <w:rsid w:val="00CB5497"/>
    <w:rsid w:val="00CB7D67"/>
    <w:rsid w:val="00CC00CB"/>
    <w:rsid w:val="00CC5AEC"/>
    <w:rsid w:val="00CC7E15"/>
    <w:rsid w:val="00CC7F77"/>
    <w:rsid w:val="00CD0542"/>
    <w:rsid w:val="00CD065B"/>
    <w:rsid w:val="00CD141B"/>
    <w:rsid w:val="00CD14A2"/>
    <w:rsid w:val="00CD3573"/>
    <w:rsid w:val="00CD3F9A"/>
    <w:rsid w:val="00CD456D"/>
    <w:rsid w:val="00CD497F"/>
    <w:rsid w:val="00CD4A04"/>
    <w:rsid w:val="00CD4A1B"/>
    <w:rsid w:val="00CD4DEE"/>
    <w:rsid w:val="00CD595D"/>
    <w:rsid w:val="00CE0042"/>
    <w:rsid w:val="00CE029D"/>
    <w:rsid w:val="00CE06A7"/>
    <w:rsid w:val="00CE1E23"/>
    <w:rsid w:val="00CE4564"/>
    <w:rsid w:val="00CE6799"/>
    <w:rsid w:val="00CE7A22"/>
    <w:rsid w:val="00CE7C03"/>
    <w:rsid w:val="00CE7DD3"/>
    <w:rsid w:val="00CF06E0"/>
    <w:rsid w:val="00CF0AF4"/>
    <w:rsid w:val="00CF1343"/>
    <w:rsid w:val="00CF22D4"/>
    <w:rsid w:val="00CF2A6F"/>
    <w:rsid w:val="00CF2AA2"/>
    <w:rsid w:val="00CF37F4"/>
    <w:rsid w:val="00CF4946"/>
    <w:rsid w:val="00CF5442"/>
    <w:rsid w:val="00CF5A28"/>
    <w:rsid w:val="00CF5C93"/>
    <w:rsid w:val="00CF6C53"/>
    <w:rsid w:val="00D00338"/>
    <w:rsid w:val="00D0108B"/>
    <w:rsid w:val="00D0133B"/>
    <w:rsid w:val="00D017A5"/>
    <w:rsid w:val="00D021A5"/>
    <w:rsid w:val="00D0275C"/>
    <w:rsid w:val="00D02ACC"/>
    <w:rsid w:val="00D02CA2"/>
    <w:rsid w:val="00D02D6A"/>
    <w:rsid w:val="00D04D51"/>
    <w:rsid w:val="00D06666"/>
    <w:rsid w:val="00D0734D"/>
    <w:rsid w:val="00D07600"/>
    <w:rsid w:val="00D116A6"/>
    <w:rsid w:val="00D14D2A"/>
    <w:rsid w:val="00D156D0"/>
    <w:rsid w:val="00D20749"/>
    <w:rsid w:val="00D215A5"/>
    <w:rsid w:val="00D21960"/>
    <w:rsid w:val="00D22C01"/>
    <w:rsid w:val="00D2309B"/>
    <w:rsid w:val="00D235CB"/>
    <w:rsid w:val="00D24555"/>
    <w:rsid w:val="00D308B9"/>
    <w:rsid w:val="00D318C5"/>
    <w:rsid w:val="00D32703"/>
    <w:rsid w:val="00D34206"/>
    <w:rsid w:val="00D353D3"/>
    <w:rsid w:val="00D36E5E"/>
    <w:rsid w:val="00D40535"/>
    <w:rsid w:val="00D40D8E"/>
    <w:rsid w:val="00D4156B"/>
    <w:rsid w:val="00D42448"/>
    <w:rsid w:val="00D43E4A"/>
    <w:rsid w:val="00D44BC6"/>
    <w:rsid w:val="00D45A75"/>
    <w:rsid w:val="00D461CC"/>
    <w:rsid w:val="00D47651"/>
    <w:rsid w:val="00D47AAB"/>
    <w:rsid w:val="00D47C22"/>
    <w:rsid w:val="00D47F6A"/>
    <w:rsid w:val="00D506D1"/>
    <w:rsid w:val="00D50E39"/>
    <w:rsid w:val="00D5237E"/>
    <w:rsid w:val="00D532DE"/>
    <w:rsid w:val="00D539B6"/>
    <w:rsid w:val="00D545AE"/>
    <w:rsid w:val="00D557C3"/>
    <w:rsid w:val="00D563C8"/>
    <w:rsid w:val="00D5641C"/>
    <w:rsid w:val="00D574C9"/>
    <w:rsid w:val="00D602D4"/>
    <w:rsid w:val="00D60C2D"/>
    <w:rsid w:val="00D61476"/>
    <w:rsid w:val="00D64A78"/>
    <w:rsid w:val="00D65753"/>
    <w:rsid w:val="00D65840"/>
    <w:rsid w:val="00D65E90"/>
    <w:rsid w:val="00D66397"/>
    <w:rsid w:val="00D678AE"/>
    <w:rsid w:val="00D71BE6"/>
    <w:rsid w:val="00D72499"/>
    <w:rsid w:val="00D72FBB"/>
    <w:rsid w:val="00D731CB"/>
    <w:rsid w:val="00D74500"/>
    <w:rsid w:val="00D7454B"/>
    <w:rsid w:val="00D74FFB"/>
    <w:rsid w:val="00D76519"/>
    <w:rsid w:val="00D7651F"/>
    <w:rsid w:val="00D76B3D"/>
    <w:rsid w:val="00D76F5F"/>
    <w:rsid w:val="00D80814"/>
    <w:rsid w:val="00D80AC8"/>
    <w:rsid w:val="00D82013"/>
    <w:rsid w:val="00D82FD7"/>
    <w:rsid w:val="00D83449"/>
    <w:rsid w:val="00D844B5"/>
    <w:rsid w:val="00D8470D"/>
    <w:rsid w:val="00D84EAB"/>
    <w:rsid w:val="00D864AB"/>
    <w:rsid w:val="00D868B0"/>
    <w:rsid w:val="00D87ABB"/>
    <w:rsid w:val="00D87FF0"/>
    <w:rsid w:val="00D91D60"/>
    <w:rsid w:val="00D91FFD"/>
    <w:rsid w:val="00D923AC"/>
    <w:rsid w:val="00D940A8"/>
    <w:rsid w:val="00D9475D"/>
    <w:rsid w:val="00D94B11"/>
    <w:rsid w:val="00D95858"/>
    <w:rsid w:val="00D95E8F"/>
    <w:rsid w:val="00D97745"/>
    <w:rsid w:val="00D97AFB"/>
    <w:rsid w:val="00DA0FD8"/>
    <w:rsid w:val="00DA1CB5"/>
    <w:rsid w:val="00DA305E"/>
    <w:rsid w:val="00DA4552"/>
    <w:rsid w:val="00DA6ABD"/>
    <w:rsid w:val="00DA6C0F"/>
    <w:rsid w:val="00DA7A6C"/>
    <w:rsid w:val="00DA7F92"/>
    <w:rsid w:val="00DB07E1"/>
    <w:rsid w:val="00DB0A3F"/>
    <w:rsid w:val="00DB0E0A"/>
    <w:rsid w:val="00DB16E4"/>
    <w:rsid w:val="00DB293C"/>
    <w:rsid w:val="00DB3C00"/>
    <w:rsid w:val="00DB3FFB"/>
    <w:rsid w:val="00DB5CBB"/>
    <w:rsid w:val="00DB6C6D"/>
    <w:rsid w:val="00DB7C61"/>
    <w:rsid w:val="00DB7E8B"/>
    <w:rsid w:val="00DC0028"/>
    <w:rsid w:val="00DC0592"/>
    <w:rsid w:val="00DC05C7"/>
    <w:rsid w:val="00DC15E1"/>
    <w:rsid w:val="00DC194F"/>
    <w:rsid w:val="00DC1CB4"/>
    <w:rsid w:val="00DC206C"/>
    <w:rsid w:val="00DC480B"/>
    <w:rsid w:val="00DC531F"/>
    <w:rsid w:val="00DC5C77"/>
    <w:rsid w:val="00DC5D42"/>
    <w:rsid w:val="00DC5DA7"/>
    <w:rsid w:val="00DC7369"/>
    <w:rsid w:val="00DC7A1D"/>
    <w:rsid w:val="00DD186E"/>
    <w:rsid w:val="00DD2671"/>
    <w:rsid w:val="00DD3C29"/>
    <w:rsid w:val="00DD4685"/>
    <w:rsid w:val="00DD5986"/>
    <w:rsid w:val="00DE073C"/>
    <w:rsid w:val="00DE0965"/>
    <w:rsid w:val="00DE34A8"/>
    <w:rsid w:val="00DE3D8F"/>
    <w:rsid w:val="00DE663C"/>
    <w:rsid w:val="00DF0B9B"/>
    <w:rsid w:val="00DF0FA7"/>
    <w:rsid w:val="00DF11C6"/>
    <w:rsid w:val="00DF185B"/>
    <w:rsid w:val="00DF34B7"/>
    <w:rsid w:val="00DF4179"/>
    <w:rsid w:val="00DF4FB4"/>
    <w:rsid w:val="00DF59F0"/>
    <w:rsid w:val="00DF5B25"/>
    <w:rsid w:val="00DF6018"/>
    <w:rsid w:val="00DF70F4"/>
    <w:rsid w:val="00DF72D1"/>
    <w:rsid w:val="00E00395"/>
    <w:rsid w:val="00E009DE"/>
    <w:rsid w:val="00E014C6"/>
    <w:rsid w:val="00E020CE"/>
    <w:rsid w:val="00E02949"/>
    <w:rsid w:val="00E02DA2"/>
    <w:rsid w:val="00E03722"/>
    <w:rsid w:val="00E046C4"/>
    <w:rsid w:val="00E04C42"/>
    <w:rsid w:val="00E0531F"/>
    <w:rsid w:val="00E06495"/>
    <w:rsid w:val="00E072D4"/>
    <w:rsid w:val="00E10E41"/>
    <w:rsid w:val="00E10F77"/>
    <w:rsid w:val="00E117D2"/>
    <w:rsid w:val="00E1188C"/>
    <w:rsid w:val="00E121FB"/>
    <w:rsid w:val="00E12567"/>
    <w:rsid w:val="00E130A2"/>
    <w:rsid w:val="00E139AE"/>
    <w:rsid w:val="00E14A98"/>
    <w:rsid w:val="00E15B22"/>
    <w:rsid w:val="00E17030"/>
    <w:rsid w:val="00E1722C"/>
    <w:rsid w:val="00E20154"/>
    <w:rsid w:val="00E21243"/>
    <w:rsid w:val="00E223B8"/>
    <w:rsid w:val="00E22794"/>
    <w:rsid w:val="00E244A4"/>
    <w:rsid w:val="00E24CDE"/>
    <w:rsid w:val="00E2591C"/>
    <w:rsid w:val="00E27012"/>
    <w:rsid w:val="00E27072"/>
    <w:rsid w:val="00E2722C"/>
    <w:rsid w:val="00E3042E"/>
    <w:rsid w:val="00E31A50"/>
    <w:rsid w:val="00E33B05"/>
    <w:rsid w:val="00E34C83"/>
    <w:rsid w:val="00E40181"/>
    <w:rsid w:val="00E412AE"/>
    <w:rsid w:val="00E41D0E"/>
    <w:rsid w:val="00E42D11"/>
    <w:rsid w:val="00E444A3"/>
    <w:rsid w:val="00E45931"/>
    <w:rsid w:val="00E45EFE"/>
    <w:rsid w:val="00E4658E"/>
    <w:rsid w:val="00E477F8"/>
    <w:rsid w:val="00E47944"/>
    <w:rsid w:val="00E47C85"/>
    <w:rsid w:val="00E51178"/>
    <w:rsid w:val="00E52776"/>
    <w:rsid w:val="00E5401B"/>
    <w:rsid w:val="00E54615"/>
    <w:rsid w:val="00E54FF4"/>
    <w:rsid w:val="00E55E6F"/>
    <w:rsid w:val="00E55E85"/>
    <w:rsid w:val="00E63C51"/>
    <w:rsid w:val="00E64B52"/>
    <w:rsid w:val="00E659BD"/>
    <w:rsid w:val="00E664CE"/>
    <w:rsid w:val="00E672F9"/>
    <w:rsid w:val="00E720C4"/>
    <w:rsid w:val="00E727A0"/>
    <w:rsid w:val="00E732EB"/>
    <w:rsid w:val="00E738DA"/>
    <w:rsid w:val="00E74659"/>
    <w:rsid w:val="00E75156"/>
    <w:rsid w:val="00E754AD"/>
    <w:rsid w:val="00E75D46"/>
    <w:rsid w:val="00E75DF8"/>
    <w:rsid w:val="00E75F2A"/>
    <w:rsid w:val="00E760C6"/>
    <w:rsid w:val="00E76574"/>
    <w:rsid w:val="00E80894"/>
    <w:rsid w:val="00E80A9D"/>
    <w:rsid w:val="00E80F02"/>
    <w:rsid w:val="00E820B2"/>
    <w:rsid w:val="00E82CAB"/>
    <w:rsid w:val="00E832DA"/>
    <w:rsid w:val="00E840A6"/>
    <w:rsid w:val="00E843B2"/>
    <w:rsid w:val="00E84579"/>
    <w:rsid w:val="00E8601D"/>
    <w:rsid w:val="00E863B4"/>
    <w:rsid w:val="00E86590"/>
    <w:rsid w:val="00E86961"/>
    <w:rsid w:val="00E872D7"/>
    <w:rsid w:val="00E874BC"/>
    <w:rsid w:val="00E9076B"/>
    <w:rsid w:val="00E91375"/>
    <w:rsid w:val="00E9254D"/>
    <w:rsid w:val="00E935AD"/>
    <w:rsid w:val="00E94595"/>
    <w:rsid w:val="00E94638"/>
    <w:rsid w:val="00E94A38"/>
    <w:rsid w:val="00E94E94"/>
    <w:rsid w:val="00E951E5"/>
    <w:rsid w:val="00E955FE"/>
    <w:rsid w:val="00E96795"/>
    <w:rsid w:val="00E96AE9"/>
    <w:rsid w:val="00EA02AE"/>
    <w:rsid w:val="00EA04F8"/>
    <w:rsid w:val="00EA0BA9"/>
    <w:rsid w:val="00EA0CE8"/>
    <w:rsid w:val="00EA0EE1"/>
    <w:rsid w:val="00EA0F0C"/>
    <w:rsid w:val="00EA14FC"/>
    <w:rsid w:val="00EA27D1"/>
    <w:rsid w:val="00EA2C93"/>
    <w:rsid w:val="00EA636F"/>
    <w:rsid w:val="00EA79CE"/>
    <w:rsid w:val="00EA7C9F"/>
    <w:rsid w:val="00EB0C6C"/>
    <w:rsid w:val="00EB2A9F"/>
    <w:rsid w:val="00EB301F"/>
    <w:rsid w:val="00EB3A5C"/>
    <w:rsid w:val="00EB4402"/>
    <w:rsid w:val="00EB4808"/>
    <w:rsid w:val="00EB553E"/>
    <w:rsid w:val="00EB55A3"/>
    <w:rsid w:val="00EB671A"/>
    <w:rsid w:val="00EB728A"/>
    <w:rsid w:val="00EB74B3"/>
    <w:rsid w:val="00EC11AB"/>
    <w:rsid w:val="00EC15C3"/>
    <w:rsid w:val="00EC16B7"/>
    <w:rsid w:val="00EC1BC9"/>
    <w:rsid w:val="00EC26A6"/>
    <w:rsid w:val="00EC2ED8"/>
    <w:rsid w:val="00EC38CF"/>
    <w:rsid w:val="00EC3C4A"/>
    <w:rsid w:val="00EC4341"/>
    <w:rsid w:val="00EC7104"/>
    <w:rsid w:val="00EC74D1"/>
    <w:rsid w:val="00EC771E"/>
    <w:rsid w:val="00EC7BC4"/>
    <w:rsid w:val="00EC7F5D"/>
    <w:rsid w:val="00ED05CC"/>
    <w:rsid w:val="00ED3B17"/>
    <w:rsid w:val="00ED3C9A"/>
    <w:rsid w:val="00ED3C9D"/>
    <w:rsid w:val="00ED3DAB"/>
    <w:rsid w:val="00ED4C28"/>
    <w:rsid w:val="00ED4F37"/>
    <w:rsid w:val="00ED5592"/>
    <w:rsid w:val="00ED6020"/>
    <w:rsid w:val="00ED6643"/>
    <w:rsid w:val="00ED6EAB"/>
    <w:rsid w:val="00ED787D"/>
    <w:rsid w:val="00EE18CC"/>
    <w:rsid w:val="00EE2033"/>
    <w:rsid w:val="00EE2DD6"/>
    <w:rsid w:val="00EE2F52"/>
    <w:rsid w:val="00EE3081"/>
    <w:rsid w:val="00EE447E"/>
    <w:rsid w:val="00EE4CBA"/>
    <w:rsid w:val="00EE5E24"/>
    <w:rsid w:val="00EE6199"/>
    <w:rsid w:val="00EE7046"/>
    <w:rsid w:val="00EE7A7A"/>
    <w:rsid w:val="00EF3789"/>
    <w:rsid w:val="00EF3798"/>
    <w:rsid w:val="00EF384B"/>
    <w:rsid w:val="00EF5841"/>
    <w:rsid w:val="00F00836"/>
    <w:rsid w:val="00F01B6C"/>
    <w:rsid w:val="00F0248B"/>
    <w:rsid w:val="00F04D9C"/>
    <w:rsid w:val="00F060AC"/>
    <w:rsid w:val="00F062CE"/>
    <w:rsid w:val="00F06788"/>
    <w:rsid w:val="00F07198"/>
    <w:rsid w:val="00F078DA"/>
    <w:rsid w:val="00F07B4F"/>
    <w:rsid w:val="00F11BDA"/>
    <w:rsid w:val="00F12320"/>
    <w:rsid w:val="00F12A3D"/>
    <w:rsid w:val="00F14EAB"/>
    <w:rsid w:val="00F14F09"/>
    <w:rsid w:val="00F14F96"/>
    <w:rsid w:val="00F16D51"/>
    <w:rsid w:val="00F17897"/>
    <w:rsid w:val="00F17DFB"/>
    <w:rsid w:val="00F17EF2"/>
    <w:rsid w:val="00F20173"/>
    <w:rsid w:val="00F2036B"/>
    <w:rsid w:val="00F218C7"/>
    <w:rsid w:val="00F2316B"/>
    <w:rsid w:val="00F23B76"/>
    <w:rsid w:val="00F25384"/>
    <w:rsid w:val="00F256E9"/>
    <w:rsid w:val="00F26454"/>
    <w:rsid w:val="00F27736"/>
    <w:rsid w:val="00F27841"/>
    <w:rsid w:val="00F308C4"/>
    <w:rsid w:val="00F32697"/>
    <w:rsid w:val="00F33943"/>
    <w:rsid w:val="00F340F1"/>
    <w:rsid w:val="00F34469"/>
    <w:rsid w:val="00F36953"/>
    <w:rsid w:val="00F37057"/>
    <w:rsid w:val="00F37197"/>
    <w:rsid w:val="00F375AF"/>
    <w:rsid w:val="00F4072A"/>
    <w:rsid w:val="00F40749"/>
    <w:rsid w:val="00F40A7E"/>
    <w:rsid w:val="00F417ED"/>
    <w:rsid w:val="00F41FFE"/>
    <w:rsid w:val="00F42038"/>
    <w:rsid w:val="00F4263B"/>
    <w:rsid w:val="00F43678"/>
    <w:rsid w:val="00F43E57"/>
    <w:rsid w:val="00F44825"/>
    <w:rsid w:val="00F454D7"/>
    <w:rsid w:val="00F46BCD"/>
    <w:rsid w:val="00F47149"/>
    <w:rsid w:val="00F5024B"/>
    <w:rsid w:val="00F5042A"/>
    <w:rsid w:val="00F51AB6"/>
    <w:rsid w:val="00F51EB0"/>
    <w:rsid w:val="00F55250"/>
    <w:rsid w:val="00F56316"/>
    <w:rsid w:val="00F56859"/>
    <w:rsid w:val="00F57142"/>
    <w:rsid w:val="00F57B8F"/>
    <w:rsid w:val="00F600F3"/>
    <w:rsid w:val="00F6032B"/>
    <w:rsid w:val="00F607EE"/>
    <w:rsid w:val="00F6206A"/>
    <w:rsid w:val="00F6308C"/>
    <w:rsid w:val="00F6415D"/>
    <w:rsid w:val="00F64491"/>
    <w:rsid w:val="00F65882"/>
    <w:rsid w:val="00F67307"/>
    <w:rsid w:val="00F71637"/>
    <w:rsid w:val="00F7237B"/>
    <w:rsid w:val="00F7479B"/>
    <w:rsid w:val="00F74C80"/>
    <w:rsid w:val="00F77847"/>
    <w:rsid w:val="00F8074D"/>
    <w:rsid w:val="00F80BFB"/>
    <w:rsid w:val="00F8120B"/>
    <w:rsid w:val="00F81B90"/>
    <w:rsid w:val="00F81CF9"/>
    <w:rsid w:val="00F84513"/>
    <w:rsid w:val="00F84FA1"/>
    <w:rsid w:val="00F85631"/>
    <w:rsid w:val="00F8713D"/>
    <w:rsid w:val="00F90564"/>
    <w:rsid w:val="00F9069F"/>
    <w:rsid w:val="00F90A32"/>
    <w:rsid w:val="00F90E1B"/>
    <w:rsid w:val="00F91499"/>
    <w:rsid w:val="00F91581"/>
    <w:rsid w:val="00F91696"/>
    <w:rsid w:val="00F92FAD"/>
    <w:rsid w:val="00F942C9"/>
    <w:rsid w:val="00F94A25"/>
    <w:rsid w:val="00F96B75"/>
    <w:rsid w:val="00F96D51"/>
    <w:rsid w:val="00FA05D2"/>
    <w:rsid w:val="00FA0B24"/>
    <w:rsid w:val="00FA1035"/>
    <w:rsid w:val="00FA30EB"/>
    <w:rsid w:val="00FA3556"/>
    <w:rsid w:val="00FA4174"/>
    <w:rsid w:val="00FA48D1"/>
    <w:rsid w:val="00FA4D0F"/>
    <w:rsid w:val="00FA502B"/>
    <w:rsid w:val="00FA53CA"/>
    <w:rsid w:val="00FA59DA"/>
    <w:rsid w:val="00FA5E4A"/>
    <w:rsid w:val="00FA6087"/>
    <w:rsid w:val="00FA6A71"/>
    <w:rsid w:val="00FA7E64"/>
    <w:rsid w:val="00FA7FE8"/>
    <w:rsid w:val="00FB0164"/>
    <w:rsid w:val="00FB0521"/>
    <w:rsid w:val="00FB09CC"/>
    <w:rsid w:val="00FB1C7D"/>
    <w:rsid w:val="00FB2056"/>
    <w:rsid w:val="00FB24F2"/>
    <w:rsid w:val="00FB3095"/>
    <w:rsid w:val="00FB4B3E"/>
    <w:rsid w:val="00FB5316"/>
    <w:rsid w:val="00FB5DC0"/>
    <w:rsid w:val="00FB6AE2"/>
    <w:rsid w:val="00FB7F1A"/>
    <w:rsid w:val="00FC00E7"/>
    <w:rsid w:val="00FC0158"/>
    <w:rsid w:val="00FC16B2"/>
    <w:rsid w:val="00FC27C8"/>
    <w:rsid w:val="00FC29F6"/>
    <w:rsid w:val="00FC2BDE"/>
    <w:rsid w:val="00FC3D01"/>
    <w:rsid w:val="00FC3E53"/>
    <w:rsid w:val="00FC4107"/>
    <w:rsid w:val="00FC4DF7"/>
    <w:rsid w:val="00FC4F2C"/>
    <w:rsid w:val="00FC558D"/>
    <w:rsid w:val="00FC637F"/>
    <w:rsid w:val="00FC6920"/>
    <w:rsid w:val="00FC76FD"/>
    <w:rsid w:val="00FD085D"/>
    <w:rsid w:val="00FD1185"/>
    <w:rsid w:val="00FD2483"/>
    <w:rsid w:val="00FD27FA"/>
    <w:rsid w:val="00FD3960"/>
    <w:rsid w:val="00FD71A4"/>
    <w:rsid w:val="00FE004A"/>
    <w:rsid w:val="00FE08BC"/>
    <w:rsid w:val="00FE1426"/>
    <w:rsid w:val="00FE2867"/>
    <w:rsid w:val="00FE3205"/>
    <w:rsid w:val="00FE50CC"/>
    <w:rsid w:val="00FE57E0"/>
    <w:rsid w:val="00FE5F4E"/>
    <w:rsid w:val="00FF0103"/>
    <w:rsid w:val="00FF037B"/>
    <w:rsid w:val="00FF12DA"/>
    <w:rsid w:val="00FF175A"/>
    <w:rsid w:val="00FF1D90"/>
    <w:rsid w:val="00FF1E5C"/>
    <w:rsid w:val="00FF26BD"/>
    <w:rsid w:val="00FF35B2"/>
    <w:rsid w:val="00FF5838"/>
    <w:rsid w:val="00FF5B1D"/>
    <w:rsid w:val="00FF6C96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3FE8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D7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CH"/>
    </w:rPr>
  </w:style>
  <w:style w:type="paragraph" w:styleId="Titre2">
    <w:name w:val="heading 2"/>
    <w:basedOn w:val="Normal"/>
    <w:next w:val="Normal"/>
    <w:link w:val="Titre2Car"/>
    <w:uiPriority w:val="9"/>
    <w:qFormat/>
    <w:rsid w:val="00BA2B1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D7A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D7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fr-CH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D7A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fr-CH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D7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CH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D7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CH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D7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CH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D7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16D51"/>
  </w:style>
  <w:style w:type="paragraph" w:styleId="En-tte">
    <w:name w:val="header"/>
    <w:basedOn w:val="Normal"/>
    <w:link w:val="En-tteC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6D51"/>
  </w:style>
  <w:style w:type="paragraph" w:styleId="Pieddepage">
    <w:name w:val="footer"/>
    <w:basedOn w:val="Normal"/>
    <w:link w:val="PieddepageCar"/>
    <w:uiPriority w:val="99"/>
    <w:unhideWhenUsed/>
    <w:rsid w:val="00F16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6D51"/>
  </w:style>
  <w:style w:type="table" w:styleId="Grilledutableau">
    <w:name w:val="Table Grid"/>
    <w:basedOn w:val="TableauNormal"/>
    <w:uiPriority w:val="39"/>
    <w:rsid w:val="00D5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50E3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17EF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17EF2"/>
    <w:rPr>
      <w:color w:val="605E5C"/>
      <w:shd w:val="clear" w:color="auto" w:fill="E1DFDD"/>
    </w:rPr>
  </w:style>
  <w:style w:type="paragraph" w:customStyle="1" w:styleId="ProtocolBody">
    <w:name w:val="Protocol Body"/>
    <w:link w:val="ProtocolBodyChar"/>
    <w:rsid w:val="00DC7369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DC7369"/>
    <w:rPr>
      <w:rFonts w:ascii="Arial" w:eastAsia="Times New Roman" w:hAnsi="Arial" w:cs="Times New Roman"/>
      <w:bCs/>
      <w:szCs w:val="20"/>
      <w:lang w:val="en-US" w:eastAsia="de-CH"/>
    </w:rPr>
  </w:style>
  <w:style w:type="paragraph" w:styleId="Bibliographie">
    <w:name w:val="Bibliography"/>
    <w:basedOn w:val="Normal"/>
    <w:next w:val="Normal"/>
    <w:uiPriority w:val="37"/>
    <w:unhideWhenUsed/>
    <w:rsid w:val="00620BC9"/>
    <w:pPr>
      <w:tabs>
        <w:tab w:val="left" w:pos="504"/>
      </w:tabs>
      <w:spacing w:after="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AA1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Titre2Car">
    <w:name w:val="Titre 2 Car"/>
    <w:basedOn w:val="Policepardfaut"/>
    <w:link w:val="Titre2"/>
    <w:uiPriority w:val="9"/>
    <w:rsid w:val="00BA2B14"/>
    <w:rPr>
      <w:rFonts w:ascii="Arial" w:eastAsia="Times New Roman" w:hAnsi="Arial" w:cs="Arial"/>
      <w:b/>
      <w:bCs/>
      <w:szCs w:val="28"/>
      <w:lang w:val="en-GB"/>
    </w:rPr>
  </w:style>
  <w:style w:type="paragraph" w:customStyle="1" w:styleId="MDPI31text">
    <w:name w:val="MDPI_3.1_text"/>
    <w:qFormat/>
    <w:rsid w:val="00BA2B1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Titre1Car">
    <w:name w:val="Titre 1 Car"/>
    <w:basedOn w:val="Policepardfaut"/>
    <w:link w:val="Titre1"/>
    <w:uiPriority w:val="9"/>
    <w:rsid w:val="001D7A9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CH"/>
    </w:rPr>
  </w:style>
  <w:style w:type="character" w:customStyle="1" w:styleId="Titre3Car">
    <w:name w:val="Titre 3 Car"/>
    <w:basedOn w:val="Policepardfaut"/>
    <w:link w:val="Titre3"/>
    <w:uiPriority w:val="9"/>
    <w:semiHidden/>
    <w:rsid w:val="001D7A9C"/>
    <w:rPr>
      <w:rFonts w:eastAsiaTheme="majorEastAsia" w:cstheme="majorBidi"/>
      <w:color w:val="2F5496" w:themeColor="accent1" w:themeShade="BF"/>
      <w:sz w:val="28"/>
      <w:szCs w:val="28"/>
      <w:lang w:val="fr-CH"/>
    </w:rPr>
  </w:style>
  <w:style w:type="character" w:customStyle="1" w:styleId="Titre4Car">
    <w:name w:val="Titre 4 Car"/>
    <w:basedOn w:val="Policepardfaut"/>
    <w:link w:val="Titre4"/>
    <w:uiPriority w:val="9"/>
    <w:semiHidden/>
    <w:rsid w:val="001D7A9C"/>
    <w:rPr>
      <w:rFonts w:eastAsiaTheme="majorEastAsia" w:cstheme="majorBidi"/>
      <w:i/>
      <w:iCs/>
      <w:color w:val="2F5496" w:themeColor="accent1" w:themeShade="BF"/>
      <w:lang w:val="fr-CH"/>
    </w:rPr>
  </w:style>
  <w:style w:type="character" w:customStyle="1" w:styleId="Titre5Car">
    <w:name w:val="Titre 5 Car"/>
    <w:basedOn w:val="Policepardfaut"/>
    <w:link w:val="Titre5"/>
    <w:uiPriority w:val="9"/>
    <w:semiHidden/>
    <w:rsid w:val="001D7A9C"/>
    <w:rPr>
      <w:rFonts w:eastAsiaTheme="majorEastAsia" w:cstheme="majorBidi"/>
      <w:color w:val="2F5496" w:themeColor="accent1" w:themeShade="BF"/>
      <w:lang w:val="fr-CH"/>
    </w:rPr>
  </w:style>
  <w:style w:type="character" w:customStyle="1" w:styleId="Titre6Car">
    <w:name w:val="Titre 6 Car"/>
    <w:basedOn w:val="Policepardfaut"/>
    <w:link w:val="Titre6"/>
    <w:uiPriority w:val="9"/>
    <w:semiHidden/>
    <w:rsid w:val="001D7A9C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Titre7Car">
    <w:name w:val="Titre 7 Car"/>
    <w:basedOn w:val="Policepardfaut"/>
    <w:link w:val="Titre7"/>
    <w:uiPriority w:val="9"/>
    <w:semiHidden/>
    <w:rsid w:val="001D7A9C"/>
    <w:rPr>
      <w:rFonts w:eastAsiaTheme="majorEastAsia" w:cstheme="majorBidi"/>
      <w:color w:val="595959" w:themeColor="text1" w:themeTint="A6"/>
      <w:lang w:val="fr-CH"/>
    </w:rPr>
  </w:style>
  <w:style w:type="character" w:customStyle="1" w:styleId="Titre8Car">
    <w:name w:val="Titre 8 Car"/>
    <w:basedOn w:val="Policepardfaut"/>
    <w:link w:val="Titre8"/>
    <w:uiPriority w:val="9"/>
    <w:semiHidden/>
    <w:rsid w:val="001D7A9C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Titre9Car">
    <w:name w:val="Titre 9 Car"/>
    <w:basedOn w:val="Policepardfaut"/>
    <w:link w:val="Titre9"/>
    <w:uiPriority w:val="9"/>
    <w:semiHidden/>
    <w:rsid w:val="001D7A9C"/>
    <w:rPr>
      <w:rFonts w:eastAsiaTheme="majorEastAsia" w:cstheme="majorBidi"/>
      <w:color w:val="272727" w:themeColor="text1" w:themeTint="D8"/>
      <w:lang w:val="fr-CH"/>
    </w:rPr>
  </w:style>
  <w:style w:type="paragraph" w:styleId="Titre">
    <w:name w:val="Title"/>
    <w:basedOn w:val="Normal"/>
    <w:next w:val="Normal"/>
    <w:link w:val="TitreCar"/>
    <w:uiPriority w:val="10"/>
    <w:qFormat/>
    <w:rsid w:val="001D7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character" w:customStyle="1" w:styleId="TitreCar">
    <w:name w:val="Titre Car"/>
    <w:basedOn w:val="Policepardfaut"/>
    <w:link w:val="Titre"/>
    <w:uiPriority w:val="10"/>
    <w:rsid w:val="001D7A9C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D7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character" w:customStyle="1" w:styleId="Sous-titreCar">
    <w:name w:val="Sous-titre Car"/>
    <w:basedOn w:val="Policepardfaut"/>
    <w:link w:val="Sous-titre"/>
    <w:uiPriority w:val="11"/>
    <w:rsid w:val="001D7A9C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Citation">
    <w:name w:val="Quote"/>
    <w:basedOn w:val="Normal"/>
    <w:next w:val="Normal"/>
    <w:link w:val="CitationCar"/>
    <w:uiPriority w:val="29"/>
    <w:qFormat/>
    <w:rsid w:val="001D7A9C"/>
    <w:pPr>
      <w:spacing w:before="160"/>
      <w:jc w:val="center"/>
    </w:pPr>
    <w:rPr>
      <w:i/>
      <w:iCs/>
      <w:color w:val="404040" w:themeColor="text1" w:themeTint="BF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1D7A9C"/>
    <w:rPr>
      <w:i/>
      <w:iCs/>
      <w:color w:val="404040" w:themeColor="text1" w:themeTint="BF"/>
      <w:lang w:val="fr-CH"/>
    </w:rPr>
  </w:style>
  <w:style w:type="character" w:styleId="Accentuationintense">
    <w:name w:val="Intense Emphasis"/>
    <w:basedOn w:val="Policepardfaut"/>
    <w:uiPriority w:val="21"/>
    <w:qFormat/>
    <w:rsid w:val="001D7A9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D7A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D7A9C"/>
    <w:rPr>
      <w:i/>
      <w:iCs/>
      <w:color w:val="2F5496" w:themeColor="accent1" w:themeShade="BF"/>
      <w:lang w:val="fr-CH"/>
    </w:rPr>
  </w:style>
  <w:style w:type="character" w:styleId="Rfrenceintense">
    <w:name w:val="Intense Reference"/>
    <w:basedOn w:val="Policepardfaut"/>
    <w:uiPriority w:val="32"/>
    <w:qFormat/>
    <w:rsid w:val="001D7A9C"/>
    <w:rPr>
      <w:b/>
      <w:bCs/>
      <w:smallCaps/>
      <w:color w:val="2F5496" w:themeColor="accent1" w:themeShade="BF"/>
      <w:spacing w:val="5"/>
    </w:rPr>
  </w:style>
  <w:style w:type="character" w:styleId="Accentuation">
    <w:name w:val="Emphasis"/>
    <w:basedOn w:val="Policepardfaut"/>
    <w:uiPriority w:val="20"/>
    <w:qFormat/>
    <w:rsid w:val="001D7A9C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E874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74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74B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74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74B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874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1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6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218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568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9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5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99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06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3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30D63-0998-46D5-A449-F863BB99F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56</Words>
  <Characters>1516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6T20:14:00Z</dcterms:created>
  <dcterms:modified xsi:type="dcterms:W3CDTF">2025-05-26T20:15:00Z</dcterms:modified>
</cp:coreProperties>
</file>